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B971C" w14:textId="138199C5" w:rsidR="00E26630" w:rsidRDefault="00E26630" w:rsidP="00E26630">
      <w:pPr>
        <w:spacing w:line="480" w:lineRule="auto"/>
        <w:contextualSpacing/>
        <w:jc w:val="center"/>
        <w:rPr>
          <w:b/>
          <w:bCs/>
          <w:color w:val="222222"/>
        </w:rPr>
      </w:pPr>
      <w:bookmarkStart w:id="0" w:name="_GoBack"/>
      <w:bookmarkEnd w:id="0"/>
      <w:r>
        <w:rPr>
          <w:b/>
          <w:bCs/>
          <w:color w:val="222222"/>
        </w:rPr>
        <w:t>Supplementary Data:</w:t>
      </w:r>
    </w:p>
    <w:p w14:paraId="6C87CA42" w14:textId="2F49A494" w:rsidR="00DC6009" w:rsidRPr="00E26630" w:rsidRDefault="00BC202A" w:rsidP="00E26630">
      <w:pPr>
        <w:spacing w:line="480" w:lineRule="auto"/>
        <w:contextualSpacing/>
        <w:jc w:val="center"/>
        <w:rPr>
          <w:b/>
          <w:bCs/>
          <w:color w:val="222222"/>
        </w:rPr>
      </w:pPr>
      <w:r>
        <w:rPr>
          <w:b/>
          <w:bCs/>
          <w:color w:val="222222"/>
        </w:rPr>
        <w:t xml:space="preserve">Effects of </w:t>
      </w:r>
      <w:r w:rsidR="00F13796" w:rsidRPr="00F13796">
        <w:rPr>
          <w:b/>
          <w:bCs/>
          <w:i/>
          <w:iCs/>
          <w:color w:val="222222"/>
        </w:rPr>
        <w:t>APOE</w:t>
      </w:r>
      <w:r w:rsidRPr="00F13796">
        <w:rPr>
          <w:b/>
          <w:bCs/>
          <w:i/>
          <w:iCs/>
          <w:color w:val="222222"/>
        </w:rPr>
        <w:t>2</w:t>
      </w:r>
      <w:r>
        <w:rPr>
          <w:b/>
          <w:bCs/>
          <w:color w:val="222222"/>
        </w:rPr>
        <w:t xml:space="preserve"> and </w:t>
      </w:r>
      <w:r w:rsidR="00F13796" w:rsidRPr="00F13796">
        <w:rPr>
          <w:b/>
          <w:bCs/>
          <w:i/>
          <w:iCs/>
          <w:color w:val="222222"/>
        </w:rPr>
        <w:t>APO</w:t>
      </w:r>
      <w:r w:rsidRPr="00F13796">
        <w:rPr>
          <w:b/>
          <w:bCs/>
          <w:i/>
          <w:iCs/>
          <w:color w:val="222222"/>
        </w:rPr>
        <w:t>E4</w:t>
      </w:r>
      <w:r>
        <w:rPr>
          <w:b/>
          <w:bCs/>
          <w:color w:val="222222"/>
        </w:rPr>
        <w:t xml:space="preserve"> on</w:t>
      </w:r>
      <w:r w:rsidR="003B6218">
        <w:rPr>
          <w:b/>
          <w:bCs/>
          <w:color w:val="222222"/>
        </w:rPr>
        <w:t xml:space="preserve"> </w:t>
      </w:r>
      <w:r w:rsidR="007D2EBA">
        <w:rPr>
          <w:b/>
          <w:bCs/>
          <w:color w:val="222222"/>
        </w:rPr>
        <w:t xml:space="preserve">brain microstructure </w:t>
      </w:r>
      <w:r>
        <w:rPr>
          <w:b/>
          <w:bCs/>
          <w:color w:val="222222"/>
        </w:rPr>
        <w:t xml:space="preserve">in older adults: Modification by </w:t>
      </w:r>
      <w:r w:rsidR="00656EC4">
        <w:rPr>
          <w:b/>
          <w:bCs/>
          <w:color w:val="222222"/>
        </w:rPr>
        <w:t xml:space="preserve">age, sex, </w:t>
      </w:r>
      <w:r>
        <w:rPr>
          <w:b/>
          <w:bCs/>
          <w:color w:val="222222"/>
        </w:rPr>
        <w:t xml:space="preserve">and </w:t>
      </w:r>
      <w:r w:rsidR="00656EC4">
        <w:rPr>
          <w:b/>
          <w:bCs/>
          <w:color w:val="222222"/>
        </w:rPr>
        <w:t>cognitive status</w:t>
      </w:r>
    </w:p>
    <w:p w14:paraId="3067388B" w14:textId="77777777" w:rsidR="00DC6009" w:rsidRDefault="00DC6009" w:rsidP="00DC6009">
      <w:pPr>
        <w:spacing w:line="480" w:lineRule="auto"/>
        <w:jc w:val="center"/>
        <w:rPr>
          <w:b/>
          <w:bCs/>
        </w:rPr>
      </w:pPr>
    </w:p>
    <w:p w14:paraId="720034C2" w14:textId="7D7B5ECB" w:rsidR="00DC6009" w:rsidRPr="008905C1" w:rsidRDefault="00254151" w:rsidP="00DC6009">
      <w:pPr>
        <w:spacing w:line="480" w:lineRule="auto"/>
        <w:contextualSpacing/>
      </w:pPr>
      <w:r w:rsidRPr="008905C1">
        <w:t xml:space="preserve">Emilie T. Reas, PhD </w:t>
      </w:r>
      <w:r w:rsidRPr="008905C1">
        <w:rPr>
          <w:vertAlign w:val="superscript"/>
        </w:rPr>
        <w:t>a</w:t>
      </w:r>
      <w:r w:rsidR="001E194B">
        <w:t>*</w:t>
      </w:r>
      <w:r w:rsidR="00561F80">
        <w:t>,</w:t>
      </w:r>
      <w:r w:rsidR="00561F80" w:rsidRPr="00561F80">
        <w:t xml:space="preserve"> </w:t>
      </w:r>
      <w:r w:rsidR="00561F80">
        <w:t xml:space="preserve">Curtis Triebswetter </w:t>
      </w:r>
      <w:r w:rsidR="00561F80" w:rsidRPr="008905C1">
        <w:rPr>
          <w:vertAlign w:val="superscript"/>
        </w:rPr>
        <w:t>a</w:t>
      </w:r>
      <w:r w:rsidR="00561F80">
        <w:t xml:space="preserve">, </w:t>
      </w:r>
      <w:r w:rsidR="00BC202A">
        <w:t>Sarah J. Banks, PhD</w:t>
      </w:r>
      <w:r w:rsidR="00BC202A" w:rsidRPr="00BC202A">
        <w:rPr>
          <w:vertAlign w:val="superscript"/>
        </w:rPr>
        <w:t xml:space="preserve"> </w:t>
      </w:r>
      <w:r w:rsidR="00BC202A" w:rsidRPr="008905C1">
        <w:rPr>
          <w:vertAlign w:val="superscript"/>
        </w:rPr>
        <w:t>a</w:t>
      </w:r>
      <w:r w:rsidR="00BC202A">
        <w:t xml:space="preserve">, </w:t>
      </w:r>
      <w:r w:rsidR="00561F80" w:rsidRPr="008905C1">
        <w:t xml:space="preserve">Linda K. McEvoy, PhD </w:t>
      </w:r>
      <w:r w:rsidR="00561F80" w:rsidRPr="008905C1">
        <w:rPr>
          <w:vertAlign w:val="superscript"/>
        </w:rPr>
        <w:t>b,</w:t>
      </w:r>
      <w:r w:rsidR="00561F80">
        <w:rPr>
          <w:vertAlign w:val="superscript"/>
        </w:rPr>
        <w:t>c</w:t>
      </w:r>
      <w:r w:rsidR="00561F80">
        <w:t>,</w:t>
      </w:r>
    </w:p>
    <w:p w14:paraId="0CF4EF7E" w14:textId="77777777" w:rsidR="00DC6009" w:rsidRPr="008905C1" w:rsidRDefault="00DC6009" w:rsidP="00DC6009">
      <w:pPr>
        <w:spacing w:line="480" w:lineRule="auto"/>
        <w:contextualSpacing/>
        <w:outlineLvl w:val="0"/>
      </w:pPr>
      <w:r w:rsidRPr="008905C1">
        <w:rPr>
          <w:vertAlign w:val="superscript"/>
        </w:rPr>
        <w:t xml:space="preserve">a </w:t>
      </w:r>
      <w:r w:rsidRPr="008905C1">
        <w:t>Department of Neurosciences, University of California, San Diego</w:t>
      </w:r>
    </w:p>
    <w:p w14:paraId="08051682" w14:textId="42800332" w:rsidR="00DC6009" w:rsidRPr="008905C1" w:rsidRDefault="00DC6009" w:rsidP="00DC6009">
      <w:pPr>
        <w:spacing w:line="480" w:lineRule="auto"/>
        <w:contextualSpacing/>
      </w:pPr>
      <w:r>
        <w:rPr>
          <w:vertAlign w:val="superscript"/>
        </w:rPr>
        <w:t>b</w:t>
      </w:r>
      <w:r w:rsidRPr="008905C1">
        <w:rPr>
          <w:vertAlign w:val="superscript"/>
        </w:rPr>
        <w:t xml:space="preserve"> </w:t>
      </w:r>
      <w:r w:rsidR="0089523B">
        <w:t>Herbert Wertheim School of Public Health and Human Longevity Science</w:t>
      </w:r>
      <w:r w:rsidRPr="008905C1">
        <w:t>, University of California, San Diego</w:t>
      </w:r>
    </w:p>
    <w:p w14:paraId="182268DE" w14:textId="77777777" w:rsidR="00413514" w:rsidRDefault="00DC6009" w:rsidP="00E26630">
      <w:pPr>
        <w:spacing w:line="480" w:lineRule="auto"/>
        <w:contextualSpacing/>
        <w:outlineLvl w:val="0"/>
        <w:sectPr w:rsidR="00413514" w:rsidSect="00BC7FEA"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r>
        <w:rPr>
          <w:vertAlign w:val="superscript"/>
        </w:rPr>
        <w:t>e</w:t>
      </w:r>
      <w:r w:rsidRPr="008905C1">
        <w:rPr>
          <w:vertAlign w:val="superscript"/>
        </w:rPr>
        <w:t xml:space="preserve"> </w:t>
      </w:r>
      <w:r w:rsidR="0089523B">
        <w:t>Kaiser Permanente Washington Health Research Institute, Seattle, WA</w:t>
      </w:r>
    </w:p>
    <w:p w14:paraId="7DA5AED7" w14:textId="6C3BAA4F" w:rsidR="00E26630" w:rsidRDefault="00413514" w:rsidP="00491F1A">
      <w:pPr>
        <w:spacing w:line="480" w:lineRule="auto"/>
        <w:contextualSpacing/>
        <w:outlineLvl w:val="0"/>
        <w:rPr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Supplementary </w:t>
      </w:r>
      <w:r w:rsidRPr="00FD11AA">
        <w:rPr>
          <w:b/>
          <w:bCs/>
          <w:color w:val="222222"/>
          <w:sz w:val="22"/>
          <w:szCs w:val="22"/>
        </w:rPr>
        <w:t xml:space="preserve">Table </w:t>
      </w:r>
      <w:r>
        <w:rPr>
          <w:b/>
          <w:bCs/>
          <w:color w:val="222222"/>
          <w:sz w:val="22"/>
          <w:szCs w:val="22"/>
        </w:rPr>
        <w:t>1</w:t>
      </w:r>
      <w:r w:rsidRPr="00FD11AA">
        <w:rPr>
          <w:color w:val="222222"/>
          <w:sz w:val="22"/>
          <w:szCs w:val="22"/>
        </w:rPr>
        <w:t xml:space="preserve">. </w:t>
      </w:r>
      <w:r>
        <w:rPr>
          <w:color w:val="222222"/>
          <w:sz w:val="22"/>
          <w:szCs w:val="22"/>
        </w:rPr>
        <w:t xml:space="preserve">Description of </w:t>
      </w:r>
      <w:r w:rsidR="006B1BF8">
        <w:rPr>
          <w:color w:val="222222"/>
          <w:sz w:val="22"/>
          <w:szCs w:val="22"/>
        </w:rPr>
        <w:t>restriction</w:t>
      </w:r>
      <w:r>
        <w:rPr>
          <w:color w:val="222222"/>
          <w:sz w:val="22"/>
          <w:szCs w:val="22"/>
        </w:rPr>
        <w:t xml:space="preserve"> spectrum imaging metrics.</w:t>
      </w:r>
      <w:r w:rsidRPr="00FD11AA">
        <w:rPr>
          <w:color w:val="222222"/>
          <w:sz w:val="22"/>
          <w:szCs w:val="22"/>
        </w:rPr>
        <w:t xml:space="preserve"> </w:t>
      </w:r>
    </w:p>
    <w:tbl>
      <w:tblPr>
        <w:tblStyle w:val="TableGrid"/>
        <w:tblW w:w="981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5"/>
        <w:gridCol w:w="1675"/>
        <w:gridCol w:w="2430"/>
        <w:gridCol w:w="3240"/>
      </w:tblGrid>
      <w:tr w:rsidR="00491F1A" w:rsidRPr="00FD11AA" w14:paraId="3236FC47" w14:textId="77777777" w:rsidTr="00383646">
        <w:tc>
          <w:tcPr>
            <w:tcW w:w="2465" w:type="dxa"/>
            <w:tcBorders>
              <w:bottom w:val="single" w:sz="4" w:space="0" w:color="auto"/>
              <w:right w:val="single" w:sz="4" w:space="0" w:color="auto"/>
            </w:tcBorders>
          </w:tcPr>
          <w:p w14:paraId="0F9AC843" w14:textId="77777777" w:rsidR="00413514" w:rsidRPr="00FD11AA" w:rsidRDefault="00413514" w:rsidP="00491F1A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0D6F2A9" w14:textId="5F92D6F0" w:rsidR="00413514" w:rsidRPr="00792B34" w:rsidRDefault="00413514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Diffusion scale</w:t>
            </w:r>
            <w:r w:rsidR="006B1BF8">
              <w:rPr>
                <w:b/>
                <w:bCs/>
                <w:color w:val="222222"/>
              </w:rPr>
              <w:t xml:space="preserve"> (rate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67B33BA" w14:textId="1F67EEA0" w:rsidR="00413514" w:rsidRPr="00792B34" w:rsidRDefault="00413514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Diffusion orie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F7C23DD" w14:textId="59CCDE98" w:rsidR="00413514" w:rsidRPr="00FD11AA" w:rsidRDefault="002875F1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Potential c</w:t>
            </w:r>
            <w:r w:rsidR="00413514">
              <w:rPr>
                <w:b/>
                <w:bCs/>
                <w:color w:val="222222"/>
              </w:rPr>
              <w:t>orresponding cytoarchitecture</w:t>
            </w:r>
          </w:p>
        </w:tc>
      </w:tr>
      <w:tr w:rsidR="00491F1A" w:rsidRPr="00FD11AA" w14:paraId="3EF9C0D1" w14:textId="77777777" w:rsidTr="00383646">
        <w:tc>
          <w:tcPr>
            <w:tcW w:w="2465" w:type="dxa"/>
            <w:tcBorders>
              <w:right w:val="single" w:sz="4" w:space="0" w:color="auto"/>
            </w:tcBorders>
          </w:tcPr>
          <w:p w14:paraId="367C0BF9" w14:textId="0ADFFF7F" w:rsidR="00413514" w:rsidRPr="004C1C85" w:rsidRDefault="00413514" w:rsidP="00C85667">
            <w:pPr>
              <w:spacing w:line="480" w:lineRule="auto"/>
              <w:contextualSpacing/>
              <w:rPr>
                <w:i/>
                <w:iCs/>
                <w:color w:val="222222"/>
              </w:rPr>
            </w:pPr>
            <w:r>
              <w:rPr>
                <w:color w:val="222222"/>
              </w:rPr>
              <w:t xml:space="preserve">Restricted isotropic </w:t>
            </w:r>
            <w:r w:rsidRPr="00FD11AA">
              <w:rPr>
                <w:color w:val="222222"/>
              </w:rPr>
              <w:t>(</w:t>
            </w:r>
            <w:r>
              <w:rPr>
                <w:color w:val="222222"/>
              </w:rPr>
              <w:t>RI</w:t>
            </w:r>
            <w:r w:rsidRPr="00FD11AA">
              <w:rPr>
                <w:color w:val="222222"/>
              </w:rPr>
              <w:t>)</w:t>
            </w:r>
          </w:p>
        </w:tc>
        <w:tc>
          <w:tcPr>
            <w:tcW w:w="1675" w:type="dxa"/>
          </w:tcPr>
          <w:p w14:paraId="4FE42865" w14:textId="5179EA79" w:rsidR="00413514" w:rsidRPr="00383646" w:rsidRDefault="006B1BF8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Fine (slow)</w:t>
            </w:r>
          </w:p>
        </w:tc>
        <w:tc>
          <w:tcPr>
            <w:tcW w:w="2430" w:type="dxa"/>
          </w:tcPr>
          <w:p w14:paraId="7EEE9BD4" w14:textId="4702EB0F" w:rsidR="00413514" w:rsidRPr="00383646" w:rsidRDefault="00413514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I</w:t>
            </w:r>
            <w:r w:rsidRPr="00383646">
              <w:rPr>
                <w:color w:val="222222"/>
              </w:rPr>
              <w:t>sotropic</w:t>
            </w:r>
          </w:p>
        </w:tc>
        <w:tc>
          <w:tcPr>
            <w:tcW w:w="3240" w:type="dxa"/>
          </w:tcPr>
          <w:p w14:paraId="22DD1EDC" w14:textId="7E2E184B" w:rsidR="00413514" w:rsidRPr="00383646" w:rsidRDefault="0076620C" w:rsidP="00C8566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 bodies</w:t>
            </w:r>
          </w:p>
        </w:tc>
      </w:tr>
      <w:tr w:rsidR="00491F1A" w:rsidRPr="00FD11AA" w14:paraId="42FD709F" w14:textId="77777777" w:rsidTr="00383646">
        <w:tc>
          <w:tcPr>
            <w:tcW w:w="2465" w:type="dxa"/>
            <w:tcBorders>
              <w:right w:val="single" w:sz="4" w:space="0" w:color="auto"/>
            </w:tcBorders>
          </w:tcPr>
          <w:p w14:paraId="46306130" w14:textId="11B517FE" w:rsidR="00413514" w:rsidRPr="00FE1907" w:rsidRDefault="00413514" w:rsidP="00413514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 xml:space="preserve">Neurite density </w:t>
            </w:r>
            <w:r w:rsidRPr="00FD11AA">
              <w:rPr>
                <w:color w:val="222222"/>
              </w:rPr>
              <w:t>(</w:t>
            </w:r>
            <w:r>
              <w:rPr>
                <w:color w:val="222222"/>
              </w:rPr>
              <w:t>ND</w:t>
            </w:r>
            <w:r w:rsidRPr="00FD11AA">
              <w:rPr>
                <w:color w:val="222222"/>
              </w:rPr>
              <w:t>)</w:t>
            </w:r>
          </w:p>
        </w:tc>
        <w:tc>
          <w:tcPr>
            <w:tcW w:w="1675" w:type="dxa"/>
          </w:tcPr>
          <w:p w14:paraId="490D4761" w14:textId="0B4BCA57" w:rsidR="00413514" w:rsidRPr="00383646" w:rsidRDefault="006B1BF8" w:rsidP="00413514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222222"/>
              </w:rPr>
              <w:t>Fine (slow)</w:t>
            </w:r>
          </w:p>
        </w:tc>
        <w:tc>
          <w:tcPr>
            <w:tcW w:w="2430" w:type="dxa"/>
          </w:tcPr>
          <w:p w14:paraId="1D781F05" w14:textId="69BD2B72" w:rsidR="00413514" w:rsidRPr="00383646" w:rsidRDefault="00413514" w:rsidP="00413514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isotropic, account</w:t>
            </w:r>
            <w:r w:rsidR="00692D69">
              <w:rPr>
                <w:color w:val="000000" w:themeColor="text1"/>
              </w:rPr>
              <w:t>ing</w:t>
            </w:r>
            <w:r>
              <w:rPr>
                <w:color w:val="000000" w:themeColor="text1"/>
              </w:rPr>
              <w:t xml:space="preserve"> for multiple orientations</w:t>
            </w:r>
          </w:p>
        </w:tc>
        <w:tc>
          <w:tcPr>
            <w:tcW w:w="3240" w:type="dxa"/>
          </w:tcPr>
          <w:p w14:paraId="244AC0EF" w14:textId="251AFF47" w:rsidR="00413514" w:rsidRPr="00383646" w:rsidRDefault="0076620C" w:rsidP="00413514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383646">
              <w:rPr>
                <w:color w:val="000000" w:themeColor="text1"/>
              </w:rPr>
              <w:t>Neurites (axons, dendrites), glial processes</w:t>
            </w:r>
          </w:p>
        </w:tc>
      </w:tr>
      <w:tr w:rsidR="00491F1A" w:rsidRPr="00FD11AA" w14:paraId="6465830D" w14:textId="77777777" w:rsidTr="00383646">
        <w:tc>
          <w:tcPr>
            <w:tcW w:w="2465" w:type="dxa"/>
            <w:tcBorders>
              <w:right w:val="single" w:sz="4" w:space="0" w:color="auto"/>
            </w:tcBorders>
          </w:tcPr>
          <w:p w14:paraId="2116C93D" w14:textId="7A81B349" w:rsidR="00413514" w:rsidRPr="00FE1907" w:rsidRDefault="00413514" w:rsidP="00413514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 xml:space="preserve">Hindered isotropic </w:t>
            </w:r>
            <w:r w:rsidRPr="00FD11AA">
              <w:rPr>
                <w:color w:val="222222"/>
              </w:rPr>
              <w:t>(</w:t>
            </w:r>
            <w:r>
              <w:rPr>
                <w:color w:val="222222"/>
              </w:rPr>
              <w:t>HI</w:t>
            </w:r>
            <w:r w:rsidRPr="00FD11AA">
              <w:rPr>
                <w:color w:val="222222"/>
              </w:rPr>
              <w:t>)</w:t>
            </w:r>
          </w:p>
        </w:tc>
        <w:tc>
          <w:tcPr>
            <w:tcW w:w="1675" w:type="dxa"/>
          </w:tcPr>
          <w:p w14:paraId="0232DFDD" w14:textId="02453B8D" w:rsidR="00413514" w:rsidRPr="00383646" w:rsidRDefault="006B1BF8" w:rsidP="00413514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Intermediate</w:t>
            </w:r>
          </w:p>
        </w:tc>
        <w:tc>
          <w:tcPr>
            <w:tcW w:w="2430" w:type="dxa"/>
          </w:tcPr>
          <w:p w14:paraId="74C2C553" w14:textId="1B604940" w:rsidR="00413514" w:rsidRPr="00383646" w:rsidRDefault="00413514" w:rsidP="00413514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C85667">
              <w:rPr>
                <w:color w:val="222222"/>
              </w:rPr>
              <w:t>Isotropic</w:t>
            </w:r>
          </w:p>
        </w:tc>
        <w:tc>
          <w:tcPr>
            <w:tcW w:w="3240" w:type="dxa"/>
          </w:tcPr>
          <w:p w14:paraId="6F18E927" w14:textId="0CFCEBD5" w:rsidR="00413514" w:rsidRPr="00383646" w:rsidRDefault="0076620C" w:rsidP="00413514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222222"/>
              </w:rPr>
              <w:t>Extracellular space, large cell bodies</w:t>
            </w:r>
          </w:p>
        </w:tc>
      </w:tr>
      <w:tr w:rsidR="00491F1A" w:rsidRPr="00FD11AA" w14:paraId="54BEC454" w14:textId="77777777" w:rsidTr="00383646">
        <w:tc>
          <w:tcPr>
            <w:tcW w:w="2465" w:type="dxa"/>
            <w:tcBorders>
              <w:right w:val="single" w:sz="4" w:space="0" w:color="auto"/>
            </w:tcBorders>
          </w:tcPr>
          <w:p w14:paraId="30F989E2" w14:textId="4CE8A72A" w:rsidR="00413514" w:rsidRPr="00FE1907" w:rsidRDefault="00413514" w:rsidP="00413514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 xml:space="preserve">Isotropic free water </w:t>
            </w:r>
            <w:r w:rsidRPr="00FD11AA">
              <w:rPr>
                <w:color w:val="222222"/>
              </w:rPr>
              <w:t>(</w:t>
            </w:r>
            <w:r>
              <w:rPr>
                <w:color w:val="222222"/>
              </w:rPr>
              <w:t>IF</w:t>
            </w:r>
            <w:r w:rsidRPr="00FD11AA">
              <w:rPr>
                <w:color w:val="222222"/>
              </w:rPr>
              <w:t>)</w:t>
            </w:r>
          </w:p>
        </w:tc>
        <w:tc>
          <w:tcPr>
            <w:tcW w:w="1675" w:type="dxa"/>
          </w:tcPr>
          <w:p w14:paraId="702B6F14" w14:textId="7F544FC7" w:rsidR="00413514" w:rsidRPr="00413514" w:rsidRDefault="006B1BF8" w:rsidP="00413514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Coarse (fast)</w:t>
            </w:r>
          </w:p>
        </w:tc>
        <w:tc>
          <w:tcPr>
            <w:tcW w:w="2430" w:type="dxa"/>
          </w:tcPr>
          <w:p w14:paraId="4D513326" w14:textId="6C7351E3" w:rsidR="00413514" w:rsidRPr="00413514" w:rsidRDefault="00413514" w:rsidP="00413514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I</w:t>
            </w:r>
            <w:r w:rsidRPr="00C85667">
              <w:rPr>
                <w:color w:val="222222"/>
              </w:rPr>
              <w:t>sotropic</w:t>
            </w:r>
          </w:p>
        </w:tc>
        <w:tc>
          <w:tcPr>
            <w:tcW w:w="3240" w:type="dxa"/>
          </w:tcPr>
          <w:p w14:paraId="3F240D66" w14:textId="26C3C54B" w:rsidR="00413514" w:rsidRPr="00383646" w:rsidRDefault="0076620C" w:rsidP="00413514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383646">
              <w:rPr>
                <w:color w:val="000000" w:themeColor="text1"/>
              </w:rPr>
              <w:t>Cerebrospinal fluid</w:t>
            </w:r>
          </w:p>
        </w:tc>
      </w:tr>
    </w:tbl>
    <w:p w14:paraId="23FFC52B" w14:textId="77777777" w:rsidR="00413514" w:rsidRDefault="00413514" w:rsidP="00E26630">
      <w:pPr>
        <w:spacing w:line="480" w:lineRule="auto"/>
        <w:contextualSpacing/>
        <w:outlineLvl w:val="0"/>
      </w:pPr>
    </w:p>
    <w:p w14:paraId="6B5CB625" w14:textId="77777777" w:rsidR="006832CC" w:rsidRDefault="006832CC" w:rsidP="00203629">
      <w:pPr>
        <w:spacing w:line="480" w:lineRule="auto"/>
        <w:contextualSpacing/>
        <w:rPr>
          <w:b/>
          <w:bCs/>
          <w:color w:val="222222"/>
          <w:sz w:val="22"/>
          <w:szCs w:val="22"/>
        </w:rPr>
        <w:sectPr w:rsidR="006832CC" w:rsidSect="00383646">
          <w:pgSz w:w="12240" w:h="15840"/>
          <w:pgMar w:top="1440" w:right="720" w:bottom="1440" w:left="1080" w:header="720" w:footer="720" w:gutter="0"/>
          <w:cols w:space="720"/>
          <w:docGrid w:linePitch="360"/>
        </w:sectPr>
      </w:pPr>
    </w:p>
    <w:p w14:paraId="47F7330F" w14:textId="0A7BC23D" w:rsidR="00744588" w:rsidRPr="00FD11AA" w:rsidRDefault="00203629" w:rsidP="00744588">
      <w:pPr>
        <w:spacing w:line="480" w:lineRule="auto"/>
        <w:contextualSpacing/>
        <w:rPr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Supplementary </w:t>
      </w:r>
      <w:r w:rsidRPr="00FD11AA">
        <w:rPr>
          <w:b/>
          <w:bCs/>
          <w:color w:val="222222"/>
          <w:sz w:val="22"/>
          <w:szCs w:val="22"/>
        </w:rPr>
        <w:t xml:space="preserve">Table </w:t>
      </w:r>
      <w:r w:rsidR="00A106D6">
        <w:rPr>
          <w:b/>
          <w:bCs/>
          <w:color w:val="222222"/>
          <w:sz w:val="22"/>
          <w:szCs w:val="22"/>
        </w:rPr>
        <w:t>2</w:t>
      </w:r>
      <w:r w:rsidRPr="00FD11AA">
        <w:rPr>
          <w:color w:val="222222"/>
          <w:sz w:val="22"/>
          <w:szCs w:val="22"/>
        </w:rPr>
        <w:t xml:space="preserve">. </w:t>
      </w:r>
      <w:r w:rsidR="00744588" w:rsidRPr="00FD11AA">
        <w:rPr>
          <w:color w:val="222222"/>
          <w:sz w:val="22"/>
          <w:szCs w:val="22"/>
        </w:rPr>
        <w:t>Participant characteristics</w:t>
      </w:r>
      <w:r w:rsidR="00744588">
        <w:rPr>
          <w:color w:val="222222"/>
          <w:sz w:val="22"/>
          <w:szCs w:val="22"/>
        </w:rPr>
        <w:t xml:space="preserve"> (mean</w:t>
      </w:r>
      <w:r w:rsidR="00744588" w:rsidRPr="00FD11AA">
        <w:rPr>
          <w:color w:val="222222"/>
        </w:rPr>
        <w:t>±</w:t>
      </w:r>
      <w:r w:rsidR="00744588">
        <w:rPr>
          <w:color w:val="222222"/>
        </w:rPr>
        <w:t xml:space="preserve">SD or </w:t>
      </w:r>
      <w:r w:rsidR="00744588" w:rsidRPr="00B52EC2">
        <w:rPr>
          <w:i/>
          <w:iCs/>
          <w:color w:val="222222"/>
        </w:rPr>
        <w:t>N</w:t>
      </w:r>
      <w:r w:rsidR="00744588">
        <w:rPr>
          <w:color w:val="222222"/>
        </w:rPr>
        <w:t xml:space="preserve">(%)) </w:t>
      </w:r>
      <w:r w:rsidR="00744588" w:rsidRPr="00B52EC2">
        <w:rPr>
          <w:color w:val="222222"/>
          <w:sz w:val="22"/>
          <w:szCs w:val="22"/>
        </w:rPr>
        <w:t>by</w:t>
      </w:r>
      <w:r w:rsidR="00744588">
        <w:rPr>
          <w:color w:val="222222"/>
          <w:sz w:val="22"/>
          <w:szCs w:val="22"/>
        </w:rPr>
        <w:t xml:space="preserve"> </w:t>
      </w:r>
      <w:r w:rsidR="00744588" w:rsidRPr="00080D7E">
        <w:rPr>
          <w:i/>
          <w:iCs/>
          <w:color w:val="222222"/>
          <w:sz w:val="22"/>
          <w:szCs w:val="22"/>
        </w:rPr>
        <w:t>APOE4</w:t>
      </w:r>
      <w:r w:rsidR="00744588" w:rsidRPr="00D05B59">
        <w:rPr>
          <w:i/>
          <w:iCs/>
          <w:color w:val="222222"/>
          <w:sz w:val="22"/>
          <w:szCs w:val="22"/>
        </w:rPr>
        <w:t xml:space="preserve"> </w:t>
      </w:r>
      <w:r w:rsidR="00744588">
        <w:rPr>
          <w:color w:val="222222"/>
          <w:sz w:val="22"/>
          <w:szCs w:val="22"/>
        </w:rPr>
        <w:t>for the full sample and stratified by cognitive status.</w:t>
      </w:r>
    </w:p>
    <w:tbl>
      <w:tblPr>
        <w:tblStyle w:val="TableGrid"/>
        <w:tblW w:w="14764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1203"/>
        <w:gridCol w:w="1203"/>
        <w:gridCol w:w="2057"/>
        <w:gridCol w:w="1203"/>
        <w:gridCol w:w="1203"/>
        <w:gridCol w:w="2057"/>
        <w:gridCol w:w="1043"/>
        <w:gridCol w:w="1090"/>
        <w:gridCol w:w="1864"/>
      </w:tblGrid>
      <w:tr w:rsidR="00744588" w:rsidRPr="00F20D33" w14:paraId="095B7421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716EA9E0" w14:textId="77777777" w:rsidR="00744588" w:rsidRPr="00F20D33" w:rsidRDefault="00744588" w:rsidP="00C85667">
            <w:pPr>
              <w:spacing w:line="480" w:lineRule="auto"/>
              <w:contextualSpacing/>
              <w:rPr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4463" w:type="dxa"/>
            <w:gridSpan w:val="3"/>
            <w:tcBorders>
              <w:right w:val="single" w:sz="4" w:space="0" w:color="auto"/>
            </w:tcBorders>
          </w:tcPr>
          <w:p w14:paraId="3D77F80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color w:val="222222"/>
                <w:sz w:val="18"/>
                <w:szCs w:val="18"/>
              </w:rPr>
              <w:t>All (</w:t>
            </w:r>
            <w:r w:rsidRPr="00F20D33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=225)</w:t>
            </w:r>
          </w:p>
        </w:tc>
        <w:tc>
          <w:tcPr>
            <w:tcW w:w="446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E71FB21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color w:val="222222"/>
                <w:sz w:val="18"/>
                <w:szCs w:val="18"/>
              </w:rPr>
              <w:t>Cognitively Normal (</w:t>
            </w:r>
            <w:r w:rsidRPr="00F20D33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=192)</w:t>
            </w:r>
          </w:p>
        </w:tc>
        <w:tc>
          <w:tcPr>
            <w:tcW w:w="3997" w:type="dxa"/>
            <w:gridSpan w:val="3"/>
            <w:tcBorders>
              <w:left w:val="single" w:sz="4" w:space="0" w:color="auto"/>
            </w:tcBorders>
          </w:tcPr>
          <w:p w14:paraId="35BC06B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color w:val="222222"/>
                <w:sz w:val="18"/>
                <w:szCs w:val="18"/>
              </w:rPr>
              <w:t>C</w:t>
            </w:r>
            <w:r>
              <w:rPr>
                <w:b/>
                <w:bCs/>
                <w:color w:val="222222"/>
                <w:sz w:val="18"/>
                <w:szCs w:val="18"/>
              </w:rPr>
              <w:t xml:space="preserve">ognitively 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I</w:t>
            </w:r>
            <w:r>
              <w:rPr>
                <w:b/>
                <w:bCs/>
                <w:color w:val="222222"/>
                <w:sz w:val="18"/>
                <w:szCs w:val="18"/>
              </w:rPr>
              <w:t>mpaired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 xml:space="preserve"> (</w:t>
            </w:r>
            <w:r w:rsidRPr="00F20D33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=33)</w:t>
            </w:r>
          </w:p>
        </w:tc>
      </w:tr>
      <w:tr w:rsidR="00744588" w:rsidRPr="00F20D33" w14:paraId="6D40421D" w14:textId="77777777" w:rsidTr="00C85667">
        <w:tc>
          <w:tcPr>
            <w:tcW w:w="1841" w:type="dxa"/>
            <w:tcBorders>
              <w:bottom w:val="single" w:sz="4" w:space="0" w:color="auto"/>
              <w:right w:val="single" w:sz="4" w:space="0" w:color="auto"/>
            </w:tcBorders>
          </w:tcPr>
          <w:p w14:paraId="1482C5F2" w14:textId="77777777" w:rsidR="00744588" w:rsidRPr="00F20D33" w:rsidRDefault="00744588" w:rsidP="00C85667">
            <w:pPr>
              <w:spacing w:line="480" w:lineRule="auto"/>
              <w:contextualSpacing/>
              <w:rPr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7F091FA" w14:textId="77777777" w:rsidR="00744588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color w:val="222222"/>
                <w:sz w:val="18"/>
                <w:szCs w:val="18"/>
              </w:rPr>
              <w:t>APOE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4-</w:t>
            </w:r>
          </w:p>
          <w:p w14:paraId="631D257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151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032698B" w14:textId="77777777" w:rsidR="00744588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color w:val="222222"/>
                <w:sz w:val="18"/>
                <w:szCs w:val="18"/>
              </w:rPr>
              <w:t>APOE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4+</w:t>
            </w:r>
          </w:p>
          <w:p w14:paraId="5907DF3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74</w:t>
            </w:r>
          </w:p>
        </w:tc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1E0C6781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color w:val="222222"/>
                <w:sz w:val="18"/>
                <w:szCs w:val="18"/>
              </w:rPr>
              <w:t>Group difference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5CEB7DC1" w14:textId="77777777" w:rsidR="00744588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color w:val="222222"/>
                <w:sz w:val="18"/>
                <w:szCs w:val="18"/>
              </w:rPr>
              <w:t>APOE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4-</w:t>
            </w:r>
          </w:p>
          <w:p w14:paraId="5144304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13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FFDD5FC" w14:textId="77777777" w:rsidR="00744588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color w:val="222222"/>
                <w:sz w:val="18"/>
                <w:szCs w:val="18"/>
              </w:rPr>
              <w:t>APOE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4+</w:t>
            </w:r>
          </w:p>
          <w:p w14:paraId="0807007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53</w:t>
            </w:r>
          </w:p>
        </w:tc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0FAA6A05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color w:val="222222"/>
                <w:sz w:val="18"/>
                <w:szCs w:val="18"/>
              </w:rPr>
              <w:t>Group difference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</w:tcBorders>
          </w:tcPr>
          <w:p w14:paraId="17B1F48C" w14:textId="77777777" w:rsidR="00744588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color w:val="222222"/>
                <w:sz w:val="18"/>
                <w:szCs w:val="18"/>
              </w:rPr>
              <w:t>APOE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4-</w:t>
            </w:r>
          </w:p>
          <w:p w14:paraId="20FF5137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12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DDB60DA" w14:textId="77777777" w:rsidR="00744588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color w:val="222222"/>
                <w:sz w:val="18"/>
                <w:szCs w:val="18"/>
              </w:rPr>
              <w:t>APOE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4+</w:t>
            </w:r>
          </w:p>
          <w:p w14:paraId="641F7C09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21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26E65464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color w:val="222222"/>
                <w:sz w:val="18"/>
                <w:szCs w:val="18"/>
              </w:rPr>
              <w:t>Group difference</w:t>
            </w:r>
          </w:p>
        </w:tc>
      </w:tr>
      <w:tr w:rsidR="00744588" w:rsidRPr="00F20D33" w14:paraId="0F26028F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55353ECE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Age (years)</w:t>
            </w:r>
          </w:p>
        </w:tc>
        <w:tc>
          <w:tcPr>
            <w:tcW w:w="1203" w:type="dxa"/>
          </w:tcPr>
          <w:p w14:paraId="76B750C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6.9±7.3</w:t>
            </w:r>
          </w:p>
        </w:tc>
        <w:tc>
          <w:tcPr>
            <w:tcW w:w="1203" w:type="dxa"/>
          </w:tcPr>
          <w:p w14:paraId="71A3E538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5.8±6.1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379D953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223)=1.40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24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33736E2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6.6±7.3</w:t>
            </w:r>
          </w:p>
        </w:tc>
        <w:tc>
          <w:tcPr>
            <w:tcW w:w="1203" w:type="dxa"/>
          </w:tcPr>
          <w:p w14:paraId="6E548C1A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5.4±5.6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3C8FB06A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190)=1.117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28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6F6FACC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80.3±7.6</w:t>
            </w:r>
          </w:p>
        </w:tc>
        <w:tc>
          <w:tcPr>
            <w:tcW w:w="1090" w:type="dxa"/>
          </w:tcPr>
          <w:p w14:paraId="2A44E33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6.6±7.3</w:t>
            </w:r>
          </w:p>
        </w:tc>
        <w:tc>
          <w:tcPr>
            <w:tcW w:w="1864" w:type="dxa"/>
          </w:tcPr>
          <w:p w14:paraId="2FCE0F19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31)=1.95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17</w:t>
            </w:r>
          </w:p>
        </w:tc>
      </w:tr>
      <w:tr w:rsidR="00744588" w:rsidRPr="00F20D33" w14:paraId="46C1BED6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403CDE92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Sex (women)</w:t>
            </w:r>
          </w:p>
        </w:tc>
        <w:tc>
          <w:tcPr>
            <w:tcW w:w="1203" w:type="dxa"/>
          </w:tcPr>
          <w:p w14:paraId="7A3370D6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85 (56%)</w:t>
            </w:r>
          </w:p>
        </w:tc>
        <w:tc>
          <w:tcPr>
            <w:tcW w:w="1203" w:type="dxa"/>
          </w:tcPr>
          <w:p w14:paraId="227CADD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44 (59%)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2426D55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F20D3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20D33">
              <w:rPr>
                <w:color w:val="000000" w:themeColor="text1"/>
                <w:sz w:val="18"/>
                <w:szCs w:val="18"/>
              </w:rPr>
              <w:t>(1)=0.20,</w:t>
            </w: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F20D33">
              <w:rPr>
                <w:color w:val="000000" w:themeColor="text1"/>
                <w:sz w:val="18"/>
                <w:szCs w:val="18"/>
              </w:rPr>
              <w:t>=0.65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00D2830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82 (59%)</w:t>
            </w:r>
          </w:p>
        </w:tc>
        <w:tc>
          <w:tcPr>
            <w:tcW w:w="1203" w:type="dxa"/>
          </w:tcPr>
          <w:p w14:paraId="26FA88E1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37 (70%)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7461DC94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F20D3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20D33">
              <w:rPr>
                <w:color w:val="000000" w:themeColor="text1"/>
                <w:sz w:val="18"/>
                <w:szCs w:val="18"/>
              </w:rPr>
              <w:t>(1)=1.91,</w:t>
            </w: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F20D33">
              <w:rPr>
                <w:color w:val="000000" w:themeColor="text1"/>
                <w:sz w:val="18"/>
                <w:szCs w:val="18"/>
              </w:rPr>
              <w:t>=0.17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695811FC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3 (27%)</w:t>
            </w:r>
          </w:p>
        </w:tc>
        <w:tc>
          <w:tcPr>
            <w:tcW w:w="1090" w:type="dxa"/>
          </w:tcPr>
          <w:p w14:paraId="72B6EEA6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7 (33%)</w:t>
            </w:r>
          </w:p>
        </w:tc>
        <w:tc>
          <w:tcPr>
            <w:tcW w:w="1864" w:type="dxa"/>
          </w:tcPr>
          <w:p w14:paraId="6EEE4B0A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F20D3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20D33">
              <w:rPr>
                <w:color w:val="000000" w:themeColor="text1"/>
                <w:sz w:val="18"/>
                <w:szCs w:val="18"/>
              </w:rPr>
              <w:t>(1)=0.25,</w:t>
            </w: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F20D33">
              <w:rPr>
                <w:color w:val="000000" w:themeColor="text1"/>
                <w:sz w:val="18"/>
                <w:szCs w:val="18"/>
              </w:rPr>
              <w:t>=0.62</w:t>
            </w:r>
          </w:p>
        </w:tc>
      </w:tr>
      <w:tr w:rsidR="00744588" w:rsidRPr="00F20D33" w14:paraId="65C6F035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11C2E97E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Education (years)</w:t>
            </w:r>
          </w:p>
        </w:tc>
        <w:tc>
          <w:tcPr>
            <w:tcW w:w="1203" w:type="dxa"/>
          </w:tcPr>
          <w:p w14:paraId="7D8440C4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5.4±2.3</w:t>
            </w:r>
          </w:p>
        </w:tc>
        <w:tc>
          <w:tcPr>
            <w:tcW w:w="1203" w:type="dxa"/>
          </w:tcPr>
          <w:p w14:paraId="55B58FA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6.0±2.5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315585B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223)=2.41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12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38F6805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5.3±2.2</w:t>
            </w:r>
          </w:p>
        </w:tc>
        <w:tc>
          <w:tcPr>
            <w:tcW w:w="1203" w:type="dxa"/>
          </w:tcPr>
          <w:p w14:paraId="63A737F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5.5±2.4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2119EF5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109)=0.41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52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7AFEDD4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7.5±2.3</w:t>
            </w:r>
          </w:p>
        </w:tc>
        <w:tc>
          <w:tcPr>
            <w:tcW w:w="1090" w:type="dxa"/>
          </w:tcPr>
          <w:p w14:paraId="1E7CBBE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7.1±2.4</w:t>
            </w:r>
          </w:p>
        </w:tc>
        <w:tc>
          <w:tcPr>
            <w:tcW w:w="1864" w:type="dxa"/>
          </w:tcPr>
          <w:p w14:paraId="32403F3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31)=0.19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66</w:t>
            </w:r>
          </w:p>
        </w:tc>
      </w:tr>
      <w:tr w:rsidR="00744588" w:rsidRPr="00F20D33" w14:paraId="1F8E93C2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1BFA146C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Cognitively impaired</w:t>
            </w:r>
          </w:p>
        </w:tc>
        <w:tc>
          <w:tcPr>
            <w:tcW w:w="1203" w:type="dxa"/>
          </w:tcPr>
          <w:p w14:paraId="63EE2DA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2 (8%)</w:t>
            </w:r>
          </w:p>
        </w:tc>
        <w:tc>
          <w:tcPr>
            <w:tcW w:w="1203" w:type="dxa"/>
          </w:tcPr>
          <w:p w14:paraId="435B39C3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1 (28%)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1DC3C79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F20D33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20D33">
              <w:rPr>
                <w:b/>
                <w:bCs/>
                <w:color w:val="000000" w:themeColor="text1"/>
                <w:sz w:val="18"/>
                <w:szCs w:val="18"/>
              </w:rPr>
              <w:t>(1)=16.75,</w:t>
            </w:r>
            <w:r w:rsidRPr="00F20D3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F20D33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7ACD500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03" w:type="dxa"/>
          </w:tcPr>
          <w:p w14:paraId="3183609A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181DC1CC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48A07E6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90" w:type="dxa"/>
          </w:tcPr>
          <w:p w14:paraId="501D562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64" w:type="dxa"/>
          </w:tcPr>
          <w:p w14:paraId="10802816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744588" w:rsidRPr="00F20D33" w14:paraId="2852519E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3BC7430F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SBP</w:t>
            </w:r>
          </w:p>
        </w:tc>
        <w:tc>
          <w:tcPr>
            <w:tcW w:w="1203" w:type="dxa"/>
          </w:tcPr>
          <w:p w14:paraId="66645829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25.2±15.9</w:t>
            </w:r>
          </w:p>
        </w:tc>
        <w:tc>
          <w:tcPr>
            <w:tcW w:w="1203" w:type="dxa"/>
          </w:tcPr>
          <w:p w14:paraId="32970233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29.3±17.9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663C282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217)=2.85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09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2CDE5BC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25.4±16.3</w:t>
            </w:r>
          </w:p>
        </w:tc>
        <w:tc>
          <w:tcPr>
            <w:tcW w:w="1203" w:type="dxa"/>
          </w:tcPr>
          <w:p w14:paraId="6972DC4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30.0±18.8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767A19A3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 xml:space="preserve">(1,184)=2.66, 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>p</w:t>
            </w:r>
            <w:r w:rsidRPr="00F20D33">
              <w:rPr>
                <w:color w:val="222222"/>
                <w:sz w:val="18"/>
                <w:szCs w:val="18"/>
              </w:rPr>
              <w:t>=0.10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45366DB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23.3±11.3</w:t>
            </w:r>
          </w:p>
        </w:tc>
        <w:tc>
          <w:tcPr>
            <w:tcW w:w="1090" w:type="dxa"/>
          </w:tcPr>
          <w:p w14:paraId="541CB85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27.6±15.7</w:t>
            </w:r>
          </w:p>
        </w:tc>
        <w:tc>
          <w:tcPr>
            <w:tcW w:w="1864" w:type="dxa"/>
          </w:tcPr>
          <w:p w14:paraId="6CD7A7E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31)=0.70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41</w:t>
            </w:r>
          </w:p>
        </w:tc>
      </w:tr>
      <w:tr w:rsidR="00744588" w:rsidRPr="00F20D33" w14:paraId="270CE4CC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7911F37C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DBP</w:t>
            </w:r>
          </w:p>
        </w:tc>
        <w:tc>
          <w:tcPr>
            <w:tcW w:w="1203" w:type="dxa"/>
          </w:tcPr>
          <w:p w14:paraId="40B6DB2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1.4±9.5</w:t>
            </w:r>
          </w:p>
        </w:tc>
        <w:tc>
          <w:tcPr>
            <w:tcW w:w="1203" w:type="dxa"/>
          </w:tcPr>
          <w:p w14:paraId="420136D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5.0±9.3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43A286C4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b/>
                <w:bCs/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(1,217)=6.99,</w:t>
            </w:r>
            <w:r w:rsidRPr="00F20D33">
              <w:rPr>
                <w:b/>
                <w:bCs/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=0.009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4D18D5C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1.3±9.4</w:t>
            </w:r>
          </w:p>
        </w:tc>
        <w:tc>
          <w:tcPr>
            <w:tcW w:w="1203" w:type="dxa"/>
          </w:tcPr>
          <w:p w14:paraId="4CCF406A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5.4±9.0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45E6F0A8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b/>
                <w:bCs/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(1,184)=6.88,</w:t>
            </w:r>
            <w:r w:rsidRPr="00F20D33">
              <w:rPr>
                <w:b/>
                <w:bCs/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b/>
                <w:bCs/>
                <w:color w:val="222222"/>
                <w:sz w:val="18"/>
                <w:szCs w:val="18"/>
              </w:rPr>
              <w:t>=0.009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47AB482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1.9±11.0</w:t>
            </w:r>
          </w:p>
        </w:tc>
        <w:tc>
          <w:tcPr>
            <w:tcW w:w="1090" w:type="dxa"/>
          </w:tcPr>
          <w:p w14:paraId="10FCDCD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74.0±10.1</w:t>
            </w:r>
          </w:p>
        </w:tc>
        <w:tc>
          <w:tcPr>
            <w:tcW w:w="1864" w:type="dxa"/>
          </w:tcPr>
          <w:p w14:paraId="4FAFD1B5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31)=0.33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57</w:t>
            </w:r>
          </w:p>
        </w:tc>
      </w:tr>
      <w:tr w:rsidR="00744588" w:rsidRPr="00F20D33" w14:paraId="0CC2D585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34B229FF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BMI</w:t>
            </w:r>
          </w:p>
        </w:tc>
        <w:tc>
          <w:tcPr>
            <w:tcW w:w="1203" w:type="dxa"/>
          </w:tcPr>
          <w:p w14:paraId="3201E4D8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5.8±4.2</w:t>
            </w:r>
          </w:p>
        </w:tc>
        <w:tc>
          <w:tcPr>
            <w:tcW w:w="1203" w:type="dxa"/>
          </w:tcPr>
          <w:p w14:paraId="0DB4F7B5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5.0±3.6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728F87E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219)=1.83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18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075EC9F9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5.7±4.0</w:t>
            </w:r>
          </w:p>
        </w:tc>
        <w:tc>
          <w:tcPr>
            <w:tcW w:w="1203" w:type="dxa"/>
          </w:tcPr>
          <w:p w14:paraId="5A770988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5.1±3.7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23B58977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186)=0.77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38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066752A8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6.4±6.0</w:t>
            </w:r>
          </w:p>
        </w:tc>
        <w:tc>
          <w:tcPr>
            <w:tcW w:w="1090" w:type="dxa"/>
          </w:tcPr>
          <w:p w14:paraId="44DAA1E4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5.1±3.3</w:t>
            </w:r>
          </w:p>
        </w:tc>
        <w:tc>
          <w:tcPr>
            <w:tcW w:w="1864" w:type="dxa"/>
          </w:tcPr>
          <w:p w14:paraId="12817DC6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F</w:t>
            </w:r>
            <w:r w:rsidRPr="00F20D33">
              <w:rPr>
                <w:color w:val="222222"/>
                <w:sz w:val="18"/>
                <w:szCs w:val="18"/>
              </w:rPr>
              <w:t>(1,30)=0.71,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 xml:space="preserve"> p</w:t>
            </w:r>
            <w:r w:rsidRPr="00F20D33">
              <w:rPr>
                <w:color w:val="222222"/>
                <w:sz w:val="18"/>
                <w:szCs w:val="18"/>
              </w:rPr>
              <w:t>=0.41</w:t>
            </w:r>
          </w:p>
        </w:tc>
      </w:tr>
      <w:tr w:rsidR="00744588" w:rsidRPr="00F20D33" w14:paraId="2C279BD0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298618D3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Diabetes</w:t>
            </w:r>
          </w:p>
        </w:tc>
        <w:tc>
          <w:tcPr>
            <w:tcW w:w="1203" w:type="dxa"/>
          </w:tcPr>
          <w:p w14:paraId="18731166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23 (15%)</w:t>
            </w:r>
          </w:p>
        </w:tc>
        <w:tc>
          <w:tcPr>
            <w:tcW w:w="1203" w:type="dxa"/>
          </w:tcPr>
          <w:p w14:paraId="116F391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9 (12%)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72EEFD2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F20D3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20D33">
              <w:rPr>
                <w:color w:val="000000" w:themeColor="text1"/>
                <w:sz w:val="18"/>
                <w:szCs w:val="18"/>
              </w:rPr>
              <w:t>(1)=0.41,</w:t>
            </w: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F20D33">
              <w:rPr>
                <w:color w:val="000000" w:themeColor="text1"/>
                <w:sz w:val="18"/>
                <w:szCs w:val="18"/>
              </w:rPr>
              <w:t>=0.52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557399E9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20 (14%)</w:t>
            </w:r>
          </w:p>
        </w:tc>
        <w:tc>
          <w:tcPr>
            <w:tcW w:w="1203" w:type="dxa"/>
          </w:tcPr>
          <w:p w14:paraId="4EE4758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6 (11%)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2D7CCB5A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F20D3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20D33">
              <w:rPr>
                <w:color w:val="000000" w:themeColor="text1"/>
                <w:sz w:val="18"/>
                <w:szCs w:val="18"/>
              </w:rPr>
              <w:t>(1)=0.33,</w:t>
            </w: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F20D33">
              <w:rPr>
                <w:color w:val="000000" w:themeColor="text1"/>
                <w:sz w:val="18"/>
                <w:szCs w:val="18"/>
              </w:rPr>
              <w:t>=0.57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27920E58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3 (25%)</w:t>
            </w:r>
          </w:p>
        </w:tc>
        <w:tc>
          <w:tcPr>
            <w:tcW w:w="1090" w:type="dxa"/>
          </w:tcPr>
          <w:p w14:paraId="293D06DC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=3 (14%)</w:t>
            </w:r>
          </w:p>
        </w:tc>
        <w:tc>
          <w:tcPr>
            <w:tcW w:w="1864" w:type="dxa"/>
          </w:tcPr>
          <w:p w14:paraId="253CE4F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F20D3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20D33">
              <w:rPr>
                <w:color w:val="000000" w:themeColor="text1"/>
                <w:sz w:val="18"/>
                <w:szCs w:val="18"/>
              </w:rPr>
              <w:t>(1)=0.59,</w:t>
            </w: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 xml:space="preserve"> p</w:t>
            </w:r>
            <w:r w:rsidRPr="00F20D33">
              <w:rPr>
                <w:color w:val="000000" w:themeColor="text1"/>
                <w:sz w:val="18"/>
                <w:szCs w:val="18"/>
              </w:rPr>
              <w:t>=0.44</w:t>
            </w:r>
          </w:p>
        </w:tc>
      </w:tr>
      <w:tr w:rsidR="00744588" w:rsidRPr="00F20D33" w14:paraId="428DF07D" w14:textId="77777777" w:rsidTr="00C85667">
        <w:tc>
          <w:tcPr>
            <w:tcW w:w="1841" w:type="dxa"/>
            <w:tcBorders>
              <w:right w:val="single" w:sz="4" w:space="0" w:color="auto"/>
            </w:tcBorders>
          </w:tcPr>
          <w:p w14:paraId="06913F20" w14:textId="77777777" w:rsidR="00744588" w:rsidRPr="00F20D33" w:rsidRDefault="00744588" w:rsidP="00C85667">
            <w:pPr>
              <w:spacing w:line="480" w:lineRule="auto"/>
              <w:contextualSpacing/>
              <w:rPr>
                <w:b/>
                <w:bCs/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E2E3 / E3E3 (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) *</w:t>
            </w:r>
          </w:p>
        </w:tc>
        <w:tc>
          <w:tcPr>
            <w:tcW w:w="1203" w:type="dxa"/>
          </w:tcPr>
          <w:p w14:paraId="0D2F69D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2 / 128</w:t>
            </w:r>
          </w:p>
        </w:tc>
        <w:tc>
          <w:tcPr>
            <w:tcW w:w="1203" w:type="dxa"/>
          </w:tcPr>
          <w:p w14:paraId="6EFB63C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0 / 0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3D306007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03E0BAF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22 / 117</w:t>
            </w:r>
          </w:p>
        </w:tc>
        <w:tc>
          <w:tcPr>
            <w:tcW w:w="1203" w:type="dxa"/>
          </w:tcPr>
          <w:p w14:paraId="5F7282EE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0 / 0</w:t>
            </w:r>
          </w:p>
        </w:tc>
        <w:tc>
          <w:tcPr>
            <w:tcW w:w="2057" w:type="dxa"/>
            <w:tcBorders>
              <w:right w:val="single" w:sz="4" w:space="0" w:color="auto"/>
            </w:tcBorders>
          </w:tcPr>
          <w:p w14:paraId="4715CA70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2A040CB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0 / 12</w:t>
            </w:r>
          </w:p>
        </w:tc>
        <w:tc>
          <w:tcPr>
            <w:tcW w:w="1090" w:type="dxa"/>
          </w:tcPr>
          <w:p w14:paraId="7867D29D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0 / 0</w:t>
            </w:r>
          </w:p>
        </w:tc>
        <w:tc>
          <w:tcPr>
            <w:tcW w:w="1864" w:type="dxa"/>
          </w:tcPr>
          <w:p w14:paraId="4207DBF4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744588" w:rsidRPr="00F20D33" w14:paraId="50FB5B46" w14:textId="77777777" w:rsidTr="00C85667">
        <w:tc>
          <w:tcPr>
            <w:tcW w:w="1841" w:type="dxa"/>
            <w:tcBorders>
              <w:bottom w:val="single" w:sz="4" w:space="0" w:color="auto"/>
              <w:right w:val="single" w:sz="4" w:space="0" w:color="auto"/>
            </w:tcBorders>
          </w:tcPr>
          <w:p w14:paraId="5A4FC4E0" w14:textId="77777777" w:rsidR="00744588" w:rsidRPr="00F20D33" w:rsidRDefault="00744588" w:rsidP="00C85667">
            <w:pPr>
              <w:spacing w:line="480" w:lineRule="auto"/>
              <w:contextualSpacing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E3E4 / E4E4 (</w:t>
            </w:r>
            <w:r w:rsidRPr="00F20D33">
              <w:rPr>
                <w:i/>
                <w:iCs/>
                <w:color w:val="222222"/>
                <w:sz w:val="18"/>
                <w:szCs w:val="18"/>
              </w:rPr>
              <w:t>N</w:t>
            </w:r>
            <w:r w:rsidRPr="00F20D33">
              <w:rPr>
                <w:color w:val="222222"/>
                <w:sz w:val="18"/>
                <w:szCs w:val="18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1409A9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0 / 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6769AA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63 / 11</w:t>
            </w:r>
          </w:p>
        </w:tc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6F1884D5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1AACE31B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0 / 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59142DF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51 / 2</w:t>
            </w:r>
          </w:p>
        </w:tc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60BF4A77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</w:tcBorders>
          </w:tcPr>
          <w:p w14:paraId="25988EF9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0 / 0 / 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8B1B4D4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color w:val="222222"/>
                <w:sz w:val="18"/>
                <w:szCs w:val="18"/>
              </w:rPr>
              <w:t>12 / 9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04732912" w14:textId="77777777" w:rsidR="00744588" w:rsidRPr="00F20D33" w:rsidRDefault="00744588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0D33">
              <w:rPr>
                <w:i/>
                <w:iCs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479CE353" w14:textId="77777777" w:rsidR="007D48D5" w:rsidRDefault="00744588" w:rsidP="00744588">
      <w:pPr>
        <w:spacing w:line="480" w:lineRule="auto"/>
        <w:contextualSpacing/>
        <w:rPr>
          <w:color w:val="222222"/>
          <w:sz w:val="22"/>
          <w:szCs w:val="22"/>
        </w:rPr>
        <w:sectPr w:rsidR="007D48D5" w:rsidSect="001156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222222"/>
          <w:sz w:val="22"/>
          <w:szCs w:val="22"/>
        </w:rPr>
        <w:t xml:space="preserve">Body mass index (BMI) is adjusted for sex. DBP, diastolic blood pressure; SBP, systolic blood pressure * One cognitively normal </w:t>
      </w:r>
      <w:r w:rsidRPr="00BA7465">
        <w:rPr>
          <w:color w:val="222222"/>
          <w:sz w:val="22"/>
          <w:szCs w:val="22"/>
        </w:rPr>
        <w:t>participant</w:t>
      </w:r>
      <w:r>
        <w:rPr>
          <w:color w:val="222222"/>
          <w:sz w:val="22"/>
          <w:szCs w:val="22"/>
        </w:rPr>
        <w:t xml:space="preserve"> had inconclusive </w:t>
      </w:r>
      <w:r w:rsidRPr="008921E4">
        <w:rPr>
          <w:i/>
          <w:iCs/>
          <w:color w:val="222222"/>
          <w:sz w:val="22"/>
          <w:szCs w:val="22"/>
        </w:rPr>
        <w:t>APOE2/3</w:t>
      </w:r>
      <w:r>
        <w:rPr>
          <w:color w:val="222222"/>
          <w:sz w:val="22"/>
          <w:szCs w:val="22"/>
        </w:rPr>
        <w:t xml:space="preserve"> vs </w:t>
      </w:r>
      <w:r w:rsidRPr="008921E4">
        <w:rPr>
          <w:i/>
          <w:iCs/>
          <w:color w:val="222222"/>
          <w:sz w:val="22"/>
          <w:szCs w:val="22"/>
        </w:rPr>
        <w:t>APOE3/3</w:t>
      </w:r>
      <w:r>
        <w:rPr>
          <w:color w:val="222222"/>
          <w:sz w:val="22"/>
          <w:szCs w:val="22"/>
        </w:rPr>
        <w:t xml:space="preserve"> genotype.</w:t>
      </w:r>
    </w:p>
    <w:p w14:paraId="78955928" w14:textId="1F9C6609" w:rsidR="007D48D5" w:rsidRDefault="007D48D5" w:rsidP="007D48D5">
      <w:pPr>
        <w:spacing w:line="480" w:lineRule="auto"/>
        <w:contextualSpacing/>
        <w:outlineLvl w:val="0"/>
        <w:rPr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Supplementary </w:t>
      </w:r>
      <w:r w:rsidRPr="00FD11AA">
        <w:rPr>
          <w:b/>
          <w:bCs/>
          <w:color w:val="222222"/>
          <w:sz w:val="22"/>
          <w:szCs w:val="22"/>
        </w:rPr>
        <w:t xml:space="preserve">Table </w:t>
      </w:r>
      <w:r w:rsidR="00A106D6">
        <w:rPr>
          <w:b/>
          <w:bCs/>
          <w:color w:val="222222"/>
          <w:sz w:val="22"/>
          <w:szCs w:val="22"/>
        </w:rPr>
        <w:t>3</w:t>
      </w:r>
      <w:r w:rsidRPr="00FD11AA">
        <w:rPr>
          <w:color w:val="222222"/>
          <w:sz w:val="22"/>
          <w:szCs w:val="22"/>
        </w:rPr>
        <w:t>. Participant characteristics</w:t>
      </w:r>
      <w:r>
        <w:rPr>
          <w:color w:val="222222"/>
          <w:sz w:val="22"/>
          <w:szCs w:val="22"/>
        </w:rPr>
        <w:t xml:space="preserve"> (mean</w:t>
      </w:r>
      <w:r w:rsidRPr="00FD11AA">
        <w:rPr>
          <w:color w:val="222222"/>
        </w:rPr>
        <w:t>±</w:t>
      </w:r>
      <w:r>
        <w:rPr>
          <w:color w:val="222222"/>
        </w:rPr>
        <w:t xml:space="preserve">SD or </w:t>
      </w:r>
      <w:r w:rsidRPr="00B52EC2">
        <w:rPr>
          <w:i/>
          <w:iCs/>
          <w:color w:val="222222"/>
        </w:rPr>
        <w:t>N</w:t>
      </w:r>
      <w:r>
        <w:rPr>
          <w:color w:val="222222"/>
        </w:rPr>
        <w:t xml:space="preserve">(%)) </w:t>
      </w:r>
      <w:r w:rsidRPr="00B52EC2">
        <w:rPr>
          <w:color w:val="222222"/>
          <w:sz w:val="22"/>
          <w:szCs w:val="22"/>
        </w:rPr>
        <w:t>by</w:t>
      </w:r>
      <w:r>
        <w:rPr>
          <w:color w:val="222222"/>
          <w:sz w:val="22"/>
          <w:szCs w:val="22"/>
        </w:rPr>
        <w:t xml:space="preserve"> </w:t>
      </w:r>
      <w:r w:rsidRPr="00AA7958">
        <w:rPr>
          <w:color w:val="222222"/>
          <w:sz w:val="22"/>
          <w:szCs w:val="22"/>
        </w:rPr>
        <w:t>cognitive status</w:t>
      </w:r>
      <w:r>
        <w:rPr>
          <w:i/>
          <w:iCs/>
          <w:color w:val="222222"/>
          <w:sz w:val="22"/>
          <w:szCs w:val="22"/>
        </w:rPr>
        <w:t>.</w:t>
      </w:r>
    </w:p>
    <w:tbl>
      <w:tblPr>
        <w:tblStyle w:val="TableGrid"/>
        <w:tblW w:w="8803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4"/>
        <w:gridCol w:w="2141"/>
        <w:gridCol w:w="2313"/>
        <w:gridCol w:w="2465"/>
      </w:tblGrid>
      <w:tr w:rsidR="007D48D5" w:rsidRPr="00FD11AA" w14:paraId="213B9790" w14:textId="77777777" w:rsidTr="00C85667">
        <w:tc>
          <w:tcPr>
            <w:tcW w:w="1884" w:type="dxa"/>
            <w:tcBorders>
              <w:bottom w:val="single" w:sz="4" w:space="0" w:color="auto"/>
              <w:right w:val="single" w:sz="4" w:space="0" w:color="auto"/>
            </w:tcBorders>
          </w:tcPr>
          <w:p w14:paraId="148A4520" w14:textId="77777777" w:rsidR="007D48D5" w:rsidRPr="00FD11AA" w:rsidRDefault="007D48D5" w:rsidP="00C85667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78A9E31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Cognitively normal</w:t>
            </w:r>
          </w:p>
          <w:p w14:paraId="3BE36ECE" w14:textId="77777777" w:rsidR="007D48D5" w:rsidRPr="00792B34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930DAF">
              <w:rPr>
                <w:b/>
                <w:bCs/>
                <w:i/>
                <w:iCs/>
                <w:color w:val="222222"/>
              </w:rPr>
              <w:t>N</w:t>
            </w:r>
            <w:r>
              <w:rPr>
                <w:b/>
                <w:bCs/>
                <w:color w:val="222222"/>
              </w:rPr>
              <w:t>=192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1F1EA6BC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Cognitively impaired</w:t>
            </w:r>
          </w:p>
          <w:p w14:paraId="75EF423A" w14:textId="77777777" w:rsidR="007D48D5" w:rsidRPr="00792B34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930DAF">
              <w:rPr>
                <w:b/>
                <w:bCs/>
                <w:i/>
                <w:iCs/>
                <w:color w:val="222222"/>
              </w:rPr>
              <w:t>N</w:t>
            </w:r>
            <w:r>
              <w:rPr>
                <w:b/>
                <w:bCs/>
                <w:color w:val="222222"/>
              </w:rPr>
              <w:t>=33</w:t>
            </w:r>
          </w:p>
        </w:tc>
        <w:tc>
          <w:tcPr>
            <w:tcW w:w="2465" w:type="dxa"/>
            <w:tcBorders>
              <w:bottom w:val="single" w:sz="4" w:space="0" w:color="auto"/>
            </w:tcBorders>
          </w:tcPr>
          <w:p w14:paraId="76CC934B" w14:textId="77777777" w:rsidR="007D48D5" w:rsidRPr="00FD11AA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Group difference</w:t>
            </w:r>
          </w:p>
        </w:tc>
      </w:tr>
      <w:tr w:rsidR="007D48D5" w:rsidRPr="00FD11AA" w14:paraId="496D8AEE" w14:textId="77777777" w:rsidTr="00C85667">
        <w:tc>
          <w:tcPr>
            <w:tcW w:w="1884" w:type="dxa"/>
            <w:tcBorders>
              <w:right w:val="single" w:sz="4" w:space="0" w:color="auto"/>
            </w:tcBorders>
          </w:tcPr>
          <w:p w14:paraId="063237C6" w14:textId="77777777" w:rsidR="007D48D5" w:rsidRPr="004C1C85" w:rsidRDefault="007D48D5" w:rsidP="00C85667">
            <w:pPr>
              <w:spacing w:line="480" w:lineRule="auto"/>
              <w:contextualSpacing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Age</w:t>
            </w:r>
            <w:r>
              <w:rPr>
                <w:color w:val="222222"/>
              </w:rPr>
              <w:t xml:space="preserve"> </w:t>
            </w:r>
            <w:r w:rsidRPr="00FD11AA">
              <w:rPr>
                <w:color w:val="222222"/>
              </w:rPr>
              <w:t>(years)</w:t>
            </w:r>
          </w:p>
        </w:tc>
        <w:tc>
          <w:tcPr>
            <w:tcW w:w="2141" w:type="dxa"/>
          </w:tcPr>
          <w:p w14:paraId="4F924CD8" w14:textId="77777777" w:rsidR="007D48D5" w:rsidRPr="005D1CF5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7</w:t>
            </w:r>
            <w:r>
              <w:rPr>
                <w:color w:val="222222"/>
              </w:rPr>
              <w:t>6.3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6.8</w:t>
            </w:r>
          </w:p>
        </w:tc>
        <w:tc>
          <w:tcPr>
            <w:tcW w:w="2313" w:type="dxa"/>
          </w:tcPr>
          <w:p w14:paraId="3A9AD0DD" w14:textId="77777777" w:rsidR="007D48D5" w:rsidRPr="005D1CF5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7</w:t>
            </w:r>
            <w:r>
              <w:rPr>
                <w:color w:val="222222"/>
              </w:rPr>
              <w:t>7.9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7.5</w:t>
            </w:r>
          </w:p>
        </w:tc>
        <w:tc>
          <w:tcPr>
            <w:tcW w:w="2465" w:type="dxa"/>
          </w:tcPr>
          <w:p w14:paraId="604B7252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6E4AFA">
              <w:rPr>
                <w:i/>
                <w:iCs/>
                <w:color w:val="222222"/>
              </w:rPr>
              <w:t>F</w:t>
            </w:r>
            <w:r w:rsidRPr="006E4AFA">
              <w:rPr>
                <w:color w:val="222222"/>
              </w:rPr>
              <w:t>(</w:t>
            </w:r>
            <w:r>
              <w:rPr>
                <w:color w:val="222222"/>
              </w:rPr>
              <w:t>1,223</w:t>
            </w:r>
            <w:r w:rsidRPr="006E4AFA">
              <w:rPr>
                <w:color w:val="222222"/>
              </w:rPr>
              <w:t>)=</w:t>
            </w:r>
            <w:r>
              <w:rPr>
                <w:color w:val="222222"/>
              </w:rPr>
              <w:t>1.56</w:t>
            </w:r>
            <w:r w:rsidRPr="006E4AFA">
              <w:rPr>
                <w:color w:val="222222"/>
              </w:rPr>
              <w:t>,</w:t>
            </w:r>
            <w:r w:rsidRPr="006E4AFA">
              <w:rPr>
                <w:i/>
                <w:iCs/>
                <w:color w:val="222222"/>
              </w:rPr>
              <w:t xml:space="preserve"> p</w:t>
            </w:r>
            <w:r w:rsidRPr="006E4AFA">
              <w:rPr>
                <w:color w:val="222222"/>
              </w:rPr>
              <w:t>=0.</w:t>
            </w:r>
            <w:r>
              <w:rPr>
                <w:color w:val="222222"/>
              </w:rPr>
              <w:t>21</w:t>
            </w:r>
          </w:p>
        </w:tc>
      </w:tr>
      <w:tr w:rsidR="007D48D5" w:rsidRPr="00FD11AA" w14:paraId="41D6E66C" w14:textId="77777777" w:rsidTr="00C85667">
        <w:tc>
          <w:tcPr>
            <w:tcW w:w="1884" w:type="dxa"/>
            <w:tcBorders>
              <w:right w:val="single" w:sz="4" w:space="0" w:color="auto"/>
            </w:tcBorders>
          </w:tcPr>
          <w:p w14:paraId="0A77AFD2" w14:textId="77777777" w:rsidR="007D48D5" w:rsidRPr="00FE1907" w:rsidRDefault="007D48D5" w:rsidP="00C8566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Sex (women)</w:t>
            </w:r>
          </w:p>
        </w:tc>
        <w:tc>
          <w:tcPr>
            <w:tcW w:w="2141" w:type="dxa"/>
          </w:tcPr>
          <w:p w14:paraId="2CA0B939" w14:textId="77777777" w:rsidR="007D48D5" w:rsidRPr="006E4AFA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119 (62%)</w:t>
            </w:r>
          </w:p>
        </w:tc>
        <w:tc>
          <w:tcPr>
            <w:tcW w:w="2313" w:type="dxa"/>
          </w:tcPr>
          <w:p w14:paraId="2CEE8072" w14:textId="77777777" w:rsidR="007D48D5" w:rsidRPr="006E4AFA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10 (30%)</w:t>
            </w:r>
          </w:p>
        </w:tc>
        <w:tc>
          <w:tcPr>
            <w:tcW w:w="2465" w:type="dxa"/>
          </w:tcPr>
          <w:p w14:paraId="54C26CDB" w14:textId="77777777" w:rsidR="007D48D5" w:rsidRPr="00007F7A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007F7A">
              <w:rPr>
                <w:b/>
                <w:bCs/>
                <w:i/>
                <w:iCs/>
                <w:color w:val="000000" w:themeColor="text1"/>
              </w:rPr>
              <w:t>X</w:t>
            </w:r>
            <w:r w:rsidRPr="00007F7A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007F7A">
              <w:rPr>
                <w:b/>
                <w:bCs/>
                <w:color w:val="000000" w:themeColor="text1"/>
              </w:rPr>
              <w:t>(1)=11.</w:t>
            </w:r>
            <w:r>
              <w:rPr>
                <w:b/>
                <w:bCs/>
                <w:color w:val="000000" w:themeColor="text1"/>
              </w:rPr>
              <w:t>55</w:t>
            </w:r>
            <w:r w:rsidRPr="00007F7A">
              <w:rPr>
                <w:b/>
                <w:bCs/>
                <w:color w:val="000000" w:themeColor="text1"/>
              </w:rPr>
              <w:t>,</w:t>
            </w:r>
            <w:r w:rsidRPr="00007F7A">
              <w:rPr>
                <w:b/>
                <w:bCs/>
                <w:i/>
                <w:iCs/>
                <w:color w:val="000000" w:themeColor="text1"/>
              </w:rPr>
              <w:t xml:space="preserve"> p</w:t>
            </w:r>
            <w:r w:rsidRPr="00007F7A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7D48D5" w:rsidRPr="00FD11AA" w14:paraId="2361B0A7" w14:textId="77777777" w:rsidTr="00C85667">
        <w:tc>
          <w:tcPr>
            <w:tcW w:w="1884" w:type="dxa"/>
            <w:tcBorders>
              <w:right w:val="single" w:sz="4" w:space="0" w:color="auto"/>
            </w:tcBorders>
          </w:tcPr>
          <w:p w14:paraId="6C52A768" w14:textId="77777777" w:rsidR="007D48D5" w:rsidRPr="00FE1907" w:rsidRDefault="007D48D5" w:rsidP="00C8566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Education (years)</w:t>
            </w:r>
          </w:p>
        </w:tc>
        <w:tc>
          <w:tcPr>
            <w:tcW w:w="2141" w:type="dxa"/>
          </w:tcPr>
          <w:p w14:paraId="39ED2962" w14:textId="77777777" w:rsidR="007D48D5" w:rsidRPr="00506BF6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1</w:t>
            </w:r>
            <w:r>
              <w:rPr>
                <w:color w:val="222222"/>
              </w:rPr>
              <w:t>5.3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2.2</w:t>
            </w:r>
          </w:p>
        </w:tc>
        <w:tc>
          <w:tcPr>
            <w:tcW w:w="2313" w:type="dxa"/>
          </w:tcPr>
          <w:p w14:paraId="5A595DF5" w14:textId="77777777" w:rsidR="007D48D5" w:rsidRPr="00506BF6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1</w:t>
            </w:r>
            <w:r>
              <w:rPr>
                <w:color w:val="222222"/>
              </w:rPr>
              <w:t>7.3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2.4</w:t>
            </w:r>
          </w:p>
        </w:tc>
        <w:tc>
          <w:tcPr>
            <w:tcW w:w="2465" w:type="dxa"/>
          </w:tcPr>
          <w:p w14:paraId="3176532D" w14:textId="77777777" w:rsidR="007D48D5" w:rsidRPr="00A92649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</w:rPr>
            </w:pPr>
            <w:r w:rsidRPr="00A92649">
              <w:rPr>
                <w:b/>
                <w:bCs/>
                <w:i/>
                <w:iCs/>
                <w:color w:val="222222"/>
              </w:rPr>
              <w:t>F</w:t>
            </w:r>
            <w:r w:rsidRPr="00A92649">
              <w:rPr>
                <w:b/>
                <w:bCs/>
                <w:color w:val="222222"/>
              </w:rPr>
              <w:t>(1,</w:t>
            </w:r>
            <w:r>
              <w:rPr>
                <w:b/>
                <w:bCs/>
                <w:color w:val="222222"/>
              </w:rPr>
              <w:t>223</w:t>
            </w:r>
            <w:r w:rsidRPr="00A92649">
              <w:rPr>
                <w:b/>
                <w:bCs/>
                <w:color w:val="222222"/>
              </w:rPr>
              <w:t>)=</w:t>
            </w:r>
            <w:r>
              <w:rPr>
                <w:b/>
                <w:bCs/>
                <w:color w:val="222222"/>
              </w:rPr>
              <w:t>20.84</w:t>
            </w:r>
            <w:r w:rsidRPr="00A92649">
              <w:rPr>
                <w:b/>
                <w:bCs/>
                <w:color w:val="222222"/>
              </w:rPr>
              <w:t>,</w:t>
            </w:r>
            <w:r w:rsidRPr="00A92649">
              <w:rPr>
                <w:b/>
                <w:bCs/>
                <w:i/>
                <w:iCs/>
                <w:color w:val="222222"/>
              </w:rPr>
              <w:t xml:space="preserve"> </w:t>
            </w:r>
            <w:r w:rsidRPr="00A92649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A92649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7D48D5" w:rsidRPr="00FD11AA" w14:paraId="1AA8EA7C" w14:textId="77777777" w:rsidTr="00C85667">
        <w:tc>
          <w:tcPr>
            <w:tcW w:w="1884" w:type="dxa"/>
            <w:tcBorders>
              <w:right w:val="single" w:sz="4" w:space="0" w:color="auto"/>
            </w:tcBorders>
          </w:tcPr>
          <w:p w14:paraId="75C2BF32" w14:textId="77777777" w:rsidR="007D48D5" w:rsidRPr="00FE1907" w:rsidRDefault="007D48D5" w:rsidP="00C8566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SBP</w:t>
            </w:r>
          </w:p>
        </w:tc>
        <w:tc>
          <w:tcPr>
            <w:tcW w:w="2141" w:type="dxa"/>
          </w:tcPr>
          <w:p w14:paraId="4B2DDAC6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26.6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7.1</w:t>
            </w:r>
          </w:p>
        </w:tc>
        <w:tc>
          <w:tcPr>
            <w:tcW w:w="2313" w:type="dxa"/>
          </w:tcPr>
          <w:p w14:paraId="392EB047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26.0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4.2</w:t>
            </w:r>
          </w:p>
        </w:tc>
        <w:tc>
          <w:tcPr>
            <w:tcW w:w="2465" w:type="dxa"/>
          </w:tcPr>
          <w:p w14:paraId="4F2D5F2C" w14:textId="77777777" w:rsidR="007D48D5" w:rsidRPr="00EB75A7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E4AFA">
              <w:rPr>
                <w:i/>
                <w:iCs/>
                <w:color w:val="222222"/>
              </w:rPr>
              <w:t>F</w:t>
            </w:r>
            <w:r w:rsidRPr="006E4AFA">
              <w:rPr>
                <w:color w:val="222222"/>
              </w:rPr>
              <w:t>(</w:t>
            </w:r>
            <w:r>
              <w:rPr>
                <w:color w:val="222222"/>
              </w:rPr>
              <w:t>1,217</w:t>
            </w:r>
            <w:r w:rsidRPr="006E4AFA">
              <w:rPr>
                <w:color w:val="222222"/>
              </w:rPr>
              <w:t>)=</w:t>
            </w:r>
            <w:r>
              <w:rPr>
                <w:color w:val="222222"/>
              </w:rPr>
              <w:t>0.04</w:t>
            </w:r>
            <w:r w:rsidRPr="006E4AFA">
              <w:rPr>
                <w:color w:val="222222"/>
              </w:rPr>
              <w:t>,</w:t>
            </w:r>
            <w:r w:rsidRPr="006E4AFA">
              <w:rPr>
                <w:i/>
                <w:iCs/>
                <w:color w:val="222222"/>
              </w:rPr>
              <w:t xml:space="preserve"> p</w:t>
            </w:r>
            <w:r w:rsidRPr="006E4AFA">
              <w:rPr>
                <w:color w:val="222222"/>
              </w:rPr>
              <w:t>=0.</w:t>
            </w:r>
            <w:r>
              <w:rPr>
                <w:color w:val="222222"/>
              </w:rPr>
              <w:t>84</w:t>
            </w:r>
          </w:p>
        </w:tc>
      </w:tr>
      <w:tr w:rsidR="007D48D5" w:rsidRPr="00FD11AA" w14:paraId="12DB7F42" w14:textId="77777777" w:rsidTr="00C85667">
        <w:tc>
          <w:tcPr>
            <w:tcW w:w="1884" w:type="dxa"/>
            <w:tcBorders>
              <w:right w:val="single" w:sz="4" w:space="0" w:color="auto"/>
            </w:tcBorders>
          </w:tcPr>
          <w:p w14:paraId="5D38662B" w14:textId="77777777" w:rsidR="007D48D5" w:rsidRPr="00FE1907" w:rsidRDefault="007D48D5" w:rsidP="00C8566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DBP</w:t>
            </w:r>
          </w:p>
        </w:tc>
        <w:tc>
          <w:tcPr>
            <w:tcW w:w="2141" w:type="dxa"/>
          </w:tcPr>
          <w:p w14:paraId="57B478A1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72.4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9.5</w:t>
            </w:r>
          </w:p>
        </w:tc>
        <w:tc>
          <w:tcPr>
            <w:tcW w:w="2313" w:type="dxa"/>
          </w:tcPr>
          <w:p w14:paraId="41849FBD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73.3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0.3</w:t>
            </w:r>
          </w:p>
        </w:tc>
        <w:tc>
          <w:tcPr>
            <w:tcW w:w="2465" w:type="dxa"/>
          </w:tcPr>
          <w:p w14:paraId="17F0FB0A" w14:textId="77777777" w:rsidR="007D48D5" w:rsidRPr="00CA61AC" w:rsidRDefault="007D48D5" w:rsidP="00C8566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CA61AC">
              <w:rPr>
                <w:i/>
                <w:iCs/>
                <w:color w:val="222222"/>
              </w:rPr>
              <w:t>F</w:t>
            </w:r>
            <w:r w:rsidRPr="00CA61AC">
              <w:rPr>
                <w:color w:val="222222"/>
              </w:rPr>
              <w:t>(1,</w:t>
            </w:r>
            <w:r>
              <w:rPr>
                <w:color w:val="222222"/>
              </w:rPr>
              <w:t>217</w:t>
            </w:r>
            <w:r w:rsidRPr="00CA61AC">
              <w:rPr>
                <w:color w:val="222222"/>
              </w:rPr>
              <w:t>)=0.</w:t>
            </w:r>
            <w:r>
              <w:rPr>
                <w:color w:val="222222"/>
              </w:rPr>
              <w:t>22</w:t>
            </w:r>
            <w:r w:rsidRPr="00CA61AC">
              <w:rPr>
                <w:color w:val="222222"/>
              </w:rPr>
              <w:t>,</w:t>
            </w:r>
            <w:r w:rsidRPr="00CA61AC">
              <w:rPr>
                <w:i/>
                <w:iCs/>
                <w:color w:val="222222"/>
              </w:rPr>
              <w:t xml:space="preserve"> p</w:t>
            </w:r>
            <w:r w:rsidRPr="00CA61AC">
              <w:rPr>
                <w:color w:val="222222"/>
              </w:rPr>
              <w:t>=0.</w:t>
            </w:r>
            <w:r>
              <w:rPr>
                <w:color w:val="222222"/>
              </w:rPr>
              <w:t>64</w:t>
            </w:r>
          </w:p>
        </w:tc>
      </w:tr>
      <w:tr w:rsidR="007D48D5" w:rsidRPr="00FD11AA" w14:paraId="3CF0E367" w14:textId="77777777" w:rsidTr="00C85667">
        <w:tc>
          <w:tcPr>
            <w:tcW w:w="1884" w:type="dxa"/>
            <w:tcBorders>
              <w:right w:val="single" w:sz="4" w:space="0" w:color="auto"/>
            </w:tcBorders>
          </w:tcPr>
          <w:p w14:paraId="09ADCB8A" w14:textId="77777777" w:rsidR="007D48D5" w:rsidRPr="00FE1907" w:rsidRDefault="007D48D5" w:rsidP="00C8566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BMI</w:t>
            </w:r>
          </w:p>
        </w:tc>
        <w:tc>
          <w:tcPr>
            <w:tcW w:w="2141" w:type="dxa"/>
          </w:tcPr>
          <w:p w14:paraId="6B662853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5.6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3.9</w:t>
            </w:r>
          </w:p>
        </w:tc>
        <w:tc>
          <w:tcPr>
            <w:tcW w:w="2313" w:type="dxa"/>
          </w:tcPr>
          <w:p w14:paraId="4925E506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5.0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4.4</w:t>
            </w:r>
          </w:p>
        </w:tc>
        <w:tc>
          <w:tcPr>
            <w:tcW w:w="2465" w:type="dxa"/>
          </w:tcPr>
          <w:p w14:paraId="4DCFEE2C" w14:textId="77777777" w:rsidR="007D48D5" w:rsidRPr="00EB75A7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E4AFA">
              <w:rPr>
                <w:i/>
                <w:iCs/>
                <w:color w:val="222222"/>
              </w:rPr>
              <w:t>F</w:t>
            </w:r>
            <w:r w:rsidRPr="006E4AFA">
              <w:rPr>
                <w:color w:val="222222"/>
              </w:rPr>
              <w:t>(</w:t>
            </w:r>
            <w:r>
              <w:rPr>
                <w:color w:val="222222"/>
              </w:rPr>
              <w:t>1,219</w:t>
            </w:r>
            <w:r w:rsidRPr="006E4AFA">
              <w:rPr>
                <w:color w:val="222222"/>
              </w:rPr>
              <w:t>)=</w:t>
            </w:r>
            <w:r>
              <w:rPr>
                <w:color w:val="222222"/>
              </w:rPr>
              <w:t>0.60</w:t>
            </w:r>
            <w:r w:rsidRPr="006E4AFA">
              <w:rPr>
                <w:color w:val="222222"/>
              </w:rPr>
              <w:t>,</w:t>
            </w:r>
            <w:r w:rsidRPr="006E4AFA">
              <w:rPr>
                <w:i/>
                <w:iCs/>
                <w:color w:val="222222"/>
              </w:rPr>
              <w:t xml:space="preserve"> p</w:t>
            </w:r>
            <w:r w:rsidRPr="006E4AFA">
              <w:rPr>
                <w:color w:val="222222"/>
              </w:rPr>
              <w:t>=0.</w:t>
            </w:r>
            <w:r>
              <w:rPr>
                <w:color w:val="222222"/>
              </w:rPr>
              <w:t>44</w:t>
            </w:r>
          </w:p>
        </w:tc>
      </w:tr>
      <w:tr w:rsidR="007D48D5" w:rsidRPr="00FD11AA" w14:paraId="29A20309" w14:textId="77777777" w:rsidTr="00C85667">
        <w:tc>
          <w:tcPr>
            <w:tcW w:w="1884" w:type="dxa"/>
            <w:tcBorders>
              <w:right w:val="single" w:sz="4" w:space="0" w:color="auto"/>
            </w:tcBorders>
          </w:tcPr>
          <w:p w14:paraId="0050C2F5" w14:textId="77777777" w:rsidR="007D48D5" w:rsidRPr="00FE1907" w:rsidRDefault="007D48D5" w:rsidP="00C8566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Diabetes</w:t>
            </w:r>
          </w:p>
        </w:tc>
        <w:tc>
          <w:tcPr>
            <w:tcW w:w="2141" w:type="dxa"/>
          </w:tcPr>
          <w:p w14:paraId="3553F0FE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26 (14%)</w:t>
            </w:r>
          </w:p>
        </w:tc>
        <w:tc>
          <w:tcPr>
            <w:tcW w:w="2313" w:type="dxa"/>
          </w:tcPr>
          <w:p w14:paraId="70511EC2" w14:textId="77777777" w:rsidR="007D48D5" w:rsidRDefault="007D48D5" w:rsidP="00C8566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6 (18%)</w:t>
            </w:r>
          </w:p>
        </w:tc>
        <w:tc>
          <w:tcPr>
            <w:tcW w:w="2465" w:type="dxa"/>
          </w:tcPr>
          <w:p w14:paraId="7315E292" w14:textId="77777777" w:rsidR="007D48D5" w:rsidRPr="00EB75A7" w:rsidRDefault="007D48D5" w:rsidP="00C85667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X</w:t>
            </w:r>
            <w:r w:rsidRPr="00792B34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(1</w:t>
            </w:r>
            <w:r w:rsidRPr="006E4AFA">
              <w:rPr>
                <w:color w:val="000000" w:themeColor="text1"/>
              </w:rPr>
              <w:t>)=</w:t>
            </w:r>
            <w:r>
              <w:rPr>
                <w:color w:val="000000" w:themeColor="text1"/>
              </w:rPr>
              <w:t>0.48</w:t>
            </w:r>
            <w:r w:rsidRPr="006E4AFA">
              <w:rPr>
                <w:color w:val="000000" w:themeColor="text1"/>
              </w:rPr>
              <w:t>,</w:t>
            </w:r>
            <w:r w:rsidRPr="006E4AFA">
              <w:rPr>
                <w:i/>
                <w:iCs/>
                <w:color w:val="000000" w:themeColor="text1"/>
              </w:rPr>
              <w:t xml:space="preserve"> p</w:t>
            </w:r>
            <w:r w:rsidRPr="006E4AFA">
              <w:rPr>
                <w:color w:val="000000" w:themeColor="text1"/>
              </w:rPr>
              <w:t>=0.</w:t>
            </w:r>
            <w:r>
              <w:rPr>
                <w:color w:val="000000" w:themeColor="text1"/>
              </w:rPr>
              <w:t>49</w:t>
            </w:r>
          </w:p>
        </w:tc>
      </w:tr>
    </w:tbl>
    <w:p w14:paraId="420C6CE7" w14:textId="099895F6" w:rsidR="007D48D5" w:rsidRDefault="007D48D5" w:rsidP="007D48D5">
      <w:pPr>
        <w:spacing w:line="480" w:lineRule="auto"/>
        <w:contextualSpacing/>
        <w:rPr>
          <w:color w:val="222222"/>
          <w:sz w:val="22"/>
          <w:szCs w:val="22"/>
        </w:rPr>
        <w:sectPr w:rsidR="007D48D5" w:rsidSect="007D48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222222"/>
          <w:sz w:val="22"/>
          <w:szCs w:val="22"/>
        </w:rPr>
        <w:t>Body mass index (BMI) is adjusted for sex. DBP, diastolic blood pressure; SBP, systolic blood pressure</w:t>
      </w:r>
    </w:p>
    <w:p w14:paraId="44AF7E05" w14:textId="5B1ACBDC" w:rsidR="00D45B0A" w:rsidRDefault="00D45B0A" w:rsidP="00383646">
      <w:pPr>
        <w:spacing w:after="160" w:line="480" w:lineRule="auto"/>
        <w:rPr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Supplementary </w:t>
      </w:r>
      <w:r w:rsidRPr="00FD11AA">
        <w:rPr>
          <w:b/>
          <w:bCs/>
          <w:color w:val="222222"/>
          <w:sz w:val="22"/>
          <w:szCs w:val="22"/>
        </w:rPr>
        <w:t xml:space="preserve">Table </w:t>
      </w:r>
      <w:r w:rsidR="00A106D6">
        <w:rPr>
          <w:b/>
          <w:bCs/>
          <w:color w:val="222222"/>
          <w:sz w:val="22"/>
          <w:szCs w:val="22"/>
        </w:rPr>
        <w:t>4</w:t>
      </w:r>
      <w:r w:rsidRPr="00FD11AA">
        <w:rPr>
          <w:color w:val="222222"/>
          <w:sz w:val="22"/>
          <w:szCs w:val="22"/>
        </w:rPr>
        <w:t xml:space="preserve">. </w:t>
      </w:r>
      <w:r>
        <w:rPr>
          <w:color w:val="222222"/>
          <w:sz w:val="22"/>
          <w:szCs w:val="22"/>
        </w:rPr>
        <w:t>Amyloid and tau</w:t>
      </w:r>
      <w:r w:rsidRPr="00FD11AA">
        <w:rPr>
          <w:color w:val="222222"/>
          <w:sz w:val="22"/>
          <w:szCs w:val="22"/>
        </w:rPr>
        <w:t xml:space="preserve"> </w:t>
      </w:r>
      <w:r>
        <w:rPr>
          <w:color w:val="222222"/>
          <w:sz w:val="22"/>
          <w:szCs w:val="22"/>
        </w:rPr>
        <w:t>measure</w:t>
      </w:r>
      <w:r w:rsidR="00522E6D">
        <w:rPr>
          <w:color w:val="222222"/>
          <w:sz w:val="22"/>
          <w:szCs w:val="22"/>
        </w:rPr>
        <w:t>s</w:t>
      </w:r>
      <w:r>
        <w:rPr>
          <w:color w:val="222222"/>
          <w:sz w:val="22"/>
          <w:szCs w:val="22"/>
        </w:rPr>
        <w:t xml:space="preserve"> (mean</w:t>
      </w:r>
      <w:r w:rsidRPr="00FD11AA">
        <w:rPr>
          <w:color w:val="222222"/>
        </w:rPr>
        <w:t>±</w:t>
      </w:r>
      <w:r>
        <w:rPr>
          <w:color w:val="222222"/>
        </w:rPr>
        <w:t xml:space="preserve">SD or </w:t>
      </w:r>
      <w:r w:rsidRPr="00B52EC2">
        <w:rPr>
          <w:i/>
          <w:iCs/>
          <w:color w:val="222222"/>
        </w:rPr>
        <w:t>N</w:t>
      </w:r>
      <w:r>
        <w:rPr>
          <w:color w:val="222222"/>
        </w:rPr>
        <w:t xml:space="preserve">(%)) </w:t>
      </w:r>
      <w:r w:rsidRPr="00B52EC2">
        <w:rPr>
          <w:color w:val="222222"/>
          <w:sz w:val="22"/>
          <w:szCs w:val="22"/>
        </w:rPr>
        <w:t>by</w:t>
      </w:r>
      <w:r>
        <w:rPr>
          <w:color w:val="222222"/>
          <w:sz w:val="22"/>
          <w:szCs w:val="22"/>
        </w:rPr>
        <w:t xml:space="preserve"> </w:t>
      </w:r>
      <w:r w:rsidRPr="00A5628A">
        <w:rPr>
          <w:i/>
          <w:iCs/>
          <w:color w:val="222222"/>
          <w:sz w:val="22"/>
          <w:szCs w:val="22"/>
        </w:rPr>
        <w:t>APOE</w:t>
      </w:r>
      <w:r w:rsidR="00FB678F">
        <w:rPr>
          <w:i/>
          <w:iCs/>
          <w:color w:val="222222"/>
          <w:sz w:val="22"/>
          <w:szCs w:val="22"/>
        </w:rPr>
        <w:t>4</w:t>
      </w:r>
      <w:r>
        <w:rPr>
          <w:color w:val="222222"/>
          <w:sz w:val="22"/>
          <w:szCs w:val="22"/>
        </w:rPr>
        <w:t xml:space="preserve"> genotype and cognitive status for the subset of participants who underwent lumbar puncture.</w:t>
      </w:r>
    </w:p>
    <w:tbl>
      <w:tblPr>
        <w:tblStyle w:val="TableGrid"/>
        <w:tblW w:w="11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1326"/>
        <w:gridCol w:w="1260"/>
        <w:gridCol w:w="2261"/>
        <w:gridCol w:w="1326"/>
        <w:gridCol w:w="1326"/>
        <w:gridCol w:w="2261"/>
      </w:tblGrid>
      <w:tr w:rsidR="0011563C" w:rsidRPr="00D92A3F" w14:paraId="539D136A" w14:textId="77777777" w:rsidTr="00410CD8">
        <w:tc>
          <w:tcPr>
            <w:tcW w:w="1568" w:type="dxa"/>
            <w:tcBorders>
              <w:bottom w:val="single" w:sz="4" w:space="0" w:color="auto"/>
              <w:right w:val="single" w:sz="4" w:space="0" w:color="auto"/>
            </w:tcBorders>
          </w:tcPr>
          <w:p w14:paraId="16A3650D" w14:textId="77777777" w:rsidR="00D45B0A" w:rsidRPr="00D92A3F" w:rsidRDefault="00D45B0A" w:rsidP="00D45B0A">
            <w:pPr>
              <w:spacing w:line="480" w:lineRule="auto"/>
              <w:contextualSpacing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B20AECC" w14:textId="77777777" w:rsidR="00D45B0A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8E1813">
              <w:rPr>
                <w:b/>
                <w:bCs/>
                <w:i/>
                <w:iCs/>
                <w:color w:val="222222"/>
              </w:rPr>
              <w:t>APOE4</w:t>
            </w:r>
            <w:r>
              <w:rPr>
                <w:b/>
                <w:bCs/>
                <w:color w:val="222222"/>
              </w:rPr>
              <w:t>-</w:t>
            </w:r>
          </w:p>
          <w:p w14:paraId="611F3797" w14:textId="3807BEDC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3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DF9764" w14:textId="77777777" w:rsidR="00D45B0A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00410CD8">
              <w:rPr>
                <w:b/>
                <w:bCs/>
                <w:i/>
                <w:iCs/>
                <w:noProof/>
                <w:sz w:val="20"/>
                <w:szCs w:val="20"/>
              </w:rPr>
              <w:t>APOE4</w:t>
            </w:r>
            <w:r>
              <w:rPr>
                <w:b/>
                <w:bCs/>
                <w:noProof/>
                <w:sz w:val="20"/>
                <w:szCs w:val="20"/>
              </w:rPr>
              <w:t>+</w:t>
            </w:r>
          </w:p>
          <w:p w14:paraId="05BFE2B3" w14:textId="2B3AC731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33</w:t>
            </w:r>
          </w:p>
        </w:tc>
        <w:tc>
          <w:tcPr>
            <w:tcW w:w="2261" w:type="dxa"/>
            <w:tcBorders>
              <w:bottom w:val="single" w:sz="4" w:space="0" w:color="auto"/>
              <w:right w:val="single" w:sz="4" w:space="0" w:color="auto"/>
            </w:tcBorders>
          </w:tcPr>
          <w:p w14:paraId="2D689ACF" w14:textId="77777777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 w:rsidRPr="00D92A3F">
              <w:rPr>
                <w:b/>
                <w:bCs/>
                <w:color w:val="222222"/>
                <w:sz w:val="20"/>
                <w:szCs w:val="20"/>
              </w:rPr>
              <w:t>Group difference</w:t>
            </w:r>
          </w:p>
        </w:tc>
        <w:tc>
          <w:tcPr>
            <w:tcW w:w="1326" w:type="dxa"/>
            <w:tcBorders>
              <w:left w:val="single" w:sz="4" w:space="0" w:color="auto"/>
              <w:bottom w:val="single" w:sz="4" w:space="0" w:color="auto"/>
            </w:tcBorders>
          </w:tcPr>
          <w:p w14:paraId="2107D05E" w14:textId="1FAABF21" w:rsidR="00D45B0A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noProof/>
                <w:sz w:val="20"/>
                <w:szCs w:val="20"/>
              </w:rPr>
              <w:t>CN</w:t>
            </w:r>
          </w:p>
          <w:p w14:paraId="43D15F78" w14:textId="3D5417A5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48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7696B8B" w14:textId="0327E3D3" w:rsidR="00D45B0A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>
              <w:rPr>
                <w:b/>
                <w:bCs/>
                <w:noProof/>
                <w:sz w:val="20"/>
                <w:szCs w:val="20"/>
              </w:rPr>
              <w:t>CI</w:t>
            </w:r>
          </w:p>
          <w:p w14:paraId="424F791B" w14:textId="14D403E8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 w:rsidRPr="00D92A3F">
              <w:rPr>
                <w:b/>
                <w:bCs/>
                <w:i/>
                <w:iCs/>
                <w:color w:val="222222"/>
                <w:sz w:val="18"/>
                <w:szCs w:val="18"/>
              </w:rPr>
              <w:t>N</w:t>
            </w:r>
            <w:r>
              <w:rPr>
                <w:b/>
                <w:bCs/>
                <w:color w:val="222222"/>
                <w:sz w:val="18"/>
                <w:szCs w:val="18"/>
              </w:rPr>
              <w:t>=22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7DE5D0D4" w14:textId="77777777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 w:rsidRPr="00D92A3F">
              <w:rPr>
                <w:b/>
                <w:bCs/>
                <w:color w:val="222222"/>
                <w:sz w:val="20"/>
                <w:szCs w:val="20"/>
              </w:rPr>
              <w:t>Group difference</w:t>
            </w:r>
          </w:p>
        </w:tc>
      </w:tr>
      <w:tr w:rsidR="0011563C" w:rsidRPr="00D92A3F" w14:paraId="4E56EE10" w14:textId="77777777" w:rsidTr="00410CD8">
        <w:tc>
          <w:tcPr>
            <w:tcW w:w="1568" w:type="dxa"/>
            <w:tcBorders>
              <w:right w:val="single" w:sz="4" w:space="0" w:color="auto"/>
            </w:tcBorders>
          </w:tcPr>
          <w:p w14:paraId="538B979B" w14:textId="232294D3" w:rsidR="00D45B0A" w:rsidRPr="00D92A3F" w:rsidRDefault="009E32E8" w:rsidP="00D45B0A">
            <w:pPr>
              <w:spacing w:line="480" w:lineRule="auto"/>
              <w:contextualSpacing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D pathology</w:t>
            </w:r>
            <w:r w:rsidR="00FB678F">
              <w:rPr>
                <w:color w:val="222222"/>
                <w:sz w:val="20"/>
                <w:szCs w:val="20"/>
              </w:rPr>
              <w:t>+</w:t>
            </w:r>
          </w:p>
        </w:tc>
        <w:tc>
          <w:tcPr>
            <w:tcW w:w="1326" w:type="dxa"/>
          </w:tcPr>
          <w:p w14:paraId="2D44063A" w14:textId="0C1673EA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D92A3F">
              <w:rPr>
                <w:i/>
                <w:iCs/>
                <w:color w:val="222222"/>
                <w:sz w:val="20"/>
                <w:szCs w:val="20"/>
              </w:rPr>
              <w:t>N</w:t>
            </w:r>
            <w:r w:rsidRPr="00D92A3F">
              <w:rPr>
                <w:color w:val="222222"/>
                <w:sz w:val="20"/>
                <w:szCs w:val="20"/>
              </w:rPr>
              <w:t>=</w:t>
            </w:r>
            <w:r w:rsidR="009E32E8">
              <w:rPr>
                <w:color w:val="222222"/>
                <w:sz w:val="20"/>
                <w:szCs w:val="20"/>
              </w:rPr>
              <w:t>15</w:t>
            </w:r>
            <w:r w:rsidRPr="00D92A3F">
              <w:rPr>
                <w:color w:val="222222"/>
                <w:sz w:val="20"/>
                <w:szCs w:val="20"/>
              </w:rPr>
              <w:t xml:space="preserve"> (</w:t>
            </w:r>
            <w:r w:rsidR="009E32E8">
              <w:rPr>
                <w:color w:val="222222"/>
                <w:sz w:val="20"/>
                <w:szCs w:val="20"/>
              </w:rPr>
              <w:t>41</w:t>
            </w:r>
            <w:r w:rsidRPr="00D92A3F">
              <w:rPr>
                <w:color w:val="222222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14:paraId="5FCBC608" w14:textId="51681A84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D92A3F">
              <w:rPr>
                <w:i/>
                <w:iCs/>
                <w:color w:val="222222"/>
                <w:sz w:val="20"/>
                <w:szCs w:val="20"/>
              </w:rPr>
              <w:t>N</w:t>
            </w:r>
            <w:r w:rsidRPr="00D92A3F">
              <w:rPr>
                <w:color w:val="222222"/>
                <w:sz w:val="20"/>
                <w:szCs w:val="20"/>
              </w:rPr>
              <w:t>=</w:t>
            </w:r>
            <w:r w:rsidR="009E32E8">
              <w:rPr>
                <w:color w:val="222222"/>
                <w:sz w:val="20"/>
                <w:szCs w:val="20"/>
              </w:rPr>
              <w:t>22</w:t>
            </w:r>
            <w:r w:rsidRPr="00D92A3F">
              <w:rPr>
                <w:color w:val="222222"/>
                <w:sz w:val="20"/>
                <w:szCs w:val="20"/>
              </w:rPr>
              <w:t xml:space="preserve"> (</w:t>
            </w:r>
            <w:r w:rsidR="009E32E8">
              <w:rPr>
                <w:color w:val="222222"/>
                <w:sz w:val="20"/>
                <w:szCs w:val="20"/>
              </w:rPr>
              <w:t>67</w:t>
            </w:r>
            <w:r w:rsidRPr="00D92A3F">
              <w:rPr>
                <w:color w:val="222222"/>
                <w:sz w:val="20"/>
                <w:szCs w:val="20"/>
              </w:rPr>
              <w:t>%)</w:t>
            </w:r>
          </w:p>
        </w:tc>
        <w:tc>
          <w:tcPr>
            <w:tcW w:w="2261" w:type="dxa"/>
            <w:tcBorders>
              <w:right w:val="single" w:sz="4" w:space="0" w:color="auto"/>
            </w:tcBorders>
          </w:tcPr>
          <w:p w14:paraId="277915CC" w14:textId="2AD4D7B7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01363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E05B70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)=</w:t>
            </w:r>
            <w:r w:rsidR="009E32E8">
              <w:rPr>
                <w:b/>
                <w:bCs/>
                <w:color w:val="000000" w:themeColor="text1"/>
                <w:sz w:val="20"/>
                <w:szCs w:val="20"/>
              </w:rPr>
              <w:t>4.78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301363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=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9E32E8">
              <w:rPr>
                <w:b/>
                <w:bCs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6B45F45F" w14:textId="71C98894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D92A3F">
              <w:rPr>
                <w:i/>
                <w:iCs/>
                <w:color w:val="222222"/>
                <w:sz w:val="20"/>
                <w:szCs w:val="20"/>
              </w:rPr>
              <w:t>N</w:t>
            </w:r>
            <w:r w:rsidRPr="00D92A3F">
              <w:rPr>
                <w:color w:val="222222"/>
                <w:sz w:val="20"/>
                <w:szCs w:val="20"/>
              </w:rPr>
              <w:t>=</w:t>
            </w:r>
            <w:r w:rsidR="009E32E8">
              <w:rPr>
                <w:color w:val="222222"/>
                <w:sz w:val="20"/>
                <w:szCs w:val="20"/>
              </w:rPr>
              <w:t>18</w:t>
            </w:r>
            <w:r w:rsidRPr="00D92A3F">
              <w:rPr>
                <w:color w:val="222222"/>
                <w:sz w:val="20"/>
                <w:szCs w:val="20"/>
              </w:rPr>
              <w:t xml:space="preserve"> (</w:t>
            </w:r>
            <w:r w:rsidR="009E32E8">
              <w:rPr>
                <w:color w:val="222222"/>
                <w:sz w:val="20"/>
                <w:szCs w:val="20"/>
              </w:rPr>
              <w:t>38</w:t>
            </w:r>
            <w:r w:rsidRPr="00D92A3F">
              <w:rPr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6" w:type="dxa"/>
          </w:tcPr>
          <w:p w14:paraId="65797287" w14:textId="344037B2" w:rsidR="00D45B0A" w:rsidRPr="00D92A3F" w:rsidRDefault="00D45B0A" w:rsidP="00D45B0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D92A3F">
              <w:rPr>
                <w:i/>
                <w:iCs/>
                <w:color w:val="222222"/>
                <w:sz w:val="20"/>
                <w:szCs w:val="20"/>
              </w:rPr>
              <w:t>N</w:t>
            </w:r>
            <w:r w:rsidRPr="00D92A3F">
              <w:rPr>
                <w:color w:val="222222"/>
                <w:sz w:val="20"/>
                <w:szCs w:val="20"/>
              </w:rPr>
              <w:t>=</w:t>
            </w:r>
            <w:r w:rsidR="009E32E8">
              <w:rPr>
                <w:color w:val="222222"/>
                <w:sz w:val="20"/>
                <w:szCs w:val="20"/>
              </w:rPr>
              <w:t>19</w:t>
            </w:r>
            <w:r w:rsidRPr="00D92A3F">
              <w:rPr>
                <w:color w:val="222222"/>
                <w:sz w:val="20"/>
                <w:szCs w:val="20"/>
              </w:rPr>
              <w:t xml:space="preserve"> (</w:t>
            </w:r>
            <w:r w:rsidR="009E32E8">
              <w:rPr>
                <w:color w:val="222222"/>
                <w:sz w:val="20"/>
                <w:szCs w:val="20"/>
              </w:rPr>
              <w:t>86</w:t>
            </w:r>
            <w:r w:rsidRPr="00D92A3F">
              <w:rPr>
                <w:color w:val="222222"/>
                <w:sz w:val="20"/>
                <w:szCs w:val="20"/>
              </w:rPr>
              <w:t>%)</w:t>
            </w:r>
          </w:p>
        </w:tc>
        <w:tc>
          <w:tcPr>
            <w:tcW w:w="2261" w:type="dxa"/>
          </w:tcPr>
          <w:p w14:paraId="7F2B91E9" w14:textId="5EC14062" w:rsidR="00D45B0A" w:rsidRPr="00410CD8" w:rsidRDefault="00D45B0A" w:rsidP="00D45B0A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410CD8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410CD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10CD8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E05B70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10CD8">
              <w:rPr>
                <w:b/>
                <w:bCs/>
                <w:color w:val="000000" w:themeColor="text1"/>
                <w:sz w:val="20"/>
                <w:szCs w:val="20"/>
              </w:rPr>
              <w:t>)=1</w:t>
            </w:r>
            <w:r w:rsidR="00E93F11">
              <w:rPr>
                <w:b/>
                <w:bCs/>
                <w:color w:val="000000" w:themeColor="text1"/>
                <w:sz w:val="20"/>
                <w:szCs w:val="20"/>
              </w:rPr>
              <w:t>4.45</w:t>
            </w:r>
            <w:r w:rsidRPr="00410CD8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410CD8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410CD8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1563C" w:rsidRPr="00D92A3F" w14:paraId="6E6A61D8" w14:textId="77777777" w:rsidTr="00410CD8">
        <w:tc>
          <w:tcPr>
            <w:tcW w:w="1568" w:type="dxa"/>
            <w:tcBorders>
              <w:right w:val="single" w:sz="4" w:space="0" w:color="auto"/>
            </w:tcBorders>
          </w:tcPr>
          <w:p w14:paraId="5BE4C76B" w14:textId="5B04D08D" w:rsidR="00E93F11" w:rsidRPr="009E32E8" w:rsidRDefault="00E93F11" w:rsidP="00E93F11">
            <w:pPr>
              <w:spacing w:line="480" w:lineRule="auto"/>
              <w:contextualSpacing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-tau/</w:t>
            </w:r>
            <w:r w:rsidRPr="00222DB0">
              <w:rPr>
                <w:color w:val="222222"/>
                <w:sz w:val="20"/>
                <w:szCs w:val="20"/>
              </w:rPr>
              <w:t>Aβ42</w:t>
            </w:r>
          </w:p>
        </w:tc>
        <w:tc>
          <w:tcPr>
            <w:tcW w:w="1326" w:type="dxa"/>
          </w:tcPr>
          <w:p w14:paraId="72C34B9B" w14:textId="13155ABE" w:rsidR="00E93F11" w:rsidRDefault="00E93F11" w:rsidP="00E93F11">
            <w:pPr>
              <w:spacing w:line="480" w:lineRule="auto"/>
              <w:contextualSpacing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61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54</w:t>
            </w:r>
          </w:p>
        </w:tc>
        <w:tc>
          <w:tcPr>
            <w:tcW w:w="1260" w:type="dxa"/>
          </w:tcPr>
          <w:p w14:paraId="49385D30" w14:textId="5F5F88E4" w:rsidR="00E93F11" w:rsidRDefault="00E93F11" w:rsidP="00E93F11">
            <w:pPr>
              <w:spacing w:line="480" w:lineRule="auto"/>
              <w:contextualSpacing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  <w:r w:rsidRPr="00D92A3F">
              <w:rPr>
                <w:color w:val="222222"/>
                <w:sz w:val="20"/>
                <w:szCs w:val="20"/>
              </w:rPr>
              <w:t>.</w:t>
            </w:r>
            <w:r>
              <w:rPr>
                <w:color w:val="222222"/>
                <w:sz w:val="20"/>
                <w:szCs w:val="20"/>
              </w:rPr>
              <w:t>95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56</w:t>
            </w:r>
          </w:p>
        </w:tc>
        <w:tc>
          <w:tcPr>
            <w:tcW w:w="2261" w:type="dxa"/>
            <w:tcBorders>
              <w:right w:val="single" w:sz="4" w:space="0" w:color="auto"/>
            </w:tcBorders>
          </w:tcPr>
          <w:p w14:paraId="125BD93A" w14:textId="43191CE6" w:rsidR="00E93F11" w:rsidRPr="00301363" w:rsidRDefault="00E93F11" w:rsidP="00E93F11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301363">
              <w:rPr>
                <w:b/>
                <w:bCs/>
                <w:i/>
                <w:iCs/>
                <w:color w:val="222222"/>
                <w:sz w:val="20"/>
                <w:szCs w:val="20"/>
              </w:rPr>
              <w:t>F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(1,67)=</w:t>
            </w:r>
            <w:r>
              <w:rPr>
                <w:b/>
                <w:bCs/>
                <w:color w:val="222222"/>
                <w:sz w:val="20"/>
                <w:szCs w:val="20"/>
              </w:rPr>
              <w:t>6.44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301363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=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68A930ED" w14:textId="4B95C6CD" w:rsidR="00E93F11" w:rsidRDefault="00E93F11" w:rsidP="00E93F11">
            <w:pPr>
              <w:spacing w:line="480" w:lineRule="auto"/>
              <w:contextualSpacing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59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47</w:t>
            </w:r>
          </w:p>
        </w:tc>
        <w:tc>
          <w:tcPr>
            <w:tcW w:w="1326" w:type="dxa"/>
          </w:tcPr>
          <w:p w14:paraId="3DC6F067" w14:textId="70EE39D5" w:rsidR="00E93F11" w:rsidRDefault="00E93F11" w:rsidP="00E93F11">
            <w:pPr>
              <w:spacing w:line="480" w:lineRule="auto"/>
              <w:contextualSpacing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.17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61</w:t>
            </w:r>
          </w:p>
        </w:tc>
        <w:tc>
          <w:tcPr>
            <w:tcW w:w="2261" w:type="dxa"/>
          </w:tcPr>
          <w:p w14:paraId="1401865F" w14:textId="57988A26" w:rsidR="00E93F11" w:rsidRPr="009E32E8" w:rsidRDefault="00E93F11" w:rsidP="00E93F11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301363">
              <w:rPr>
                <w:b/>
                <w:bCs/>
                <w:i/>
                <w:iCs/>
                <w:color w:val="222222"/>
                <w:sz w:val="20"/>
                <w:szCs w:val="20"/>
              </w:rPr>
              <w:t>F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(1,67)=</w:t>
            </w:r>
            <w:r>
              <w:rPr>
                <w:b/>
                <w:bCs/>
                <w:color w:val="222222"/>
                <w:sz w:val="20"/>
                <w:szCs w:val="20"/>
              </w:rPr>
              <w:t>18.62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301363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1563C" w:rsidRPr="00D92A3F" w14:paraId="081A919A" w14:textId="77777777" w:rsidTr="00410CD8">
        <w:tc>
          <w:tcPr>
            <w:tcW w:w="1568" w:type="dxa"/>
            <w:tcBorders>
              <w:right w:val="single" w:sz="4" w:space="0" w:color="auto"/>
            </w:tcBorders>
          </w:tcPr>
          <w:p w14:paraId="4A23168C" w14:textId="3A5C218F" w:rsidR="00E93F11" w:rsidRPr="00E05B70" w:rsidRDefault="00E93F11" w:rsidP="00E93F11">
            <w:pPr>
              <w:spacing w:line="480" w:lineRule="auto"/>
              <w:contextualSpacing/>
              <w:rPr>
                <w:color w:val="222222"/>
                <w:sz w:val="20"/>
                <w:szCs w:val="20"/>
              </w:rPr>
            </w:pPr>
            <w:r w:rsidRPr="00410CD8">
              <w:rPr>
                <w:color w:val="222222"/>
                <w:sz w:val="20"/>
                <w:szCs w:val="20"/>
              </w:rPr>
              <w:t>Aβ42/40</w:t>
            </w:r>
          </w:p>
        </w:tc>
        <w:tc>
          <w:tcPr>
            <w:tcW w:w="1326" w:type="dxa"/>
          </w:tcPr>
          <w:p w14:paraId="3F24D984" w14:textId="52F2DB07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78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027</w:t>
            </w:r>
          </w:p>
        </w:tc>
        <w:tc>
          <w:tcPr>
            <w:tcW w:w="1260" w:type="dxa"/>
          </w:tcPr>
          <w:p w14:paraId="7EE0C677" w14:textId="390C2A73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  <w:r w:rsidRPr="00D92A3F">
              <w:rPr>
                <w:color w:val="222222"/>
                <w:sz w:val="20"/>
                <w:szCs w:val="20"/>
              </w:rPr>
              <w:t>.</w:t>
            </w:r>
            <w:r>
              <w:rPr>
                <w:color w:val="222222"/>
                <w:sz w:val="20"/>
                <w:szCs w:val="20"/>
              </w:rPr>
              <w:t>0</w:t>
            </w:r>
            <w:r w:rsidRPr="00D92A3F">
              <w:rPr>
                <w:color w:val="222222"/>
                <w:sz w:val="20"/>
                <w:szCs w:val="20"/>
              </w:rPr>
              <w:t>5</w:t>
            </w:r>
            <w:r>
              <w:rPr>
                <w:color w:val="222222"/>
                <w:sz w:val="20"/>
                <w:szCs w:val="20"/>
              </w:rPr>
              <w:t>4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021</w:t>
            </w:r>
          </w:p>
        </w:tc>
        <w:tc>
          <w:tcPr>
            <w:tcW w:w="2261" w:type="dxa"/>
            <w:tcBorders>
              <w:right w:val="single" w:sz="4" w:space="0" w:color="auto"/>
            </w:tcBorders>
          </w:tcPr>
          <w:p w14:paraId="102AB38D" w14:textId="1DE08B81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301363">
              <w:rPr>
                <w:b/>
                <w:bCs/>
                <w:i/>
                <w:iCs/>
                <w:color w:val="222222"/>
                <w:sz w:val="20"/>
                <w:szCs w:val="20"/>
              </w:rPr>
              <w:t>F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(1,67)=</w:t>
            </w:r>
            <w:r>
              <w:rPr>
                <w:b/>
                <w:bCs/>
                <w:color w:val="222222"/>
                <w:sz w:val="20"/>
                <w:szCs w:val="20"/>
              </w:rPr>
              <w:t>16.82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301363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301363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5136E67D" w14:textId="7FB476BD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.072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026</w:t>
            </w:r>
          </w:p>
        </w:tc>
        <w:tc>
          <w:tcPr>
            <w:tcW w:w="1326" w:type="dxa"/>
          </w:tcPr>
          <w:p w14:paraId="0B42C3AD" w14:textId="49820754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0</w:t>
            </w:r>
            <w:r w:rsidRPr="00D92A3F">
              <w:rPr>
                <w:color w:val="222222"/>
                <w:sz w:val="20"/>
                <w:szCs w:val="20"/>
              </w:rPr>
              <w:t>.</w:t>
            </w:r>
            <w:r>
              <w:rPr>
                <w:color w:val="222222"/>
                <w:sz w:val="20"/>
                <w:szCs w:val="20"/>
              </w:rPr>
              <w:t>0</w:t>
            </w:r>
            <w:r w:rsidRPr="00D92A3F">
              <w:rPr>
                <w:color w:val="222222"/>
                <w:sz w:val="20"/>
                <w:szCs w:val="20"/>
              </w:rPr>
              <w:t>5</w:t>
            </w:r>
            <w:r>
              <w:rPr>
                <w:color w:val="222222"/>
                <w:sz w:val="20"/>
                <w:szCs w:val="20"/>
              </w:rPr>
              <w:t>4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0.026</w:t>
            </w:r>
          </w:p>
        </w:tc>
        <w:tc>
          <w:tcPr>
            <w:tcW w:w="2261" w:type="dxa"/>
          </w:tcPr>
          <w:p w14:paraId="1B597B4C" w14:textId="7871BAC1" w:rsidR="00E93F11" w:rsidRPr="00410CD8" w:rsidRDefault="00E93F11" w:rsidP="00E93F11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0CD8">
              <w:rPr>
                <w:b/>
                <w:bCs/>
                <w:i/>
                <w:iCs/>
                <w:color w:val="222222"/>
                <w:sz w:val="20"/>
                <w:szCs w:val="20"/>
              </w:rPr>
              <w:t>F</w:t>
            </w:r>
            <w:r w:rsidRPr="00410CD8">
              <w:rPr>
                <w:b/>
                <w:bCs/>
                <w:color w:val="222222"/>
                <w:sz w:val="20"/>
                <w:szCs w:val="20"/>
              </w:rPr>
              <w:t>(1,67)=7.48,</w:t>
            </w:r>
            <w:r w:rsidRPr="00410CD8">
              <w:rPr>
                <w:b/>
                <w:bCs/>
                <w:i/>
                <w:iCs/>
                <w:color w:val="222222"/>
                <w:sz w:val="20"/>
                <w:szCs w:val="20"/>
              </w:rPr>
              <w:t xml:space="preserve"> p</w:t>
            </w:r>
            <w:r w:rsidRPr="00410CD8">
              <w:rPr>
                <w:b/>
                <w:bCs/>
                <w:color w:val="222222"/>
                <w:sz w:val="20"/>
                <w:szCs w:val="20"/>
              </w:rPr>
              <w:t>=0.008</w:t>
            </w:r>
          </w:p>
        </w:tc>
      </w:tr>
      <w:tr w:rsidR="0011563C" w:rsidRPr="00D92A3F" w14:paraId="1975C0B6" w14:textId="77777777" w:rsidTr="00410CD8">
        <w:tc>
          <w:tcPr>
            <w:tcW w:w="1568" w:type="dxa"/>
            <w:tcBorders>
              <w:right w:val="single" w:sz="4" w:space="0" w:color="auto"/>
            </w:tcBorders>
          </w:tcPr>
          <w:p w14:paraId="56AC703F" w14:textId="38B311AA" w:rsidR="00E93F11" w:rsidRPr="00D92A3F" w:rsidRDefault="00E93F11" w:rsidP="00E93F11">
            <w:pPr>
              <w:spacing w:line="480" w:lineRule="auto"/>
              <w:contextualSpacing/>
              <w:rPr>
                <w:color w:val="222222"/>
                <w:sz w:val="20"/>
                <w:szCs w:val="20"/>
              </w:rPr>
            </w:pPr>
            <w:r>
              <w:rPr>
                <w:color w:val="222222"/>
              </w:rPr>
              <w:t>t-tau</w:t>
            </w:r>
          </w:p>
        </w:tc>
        <w:tc>
          <w:tcPr>
            <w:tcW w:w="1326" w:type="dxa"/>
          </w:tcPr>
          <w:p w14:paraId="305B02F8" w14:textId="67A95B84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89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224</w:t>
            </w:r>
          </w:p>
        </w:tc>
        <w:tc>
          <w:tcPr>
            <w:tcW w:w="1260" w:type="dxa"/>
          </w:tcPr>
          <w:p w14:paraId="0D663AE4" w14:textId="7E62570A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66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243</w:t>
            </w:r>
          </w:p>
        </w:tc>
        <w:tc>
          <w:tcPr>
            <w:tcW w:w="2261" w:type="dxa"/>
            <w:tcBorders>
              <w:right w:val="single" w:sz="4" w:space="0" w:color="auto"/>
            </w:tcBorders>
          </w:tcPr>
          <w:p w14:paraId="25EDE78A" w14:textId="768A402C" w:rsidR="00E93F11" w:rsidRPr="00665F99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410CD8">
              <w:rPr>
                <w:i/>
                <w:iCs/>
                <w:color w:val="222222"/>
                <w:sz w:val="20"/>
                <w:szCs w:val="20"/>
              </w:rPr>
              <w:t>F</w:t>
            </w:r>
            <w:r w:rsidRPr="00410CD8">
              <w:rPr>
                <w:color w:val="222222"/>
                <w:sz w:val="20"/>
                <w:szCs w:val="20"/>
              </w:rPr>
              <w:t>(1,67)=1.92,</w:t>
            </w:r>
            <w:r w:rsidRPr="00410CD8">
              <w:rPr>
                <w:i/>
                <w:iCs/>
                <w:color w:val="222222"/>
                <w:sz w:val="20"/>
                <w:szCs w:val="20"/>
              </w:rPr>
              <w:t xml:space="preserve"> p</w:t>
            </w:r>
            <w:r w:rsidRPr="00410CD8">
              <w:rPr>
                <w:color w:val="222222"/>
                <w:sz w:val="20"/>
                <w:szCs w:val="20"/>
              </w:rPr>
              <w:t>=0.17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32D86124" w14:textId="4F796F56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371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188</w:t>
            </w:r>
          </w:p>
        </w:tc>
        <w:tc>
          <w:tcPr>
            <w:tcW w:w="1326" w:type="dxa"/>
          </w:tcPr>
          <w:p w14:paraId="2DF93567" w14:textId="7E3CA94F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54</w:t>
            </w:r>
            <w:r w:rsidRPr="00D92A3F">
              <w:rPr>
                <w:color w:val="222222"/>
                <w:sz w:val="20"/>
                <w:szCs w:val="20"/>
              </w:rPr>
              <w:t>5±2</w:t>
            </w:r>
            <w:r>
              <w:rPr>
                <w:color w:val="222222"/>
                <w:sz w:val="20"/>
                <w:szCs w:val="20"/>
              </w:rPr>
              <w:t>84</w:t>
            </w:r>
          </w:p>
        </w:tc>
        <w:tc>
          <w:tcPr>
            <w:tcW w:w="2261" w:type="dxa"/>
          </w:tcPr>
          <w:p w14:paraId="4C827234" w14:textId="546D9FE0" w:rsidR="00E93F11" w:rsidRPr="00410CD8" w:rsidRDefault="00E93F11" w:rsidP="00E93F11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410CD8">
              <w:rPr>
                <w:b/>
                <w:bCs/>
                <w:i/>
                <w:iCs/>
                <w:color w:val="222222"/>
                <w:sz w:val="20"/>
                <w:szCs w:val="20"/>
              </w:rPr>
              <w:t>F</w:t>
            </w:r>
            <w:r w:rsidRPr="00410CD8">
              <w:rPr>
                <w:b/>
                <w:bCs/>
                <w:color w:val="222222"/>
                <w:sz w:val="20"/>
                <w:szCs w:val="20"/>
              </w:rPr>
              <w:t>(1,67)=9.38,</w:t>
            </w:r>
            <w:r w:rsidRPr="00410CD8">
              <w:rPr>
                <w:b/>
                <w:bCs/>
                <w:i/>
                <w:iCs/>
                <w:color w:val="222222"/>
                <w:sz w:val="20"/>
                <w:szCs w:val="20"/>
              </w:rPr>
              <w:t xml:space="preserve"> p</w:t>
            </w:r>
            <w:r w:rsidRPr="00410CD8">
              <w:rPr>
                <w:b/>
                <w:bCs/>
                <w:color w:val="222222"/>
                <w:sz w:val="20"/>
                <w:szCs w:val="20"/>
              </w:rPr>
              <w:t>=0.003</w:t>
            </w:r>
          </w:p>
        </w:tc>
      </w:tr>
      <w:tr w:rsidR="0011563C" w:rsidRPr="00D92A3F" w14:paraId="4B94E330" w14:textId="77777777" w:rsidTr="00410CD8">
        <w:tc>
          <w:tcPr>
            <w:tcW w:w="1568" w:type="dxa"/>
            <w:tcBorders>
              <w:right w:val="single" w:sz="4" w:space="0" w:color="auto"/>
            </w:tcBorders>
          </w:tcPr>
          <w:p w14:paraId="73590DCA" w14:textId="559F141E" w:rsidR="00E93F11" w:rsidRPr="00D92A3F" w:rsidRDefault="00E93F11" w:rsidP="00E93F11">
            <w:pPr>
              <w:spacing w:line="480" w:lineRule="auto"/>
              <w:contextualSpacing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-tau</w:t>
            </w:r>
          </w:p>
        </w:tc>
        <w:tc>
          <w:tcPr>
            <w:tcW w:w="1326" w:type="dxa"/>
          </w:tcPr>
          <w:p w14:paraId="3A72EDCD" w14:textId="3DA69DFB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5.3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24.2</w:t>
            </w:r>
          </w:p>
        </w:tc>
        <w:tc>
          <w:tcPr>
            <w:tcW w:w="1260" w:type="dxa"/>
          </w:tcPr>
          <w:p w14:paraId="02636703" w14:textId="07FA324A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70.7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40.7</w:t>
            </w:r>
          </w:p>
        </w:tc>
        <w:tc>
          <w:tcPr>
            <w:tcW w:w="2261" w:type="dxa"/>
            <w:tcBorders>
              <w:right w:val="single" w:sz="4" w:space="0" w:color="auto"/>
            </w:tcBorders>
          </w:tcPr>
          <w:p w14:paraId="3A73A100" w14:textId="664FD885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301363">
              <w:rPr>
                <w:b/>
                <w:bCs/>
                <w:i/>
                <w:iCs/>
                <w:color w:val="222222"/>
                <w:sz w:val="20"/>
                <w:szCs w:val="20"/>
              </w:rPr>
              <w:t>F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(1,67)=</w:t>
            </w:r>
            <w:r>
              <w:rPr>
                <w:b/>
                <w:bCs/>
                <w:color w:val="222222"/>
                <w:sz w:val="20"/>
                <w:szCs w:val="20"/>
              </w:rPr>
              <w:t>10.29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,</w:t>
            </w:r>
            <w:r w:rsidRPr="00301363">
              <w:rPr>
                <w:b/>
                <w:bCs/>
                <w:i/>
                <w:iCs/>
                <w:color w:val="222222"/>
                <w:sz w:val="20"/>
                <w:szCs w:val="20"/>
              </w:rPr>
              <w:t xml:space="preserve"> p</w:t>
            </w:r>
            <w:r>
              <w:rPr>
                <w:b/>
                <w:bCs/>
                <w:color w:val="222222"/>
                <w:sz w:val="20"/>
                <w:szCs w:val="20"/>
              </w:rPr>
              <w:t>=0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.</w:t>
            </w:r>
            <w:r>
              <w:rPr>
                <w:b/>
                <w:bCs/>
                <w:color w:val="222222"/>
                <w:sz w:val="20"/>
                <w:szCs w:val="20"/>
              </w:rPr>
              <w:t>002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00F45EB7" w14:textId="60094ABF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48.1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26.4</w:t>
            </w:r>
          </w:p>
        </w:tc>
        <w:tc>
          <w:tcPr>
            <w:tcW w:w="1326" w:type="dxa"/>
          </w:tcPr>
          <w:p w14:paraId="35865D80" w14:textId="00B18DAD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77.4</w:t>
            </w:r>
            <w:r w:rsidRPr="00D92A3F">
              <w:rPr>
                <w:color w:val="222222"/>
                <w:sz w:val="20"/>
                <w:szCs w:val="20"/>
              </w:rPr>
              <w:t>±</w:t>
            </w:r>
            <w:r>
              <w:rPr>
                <w:color w:val="222222"/>
                <w:sz w:val="20"/>
                <w:szCs w:val="20"/>
              </w:rPr>
              <w:t>43.6</w:t>
            </w:r>
          </w:p>
        </w:tc>
        <w:tc>
          <w:tcPr>
            <w:tcW w:w="2261" w:type="dxa"/>
          </w:tcPr>
          <w:p w14:paraId="7EBDD2FC" w14:textId="3FDC29B0" w:rsidR="00E93F11" w:rsidRPr="00D92A3F" w:rsidRDefault="00E93F11" w:rsidP="00E93F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301363">
              <w:rPr>
                <w:b/>
                <w:bCs/>
                <w:i/>
                <w:iCs/>
                <w:color w:val="222222"/>
                <w:sz w:val="20"/>
                <w:szCs w:val="20"/>
              </w:rPr>
              <w:t>F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(1,67)=</w:t>
            </w:r>
            <w:r>
              <w:rPr>
                <w:b/>
                <w:bCs/>
                <w:color w:val="222222"/>
                <w:sz w:val="20"/>
                <w:szCs w:val="20"/>
              </w:rPr>
              <w:t>12.12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,</w:t>
            </w:r>
            <w:r w:rsidRPr="00301363">
              <w:rPr>
                <w:b/>
                <w:bCs/>
                <w:i/>
                <w:iCs/>
                <w:color w:val="222222"/>
                <w:sz w:val="20"/>
                <w:szCs w:val="20"/>
              </w:rPr>
              <w:t xml:space="preserve"> p</w:t>
            </w:r>
            <w:r>
              <w:rPr>
                <w:b/>
                <w:bCs/>
                <w:color w:val="222222"/>
                <w:sz w:val="20"/>
                <w:szCs w:val="20"/>
              </w:rPr>
              <w:t>&lt;0</w:t>
            </w:r>
            <w:r w:rsidRPr="00301363">
              <w:rPr>
                <w:b/>
                <w:bCs/>
                <w:color w:val="222222"/>
                <w:sz w:val="20"/>
                <w:szCs w:val="20"/>
              </w:rPr>
              <w:t>.00</w:t>
            </w:r>
            <w:r>
              <w:rPr>
                <w:b/>
                <w:bCs/>
                <w:color w:val="222222"/>
                <w:sz w:val="20"/>
                <w:szCs w:val="20"/>
              </w:rPr>
              <w:t>1</w:t>
            </w:r>
          </w:p>
        </w:tc>
      </w:tr>
    </w:tbl>
    <w:p w14:paraId="0D2E951C" w14:textId="7AF86389" w:rsidR="007D48D5" w:rsidRDefault="00D45B0A" w:rsidP="00D45B0A">
      <w:pPr>
        <w:spacing w:line="480" w:lineRule="auto"/>
        <w:contextualSpacing/>
        <w:rPr>
          <w:b/>
          <w:bCs/>
          <w:color w:val="222222"/>
          <w:sz w:val="22"/>
          <w:szCs w:val="22"/>
        </w:rPr>
        <w:sectPr w:rsidR="007D48D5" w:rsidSect="007D48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05B70">
        <w:rPr>
          <w:color w:val="222222"/>
          <w:sz w:val="22"/>
          <w:szCs w:val="22"/>
        </w:rPr>
        <w:t xml:space="preserve">Biomarker levels are adjusted for time between lumbar puncture and MRI. </w:t>
      </w:r>
      <w:r w:rsidR="0011563C">
        <w:rPr>
          <w:color w:val="222222"/>
          <w:sz w:val="22"/>
          <w:szCs w:val="22"/>
        </w:rPr>
        <w:t>t</w:t>
      </w:r>
      <w:r w:rsidR="009E32E8">
        <w:rPr>
          <w:color w:val="222222"/>
          <w:sz w:val="22"/>
          <w:szCs w:val="22"/>
        </w:rPr>
        <w:t>-tau/</w:t>
      </w:r>
      <w:r w:rsidR="00E05B70" w:rsidRPr="00410CD8">
        <w:rPr>
          <w:color w:val="222222"/>
          <w:sz w:val="22"/>
          <w:szCs w:val="22"/>
        </w:rPr>
        <w:t>Aβ42</w:t>
      </w:r>
      <w:r w:rsidR="009E32E8">
        <w:rPr>
          <w:color w:val="222222"/>
          <w:sz w:val="22"/>
          <w:szCs w:val="22"/>
        </w:rPr>
        <w:t>&gt;</w:t>
      </w:r>
      <w:r w:rsidR="00E05B70" w:rsidRPr="00410CD8">
        <w:rPr>
          <w:color w:val="222222"/>
          <w:sz w:val="22"/>
          <w:szCs w:val="22"/>
        </w:rPr>
        <w:t>0.5</w:t>
      </w:r>
      <w:r w:rsidR="009E32E8">
        <w:rPr>
          <w:color w:val="222222"/>
          <w:sz w:val="22"/>
          <w:szCs w:val="22"/>
        </w:rPr>
        <w:t>4</w:t>
      </w:r>
      <w:r w:rsidR="00E05B70" w:rsidRPr="00410CD8">
        <w:rPr>
          <w:color w:val="222222"/>
          <w:sz w:val="22"/>
          <w:szCs w:val="22"/>
        </w:rPr>
        <w:t xml:space="preserve"> is considered posi</w:t>
      </w:r>
      <w:r w:rsidR="00E05B70">
        <w:rPr>
          <w:color w:val="222222"/>
          <w:sz w:val="22"/>
          <w:szCs w:val="22"/>
        </w:rPr>
        <w:t>tive</w:t>
      </w:r>
      <w:r w:rsidR="009E32E8">
        <w:rPr>
          <w:color w:val="222222"/>
          <w:sz w:val="22"/>
          <w:szCs w:val="22"/>
        </w:rPr>
        <w:t xml:space="preserve"> for Alzheimer’s disease (AD) pathology</w:t>
      </w:r>
      <w:r w:rsidR="00E05B70">
        <w:rPr>
          <w:color w:val="222222"/>
          <w:sz w:val="22"/>
          <w:szCs w:val="22"/>
        </w:rPr>
        <w:t xml:space="preserve">. </w:t>
      </w:r>
      <w:r w:rsidR="00E05B70" w:rsidRPr="00E05B70">
        <w:rPr>
          <w:color w:val="222222"/>
          <w:sz w:val="22"/>
          <w:szCs w:val="22"/>
        </w:rPr>
        <w:t>CN, cognitively normal; CI, cognitively impaired</w:t>
      </w:r>
    </w:p>
    <w:p w14:paraId="29E986E8" w14:textId="73C78A4A" w:rsidR="00BC7FEA" w:rsidRDefault="00BC7FEA" w:rsidP="00BC7FEA">
      <w:pPr>
        <w:spacing w:line="480" w:lineRule="auto"/>
        <w:contextualSpacing/>
        <w:outlineLvl w:val="0"/>
        <w:rPr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Supplementary </w:t>
      </w:r>
      <w:r w:rsidRPr="00FD11AA">
        <w:rPr>
          <w:b/>
          <w:bCs/>
          <w:color w:val="222222"/>
          <w:sz w:val="22"/>
          <w:szCs w:val="22"/>
        </w:rPr>
        <w:t xml:space="preserve">Table </w:t>
      </w:r>
      <w:r w:rsidR="00A106D6">
        <w:rPr>
          <w:b/>
          <w:bCs/>
          <w:color w:val="222222"/>
          <w:sz w:val="22"/>
          <w:szCs w:val="22"/>
        </w:rPr>
        <w:t>5</w:t>
      </w:r>
      <w:r w:rsidRPr="00FD11AA">
        <w:rPr>
          <w:color w:val="222222"/>
          <w:sz w:val="22"/>
          <w:szCs w:val="22"/>
        </w:rPr>
        <w:t>. Participant characteristics</w:t>
      </w:r>
      <w:r>
        <w:rPr>
          <w:color w:val="222222"/>
          <w:sz w:val="22"/>
          <w:szCs w:val="22"/>
        </w:rPr>
        <w:t xml:space="preserve"> (mean</w:t>
      </w:r>
      <w:r w:rsidRPr="00FD11AA">
        <w:rPr>
          <w:color w:val="222222"/>
        </w:rPr>
        <w:t>±</w:t>
      </w:r>
      <w:r>
        <w:rPr>
          <w:color w:val="222222"/>
        </w:rPr>
        <w:t xml:space="preserve">SD or </w:t>
      </w:r>
      <w:r w:rsidRPr="00B52EC2">
        <w:rPr>
          <w:i/>
          <w:iCs/>
          <w:color w:val="222222"/>
        </w:rPr>
        <w:t>N</w:t>
      </w:r>
      <w:r>
        <w:rPr>
          <w:color w:val="222222"/>
        </w:rPr>
        <w:t xml:space="preserve">(%)) </w:t>
      </w:r>
      <w:r w:rsidRPr="00B52EC2">
        <w:rPr>
          <w:color w:val="222222"/>
          <w:sz w:val="22"/>
          <w:szCs w:val="22"/>
        </w:rPr>
        <w:t>by</w:t>
      </w:r>
      <w:r>
        <w:rPr>
          <w:color w:val="222222"/>
          <w:sz w:val="22"/>
          <w:szCs w:val="22"/>
        </w:rPr>
        <w:t xml:space="preserve"> cohort and </w:t>
      </w:r>
      <w:r w:rsidRPr="00AA7958">
        <w:rPr>
          <w:color w:val="222222"/>
          <w:sz w:val="22"/>
          <w:szCs w:val="22"/>
        </w:rPr>
        <w:t>cognitive status</w:t>
      </w:r>
      <w:r>
        <w:rPr>
          <w:i/>
          <w:iCs/>
          <w:color w:val="222222"/>
          <w:sz w:val="22"/>
          <w:szCs w:val="22"/>
        </w:rPr>
        <w:t>.</w:t>
      </w:r>
    </w:p>
    <w:tbl>
      <w:tblPr>
        <w:tblStyle w:val="TableGrid"/>
        <w:tblW w:w="1087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2070"/>
        <w:gridCol w:w="2250"/>
        <w:gridCol w:w="2160"/>
        <w:gridCol w:w="2250"/>
      </w:tblGrid>
      <w:tr w:rsidR="00BC7FEA" w:rsidRPr="00FD11AA" w14:paraId="78C5BCE0" w14:textId="77777777" w:rsidTr="001C3D17">
        <w:trPr>
          <w:trHeight w:val="1602"/>
        </w:trPr>
        <w:tc>
          <w:tcPr>
            <w:tcW w:w="2140" w:type="dxa"/>
            <w:tcBorders>
              <w:bottom w:val="single" w:sz="4" w:space="0" w:color="auto"/>
              <w:right w:val="single" w:sz="4" w:space="0" w:color="auto"/>
            </w:tcBorders>
          </w:tcPr>
          <w:p w14:paraId="7EE93710" w14:textId="77777777" w:rsidR="00BC7FEA" w:rsidRPr="00FD11AA" w:rsidRDefault="00BC7FEA" w:rsidP="001C3D17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3F25746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RBS</w:t>
            </w:r>
          </w:p>
          <w:p w14:paraId="130AF904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Cognitively normal</w:t>
            </w:r>
          </w:p>
          <w:p w14:paraId="26FFC71A" w14:textId="77777777" w:rsidR="00BC7FEA" w:rsidRPr="00792B34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930DAF">
              <w:rPr>
                <w:b/>
                <w:bCs/>
                <w:i/>
                <w:iCs/>
                <w:color w:val="222222"/>
              </w:rPr>
              <w:t>N</w:t>
            </w:r>
            <w:r>
              <w:rPr>
                <w:b/>
                <w:bCs/>
                <w:color w:val="222222"/>
              </w:rPr>
              <w:t>=13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D85F036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RBS</w:t>
            </w:r>
          </w:p>
          <w:p w14:paraId="565D1132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Cognitively impaired</w:t>
            </w:r>
          </w:p>
          <w:p w14:paraId="4B69933D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930DAF">
              <w:rPr>
                <w:b/>
                <w:bCs/>
                <w:i/>
                <w:iCs/>
                <w:color w:val="222222"/>
              </w:rPr>
              <w:t>N</w:t>
            </w:r>
            <w:r>
              <w:rPr>
                <w:b/>
                <w:bCs/>
                <w:color w:val="222222"/>
              </w:rPr>
              <w:t>=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C427077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ADRC</w:t>
            </w:r>
          </w:p>
          <w:p w14:paraId="0BE14EE3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Cognitively normal</w:t>
            </w:r>
          </w:p>
          <w:p w14:paraId="5D9C2325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930DAF">
              <w:rPr>
                <w:b/>
                <w:bCs/>
                <w:i/>
                <w:iCs/>
                <w:color w:val="222222"/>
              </w:rPr>
              <w:t>N</w:t>
            </w:r>
            <w:r>
              <w:rPr>
                <w:b/>
                <w:bCs/>
                <w:color w:val="222222"/>
              </w:rPr>
              <w:t>=5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9FD23A0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ADRC</w:t>
            </w:r>
          </w:p>
          <w:p w14:paraId="0F4C7B28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Cognitively impaired</w:t>
            </w:r>
          </w:p>
          <w:p w14:paraId="041D72B2" w14:textId="77777777" w:rsidR="00BC7FEA" w:rsidRPr="00792B34" w:rsidRDefault="00BC7FEA" w:rsidP="001C3D17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930DAF">
              <w:rPr>
                <w:b/>
                <w:bCs/>
                <w:i/>
                <w:iCs/>
                <w:color w:val="222222"/>
              </w:rPr>
              <w:t>N</w:t>
            </w:r>
            <w:r>
              <w:rPr>
                <w:b/>
                <w:bCs/>
                <w:color w:val="222222"/>
              </w:rPr>
              <w:t>=32</w:t>
            </w:r>
          </w:p>
        </w:tc>
      </w:tr>
      <w:tr w:rsidR="00BC7FEA" w:rsidRPr="00FD11AA" w14:paraId="4D5D01CA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54EBCFA4" w14:textId="77777777" w:rsidR="00BC7FEA" w:rsidRPr="004C1C85" w:rsidRDefault="00BC7FEA" w:rsidP="001C3D17">
            <w:pPr>
              <w:spacing w:line="480" w:lineRule="auto"/>
              <w:contextualSpacing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Age</w:t>
            </w:r>
            <w:r>
              <w:rPr>
                <w:color w:val="222222"/>
              </w:rPr>
              <w:t xml:space="preserve"> </w:t>
            </w:r>
            <w:r w:rsidRPr="00FD11AA">
              <w:rPr>
                <w:color w:val="222222"/>
              </w:rPr>
              <w:t>(years)</w:t>
            </w:r>
          </w:p>
        </w:tc>
        <w:tc>
          <w:tcPr>
            <w:tcW w:w="2070" w:type="dxa"/>
          </w:tcPr>
          <w:p w14:paraId="7589A090" w14:textId="77777777" w:rsidR="00BC7FEA" w:rsidRPr="005D1CF5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7</w:t>
            </w:r>
            <w:r>
              <w:rPr>
                <w:color w:val="222222"/>
              </w:rPr>
              <w:t>6.5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6.4</w:t>
            </w:r>
          </w:p>
        </w:tc>
        <w:tc>
          <w:tcPr>
            <w:tcW w:w="2250" w:type="dxa"/>
          </w:tcPr>
          <w:p w14:paraId="3BE1BA49" w14:textId="77777777" w:rsidR="00BC7FEA" w:rsidRPr="00FD11A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80.9</w:t>
            </w:r>
          </w:p>
        </w:tc>
        <w:tc>
          <w:tcPr>
            <w:tcW w:w="2160" w:type="dxa"/>
          </w:tcPr>
          <w:p w14:paraId="5DB453AA" w14:textId="77777777" w:rsidR="00BC7FEA" w:rsidRPr="00FD11A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FD11AA">
              <w:rPr>
                <w:color w:val="222222"/>
              </w:rPr>
              <w:t>7</w:t>
            </w:r>
            <w:r>
              <w:rPr>
                <w:color w:val="222222"/>
              </w:rPr>
              <w:t>5.8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5.2</w:t>
            </w:r>
          </w:p>
        </w:tc>
        <w:tc>
          <w:tcPr>
            <w:tcW w:w="2250" w:type="dxa"/>
          </w:tcPr>
          <w:p w14:paraId="69FA9618" w14:textId="77777777" w:rsidR="00BC7FEA" w:rsidRPr="005D1CF5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7</w:t>
            </w:r>
            <w:r>
              <w:rPr>
                <w:color w:val="222222"/>
              </w:rPr>
              <w:t>7.8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7.6</w:t>
            </w:r>
          </w:p>
        </w:tc>
      </w:tr>
      <w:tr w:rsidR="00BC7FEA" w:rsidRPr="00FD11AA" w14:paraId="404A59BC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041A91E1" w14:textId="77777777" w:rsidR="00BC7FEA" w:rsidRPr="00FE1907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993BD4">
              <w:rPr>
                <w:color w:val="222222"/>
              </w:rPr>
              <w:t>Sex</w:t>
            </w:r>
            <w:r w:rsidRPr="00FE1907">
              <w:rPr>
                <w:color w:val="222222"/>
              </w:rPr>
              <w:t xml:space="preserve"> (women)</w:t>
            </w:r>
          </w:p>
        </w:tc>
        <w:tc>
          <w:tcPr>
            <w:tcW w:w="2070" w:type="dxa"/>
          </w:tcPr>
          <w:p w14:paraId="0A5B2302" w14:textId="77777777" w:rsidR="00BC7FEA" w:rsidRPr="006E4AFA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85 (62%)</w:t>
            </w:r>
          </w:p>
        </w:tc>
        <w:tc>
          <w:tcPr>
            <w:tcW w:w="2250" w:type="dxa"/>
          </w:tcPr>
          <w:p w14:paraId="655AB507" w14:textId="77777777" w:rsidR="00BC7FEA" w:rsidRPr="005D1CF5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0</w:t>
            </w:r>
          </w:p>
        </w:tc>
        <w:tc>
          <w:tcPr>
            <w:tcW w:w="2160" w:type="dxa"/>
          </w:tcPr>
          <w:p w14:paraId="63DFBB50" w14:textId="77777777" w:rsidR="00BC7FEA" w:rsidRPr="005D1CF5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34 (63%)</w:t>
            </w:r>
          </w:p>
        </w:tc>
        <w:tc>
          <w:tcPr>
            <w:tcW w:w="2250" w:type="dxa"/>
          </w:tcPr>
          <w:p w14:paraId="1921C9E0" w14:textId="77777777" w:rsidR="00BC7FEA" w:rsidRPr="006E4AFA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10 (31%)</w:t>
            </w:r>
          </w:p>
        </w:tc>
      </w:tr>
      <w:tr w:rsidR="00BC7FEA" w:rsidRPr="00FD11AA" w14:paraId="55D2CF7B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7F616672" w14:textId="77777777" w:rsidR="00BC7FEA" w:rsidRPr="00FE1907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Education (years)</w:t>
            </w:r>
          </w:p>
        </w:tc>
        <w:tc>
          <w:tcPr>
            <w:tcW w:w="2070" w:type="dxa"/>
          </w:tcPr>
          <w:p w14:paraId="56A42BDC" w14:textId="77777777" w:rsidR="00BC7FEA" w:rsidRPr="00506BF6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1</w:t>
            </w:r>
            <w:r>
              <w:rPr>
                <w:color w:val="222222"/>
              </w:rPr>
              <w:t>4.9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2.0</w:t>
            </w:r>
          </w:p>
        </w:tc>
        <w:tc>
          <w:tcPr>
            <w:tcW w:w="2250" w:type="dxa"/>
          </w:tcPr>
          <w:p w14:paraId="733367EB" w14:textId="77777777" w:rsidR="00BC7FEA" w:rsidRPr="00FD11A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6</w:t>
            </w:r>
          </w:p>
        </w:tc>
        <w:tc>
          <w:tcPr>
            <w:tcW w:w="2160" w:type="dxa"/>
          </w:tcPr>
          <w:p w14:paraId="162689C6" w14:textId="77777777" w:rsidR="00BC7FEA" w:rsidRPr="00FD11A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FD11AA">
              <w:rPr>
                <w:color w:val="222222"/>
              </w:rPr>
              <w:t>1</w:t>
            </w:r>
            <w:r>
              <w:rPr>
                <w:color w:val="222222"/>
              </w:rPr>
              <w:t>6.3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2.4</w:t>
            </w:r>
          </w:p>
        </w:tc>
        <w:tc>
          <w:tcPr>
            <w:tcW w:w="2250" w:type="dxa"/>
          </w:tcPr>
          <w:p w14:paraId="5F803DE1" w14:textId="77777777" w:rsidR="00BC7FEA" w:rsidRPr="00506BF6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FD11AA">
              <w:rPr>
                <w:color w:val="222222"/>
              </w:rPr>
              <w:t>1</w:t>
            </w:r>
            <w:r>
              <w:rPr>
                <w:color w:val="222222"/>
              </w:rPr>
              <w:t>7.3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2.4</w:t>
            </w:r>
          </w:p>
        </w:tc>
      </w:tr>
      <w:tr w:rsidR="00BC7FEA" w:rsidRPr="00FD11AA" w14:paraId="4786AB89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136E8D5C" w14:textId="2623A9A6" w:rsidR="00BC7FEA" w:rsidRPr="00FE1907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MMSE</w:t>
            </w:r>
            <w:r w:rsidR="00682C71">
              <w:rPr>
                <w:color w:val="222222"/>
              </w:rPr>
              <w:t xml:space="preserve"> (3MS)</w:t>
            </w:r>
          </w:p>
        </w:tc>
        <w:tc>
          <w:tcPr>
            <w:tcW w:w="2070" w:type="dxa"/>
          </w:tcPr>
          <w:p w14:paraId="1331B693" w14:textId="5B0C30F9" w:rsidR="00BC7FEA" w:rsidRDefault="00682C71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8.9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.3 (</w:t>
            </w:r>
            <w:r w:rsidR="00BC7FEA">
              <w:rPr>
                <w:color w:val="222222"/>
              </w:rPr>
              <w:t>95.1</w:t>
            </w:r>
            <w:r w:rsidR="00BC7FEA" w:rsidRPr="00FD11AA">
              <w:rPr>
                <w:color w:val="222222"/>
              </w:rPr>
              <w:t>±</w:t>
            </w:r>
            <w:r w:rsidR="00BC7FEA">
              <w:rPr>
                <w:color w:val="222222"/>
              </w:rPr>
              <w:t>3.7</w:t>
            </w:r>
            <w:r>
              <w:rPr>
                <w:color w:val="222222"/>
              </w:rPr>
              <w:t>)</w:t>
            </w:r>
          </w:p>
        </w:tc>
        <w:tc>
          <w:tcPr>
            <w:tcW w:w="2250" w:type="dxa"/>
          </w:tcPr>
          <w:p w14:paraId="7535E90F" w14:textId="6FB66962" w:rsidR="00BC7FEA" w:rsidRDefault="00682C71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2 (</w:t>
            </w:r>
            <w:r w:rsidR="00BC7FEA">
              <w:rPr>
                <w:color w:val="222222"/>
              </w:rPr>
              <w:t>70</w:t>
            </w:r>
            <w:r>
              <w:rPr>
                <w:color w:val="222222"/>
              </w:rPr>
              <w:t>)</w:t>
            </w:r>
          </w:p>
        </w:tc>
        <w:tc>
          <w:tcPr>
            <w:tcW w:w="2160" w:type="dxa"/>
          </w:tcPr>
          <w:p w14:paraId="303AE57A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9.1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.3</w:t>
            </w:r>
          </w:p>
        </w:tc>
        <w:tc>
          <w:tcPr>
            <w:tcW w:w="2250" w:type="dxa"/>
          </w:tcPr>
          <w:p w14:paraId="5E824B11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5.6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4.5</w:t>
            </w:r>
          </w:p>
        </w:tc>
      </w:tr>
      <w:tr w:rsidR="00BC7FEA" w:rsidRPr="00FD11AA" w14:paraId="4D2DB326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146F70E0" w14:textId="77777777" w:rsidR="00BC7FEA" w:rsidRPr="00FE1907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SBP</w:t>
            </w:r>
          </w:p>
        </w:tc>
        <w:tc>
          <w:tcPr>
            <w:tcW w:w="2070" w:type="dxa"/>
          </w:tcPr>
          <w:p w14:paraId="124A0D81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27.0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8.1</w:t>
            </w:r>
          </w:p>
        </w:tc>
        <w:tc>
          <w:tcPr>
            <w:tcW w:w="2250" w:type="dxa"/>
          </w:tcPr>
          <w:p w14:paraId="3DF4D652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19.0</w:t>
            </w:r>
          </w:p>
        </w:tc>
        <w:tc>
          <w:tcPr>
            <w:tcW w:w="2160" w:type="dxa"/>
          </w:tcPr>
          <w:p w14:paraId="74CED410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25.8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4.0</w:t>
            </w:r>
          </w:p>
        </w:tc>
        <w:tc>
          <w:tcPr>
            <w:tcW w:w="2250" w:type="dxa"/>
          </w:tcPr>
          <w:p w14:paraId="3DAA6692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26.2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4.4</w:t>
            </w:r>
          </w:p>
        </w:tc>
      </w:tr>
      <w:tr w:rsidR="00BC7FEA" w:rsidRPr="00FD11AA" w14:paraId="2737D95F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6D3E96EA" w14:textId="77777777" w:rsidR="00BC7FEA" w:rsidRPr="00FE1907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DBP</w:t>
            </w:r>
          </w:p>
        </w:tc>
        <w:tc>
          <w:tcPr>
            <w:tcW w:w="2070" w:type="dxa"/>
          </w:tcPr>
          <w:p w14:paraId="15306E3F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71.2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9.6</w:t>
            </w:r>
          </w:p>
        </w:tc>
        <w:tc>
          <w:tcPr>
            <w:tcW w:w="2250" w:type="dxa"/>
          </w:tcPr>
          <w:p w14:paraId="7E021544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66.5</w:t>
            </w:r>
          </w:p>
        </w:tc>
        <w:tc>
          <w:tcPr>
            <w:tcW w:w="2160" w:type="dxa"/>
          </w:tcPr>
          <w:p w14:paraId="30F6BC41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75.7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8.4</w:t>
            </w:r>
          </w:p>
        </w:tc>
        <w:tc>
          <w:tcPr>
            <w:tcW w:w="2250" w:type="dxa"/>
          </w:tcPr>
          <w:p w14:paraId="04A0C87B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73.5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10.4</w:t>
            </w:r>
          </w:p>
        </w:tc>
      </w:tr>
      <w:tr w:rsidR="00BC7FEA" w:rsidRPr="00FD11AA" w14:paraId="2148759B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249ADE51" w14:textId="77777777" w:rsidR="00BC7FEA" w:rsidRPr="00FE1907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FE1907">
              <w:rPr>
                <w:color w:val="222222"/>
              </w:rPr>
              <w:t>BMI</w:t>
            </w:r>
          </w:p>
        </w:tc>
        <w:tc>
          <w:tcPr>
            <w:tcW w:w="2070" w:type="dxa"/>
          </w:tcPr>
          <w:p w14:paraId="644F83DE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6.0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3.9</w:t>
            </w:r>
          </w:p>
        </w:tc>
        <w:tc>
          <w:tcPr>
            <w:tcW w:w="2250" w:type="dxa"/>
          </w:tcPr>
          <w:p w14:paraId="5982CF90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2.9</w:t>
            </w:r>
          </w:p>
        </w:tc>
        <w:tc>
          <w:tcPr>
            <w:tcW w:w="2160" w:type="dxa"/>
          </w:tcPr>
          <w:p w14:paraId="0A61A115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4.4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3.7</w:t>
            </w:r>
          </w:p>
        </w:tc>
        <w:tc>
          <w:tcPr>
            <w:tcW w:w="2250" w:type="dxa"/>
          </w:tcPr>
          <w:p w14:paraId="5E6D46F8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5.6</w:t>
            </w:r>
            <w:r w:rsidRPr="00FD11AA">
              <w:rPr>
                <w:color w:val="222222"/>
              </w:rPr>
              <w:t>±</w:t>
            </w:r>
            <w:r>
              <w:rPr>
                <w:color w:val="222222"/>
              </w:rPr>
              <w:t>4.5</w:t>
            </w:r>
          </w:p>
        </w:tc>
      </w:tr>
      <w:tr w:rsidR="00BC7FEA" w:rsidRPr="00FD11AA" w14:paraId="0334C090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73D48928" w14:textId="77777777" w:rsidR="00BC7FEA" w:rsidRPr="000D2A6D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0D2A6D">
              <w:rPr>
                <w:color w:val="222222"/>
              </w:rPr>
              <w:t>Diabetes</w:t>
            </w:r>
          </w:p>
        </w:tc>
        <w:tc>
          <w:tcPr>
            <w:tcW w:w="2070" w:type="dxa"/>
          </w:tcPr>
          <w:p w14:paraId="3B9EB92B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25 (18%)</w:t>
            </w:r>
          </w:p>
        </w:tc>
        <w:tc>
          <w:tcPr>
            <w:tcW w:w="2250" w:type="dxa"/>
          </w:tcPr>
          <w:p w14:paraId="5332875A" w14:textId="77777777" w:rsidR="00BC7FEA" w:rsidRPr="005D1CF5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1</w:t>
            </w:r>
          </w:p>
        </w:tc>
        <w:tc>
          <w:tcPr>
            <w:tcW w:w="2160" w:type="dxa"/>
          </w:tcPr>
          <w:p w14:paraId="547F74A4" w14:textId="77777777" w:rsidR="00BC7FEA" w:rsidRPr="005D1CF5" w:rsidRDefault="00BC7FEA" w:rsidP="001C3D17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1 (2%)</w:t>
            </w:r>
          </w:p>
        </w:tc>
        <w:tc>
          <w:tcPr>
            <w:tcW w:w="2250" w:type="dxa"/>
          </w:tcPr>
          <w:p w14:paraId="38AA9577" w14:textId="77777777" w:rsidR="00BC7FEA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5D1CF5">
              <w:rPr>
                <w:i/>
                <w:iCs/>
                <w:color w:val="222222"/>
              </w:rPr>
              <w:t>N</w:t>
            </w:r>
            <w:r>
              <w:rPr>
                <w:color w:val="222222"/>
              </w:rPr>
              <w:t>=5 (16%)</w:t>
            </w:r>
          </w:p>
        </w:tc>
      </w:tr>
      <w:tr w:rsidR="00BC7FEA" w:rsidRPr="00FD11AA" w14:paraId="4520C848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19CC0EFC" w14:textId="77777777" w:rsidR="00BC7FEA" w:rsidRPr="003B3E99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1C3D17">
              <w:rPr>
                <w:color w:val="222222"/>
                <w:sz w:val="24"/>
                <w:szCs w:val="24"/>
              </w:rPr>
              <w:t>E2E3 / E3E3 (</w:t>
            </w:r>
            <w:r w:rsidRPr="001C3D17">
              <w:rPr>
                <w:i/>
                <w:iCs/>
                <w:color w:val="222222"/>
                <w:sz w:val="24"/>
                <w:szCs w:val="24"/>
              </w:rPr>
              <w:t>N</w:t>
            </w:r>
            <w:r w:rsidRPr="001C3D17">
              <w:rPr>
                <w:color w:val="222222"/>
                <w:sz w:val="24"/>
                <w:szCs w:val="24"/>
              </w:rPr>
              <w:t>) *</w:t>
            </w:r>
          </w:p>
        </w:tc>
        <w:tc>
          <w:tcPr>
            <w:tcW w:w="2070" w:type="dxa"/>
          </w:tcPr>
          <w:p w14:paraId="446795A4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9 / 86</w:t>
            </w:r>
          </w:p>
        </w:tc>
        <w:tc>
          <w:tcPr>
            <w:tcW w:w="2250" w:type="dxa"/>
          </w:tcPr>
          <w:p w14:paraId="54E498FB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0 / 1</w:t>
            </w:r>
          </w:p>
        </w:tc>
        <w:tc>
          <w:tcPr>
            <w:tcW w:w="2160" w:type="dxa"/>
          </w:tcPr>
          <w:p w14:paraId="60CDBE4E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3 / 30</w:t>
            </w:r>
          </w:p>
        </w:tc>
        <w:tc>
          <w:tcPr>
            <w:tcW w:w="2250" w:type="dxa"/>
          </w:tcPr>
          <w:p w14:paraId="500AB078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0 / 11</w:t>
            </w:r>
          </w:p>
        </w:tc>
      </w:tr>
      <w:tr w:rsidR="00BC7FEA" w:rsidRPr="00FD11AA" w14:paraId="583005F4" w14:textId="77777777" w:rsidTr="001C3D17">
        <w:tc>
          <w:tcPr>
            <w:tcW w:w="2140" w:type="dxa"/>
            <w:tcBorders>
              <w:right w:val="single" w:sz="4" w:space="0" w:color="auto"/>
            </w:tcBorders>
          </w:tcPr>
          <w:p w14:paraId="15B04016" w14:textId="77777777" w:rsidR="00BC7FEA" w:rsidRPr="003B3E99" w:rsidRDefault="00BC7FEA" w:rsidP="001C3D17">
            <w:pPr>
              <w:spacing w:line="480" w:lineRule="auto"/>
              <w:contextualSpacing/>
              <w:rPr>
                <w:color w:val="222222"/>
              </w:rPr>
            </w:pPr>
            <w:r w:rsidRPr="001C3D17">
              <w:rPr>
                <w:color w:val="222222"/>
                <w:sz w:val="24"/>
                <w:szCs w:val="24"/>
              </w:rPr>
              <w:t>E3E4 / E4E4 (</w:t>
            </w:r>
            <w:r w:rsidRPr="001C3D17">
              <w:rPr>
                <w:i/>
                <w:iCs/>
                <w:color w:val="222222"/>
                <w:sz w:val="24"/>
                <w:szCs w:val="24"/>
              </w:rPr>
              <w:t>N</w:t>
            </w:r>
            <w:r w:rsidRPr="001C3D17">
              <w:rPr>
                <w:color w:val="222222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5973BE0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31 / 1</w:t>
            </w:r>
          </w:p>
        </w:tc>
        <w:tc>
          <w:tcPr>
            <w:tcW w:w="2250" w:type="dxa"/>
          </w:tcPr>
          <w:p w14:paraId="35E0B679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0 / 0</w:t>
            </w:r>
          </w:p>
        </w:tc>
        <w:tc>
          <w:tcPr>
            <w:tcW w:w="2160" w:type="dxa"/>
          </w:tcPr>
          <w:p w14:paraId="08C51F58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20 / 1</w:t>
            </w:r>
          </w:p>
        </w:tc>
        <w:tc>
          <w:tcPr>
            <w:tcW w:w="2250" w:type="dxa"/>
          </w:tcPr>
          <w:p w14:paraId="0D502F37" w14:textId="77777777" w:rsidR="00BC7FEA" w:rsidRPr="001C3D17" w:rsidRDefault="00BC7FEA" w:rsidP="001C3D17">
            <w:pPr>
              <w:spacing w:line="480" w:lineRule="auto"/>
              <w:contextualSpacing/>
              <w:jc w:val="center"/>
              <w:rPr>
                <w:color w:val="222222"/>
              </w:rPr>
            </w:pPr>
            <w:r>
              <w:rPr>
                <w:color w:val="222222"/>
              </w:rPr>
              <w:t>12 / 9</w:t>
            </w:r>
          </w:p>
        </w:tc>
      </w:tr>
    </w:tbl>
    <w:p w14:paraId="45614B97" w14:textId="77777777" w:rsidR="00BC7FEA" w:rsidRDefault="00BC7FEA" w:rsidP="00BC7FEA">
      <w:pPr>
        <w:spacing w:line="480" w:lineRule="auto"/>
        <w:contextualSpacing/>
        <w:rPr>
          <w:color w:val="222222"/>
          <w:sz w:val="22"/>
          <w:szCs w:val="22"/>
        </w:rPr>
      </w:pPr>
      <w:r>
        <w:rPr>
          <w:color w:val="222222"/>
          <w:sz w:val="22"/>
          <w:szCs w:val="22"/>
        </w:rPr>
        <w:t xml:space="preserve">* One cognitively normal RBS </w:t>
      </w:r>
      <w:r w:rsidRPr="00BA7465">
        <w:rPr>
          <w:color w:val="222222"/>
          <w:sz w:val="22"/>
          <w:szCs w:val="22"/>
        </w:rPr>
        <w:t>participant</w:t>
      </w:r>
      <w:r>
        <w:rPr>
          <w:color w:val="222222"/>
          <w:sz w:val="22"/>
          <w:szCs w:val="22"/>
        </w:rPr>
        <w:t xml:space="preserve"> had inconclusive </w:t>
      </w:r>
      <w:r w:rsidRPr="008921E4">
        <w:rPr>
          <w:i/>
          <w:iCs/>
          <w:color w:val="222222"/>
          <w:sz w:val="22"/>
          <w:szCs w:val="22"/>
        </w:rPr>
        <w:t>APOE2/3</w:t>
      </w:r>
      <w:r>
        <w:rPr>
          <w:color w:val="222222"/>
          <w:sz w:val="22"/>
          <w:szCs w:val="22"/>
        </w:rPr>
        <w:t xml:space="preserve"> vs </w:t>
      </w:r>
      <w:r w:rsidRPr="008921E4">
        <w:rPr>
          <w:i/>
          <w:iCs/>
          <w:color w:val="222222"/>
          <w:sz w:val="22"/>
          <w:szCs w:val="22"/>
        </w:rPr>
        <w:t>APOE3/3</w:t>
      </w:r>
      <w:r>
        <w:rPr>
          <w:color w:val="222222"/>
          <w:sz w:val="22"/>
          <w:szCs w:val="22"/>
        </w:rPr>
        <w:t xml:space="preserve"> genotype.</w:t>
      </w:r>
    </w:p>
    <w:p w14:paraId="409DB38D" w14:textId="392DE884" w:rsidR="00BC7FEA" w:rsidRDefault="00682C71" w:rsidP="00BC7FEA">
      <w:pPr>
        <w:spacing w:line="480" w:lineRule="auto"/>
        <w:contextualSpacing/>
        <w:rPr>
          <w:color w:val="222222"/>
          <w:sz w:val="22"/>
          <w:szCs w:val="22"/>
        </w:rPr>
      </w:pPr>
      <w:r>
        <w:rPr>
          <w:color w:val="222222"/>
          <w:sz w:val="22"/>
          <w:szCs w:val="22"/>
        </w:rPr>
        <w:t>Because the 3MS</w:t>
      </w:r>
      <w:r w:rsidR="00BC7FEA">
        <w:rPr>
          <w:color w:val="222222"/>
          <w:sz w:val="22"/>
          <w:szCs w:val="22"/>
        </w:rPr>
        <w:t xml:space="preserve"> </w:t>
      </w:r>
      <w:r>
        <w:rPr>
          <w:color w:val="222222"/>
          <w:sz w:val="22"/>
          <w:szCs w:val="22"/>
        </w:rPr>
        <w:t xml:space="preserve">was administered for </w:t>
      </w:r>
      <w:r w:rsidR="00BC7FEA">
        <w:rPr>
          <w:color w:val="222222"/>
          <w:sz w:val="22"/>
          <w:szCs w:val="22"/>
        </w:rPr>
        <w:t>RBS</w:t>
      </w:r>
      <w:r>
        <w:rPr>
          <w:color w:val="222222"/>
          <w:sz w:val="22"/>
          <w:szCs w:val="22"/>
        </w:rPr>
        <w:t xml:space="preserve"> participants, both 3MS and derived MMSE scores are reported</w:t>
      </w:r>
      <w:r w:rsidR="00BC7FEA">
        <w:rPr>
          <w:color w:val="222222"/>
          <w:sz w:val="22"/>
          <w:szCs w:val="22"/>
        </w:rPr>
        <w:t xml:space="preserve">. </w:t>
      </w:r>
    </w:p>
    <w:p w14:paraId="4A6FC324" w14:textId="20C98BF9" w:rsidR="009E1BFA" w:rsidRDefault="00BC7FEA" w:rsidP="00BC7FEA">
      <w:pPr>
        <w:spacing w:line="480" w:lineRule="auto"/>
        <w:contextualSpacing/>
        <w:rPr>
          <w:color w:val="222222"/>
          <w:sz w:val="22"/>
          <w:szCs w:val="22"/>
        </w:rPr>
        <w:sectPr w:rsidR="009E1BFA" w:rsidSect="007D48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222222"/>
          <w:sz w:val="22"/>
          <w:szCs w:val="22"/>
        </w:rPr>
        <w:t xml:space="preserve">Body mass index (BMI) is adjusted for sex. </w:t>
      </w:r>
      <w:r w:rsidR="00692D69">
        <w:rPr>
          <w:color w:val="222222"/>
          <w:sz w:val="22"/>
          <w:szCs w:val="22"/>
        </w:rPr>
        <w:t xml:space="preserve">ADRC, UC San Diego Shiley-Marcos Alzheimer’s Disease Research Center; </w:t>
      </w:r>
      <w:r>
        <w:rPr>
          <w:color w:val="222222"/>
          <w:sz w:val="22"/>
          <w:szCs w:val="22"/>
        </w:rPr>
        <w:t xml:space="preserve">DBP, diastolic blood pressure; </w:t>
      </w:r>
      <w:r w:rsidR="00692D69">
        <w:rPr>
          <w:color w:val="222222"/>
          <w:sz w:val="22"/>
          <w:szCs w:val="22"/>
        </w:rPr>
        <w:t>RBS, Rancho Bernardo St</w:t>
      </w:r>
      <w:r w:rsidR="005F61C1">
        <w:rPr>
          <w:color w:val="222222"/>
          <w:sz w:val="22"/>
          <w:szCs w:val="22"/>
        </w:rPr>
        <w:t>u</w:t>
      </w:r>
      <w:r w:rsidR="00692D69">
        <w:rPr>
          <w:color w:val="222222"/>
          <w:sz w:val="22"/>
          <w:szCs w:val="22"/>
        </w:rPr>
        <w:t xml:space="preserve">dy; </w:t>
      </w:r>
      <w:r>
        <w:rPr>
          <w:color w:val="222222"/>
          <w:sz w:val="22"/>
          <w:szCs w:val="22"/>
        </w:rPr>
        <w:t>SBP, systolic blood pressure</w:t>
      </w:r>
    </w:p>
    <w:p w14:paraId="7933D8BD" w14:textId="5BF3CF3F" w:rsidR="009E1BFA" w:rsidRDefault="009E1BFA" w:rsidP="009E1BFA">
      <w:pPr>
        <w:spacing w:line="480" w:lineRule="auto"/>
        <w:contextualSpacing/>
        <w:outlineLvl w:val="0"/>
        <w:rPr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Supplementary </w:t>
      </w:r>
      <w:r w:rsidRPr="00FD11AA">
        <w:rPr>
          <w:b/>
          <w:bCs/>
          <w:color w:val="222222"/>
          <w:sz w:val="22"/>
          <w:szCs w:val="22"/>
        </w:rPr>
        <w:t xml:space="preserve">Table </w:t>
      </w:r>
      <w:r>
        <w:rPr>
          <w:b/>
          <w:bCs/>
          <w:color w:val="222222"/>
          <w:sz w:val="22"/>
          <w:szCs w:val="22"/>
        </w:rPr>
        <w:t>6</w:t>
      </w:r>
      <w:r w:rsidRPr="00FD11AA">
        <w:rPr>
          <w:color w:val="222222"/>
          <w:sz w:val="22"/>
          <w:szCs w:val="22"/>
        </w:rPr>
        <w:t xml:space="preserve">. </w:t>
      </w:r>
      <w:r>
        <w:rPr>
          <w:color w:val="222222"/>
          <w:sz w:val="22"/>
          <w:szCs w:val="22"/>
        </w:rPr>
        <w:t>Effect sizes (</w:t>
      </w:r>
      <w:r w:rsidRPr="00652AB4">
        <w:rPr>
          <w:i/>
          <w:iCs/>
          <w:color w:val="222222"/>
          <w:sz w:val="22"/>
          <w:szCs w:val="22"/>
        </w:rPr>
        <w:t>F</w:t>
      </w:r>
      <w:r>
        <w:rPr>
          <w:color w:val="222222"/>
          <w:sz w:val="22"/>
          <w:szCs w:val="22"/>
        </w:rPr>
        <w:t xml:space="preserve">-values) and </w:t>
      </w:r>
      <w:r w:rsidRPr="00652AB4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>-values for differences in RSI metrics within all regions examined</w:t>
      </w:r>
      <w:r w:rsidR="00B510FA">
        <w:rPr>
          <w:color w:val="222222"/>
          <w:sz w:val="22"/>
          <w:szCs w:val="22"/>
        </w:rPr>
        <w:t>,</w:t>
      </w:r>
      <w:r>
        <w:rPr>
          <w:color w:val="222222"/>
          <w:sz w:val="22"/>
          <w:szCs w:val="22"/>
        </w:rPr>
        <w:t xml:space="preserve"> by </w:t>
      </w:r>
      <w:r w:rsidRPr="00652AB4">
        <w:rPr>
          <w:i/>
          <w:iCs/>
          <w:color w:val="222222"/>
          <w:sz w:val="22"/>
          <w:szCs w:val="22"/>
        </w:rPr>
        <w:t>APOE</w:t>
      </w:r>
      <w:r>
        <w:rPr>
          <w:i/>
          <w:iCs/>
          <w:color w:val="222222"/>
          <w:sz w:val="22"/>
          <w:szCs w:val="22"/>
        </w:rPr>
        <w:t>4</w:t>
      </w:r>
      <w:r>
        <w:rPr>
          <w:color w:val="222222"/>
          <w:sz w:val="22"/>
          <w:szCs w:val="22"/>
        </w:rPr>
        <w:t xml:space="preserve"> among cognitively normal participants</w:t>
      </w:r>
      <w:r>
        <w:rPr>
          <w:i/>
          <w:iCs/>
          <w:color w:val="222222"/>
          <w:sz w:val="22"/>
          <w:szCs w:val="22"/>
        </w:rPr>
        <w:t>.</w:t>
      </w:r>
    </w:p>
    <w:tbl>
      <w:tblPr>
        <w:tblStyle w:val="TableGrid"/>
        <w:tblW w:w="11013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1048"/>
        <w:gridCol w:w="1011"/>
        <w:gridCol w:w="1048"/>
        <w:gridCol w:w="1011"/>
        <w:gridCol w:w="1048"/>
        <w:gridCol w:w="1011"/>
        <w:gridCol w:w="1048"/>
        <w:gridCol w:w="1048"/>
      </w:tblGrid>
      <w:tr w:rsidR="009E1BFA" w:rsidRPr="00FD11AA" w14:paraId="61766217" w14:textId="77777777" w:rsidTr="00652AB4">
        <w:trPr>
          <w:trHeight w:val="783"/>
        </w:trPr>
        <w:tc>
          <w:tcPr>
            <w:tcW w:w="2740" w:type="dxa"/>
            <w:tcBorders>
              <w:bottom w:val="single" w:sz="4" w:space="0" w:color="auto"/>
              <w:right w:val="single" w:sz="4" w:space="0" w:color="auto"/>
            </w:tcBorders>
          </w:tcPr>
          <w:p w14:paraId="550EB056" w14:textId="77777777" w:rsidR="009E1BFA" w:rsidRPr="00FD11AA" w:rsidRDefault="009E1BFA" w:rsidP="00652AB4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</w:tcPr>
          <w:p w14:paraId="2F8FBFD1" w14:textId="77777777" w:rsidR="009E1BFA" w:rsidRPr="00652AB4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color w:val="222222"/>
              </w:rPr>
              <w:t>Restricted isotropic</w:t>
            </w: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</w:tcPr>
          <w:p w14:paraId="38BE6FF8" w14:textId="77777777" w:rsidR="009E1BFA" w:rsidRPr="00652AB4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Neurite density</w:t>
            </w: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</w:tcPr>
          <w:p w14:paraId="7CDA5C06" w14:textId="77777777" w:rsidR="009E1BFA" w:rsidRPr="00652AB4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Isotropic free water</w:t>
            </w:r>
          </w:p>
        </w:tc>
        <w:tc>
          <w:tcPr>
            <w:tcW w:w="2096" w:type="dxa"/>
            <w:gridSpan w:val="2"/>
            <w:tcBorders>
              <w:bottom w:val="single" w:sz="4" w:space="0" w:color="auto"/>
            </w:tcBorders>
          </w:tcPr>
          <w:p w14:paraId="600957B3" w14:textId="77777777" w:rsidR="009E1BFA" w:rsidRPr="00652AB4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Hindered isotropic</w:t>
            </w:r>
          </w:p>
        </w:tc>
      </w:tr>
      <w:tr w:rsidR="009E1BFA" w:rsidRPr="00FD11AA" w14:paraId="12650EEA" w14:textId="77777777" w:rsidTr="00652AB4">
        <w:trPr>
          <w:trHeight w:val="287"/>
        </w:trPr>
        <w:tc>
          <w:tcPr>
            <w:tcW w:w="2740" w:type="dxa"/>
            <w:tcBorders>
              <w:bottom w:val="single" w:sz="4" w:space="0" w:color="auto"/>
              <w:right w:val="single" w:sz="4" w:space="0" w:color="auto"/>
            </w:tcBorders>
          </w:tcPr>
          <w:p w14:paraId="159DF40F" w14:textId="77777777" w:rsidR="009E1BFA" w:rsidRPr="00FD11AA" w:rsidRDefault="009E1BFA" w:rsidP="00652AB4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7A8A5E9" w14:textId="77777777" w:rsidR="009E1BFA" w:rsidRPr="00792B34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4BF1B9E7" w14:textId="77777777" w:rsidR="009E1BFA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1375C017" w14:textId="77777777" w:rsidR="009E1BFA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2756FEC9" w14:textId="77777777" w:rsidR="009E1BFA" w:rsidRPr="00792B34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F7922FC" w14:textId="77777777" w:rsidR="009E1BFA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53FFFB3" w14:textId="77777777" w:rsidR="009E1BFA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33417448" w14:textId="77777777" w:rsidR="009E1BFA" w:rsidRPr="00652AB4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116CA8A" w14:textId="77777777" w:rsidR="009E1BFA" w:rsidRDefault="009E1BFA" w:rsidP="0065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</w:tr>
      <w:tr w:rsidR="00973E11" w:rsidRPr="00FD11AA" w14:paraId="09224EC2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49F9E75F" w14:textId="77777777" w:rsidR="00973E11" w:rsidRPr="00652AB4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 xml:space="preserve">Entorhinal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E027A" w14:textId="6E41AF0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C96D" w14:textId="00FFBC1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942E7" w14:textId="5F67497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4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4567" w14:textId="1D0AEED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0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B3DB5" w14:textId="0351413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B38EB" w14:textId="50DCAEC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8C6E" w14:textId="690BA92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F1195" w14:textId="76B4842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3</w:t>
            </w:r>
          </w:p>
        </w:tc>
      </w:tr>
      <w:tr w:rsidR="00973E11" w:rsidRPr="00FD11AA" w14:paraId="7BE8C071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043422DA" w14:textId="77777777" w:rsidR="00973E11" w:rsidRPr="00FE1907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Hippocampu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A56A" w14:textId="1A59BCF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383646">
              <w:rPr>
                <w:color w:val="000000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BB164" w14:textId="7C7B6CAB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3A05" w14:textId="215786F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2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BB2D9" w14:textId="4B4103C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383646">
              <w:rPr>
                <w:color w:val="000000"/>
              </w:rPr>
              <w:t>0.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91149" w14:textId="1E35055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91149" w14:textId="0607924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8E96C" w14:textId="3DEF02A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FAE27" w14:textId="1B112E0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65</w:t>
            </w:r>
          </w:p>
        </w:tc>
      </w:tr>
      <w:tr w:rsidR="00973E11" w:rsidRPr="00FD11AA" w14:paraId="1BF9169F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2B2BAAAF" w14:textId="77777777" w:rsidR="00973E11" w:rsidRPr="00FE1907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Cingulu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FCA2D" w14:textId="20C49D98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BE894" w14:textId="45C19809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5381" w14:textId="256B5E3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2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E3841" w14:textId="33667A7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0FEE3" w14:textId="71DB168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F2C3F" w14:textId="1B14EC0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484E" w14:textId="2E7B4C3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7C86" w14:textId="5A53396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69BDABC3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3DE5817E" w14:textId="77777777" w:rsidR="00973E11" w:rsidRPr="00FE1907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Corpus callosu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58D4D" w14:textId="79E4FC57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A843C" w14:textId="1811F4D8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FD3A7" w14:textId="61B9CF6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900D" w14:textId="7DB0C6C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E0928" w14:textId="28C94EB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2137A" w14:textId="2CE48AF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22840" w14:textId="4C3EDC5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F25E5" w14:textId="1BEE3AB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4DF4D286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2C73557F" w14:textId="77777777" w:rsidR="00973E11" w:rsidRPr="00FE1907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Forni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3B410" w14:textId="2ED0144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FBC3B" w14:textId="1623625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E4EB" w14:textId="13BCB365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F0223" w14:textId="72718A39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1A872" w14:textId="445328C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2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7EBF0" w14:textId="162AE23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34947" w14:textId="36203D1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F02A1" w14:textId="1018627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6BF6DAEB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443D3812" w14:textId="77777777" w:rsidR="00973E11" w:rsidRPr="00FE1907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Inferior fronto-occipi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CD8C3" w14:textId="15B0467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4A2F5" w14:textId="432D986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C5D0E" w14:textId="4DD70F37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AC9F0" w14:textId="273ED6B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1CC95" w14:textId="342700E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26C83" w14:textId="1826003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9A526" w14:textId="69D84E0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1682F" w14:textId="6B4481C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369897AC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78394F58" w14:textId="77777777" w:rsidR="00973E11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Inferior longitudin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5EB6A" w14:textId="3A683C5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51280" w14:textId="0A366C7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3C643" w14:textId="326A8EC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9EBA9" w14:textId="0E80AF6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25469" w14:textId="42270F3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D2BD2" w14:textId="342751D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6CB83" w14:textId="2609890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A5194" w14:textId="3587D06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4E9CC2C3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16FF7389" w14:textId="77777777" w:rsidR="00973E11" w:rsidRPr="00FE1907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Parahippocampal cingulu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FFE46" w14:textId="4CB7AEBB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AA369" w14:textId="31EDF41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BE723" w14:textId="2A7956C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EE415" w14:textId="141D22D8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0E693" w14:textId="5682EF69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A734A" w14:textId="1EECEF7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5A837" w14:textId="6032104D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300A5" w14:textId="7FA1D22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74A5BEB7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6EE8803D" w14:textId="77777777" w:rsidR="00973E11" w:rsidRPr="000D2A6D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Superior longitudin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9659" w14:textId="42B2893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0CDA3" w14:textId="15EED84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DE957" w14:textId="1138BFF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D8380" w14:textId="67FF4E6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A979F" w14:textId="2C7798B5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78B99" w14:textId="7FFA9CB9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34872" w14:textId="66A23499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F0B6B" w14:textId="6A39AAD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5DB10849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15927130" w14:textId="77777777" w:rsidR="00973E11" w:rsidRPr="003B3E99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Uncina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CF7E9" w14:textId="66A2E5A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F6555" w14:textId="2BD6E1F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F56DB" w14:textId="2FADEEA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3D564" w14:textId="6B8906D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E4242" w14:textId="2785313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AB26" w14:textId="0E25E68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2D474" w14:textId="6C5061A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D4587" w14:textId="6EAFDA9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73E11" w:rsidRPr="00FD11AA" w14:paraId="0137051C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6B97B3DB" w14:textId="77777777" w:rsidR="00973E11" w:rsidRPr="003B3E99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Thalamu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BC282" w14:textId="76E3D33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1C8EC" w14:textId="018187C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5DB75" w14:textId="6C6953D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0C331" w14:textId="6D3F75B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CDE4F" w14:textId="59983CE8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3653" w14:textId="0EDE4AD7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B56A" w14:textId="261BAC4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843E" w14:textId="48CA800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7</w:t>
            </w:r>
          </w:p>
        </w:tc>
      </w:tr>
      <w:tr w:rsidR="00973E11" w:rsidRPr="00FD11AA" w14:paraId="1C668EA4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36CBBAB2" w14:textId="77777777" w:rsidR="00973E11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Cauda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608FF" w14:textId="096691D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3E4C6" w14:textId="5964F5B8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C3402" w14:textId="7C8809C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3ED6B" w14:textId="674A9F4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800A8" w14:textId="6149C70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DFE41" w14:textId="64DF221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D98F" w14:textId="083472B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A038A" w14:textId="7AA951F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4</w:t>
            </w:r>
          </w:p>
        </w:tc>
      </w:tr>
      <w:tr w:rsidR="00973E11" w:rsidRPr="00FD11AA" w14:paraId="35255189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257AE453" w14:textId="77777777" w:rsidR="00973E11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Putam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60736" w14:textId="572A0E0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F9242" w14:textId="6A45D433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E08B" w14:textId="28726C7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503FF" w14:textId="6B44E8E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71CC4" w14:textId="2900CD98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7377D" w14:textId="7882556D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774D" w14:textId="103C9705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583FC" w14:textId="14116E4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9</w:t>
            </w:r>
          </w:p>
        </w:tc>
      </w:tr>
      <w:tr w:rsidR="00973E11" w:rsidRPr="00FD11AA" w14:paraId="6A6DFFE7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73B5B953" w14:textId="77777777" w:rsidR="00973E11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lastRenderedPageBreak/>
              <w:t>Amygdal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3AD13" w14:textId="2DBA0E6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37869" w14:textId="7643914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F2B10" w14:textId="4DBF3715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3D344" w14:textId="1062F55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C9200" w14:textId="532BFF8E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9C99D" w14:textId="147615E6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6E0A" w14:textId="6476C454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265F3" w14:textId="068461E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5</w:t>
            </w:r>
          </w:p>
        </w:tc>
      </w:tr>
      <w:tr w:rsidR="00973E11" w:rsidRPr="00FD11AA" w14:paraId="6C1A5F06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18FF3EF3" w14:textId="77777777" w:rsidR="00973E11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Mean gray mat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EB7B0" w14:textId="19132420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99263" w14:textId="3B4ACB4B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1A352" w14:textId="3F828AC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38C4F" w14:textId="1CACF24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A6E6A" w14:textId="5A12BB51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CFCC" w14:textId="3D317F35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7F2E" w14:textId="5FF279CB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5D8C9" w14:textId="08BD9C6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1</w:t>
            </w:r>
          </w:p>
        </w:tc>
      </w:tr>
      <w:tr w:rsidR="00973E11" w:rsidRPr="00FD11AA" w14:paraId="217FA99D" w14:textId="77777777" w:rsidTr="00652AB4">
        <w:tc>
          <w:tcPr>
            <w:tcW w:w="2740" w:type="dxa"/>
            <w:tcBorders>
              <w:right w:val="single" w:sz="4" w:space="0" w:color="auto"/>
            </w:tcBorders>
          </w:tcPr>
          <w:p w14:paraId="4ABC585F" w14:textId="77777777" w:rsidR="00973E11" w:rsidRDefault="00973E11" w:rsidP="00973E11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Mean white mat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723A2" w14:textId="6F793552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BFA3" w14:textId="3F05E0BB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BC7D" w14:textId="7C343F6F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DCCF2" w14:textId="7398FC4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C28F8" w14:textId="3E4AA16A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C8FC1" w14:textId="572A510C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3BAE6" w14:textId="3CBD52E9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5F6F3" w14:textId="35F4E5E7" w:rsidR="00973E11" w:rsidRPr="00973E11" w:rsidRDefault="00973E11" w:rsidP="00973E11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</w:tbl>
    <w:p w14:paraId="399A9DA3" w14:textId="77777777" w:rsidR="009E1BFA" w:rsidRDefault="009E1BFA" w:rsidP="009E1BFA">
      <w:pPr>
        <w:spacing w:line="480" w:lineRule="auto"/>
        <w:contextualSpacing/>
        <w:rPr>
          <w:color w:val="222222"/>
          <w:sz w:val="22"/>
          <w:szCs w:val="22"/>
        </w:rPr>
        <w:sectPr w:rsidR="009E1BFA" w:rsidSect="007D48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E3AF03" w14:textId="2BD9FA61" w:rsidR="009E1BFA" w:rsidRDefault="009E1BFA" w:rsidP="009E1BFA">
      <w:pPr>
        <w:spacing w:line="480" w:lineRule="auto"/>
        <w:contextualSpacing/>
        <w:outlineLvl w:val="0"/>
        <w:rPr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Supplementary </w:t>
      </w:r>
      <w:r w:rsidRPr="00FD11AA">
        <w:rPr>
          <w:b/>
          <w:bCs/>
          <w:color w:val="222222"/>
          <w:sz w:val="22"/>
          <w:szCs w:val="22"/>
        </w:rPr>
        <w:t xml:space="preserve">Table </w:t>
      </w:r>
      <w:r>
        <w:rPr>
          <w:b/>
          <w:bCs/>
          <w:color w:val="222222"/>
          <w:sz w:val="22"/>
          <w:szCs w:val="22"/>
        </w:rPr>
        <w:t>7</w:t>
      </w:r>
      <w:r w:rsidRPr="00FD11AA">
        <w:rPr>
          <w:color w:val="222222"/>
          <w:sz w:val="22"/>
          <w:szCs w:val="22"/>
        </w:rPr>
        <w:t xml:space="preserve">. </w:t>
      </w:r>
      <w:r>
        <w:rPr>
          <w:color w:val="222222"/>
          <w:sz w:val="22"/>
          <w:szCs w:val="22"/>
        </w:rPr>
        <w:t>Effect sizes (</w:t>
      </w:r>
      <w:r w:rsidRPr="00383646">
        <w:rPr>
          <w:i/>
          <w:iCs/>
          <w:color w:val="222222"/>
          <w:sz w:val="22"/>
          <w:szCs w:val="22"/>
        </w:rPr>
        <w:t>F</w:t>
      </w:r>
      <w:r>
        <w:rPr>
          <w:color w:val="222222"/>
          <w:sz w:val="22"/>
          <w:szCs w:val="22"/>
        </w:rPr>
        <w:t xml:space="preserve">-values) and </w:t>
      </w:r>
      <w:r w:rsidRPr="00383646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>-values for differences in RSI metrics within all regions examined</w:t>
      </w:r>
      <w:r w:rsidR="00B510FA">
        <w:rPr>
          <w:color w:val="222222"/>
          <w:sz w:val="22"/>
          <w:szCs w:val="22"/>
        </w:rPr>
        <w:t>,</w:t>
      </w:r>
      <w:r>
        <w:rPr>
          <w:color w:val="222222"/>
          <w:sz w:val="22"/>
          <w:szCs w:val="22"/>
        </w:rPr>
        <w:t xml:space="preserve"> by </w:t>
      </w:r>
      <w:r w:rsidRPr="00383646">
        <w:rPr>
          <w:i/>
          <w:iCs/>
          <w:color w:val="222222"/>
          <w:sz w:val="22"/>
          <w:szCs w:val="22"/>
        </w:rPr>
        <w:t>APOE</w:t>
      </w:r>
      <w:r>
        <w:rPr>
          <w:i/>
          <w:iCs/>
          <w:color w:val="222222"/>
          <w:sz w:val="22"/>
          <w:szCs w:val="22"/>
        </w:rPr>
        <w:t xml:space="preserve"> (</w:t>
      </w:r>
      <w:r w:rsidRPr="008921E4">
        <w:rPr>
          <w:i/>
          <w:iCs/>
          <w:color w:val="222222"/>
          <w:sz w:val="22"/>
          <w:szCs w:val="22"/>
        </w:rPr>
        <w:t>APOE2/3</w:t>
      </w:r>
      <w:r>
        <w:rPr>
          <w:color w:val="222222"/>
          <w:sz w:val="22"/>
          <w:szCs w:val="22"/>
        </w:rPr>
        <w:t xml:space="preserve"> vs </w:t>
      </w:r>
      <w:r w:rsidRPr="008921E4">
        <w:rPr>
          <w:i/>
          <w:iCs/>
          <w:color w:val="222222"/>
          <w:sz w:val="22"/>
          <w:szCs w:val="22"/>
        </w:rPr>
        <w:t>APOE3/3</w:t>
      </w:r>
      <w:r>
        <w:rPr>
          <w:color w:val="222222"/>
          <w:sz w:val="22"/>
          <w:szCs w:val="22"/>
        </w:rPr>
        <w:t xml:space="preserve"> vs </w:t>
      </w:r>
      <w:r w:rsidRPr="00383646">
        <w:rPr>
          <w:i/>
          <w:iCs/>
          <w:color w:val="222222"/>
          <w:sz w:val="22"/>
          <w:szCs w:val="22"/>
        </w:rPr>
        <w:t>APOE4</w:t>
      </w:r>
      <w:r>
        <w:rPr>
          <w:color w:val="222222"/>
          <w:sz w:val="22"/>
          <w:szCs w:val="22"/>
        </w:rPr>
        <w:t>-carrier) among cognitively normal participants</w:t>
      </w:r>
      <w:r>
        <w:rPr>
          <w:i/>
          <w:iCs/>
          <w:color w:val="222222"/>
          <w:sz w:val="22"/>
          <w:szCs w:val="22"/>
        </w:rPr>
        <w:t>.</w:t>
      </w:r>
    </w:p>
    <w:tbl>
      <w:tblPr>
        <w:tblStyle w:val="TableGrid"/>
        <w:tblW w:w="11013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1048"/>
        <w:gridCol w:w="1011"/>
        <w:gridCol w:w="1048"/>
        <w:gridCol w:w="1011"/>
        <w:gridCol w:w="1048"/>
        <w:gridCol w:w="1011"/>
        <w:gridCol w:w="1048"/>
        <w:gridCol w:w="1048"/>
      </w:tblGrid>
      <w:tr w:rsidR="009E1BFA" w:rsidRPr="00FD11AA" w14:paraId="637EFA67" w14:textId="77777777" w:rsidTr="00383646">
        <w:trPr>
          <w:trHeight w:val="783"/>
        </w:trPr>
        <w:tc>
          <w:tcPr>
            <w:tcW w:w="2740" w:type="dxa"/>
            <w:tcBorders>
              <w:bottom w:val="single" w:sz="4" w:space="0" w:color="auto"/>
              <w:right w:val="single" w:sz="4" w:space="0" w:color="auto"/>
            </w:tcBorders>
          </w:tcPr>
          <w:p w14:paraId="4E6CE138" w14:textId="77777777" w:rsidR="009E1BFA" w:rsidRPr="00FD11AA" w:rsidRDefault="009E1BFA" w:rsidP="009E1BFA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</w:tcPr>
          <w:p w14:paraId="6D039278" w14:textId="1592A260" w:rsidR="009E1BFA" w:rsidRPr="00383646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color w:val="222222"/>
              </w:rPr>
              <w:t>Restricted isotropic</w:t>
            </w: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</w:tcPr>
          <w:p w14:paraId="34D3910D" w14:textId="66CB5429" w:rsidR="009E1BFA" w:rsidRPr="00383646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Neurite density</w:t>
            </w: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</w:tcPr>
          <w:p w14:paraId="7A95D645" w14:textId="44834BBD" w:rsidR="009E1BFA" w:rsidRPr="00383646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Isotropic free water</w:t>
            </w:r>
          </w:p>
        </w:tc>
        <w:tc>
          <w:tcPr>
            <w:tcW w:w="2096" w:type="dxa"/>
            <w:gridSpan w:val="2"/>
            <w:tcBorders>
              <w:bottom w:val="single" w:sz="4" w:space="0" w:color="auto"/>
            </w:tcBorders>
          </w:tcPr>
          <w:p w14:paraId="702200A0" w14:textId="763F8C10" w:rsidR="009E1BFA" w:rsidRPr="00383646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Hindered isotropic</w:t>
            </w:r>
          </w:p>
        </w:tc>
      </w:tr>
      <w:tr w:rsidR="009E1BFA" w:rsidRPr="00FD11AA" w14:paraId="609713A9" w14:textId="6E65FF2D" w:rsidTr="00383646">
        <w:trPr>
          <w:trHeight w:val="287"/>
        </w:trPr>
        <w:tc>
          <w:tcPr>
            <w:tcW w:w="2740" w:type="dxa"/>
            <w:tcBorders>
              <w:bottom w:val="single" w:sz="4" w:space="0" w:color="auto"/>
              <w:right w:val="single" w:sz="4" w:space="0" w:color="auto"/>
            </w:tcBorders>
          </w:tcPr>
          <w:p w14:paraId="43BDC734" w14:textId="77777777" w:rsidR="009E1BFA" w:rsidRPr="00FD11AA" w:rsidRDefault="009E1BFA" w:rsidP="009E1BFA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89F2855" w14:textId="35E96633" w:rsidR="009E1BFA" w:rsidRPr="00792B34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65387363" w14:textId="3C49562C" w:rsidR="009E1BFA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BCF3E5E" w14:textId="06F631CA" w:rsidR="009E1BFA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42CD7F3D" w14:textId="35312B70" w:rsidR="009E1BFA" w:rsidRPr="00792B34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4DAE44C" w14:textId="527E624F" w:rsidR="009E1BFA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0C7539C3" w14:textId="558E4D62" w:rsidR="009E1BFA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343852F7" w14:textId="07D8D1A5" w:rsidR="009E1BFA" w:rsidRPr="00652AB4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F</w:t>
            </w:r>
            <w:r>
              <w:rPr>
                <w:b/>
                <w:bCs/>
                <w:color w:val="222222"/>
              </w:rPr>
              <w:t>-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835B4F3" w14:textId="7ED0A005" w:rsidR="009E1BFA" w:rsidRDefault="009E1BFA" w:rsidP="009E1BFA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652AB4">
              <w:rPr>
                <w:b/>
                <w:bCs/>
                <w:i/>
                <w:iCs/>
                <w:color w:val="222222"/>
              </w:rPr>
              <w:t>p</w:t>
            </w:r>
            <w:r>
              <w:rPr>
                <w:b/>
                <w:bCs/>
                <w:color w:val="222222"/>
              </w:rPr>
              <w:t>-value</w:t>
            </w:r>
          </w:p>
        </w:tc>
      </w:tr>
      <w:tr w:rsidR="009E1BFA" w:rsidRPr="00FD11AA" w14:paraId="1D5A4EA0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1EDA25B2" w14:textId="6F9C1363" w:rsidR="009E1BFA" w:rsidRPr="00383646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 xml:space="preserve">Entorhinal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4D556" w14:textId="08E4C23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91C82" w14:textId="4AFAB78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78004" w14:textId="0F608FB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2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6FCA8" w14:textId="0675294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861D4" w14:textId="57BC860B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DBF50" w14:textId="766F2F4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5EB1" w14:textId="2274D9F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10382" w14:textId="77DA63E4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8</w:t>
            </w:r>
          </w:p>
        </w:tc>
      </w:tr>
      <w:tr w:rsidR="009E1BFA" w:rsidRPr="00FD11AA" w14:paraId="19142918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389EA618" w14:textId="620A39A1" w:rsidR="009E1BFA" w:rsidRPr="00FE1907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Hippocampu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BD69" w14:textId="1037248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383646">
              <w:rPr>
                <w:color w:val="000000"/>
              </w:rPr>
              <w:t>0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D450D" w14:textId="2E803A5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EF0BE" w14:textId="0849D38D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68DE1" w14:textId="13457C7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383646">
              <w:rPr>
                <w:color w:val="000000"/>
              </w:rPr>
              <w:t>0.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3419F" w14:textId="6BC41267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61E8" w14:textId="5C02F65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E8D9F" w14:textId="78B0A03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2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DBF66" w14:textId="2AFE9A66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07</w:t>
            </w:r>
          </w:p>
        </w:tc>
      </w:tr>
      <w:tr w:rsidR="009E1BFA" w:rsidRPr="00FD11AA" w14:paraId="65AB2FCF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77804351" w14:textId="60E5405E" w:rsidR="009E1BFA" w:rsidRPr="00FE1907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Cingulu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37FBB" w14:textId="0475F4A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7D25F" w14:textId="3C385E79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4B25" w14:textId="598D28B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5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5B2F8" w14:textId="175ED4E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0.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76FAA" w14:textId="2C19BFFD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3D02F" w14:textId="72E7173C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FA3B" w14:textId="2673603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6657B" w14:textId="333E1A5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415039E1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613FA3D8" w14:textId="38350875" w:rsidR="009E1BFA" w:rsidRPr="00FE1907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Corpus callosu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D82A3" w14:textId="7085033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99A02" w14:textId="39DA75F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5FCB1" w14:textId="0CEC0B67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BF476" w14:textId="567E284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E520" w14:textId="40DB74D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9CA67" w14:textId="3E1F636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BFDE7" w14:textId="55346E4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699B9" w14:textId="5778A00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27572F20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69FB7301" w14:textId="7D0635DD" w:rsidR="009E1BFA" w:rsidRPr="00FE1907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Forni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CA46" w14:textId="499FB90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7C244" w14:textId="0F8B34B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44E4B" w14:textId="6A730AA7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C77CD" w14:textId="5A6C9A4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1F347" w14:textId="1366BDE8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ED472" w14:textId="67901E48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AD6A8" w14:textId="1EE6A86B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8D13B" w14:textId="11D7D8C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31DBB658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4D8E9783" w14:textId="40C7489C" w:rsidR="009E1BFA" w:rsidRPr="00FE1907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Inferior fronto-occipi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75A06" w14:textId="20A518B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856D" w14:textId="78B157E7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C79FE" w14:textId="468620B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E57B" w14:textId="22A1162C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BD8D" w14:textId="18DC50BB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187D0" w14:textId="5711D8F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4CE05" w14:textId="62BE77EA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4333F" w14:textId="400B3E9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6E171122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38571AD9" w14:textId="696A4652" w:rsidR="009E1BFA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Inferior longitudin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DD1E0" w14:textId="0A6C5CD4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92617" w14:textId="7A31F92B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6FE2D" w14:textId="6A30E3C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BDB4" w14:textId="709E23A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912D" w14:textId="7DC99A0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920FF" w14:textId="3A26BD69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B293" w14:textId="7B3D27E7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6865F" w14:textId="7430C30C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70C840B5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1BA04C5A" w14:textId="3A68C56D" w:rsidR="009E1BFA" w:rsidRPr="00FE1907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Parahippocampal cingulu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DE066" w14:textId="0DB7A66A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6A2BE" w14:textId="5977D82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E05E6" w14:textId="65ABE0A6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2F35" w14:textId="0DD63F0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CFE8" w14:textId="6F3C0F7B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B3E7" w14:textId="6E2AE72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425F" w14:textId="7EF1CA28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65660" w14:textId="1CE55366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27C9C061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6224DA7A" w14:textId="19AFFB82" w:rsidR="009E1BFA" w:rsidRPr="000D2A6D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Superior longitudin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E623F" w14:textId="24BD351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BE242" w14:textId="09A98BD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3A983" w14:textId="4865A51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1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ACE85" w14:textId="7E7A7CB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05A21" w14:textId="3C0EE51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E6818" w14:textId="2276E218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0.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17045" w14:textId="45CC848A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6531" w14:textId="5205897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081EEBF9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6CACE995" w14:textId="1BC8FD1C" w:rsidR="009E1BFA" w:rsidRPr="003B3E99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Uncina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F6A2" w14:textId="397739DA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78849" w14:textId="2DF32CB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40D6C" w14:textId="650693F6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3A4DA" w14:textId="48672267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C0E70" w14:textId="379FA1A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2CE2F" w14:textId="020A8F5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80376" w14:textId="6A2AC5FD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C9F58" w14:textId="05FA67A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  <w:tr w:rsidR="009E1BFA" w:rsidRPr="00FD11AA" w14:paraId="4C9A17A0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5537A36F" w14:textId="0BCAADD7" w:rsidR="009E1BFA" w:rsidRPr="003B3E99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Thalamu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5AEE4" w14:textId="726691D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34B4C" w14:textId="63F58C5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CA715" w14:textId="5E16D2E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2AFDD" w14:textId="2CA4EEA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FD8D7" w14:textId="4E658D7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E678D" w14:textId="28F0B23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BAD20" w14:textId="34F1093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75F3" w14:textId="1DFAA59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7</w:t>
            </w:r>
          </w:p>
        </w:tc>
      </w:tr>
      <w:tr w:rsidR="009E1BFA" w:rsidRPr="00FD11AA" w14:paraId="7043729B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208A584A" w14:textId="137B0CE9" w:rsidR="009E1BFA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Cauda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9C547" w14:textId="33B0922A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3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2300D" w14:textId="17E42117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A34EA" w14:textId="25D61BF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2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CFF2D" w14:textId="21FAA2F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3916" w14:textId="274A192C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8F5BB" w14:textId="60B47F1B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E0A0" w14:textId="077D0BA6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1DDC" w14:textId="633494CD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9</w:t>
            </w:r>
          </w:p>
        </w:tc>
      </w:tr>
      <w:tr w:rsidR="009E1BFA" w:rsidRPr="00FD11AA" w14:paraId="3A9848E3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27A8AF10" w14:textId="6486AD79" w:rsidR="009E1BFA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Putam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0CB9D" w14:textId="733D70D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2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FEE7E" w14:textId="171E9EF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D5B45" w14:textId="0CC4CEFC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35DE0" w14:textId="754552F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54539" w14:textId="7F8BC6A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D764B" w14:textId="30502206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00C3C" w14:textId="0D360CA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256B3" w14:textId="6D915A8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3</w:t>
            </w:r>
          </w:p>
        </w:tc>
      </w:tr>
      <w:tr w:rsidR="009E1BFA" w:rsidRPr="00FD11AA" w14:paraId="1DDB1684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3577E3A2" w14:textId="371AB62C" w:rsidR="009E1BFA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lastRenderedPageBreak/>
              <w:t>Amygdal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47E70" w14:textId="7C4A0B4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7E8E" w14:textId="3F9EE1A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AEEB2" w14:textId="4D44B00B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3E5BB" w14:textId="5F227C0C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0D9D9" w14:textId="48FDC155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24C66" w14:textId="49EEC613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9B47A" w14:textId="6831ABD4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D9AD8" w14:textId="5499D78E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40</w:t>
            </w:r>
          </w:p>
        </w:tc>
      </w:tr>
      <w:tr w:rsidR="009E1BFA" w:rsidRPr="00FD11AA" w14:paraId="73CA6D3E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1E5051E4" w14:textId="0E2FB0FD" w:rsidR="009E1BFA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Mean gray mat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5A5E" w14:textId="2CEF3FE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18703" w14:textId="71722D5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56723" w14:textId="44417E6D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29CE2" w14:textId="1F9BFB2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9448C" w14:textId="3DFE1188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77C68" w14:textId="56F3618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CA1E8" w14:textId="51F05632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C325A" w14:textId="0C27AF2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27</w:t>
            </w:r>
          </w:p>
        </w:tc>
      </w:tr>
      <w:tr w:rsidR="009E1BFA" w:rsidRPr="00FD11AA" w14:paraId="50AC3864" w14:textId="77777777" w:rsidTr="00D93838">
        <w:tc>
          <w:tcPr>
            <w:tcW w:w="2740" w:type="dxa"/>
            <w:tcBorders>
              <w:right w:val="single" w:sz="4" w:space="0" w:color="auto"/>
            </w:tcBorders>
          </w:tcPr>
          <w:p w14:paraId="5943D530" w14:textId="0360A90F" w:rsidR="009E1BFA" w:rsidRDefault="009E1BFA" w:rsidP="009E1BFA">
            <w:pPr>
              <w:spacing w:line="480" w:lineRule="auto"/>
              <w:contextualSpacing/>
              <w:rPr>
                <w:color w:val="222222"/>
              </w:rPr>
            </w:pPr>
            <w:r>
              <w:rPr>
                <w:color w:val="222222"/>
              </w:rPr>
              <w:t>Mean white mat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683F5" w14:textId="69784A94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1089A" w14:textId="46D20BEC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3B112" w14:textId="032035C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CD111" w14:textId="05BAD880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1E43" w14:textId="6C10607F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ED2C" w14:textId="4B52C93D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0.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92FE" w14:textId="41FF0AF1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CE43A" w14:textId="70539AF6" w:rsidR="009E1BFA" w:rsidRPr="009E1BFA" w:rsidRDefault="009E1BFA" w:rsidP="009E1BFA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</w:tr>
    </w:tbl>
    <w:p w14:paraId="495A2D3B" w14:textId="77777777" w:rsidR="0069421A" w:rsidRDefault="0069421A" w:rsidP="00BC7FEA">
      <w:pPr>
        <w:spacing w:line="480" w:lineRule="auto"/>
        <w:contextualSpacing/>
        <w:rPr>
          <w:color w:val="222222"/>
          <w:sz w:val="22"/>
          <w:szCs w:val="22"/>
        </w:rPr>
        <w:sectPr w:rsidR="0069421A" w:rsidSect="007D48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13F077" w14:textId="512B6616" w:rsidR="00400113" w:rsidRPr="00827BFE" w:rsidRDefault="00400113" w:rsidP="00400113">
      <w:pPr>
        <w:spacing w:line="480" w:lineRule="auto"/>
        <w:contextualSpacing/>
        <w:rPr>
          <w:b/>
          <w:bCs/>
          <w:color w:val="222222"/>
          <w:sz w:val="22"/>
          <w:szCs w:val="22"/>
        </w:rPr>
      </w:pPr>
      <w:r w:rsidRPr="0092255D">
        <w:rPr>
          <w:b/>
          <w:bCs/>
          <w:color w:val="222222"/>
          <w:sz w:val="22"/>
          <w:szCs w:val="22"/>
        </w:rPr>
        <w:lastRenderedPageBreak/>
        <w:t xml:space="preserve">Supplementary Table </w:t>
      </w:r>
      <w:r w:rsidR="0092255D" w:rsidRPr="0092255D">
        <w:rPr>
          <w:b/>
          <w:bCs/>
          <w:color w:val="222222"/>
          <w:sz w:val="22"/>
          <w:szCs w:val="22"/>
        </w:rPr>
        <w:t>8</w:t>
      </w:r>
      <w:r w:rsidRPr="0092255D">
        <w:rPr>
          <w:b/>
          <w:bCs/>
          <w:color w:val="222222"/>
          <w:sz w:val="22"/>
          <w:szCs w:val="22"/>
        </w:rPr>
        <w:t xml:space="preserve">. </w:t>
      </w:r>
      <w:r w:rsidRPr="0092255D">
        <w:rPr>
          <w:color w:val="222222"/>
          <w:sz w:val="22"/>
          <w:szCs w:val="22"/>
        </w:rPr>
        <w:t xml:space="preserve">Interaction between </w:t>
      </w:r>
      <w:r w:rsidRPr="0092255D">
        <w:rPr>
          <w:i/>
          <w:iCs/>
          <w:color w:val="222222"/>
          <w:sz w:val="22"/>
          <w:szCs w:val="22"/>
        </w:rPr>
        <w:t xml:space="preserve">APOE4 </w:t>
      </w:r>
      <w:r w:rsidRPr="0092255D">
        <w:rPr>
          <w:color w:val="222222"/>
          <w:sz w:val="22"/>
          <w:szCs w:val="22"/>
        </w:rPr>
        <w:t>and cognitive impairment on brain microstructure (mean±SD, adjusted for age, sex, and scanner).</w:t>
      </w:r>
    </w:p>
    <w:tbl>
      <w:tblPr>
        <w:tblStyle w:val="TableGrid"/>
        <w:tblW w:w="10078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217"/>
        <w:gridCol w:w="1437"/>
        <w:gridCol w:w="1217"/>
        <w:gridCol w:w="1602"/>
        <w:gridCol w:w="2479"/>
      </w:tblGrid>
      <w:tr w:rsidR="008636CE" w:rsidRPr="00A15FDC" w14:paraId="6C99CE4B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28C3E7BB" w14:textId="3FC49DEB" w:rsidR="008636CE" w:rsidRPr="00A15FDC" w:rsidRDefault="008636CE" w:rsidP="008636CE">
            <w:pPr>
              <w:spacing w:line="480" w:lineRule="auto"/>
              <w:contextualSpacing/>
              <w:rPr>
                <w:b/>
                <w:bCs/>
                <w:color w:val="222222"/>
              </w:rPr>
            </w:pPr>
          </w:p>
        </w:tc>
        <w:tc>
          <w:tcPr>
            <w:tcW w:w="2654" w:type="dxa"/>
            <w:gridSpan w:val="2"/>
          </w:tcPr>
          <w:p w14:paraId="23097948" w14:textId="45B2DD14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8E1813">
              <w:rPr>
                <w:b/>
                <w:bCs/>
                <w:i/>
                <w:iCs/>
                <w:color w:val="222222"/>
              </w:rPr>
              <w:t>APOE4</w:t>
            </w:r>
            <w:r>
              <w:rPr>
                <w:b/>
                <w:bCs/>
                <w:color w:val="222222"/>
              </w:rPr>
              <w:t xml:space="preserve"> non-carrier</w:t>
            </w:r>
          </w:p>
        </w:tc>
        <w:tc>
          <w:tcPr>
            <w:tcW w:w="2819" w:type="dxa"/>
            <w:gridSpan w:val="2"/>
          </w:tcPr>
          <w:p w14:paraId="2791FD2C" w14:textId="398BF538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8E1813">
              <w:rPr>
                <w:b/>
                <w:bCs/>
                <w:i/>
                <w:iCs/>
                <w:color w:val="222222"/>
              </w:rPr>
              <w:t>APOE4</w:t>
            </w:r>
            <w:r>
              <w:rPr>
                <w:b/>
                <w:bCs/>
                <w:color w:val="222222"/>
              </w:rPr>
              <w:t xml:space="preserve"> carrier</w:t>
            </w:r>
          </w:p>
        </w:tc>
        <w:tc>
          <w:tcPr>
            <w:tcW w:w="2479" w:type="dxa"/>
          </w:tcPr>
          <w:p w14:paraId="26AA415A" w14:textId="365E8E7C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</w:p>
        </w:tc>
      </w:tr>
      <w:tr w:rsidR="008636CE" w:rsidRPr="00A15FDC" w14:paraId="60A53977" w14:textId="77777777" w:rsidTr="008636CE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6BCF0D9F" w14:textId="74EB0454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RSI metric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14A87A6" w14:textId="4308367A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A15FDC">
              <w:rPr>
                <w:b/>
                <w:bCs/>
                <w:color w:val="222222"/>
              </w:rPr>
              <w:t>CN</w:t>
            </w:r>
            <w:r>
              <w:rPr>
                <w:b/>
                <w:bCs/>
                <w:color w:val="222222"/>
              </w:rPr>
              <w:t xml:space="preserve"> </w:t>
            </w:r>
            <w:r w:rsidRPr="008636CE">
              <w:rPr>
                <w:b/>
                <w:bCs/>
                <w:i/>
                <w:iCs/>
                <w:color w:val="222222"/>
              </w:rPr>
              <w:t>N</w:t>
            </w:r>
            <w:r w:rsidRPr="00A15FDC">
              <w:rPr>
                <w:b/>
                <w:bCs/>
                <w:color w:val="222222"/>
              </w:rPr>
              <w:t>=139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23429A96" w14:textId="104B903C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A15FDC">
              <w:rPr>
                <w:b/>
                <w:bCs/>
                <w:color w:val="222222"/>
              </w:rPr>
              <w:t>CI</w:t>
            </w:r>
            <w:r>
              <w:rPr>
                <w:b/>
                <w:bCs/>
                <w:color w:val="222222"/>
              </w:rPr>
              <w:t xml:space="preserve"> </w:t>
            </w:r>
            <w:r w:rsidRPr="008636CE">
              <w:rPr>
                <w:b/>
                <w:bCs/>
                <w:i/>
                <w:iCs/>
                <w:color w:val="222222"/>
              </w:rPr>
              <w:t>N</w:t>
            </w:r>
            <w:r w:rsidRPr="00A15FDC">
              <w:rPr>
                <w:b/>
                <w:bCs/>
                <w:color w:val="222222"/>
              </w:rPr>
              <w:t>=1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4D313792" w14:textId="2D4D5E57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A15FDC">
              <w:rPr>
                <w:b/>
                <w:bCs/>
                <w:color w:val="222222"/>
              </w:rPr>
              <w:t>CN</w:t>
            </w:r>
            <w:r>
              <w:rPr>
                <w:b/>
                <w:bCs/>
                <w:color w:val="222222"/>
              </w:rPr>
              <w:t xml:space="preserve"> </w:t>
            </w:r>
            <w:r w:rsidRPr="008636CE">
              <w:rPr>
                <w:b/>
                <w:bCs/>
                <w:i/>
                <w:iCs/>
                <w:color w:val="222222"/>
              </w:rPr>
              <w:t>N</w:t>
            </w:r>
            <w:r w:rsidRPr="00A15FDC">
              <w:rPr>
                <w:b/>
                <w:bCs/>
                <w:color w:val="222222"/>
              </w:rPr>
              <w:t>=53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742DC187" w14:textId="1862C561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A15FDC">
              <w:rPr>
                <w:b/>
                <w:bCs/>
                <w:color w:val="222222"/>
              </w:rPr>
              <w:t>CI</w:t>
            </w:r>
            <w:r>
              <w:rPr>
                <w:b/>
                <w:bCs/>
                <w:color w:val="222222"/>
              </w:rPr>
              <w:t xml:space="preserve"> </w:t>
            </w:r>
            <w:r w:rsidRPr="008636CE">
              <w:rPr>
                <w:b/>
                <w:bCs/>
                <w:i/>
                <w:iCs/>
                <w:color w:val="222222"/>
              </w:rPr>
              <w:t>N</w:t>
            </w:r>
            <w:r w:rsidRPr="00A15FDC">
              <w:rPr>
                <w:b/>
                <w:bCs/>
                <w:color w:val="222222"/>
              </w:rPr>
              <w:t>=21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1A664657" w14:textId="648D06E8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</w:rPr>
            </w:pPr>
            <w:r w:rsidRPr="00A15FDC">
              <w:rPr>
                <w:b/>
                <w:bCs/>
                <w:i/>
                <w:iCs/>
                <w:color w:val="222222"/>
              </w:rPr>
              <w:t>APOE4</w:t>
            </w:r>
            <w:r w:rsidRPr="00A15FDC">
              <w:rPr>
                <w:b/>
                <w:bCs/>
                <w:color w:val="222222"/>
              </w:rPr>
              <w:t xml:space="preserve"> x group</w:t>
            </w:r>
          </w:p>
        </w:tc>
      </w:tr>
      <w:tr w:rsidR="008636CE" w:rsidRPr="00A15FDC" w14:paraId="1400746C" w14:textId="77777777" w:rsidTr="008636CE"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0D0454DC" w14:textId="636A1E5D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Hippocampus</w:t>
            </w:r>
            <w:r>
              <w:rPr>
                <w:color w:val="222222"/>
              </w:rPr>
              <w:t xml:space="preserve"> HI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A38305E" w14:textId="791BC354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76±0.04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380EB65E" w14:textId="39215CC9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75±0.07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8A48C0B" w14:textId="4FF15AD1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76±0.04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2242CB1A" w14:textId="7935EEEC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73±0.08**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777664A8" w14:textId="251BBC43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7)=4.05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=0.046</w:t>
            </w:r>
          </w:p>
        </w:tc>
      </w:tr>
      <w:tr w:rsidR="008636CE" w:rsidRPr="00A15FDC" w14:paraId="6C01B18A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585E95AE" w14:textId="341218CD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Hippocampus</w:t>
            </w:r>
            <w:r>
              <w:rPr>
                <w:color w:val="222222"/>
              </w:rPr>
              <w:t xml:space="preserve"> IF</w:t>
            </w:r>
          </w:p>
        </w:tc>
        <w:tc>
          <w:tcPr>
            <w:tcW w:w="1217" w:type="dxa"/>
          </w:tcPr>
          <w:p w14:paraId="3FA10F40" w14:textId="354E4EBC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42±0.08</w:t>
            </w:r>
          </w:p>
        </w:tc>
        <w:tc>
          <w:tcPr>
            <w:tcW w:w="1437" w:type="dxa"/>
          </w:tcPr>
          <w:p w14:paraId="1CBF7BD4" w14:textId="182F491B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44±0.13**</w:t>
            </w:r>
          </w:p>
        </w:tc>
        <w:tc>
          <w:tcPr>
            <w:tcW w:w="1217" w:type="dxa"/>
          </w:tcPr>
          <w:p w14:paraId="20D2D854" w14:textId="69145D3C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42±0.10</w:t>
            </w:r>
          </w:p>
        </w:tc>
        <w:tc>
          <w:tcPr>
            <w:tcW w:w="1602" w:type="dxa"/>
          </w:tcPr>
          <w:p w14:paraId="4CC8AD19" w14:textId="4D49AB20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48±0.12**</w:t>
            </w:r>
          </w:p>
        </w:tc>
        <w:tc>
          <w:tcPr>
            <w:tcW w:w="2479" w:type="dxa"/>
          </w:tcPr>
          <w:p w14:paraId="49A57837" w14:textId="1E36CCC9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7)=5.03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=0.03</w:t>
            </w:r>
          </w:p>
        </w:tc>
      </w:tr>
      <w:tr w:rsidR="008636CE" w:rsidRPr="00A15FDC" w14:paraId="00E5CCE0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11F72652" w14:textId="375AEC8C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Entorhinal</w:t>
            </w:r>
            <w:r>
              <w:rPr>
                <w:color w:val="222222"/>
              </w:rPr>
              <w:t xml:space="preserve"> HI</w:t>
            </w:r>
          </w:p>
        </w:tc>
        <w:tc>
          <w:tcPr>
            <w:tcW w:w="1217" w:type="dxa"/>
          </w:tcPr>
          <w:p w14:paraId="5185CF3C" w14:textId="3631932C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78±0.09</w:t>
            </w:r>
          </w:p>
        </w:tc>
        <w:tc>
          <w:tcPr>
            <w:tcW w:w="1437" w:type="dxa"/>
          </w:tcPr>
          <w:p w14:paraId="49439E30" w14:textId="26E7D06F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69±0.11**</w:t>
            </w:r>
          </w:p>
        </w:tc>
        <w:tc>
          <w:tcPr>
            <w:tcW w:w="1217" w:type="dxa"/>
          </w:tcPr>
          <w:p w14:paraId="156C1A86" w14:textId="2633F6D0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78±0.08</w:t>
            </w:r>
          </w:p>
        </w:tc>
        <w:tc>
          <w:tcPr>
            <w:tcW w:w="1602" w:type="dxa"/>
          </w:tcPr>
          <w:p w14:paraId="5C6FEEAC" w14:textId="32903DCA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60±0.15**</w:t>
            </w:r>
          </w:p>
        </w:tc>
        <w:tc>
          <w:tcPr>
            <w:tcW w:w="2479" w:type="dxa"/>
          </w:tcPr>
          <w:p w14:paraId="4D2433D8" w14:textId="629F3902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8)=8.25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=0.004</w:t>
            </w:r>
          </w:p>
        </w:tc>
      </w:tr>
      <w:tr w:rsidR="008636CE" w:rsidRPr="00A15FDC" w14:paraId="00002A3C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672EF31C" w14:textId="115AFEA3" w:rsidR="008636CE" w:rsidRPr="00A15FDC" w:rsidRDefault="008636CE" w:rsidP="008636CE">
            <w:pPr>
              <w:spacing w:line="480" w:lineRule="auto"/>
              <w:contextualSpacing/>
              <w:rPr>
                <w:color w:val="808080" w:themeColor="background1" w:themeShade="80"/>
              </w:rPr>
            </w:pPr>
            <w:r w:rsidRPr="00A15FDC">
              <w:rPr>
                <w:color w:val="222222"/>
              </w:rPr>
              <w:t>Mean</w:t>
            </w:r>
            <w:r>
              <w:rPr>
                <w:color w:val="222222"/>
              </w:rPr>
              <w:t xml:space="preserve"> gray matter RI</w:t>
            </w:r>
          </w:p>
        </w:tc>
        <w:tc>
          <w:tcPr>
            <w:tcW w:w="1217" w:type="dxa"/>
          </w:tcPr>
          <w:p w14:paraId="0F317059" w14:textId="6AE75ED2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808080" w:themeColor="background1" w:themeShade="80"/>
              </w:rPr>
            </w:pPr>
            <w:r w:rsidRPr="00A15FDC">
              <w:rPr>
                <w:color w:val="222222"/>
              </w:rPr>
              <w:t>0.28±0.03</w:t>
            </w:r>
          </w:p>
        </w:tc>
        <w:tc>
          <w:tcPr>
            <w:tcW w:w="1437" w:type="dxa"/>
          </w:tcPr>
          <w:p w14:paraId="3D711178" w14:textId="492D938D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27±0.04</w:t>
            </w:r>
          </w:p>
        </w:tc>
        <w:tc>
          <w:tcPr>
            <w:tcW w:w="1217" w:type="dxa"/>
          </w:tcPr>
          <w:p w14:paraId="76AFC92A" w14:textId="74826C66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808080" w:themeColor="background1" w:themeShade="80"/>
              </w:rPr>
            </w:pPr>
            <w:r w:rsidRPr="00A15FDC">
              <w:rPr>
                <w:color w:val="222222"/>
              </w:rPr>
              <w:t>0.28±0.03</w:t>
            </w:r>
          </w:p>
        </w:tc>
        <w:tc>
          <w:tcPr>
            <w:tcW w:w="1602" w:type="dxa"/>
          </w:tcPr>
          <w:p w14:paraId="3CCF0F10" w14:textId="4A857FA3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808080" w:themeColor="background1" w:themeShade="80"/>
              </w:rPr>
            </w:pPr>
            <w:r w:rsidRPr="008636CE">
              <w:rPr>
                <w:color w:val="222222"/>
              </w:rPr>
              <w:t>0.25±0.04*,**</w:t>
            </w:r>
          </w:p>
        </w:tc>
        <w:tc>
          <w:tcPr>
            <w:tcW w:w="2479" w:type="dxa"/>
          </w:tcPr>
          <w:p w14:paraId="6E81AE14" w14:textId="7E7E7058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808080" w:themeColor="background1" w:themeShade="80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6)=7.70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=0.006</w:t>
            </w:r>
          </w:p>
        </w:tc>
      </w:tr>
      <w:tr w:rsidR="008636CE" w:rsidRPr="00A15FDC" w14:paraId="4822C2ED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1CC0F45E" w14:textId="53A8E1E5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Mean</w:t>
            </w:r>
            <w:r>
              <w:rPr>
                <w:color w:val="222222"/>
              </w:rPr>
              <w:t xml:space="preserve"> gray matter HI</w:t>
            </w:r>
          </w:p>
        </w:tc>
        <w:tc>
          <w:tcPr>
            <w:tcW w:w="1217" w:type="dxa"/>
          </w:tcPr>
          <w:p w14:paraId="316B8035" w14:textId="10EEE6D6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72±0.05</w:t>
            </w:r>
          </w:p>
        </w:tc>
        <w:tc>
          <w:tcPr>
            <w:tcW w:w="1437" w:type="dxa"/>
          </w:tcPr>
          <w:p w14:paraId="6C179277" w14:textId="381A4EA6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70±0.07</w:t>
            </w:r>
          </w:p>
        </w:tc>
        <w:tc>
          <w:tcPr>
            <w:tcW w:w="1217" w:type="dxa"/>
          </w:tcPr>
          <w:p w14:paraId="042244BA" w14:textId="644804E7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72±0.05</w:t>
            </w:r>
          </w:p>
        </w:tc>
        <w:tc>
          <w:tcPr>
            <w:tcW w:w="1602" w:type="dxa"/>
          </w:tcPr>
          <w:p w14:paraId="47B91203" w14:textId="39F10083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66±0.07*,**</w:t>
            </w:r>
          </w:p>
        </w:tc>
        <w:tc>
          <w:tcPr>
            <w:tcW w:w="2479" w:type="dxa"/>
          </w:tcPr>
          <w:p w14:paraId="21F4D1D6" w14:textId="6DAD7F53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6)=12.55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&lt;0.001</w:t>
            </w:r>
          </w:p>
        </w:tc>
      </w:tr>
      <w:tr w:rsidR="008636CE" w:rsidRPr="00A15FDC" w14:paraId="098AA87A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59038B03" w14:textId="33FA75E9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Mean</w:t>
            </w:r>
            <w:r>
              <w:rPr>
                <w:color w:val="222222"/>
              </w:rPr>
              <w:t xml:space="preserve"> gray matter IF</w:t>
            </w:r>
          </w:p>
        </w:tc>
        <w:tc>
          <w:tcPr>
            <w:tcW w:w="1217" w:type="dxa"/>
          </w:tcPr>
          <w:p w14:paraId="77F8D5D1" w14:textId="2A8A2EB5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46±0.09</w:t>
            </w:r>
          </w:p>
        </w:tc>
        <w:tc>
          <w:tcPr>
            <w:tcW w:w="1437" w:type="dxa"/>
          </w:tcPr>
          <w:p w14:paraId="202FAA10" w14:textId="122E9F09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48±0.11</w:t>
            </w:r>
          </w:p>
        </w:tc>
        <w:tc>
          <w:tcPr>
            <w:tcW w:w="1217" w:type="dxa"/>
          </w:tcPr>
          <w:p w14:paraId="5F9BFA75" w14:textId="2197E879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46±0.10</w:t>
            </w:r>
          </w:p>
        </w:tc>
        <w:tc>
          <w:tcPr>
            <w:tcW w:w="1602" w:type="dxa"/>
          </w:tcPr>
          <w:p w14:paraId="7DE441C0" w14:textId="5BBE3961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53±0.10*,**</w:t>
            </w:r>
          </w:p>
        </w:tc>
        <w:tc>
          <w:tcPr>
            <w:tcW w:w="2479" w:type="dxa"/>
          </w:tcPr>
          <w:p w14:paraId="38BB6E7E" w14:textId="2BAC2CC2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6)=10.23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=0.002</w:t>
            </w:r>
          </w:p>
        </w:tc>
      </w:tr>
      <w:tr w:rsidR="008636CE" w:rsidRPr="00A15FDC" w14:paraId="08A04690" w14:textId="77777777" w:rsidTr="008636CE">
        <w:trPr>
          <w:trHeight w:val="100"/>
        </w:trPr>
        <w:tc>
          <w:tcPr>
            <w:tcW w:w="2126" w:type="dxa"/>
            <w:tcBorders>
              <w:right w:val="single" w:sz="4" w:space="0" w:color="auto"/>
            </w:tcBorders>
          </w:tcPr>
          <w:p w14:paraId="35C41076" w14:textId="073DE53F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Thalamus</w:t>
            </w:r>
            <w:r>
              <w:rPr>
                <w:color w:val="222222"/>
              </w:rPr>
              <w:t xml:space="preserve"> RI</w:t>
            </w:r>
          </w:p>
        </w:tc>
        <w:tc>
          <w:tcPr>
            <w:tcW w:w="1217" w:type="dxa"/>
          </w:tcPr>
          <w:p w14:paraId="3DB853E9" w14:textId="6C906266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38±0.04</w:t>
            </w:r>
          </w:p>
        </w:tc>
        <w:tc>
          <w:tcPr>
            <w:tcW w:w="1437" w:type="dxa"/>
          </w:tcPr>
          <w:p w14:paraId="3818A6AA" w14:textId="7A1BCBF3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37±0.06</w:t>
            </w:r>
          </w:p>
        </w:tc>
        <w:tc>
          <w:tcPr>
            <w:tcW w:w="1217" w:type="dxa"/>
          </w:tcPr>
          <w:p w14:paraId="6377F1B3" w14:textId="176C34DF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38±0.04</w:t>
            </w:r>
          </w:p>
        </w:tc>
        <w:tc>
          <w:tcPr>
            <w:tcW w:w="1602" w:type="dxa"/>
          </w:tcPr>
          <w:p w14:paraId="562F5228" w14:textId="2D3511C6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41±0.04*,**</w:t>
            </w:r>
          </w:p>
        </w:tc>
        <w:tc>
          <w:tcPr>
            <w:tcW w:w="2479" w:type="dxa"/>
          </w:tcPr>
          <w:p w14:paraId="706FB5D9" w14:textId="67F7ACB3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4)=11.15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&lt;0.001</w:t>
            </w:r>
          </w:p>
        </w:tc>
      </w:tr>
      <w:tr w:rsidR="008636CE" w:rsidRPr="00A15FDC" w14:paraId="35025447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6109D3EA" w14:textId="23A92BB7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Thalamus</w:t>
            </w:r>
            <w:r>
              <w:rPr>
                <w:color w:val="222222"/>
              </w:rPr>
              <w:t xml:space="preserve"> ND</w:t>
            </w:r>
          </w:p>
        </w:tc>
        <w:tc>
          <w:tcPr>
            <w:tcW w:w="1217" w:type="dxa"/>
          </w:tcPr>
          <w:p w14:paraId="5113A6FA" w14:textId="2BFED968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44±0.03</w:t>
            </w:r>
          </w:p>
        </w:tc>
        <w:tc>
          <w:tcPr>
            <w:tcW w:w="1437" w:type="dxa"/>
          </w:tcPr>
          <w:p w14:paraId="3E92700B" w14:textId="6AE74105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43±0.03</w:t>
            </w:r>
          </w:p>
        </w:tc>
        <w:tc>
          <w:tcPr>
            <w:tcW w:w="1217" w:type="dxa"/>
          </w:tcPr>
          <w:p w14:paraId="79F99F08" w14:textId="44B65FA4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44±0.03</w:t>
            </w:r>
          </w:p>
        </w:tc>
        <w:tc>
          <w:tcPr>
            <w:tcW w:w="1602" w:type="dxa"/>
          </w:tcPr>
          <w:p w14:paraId="396BF618" w14:textId="237FF61D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47±0.03*,**</w:t>
            </w:r>
          </w:p>
        </w:tc>
        <w:tc>
          <w:tcPr>
            <w:tcW w:w="2479" w:type="dxa"/>
          </w:tcPr>
          <w:p w14:paraId="7DCCCDDB" w14:textId="7F1180B6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4)=6.91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=0.009</w:t>
            </w:r>
          </w:p>
        </w:tc>
      </w:tr>
      <w:tr w:rsidR="008636CE" w:rsidRPr="00A15FDC" w14:paraId="047DD2E2" w14:textId="77777777" w:rsidTr="008636CE">
        <w:tc>
          <w:tcPr>
            <w:tcW w:w="2126" w:type="dxa"/>
            <w:tcBorders>
              <w:right w:val="single" w:sz="4" w:space="0" w:color="auto"/>
            </w:tcBorders>
          </w:tcPr>
          <w:p w14:paraId="71447ED5" w14:textId="2259552D" w:rsidR="008636CE" w:rsidRPr="00A15FDC" w:rsidRDefault="008636CE" w:rsidP="008636CE">
            <w:pPr>
              <w:spacing w:line="480" w:lineRule="auto"/>
              <w:contextualSpacing/>
              <w:rPr>
                <w:color w:val="222222"/>
              </w:rPr>
            </w:pPr>
            <w:r w:rsidRPr="00A15FDC">
              <w:rPr>
                <w:color w:val="222222"/>
              </w:rPr>
              <w:t>Caudate</w:t>
            </w:r>
            <w:r>
              <w:rPr>
                <w:color w:val="222222"/>
              </w:rPr>
              <w:t xml:space="preserve"> RI</w:t>
            </w:r>
          </w:p>
        </w:tc>
        <w:tc>
          <w:tcPr>
            <w:tcW w:w="1217" w:type="dxa"/>
          </w:tcPr>
          <w:p w14:paraId="6BC2A6F0" w14:textId="4FB4CEA3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36±0.05</w:t>
            </w:r>
          </w:p>
        </w:tc>
        <w:tc>
          <w:tcPr>
            <w:tcW w:w="1437" w:type="dxa"/>
          </w:tcPr>
          <w:p w14:paraId="60A4FC90" w14:textId="666818B5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31±0.09**</w:t>
            </w:r>
          </w:p>
        </w:tc>
        <w:tc>
          <w:tcPr>
            <w:tcW w:w="1217" w:type="dxa"/>
          </w:tcPr>
          <w:p w14:paraId="258B453E" w14:textId="4288BB42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15FDC">
              <w:rPr>
                <w:color w:val="222222"/>
              </w:rPr>
              <w:t>0.35±0.06</w:t>
            </w:r>
          </w:p>
        </w:tc>
        <w:tc>
          <w:tcPr>
            <w:tcW w:w="1602" w:type="dxa"/>
          </w:tcPr>
          <w:p w14:paraId="7F7AE87A" w14:textId="1284B536" w:rsidR="008636CE" w:rsidRPr="008636CE" w:rsidRDefault="008636CE" w:rsidP="008636CE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8636CE">
              <w:rPr>
                <w:color w:val="222222"/>
              </w:rPr>
              <w:t>0.36±0.05*</w:t>
            </w:r>
          </w:p>
        </w:tc>
        <w:tc>
          <w:tcPr>
            <w:tcW w:w="2479" w:type="dxa"/>
          </w:tcPr>
          <w:p w14:paraId="2935800A" w14:textId="0828911E" w:rsidR="008636CE" w:rsidRPr="00A15FDC" w:rsidRDefault="008636CE" w:rsidP="008636C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15FDC">
              <w:rPr>
                <w:i/>
                <w:iCs/>
                <w:color w:val="222222"/>
              </w:rPr>
              <w:t>F</w:t>
            </w:r>
            <w:r w:rsidRPr="00A15FDC">
              <w:rPr>
                <w:color w:val="222222"/>
              </w:rPr>
              <w:t>(1,216)=8.85,</w:t>
            </w:r>
            <w:r w:rsidRPr="00A15FDC">
              <w:rPr>
                <w:i/>
                <w:iCs/>
                <w:color w:val="222222"/>
              </w:rPr>
              <w:t xml:space="preserve"> p</w:t>
            </w:r>
            <w:r w:rsidRPr="00A15FDC">
              <w:rPr>
                <w:color w:val="222222"/>
              </w:rPr>
              <w:t>=0.003</w:t>
            </w:r>
          </w:p>
        </w:tc>
      </w:tr>
    </w:tbl>
    <w:p w14:paraId="291612EC" w14:textId="580C9924" w:rsidR="00400113" w:rsidRDefault="00400113" w:rsidP="00400113">
      <w:pPr>
        <w:spacing w:line="480" w:lineRule="auto"/>
        <w:contextualSpacing/>
        <w:rPr>
          <w:color w:val="222222"/>
        </w:rPr>
      </w:pPr>
      <w:r w:rsidRPr="00EB5B85">
        <w:rPr>
          <w:color w:val="222222"/>
          <w:sz w:val="22"/>
          <w:szCs w:val="22"/>
        </w:rPr>
        <w:t xml:space="preserve">Regions with an </w:t>
      </w:r>
      <w:r w:rsidRPr="00EB5B85">
        <w:rPr>
          <w:i/>
          <w:iCs/>
          <w:color w:val="222222"/>
          <w:sz w:val="22"/>
          <w:szCs w:val="22"/>
        </w:rPr>
        <w:t>APOE4</w:t>
      </w:r>
      <w:r w:rsidRPr="00EB5B85">
        <w:rPr>
          <w:color w:val="222222"/>
          <w:sz w:val="22"/>
          <w:szCs w:val="22"/>
        </w:rPr>
        <w:t xml:space="preserve"> x group interaction at </w:t>
      </w:r>
      <w:r w:rsidRPr="00EB5B85">
        <w:rPr>
          <w:i/>
          <w:iCs/>
          <w:color w:val="222222"/>
          <w:sz w:val="22"/>
          <w:szCs w:val="22"/>
        </w:rPr>
        <w:t>p</w:t>
      </w:r>
      <w:r w:rsidRPr="00EB5B85">
        <w:rPr>
          <w:color w:val="222222"/>
          <w:sz w:val="22"/>
          <w:szCs w:val="22"/>
        </w:rPr>
        <w:t xml:space="preserve">&lt;0.05 </w:t>
      </w:r>
      <w:r>
        <w:rPr>
          <w:color w:val="222222"/>
          <w:sz w:val="22"/>
          <w:szCs w:val="22"/>
        </w:rPr>
        <w:t>Bonferroni correct</w:t>
      </w:r>
      <w:r w:rsidR="00E40536">
        <w:rPr>
          <w:color w:val="222222"/>
          <w:sz w:val="22"/>
          <w:szCs w:val="22"/>
        </w:rPr>
        <w:t>ed</w:t>
      </w:r>
      <w:r>
        <w:rPr>
          <w:color w:val="222222"/>
          <w:sz w:val="22"/>
          <w:szCs w:val="22"/>
        </w:rPr>
        <w:t xml:space="preserve"> for </w:t>
      </w:r>
      <w:r w:rsidRPr="00EB5B85">
        <w:rPr>
          <w:color w:val="222222"/>
          <w:sz w:val="22"/>
          <w:szCs w:val="22"/>
        </w:rPr>
        <w:t xml:space="preserve">multiple comparisons are shown. </w:t>
      </w:r>
      <w:r>
        <w:rPr>
          <w:color w:val="222222"/>
          <w:sz w:val="22"/>
          <w:szCs w:val="22"/>
        </w:rPr>
        <w:t xml:space="preserve">Raw </w:t>
      </w:r>
      <w:r w:rsidRPr="00827BFE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>-values are reported</w:t>
      </w:r>
      <w:r w:rsidRPr="00EB5B85">
        <w:rPr>
          <w:color w:val="222222"/>
          <w:sz w:val="22"/>
          <w:szCs w:val="22"/>
        </w:rPr>
        <w:t>.</w:t>
      </w:r>
      <w:r w:rsidR="00827BFE">
        <w:rPr>
          <w:color w:val="222222"/>
          <w:sz w:val="22"/>
          <w:szCs w:val="22"/>
        </w:rPr>
        <w:t xml:space="preserve"> CI, cognitively impaired; CN, cognitively normal; HI, hindered isotropic; IF, isotropic free water; ND, neurite density; RI, restricted isotropic</w:t>
      </w:r>
      <w:r w:rsidRPr="00EB5B85">
        <w:rPr>
          <w:color w:val="222222"/>
          <w:sz w:val="22"/>
          <w:szCs w:val="22"/>
        </w:rPr>
        <w:t xml:space="preserve"> * </w:t>
      </w:r>
      <w:r w:rsidRPr="00EB5B85">
        <w:rPr>
          <w:i/>
          <w:iCs/>
          <w:color w:val="222222"/>
          <w:sz w:val="22"/>
          <w:szCs w:val="22"/>
        </w:rPr>
        <w:t>p</w:t>
      </w:r>
      <w:r w:rsidRPr="00EB5B85">
        <w:rPr>
          <w:color w:val="222222"/>
          <w:sz w:val="22"/>
          <w:szCs w:val="22"/>
        </w:rPr>
        <w:t xml:space="preserve">&lt;0.05 versus </w:t>
      </w:r>
      <w:r w:rsidRPr="00400113">
        <w:rPr>
          <w:i/>
          <w:iCs/>
          <w:color w:val="222222"/>
          <w:sz w:val="22"/>
          <w:szCs w:val="22"/>
        </w:rPr>
        <w:t>APOE4</w:t>
      </w:r>
      <w:r>
        <w:rPr>
          <w:color w:val="222222"/>
          <w:sz w:val="22"/>
          <w:szCs w:val="22"/>
        </w:rPr>
        <w:t xml:space="preserve"> non</w:t>
      </w:r>
      <w:r w:rsidRPr="00EB5B85">
        <w:rPr>
          <w:color w:val="222222"/>
          <w:sz w:val="22"/>
          <w:szCs w:val="22"/>
        </w:rPr>
        <w:t>-</w:t>
      </w:r>
      <w:r>
        <w:rPr>
          <w:color w:val="222222"/>
          <w:sz w:val="22"/>
          <w:szCs w:val="22"/>
        </w:rPr>
        <w:t>carrier</w:t>
      </w:r>
      <w:r w:rsidRPr="00EB5B85">
        <w:rPr>
          <w:color w:val="222222"/>
          <w:sz w:val="22"/>
          <w:szCs w:val="22"/>
        </w:rPr>
        <w:t xml:space="preserve">, ** </w:t>
      </w:r>
      <w:r w:rsidRPr="00EB5B85">
        <w:rPr>
          <w:i/>
          <w:iCs/>
          <w:color w:val="222222"/>
          <w:sz w:val="22"/>
          <w:szCs w:val="22"/>
        </w:rPr>
        <w:t>p</w:t>
      </w:r>
      <w:r w:rsidRPr="00EB5B85">
        <w:rPr>
          <w:color w:val="222222"/>
          <w:sz w:val="22"/>
          <w:szCs w:val="22"/>
        </w:rPr>
        <w:t>&lt;0.05 versus cognitively normal</w:t>
      </w:r>
    </w:p>
    <w:p w14:paraId="3A2B50E0" w14:textId="77777777" w:rsidR="00993CDC" w:rsidRDefault="00993CDC" w:rsidP="00203629">
      <w:pPr>
        <w:spacing w:line="480" w:lineRule="auto"/>
        <w:contextualSpacing/>
        <w:rPr>
          <w:noProof/>
        </w:rPr>
        <w:sectPr w:rsidR="00993CDC" w:rsidSect="006942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FA6AF2" w14:textId="6E04197B" w:rsidR="00993CDC" w:rsidRPr="00827BFE" w:rsidRDefault="00993CDC" w:rsidP="00993CDC">
      <w:pPr>
        <w:spacing w:line="480" w:lineRule="auto"/>
        <w:contextualSpacing/>
        <w:rPr>
          <w:b/>
          <w:bCs/>
          <w:color w:val="222222"/>
          <w:sz w:val="22"/>
          <w:szCs w:val="22"/>
        </w:rPr>
      </w:pPr>
      <w:r w:rsidRPr="00827BFE">
        <w:rPr>
          <w:b/>
          <w:bCs/>
          <w:color w:val="222222"/>
          <w:sz w:val="22"/>
          <w:szCs w:val="22"/>
        </w:rPr>
        <w:lastRenderedPageBreak/>
        <w:t xml:space="preserve">Supplementary Table </w:t>
      </w:r>
      <w:r w:rsidR="0092255D">
        <w:rPr>
          <w:b/>
          <w:bCs/>
          <w:color w:val="222222"/>
          <w:sz w:val="22"/>
          <w:szCs w:val="22"/>
        </w:rPr>
        <w:t>9</w:t>
      </w:r>
      <w:r w:rsidRPr="00827BFE">
        <w:rPr>
          <w:b/>
          <w:bCs/>
          <w:color w:val="222222"/>
          <w:sz w:val="22"/>
          <w:szCs w:val="22"/>
        </w:rPr>
        <w:t xml:space="preserve">. </w:t>
      </w:r>
      <w:r>
        <w:rPr>
          <w:color w:val="222222"/>
          <w:sz w:val="22"/>
          <w:szCs w:val="22"/>
        </w:rPr>
        <w:t xml:space="preserve">Correlations (Pearson’s </w:t>
      </w:r>
      <w:r w:rsidRPr="00993CDC">
        <w:rPr>
          <w:i/>
          <w:iCs/>
          <w:color w:val="222222"/>
          <w:sz w:val="22"/>
          <w:szCs w:val="22"/>
        </w:rPr>
        <w:t>r</w:t>
      </w:r>
      <w:r>
        <w:rPr>
          <w:color w:val="222222"/>
          <w:sz w:val="22"/>
          <w:szCs w:val="22"/>
        </w:rPr>
        <w:t xml:space="preserve">) </w:t>
      </w:r>
      <w:r w:rsidRPr="00993CDC">
        <w:rPr>
          <w:color w:val="222222"/>
          <w:sz w:val="22"/>
          <w:szCs w:val="22"/>
        </w:rPr>
        <w:t>between</w:t>
      </w:r>
      <w:r>
        <w:rPr>
          <w:color w:val="222222"/>
          <w:sz w:val="22"/>
          <w:szCs w:val="22"/>
        </w:rPr>
        <w:t xml:space="preserve"> RSI metrics </w:t>
      </w:r>
      <w:r w:rsidR="00692D69">
        <w:rPr>
          <w:color w:val="222222"/>
          <w:sz w:val="22"/>
          <w:szCs w:val="22"/>
        </w:rPr>
        <w:t>within</w:t>
      </w:r>
      <w:r>
        <w:rPr>
          <w:color w:val="222222"/>
          <w:sz w:val="22"/>
          <w:szCs w:val="22"/>
        </w:rPr>
        <w:t xml:space="preserve"> selected regions of interest demonstrating significant microstructural differences by </w:t>
      </w:r>
      <w:r w:rsidRPr="00383646">
        <w:rPr>
          <w:i/>
          <w:iCs/>
          <w:color w:val="222222"/>
          <w:sz w:val="22"/>
          <w:szCs w:val="22"/>
        </w:rPr>
        <w:t>APOE</w:t>
      </w:r>
      <w:r w:rsidRPr="00827BFE">
        <w:rPr>
          <w:color w:val="222222"/>
          <w:sz w:val="22"/>
          <w:szCs w:val="22"/>
        </w:rPr>
        <w:t>.</w:t>
      </w:r>
    </w:p>
    <w:tbl>
      <w:tblPr>
        <w:tblStyle w:val="TableGrid"/>
        <w:tblW w:w="12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748"/>
        <w:gridCol w:w="1821"/>
        <w:gridCol w:w="1821"/>
        <w:gridCol w:w="1821"/>
        <w:gridCol w:w="1821"/>
        <w:gridCol w:w="1821"/>
      </w:tblGrid>
      <w:tr w:rsidR="00993CDC" w:rsidRPr="00993CDC" w14:paraId="2081EF72" w14:textId="77777777" w:rsidTr="00993CDC"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14:paraId="6BD6C643" w14:textId="3866977B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993CDC">
              <w:rPr>
                <w:b/>
                <w:bCs/>
                <w:color w:val="222222"/>
              </w:rPr>
              <w:t>Region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bottom"/>
          </w:tcPr>
          <w:p w14:paraId="2980E1E1" w14:textId="7EC7D413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RI - ND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50663540" w14:textId="05ACDF5B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RI - IF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1803E58C" w14:textId="540149A6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RI - HI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7C15C125" w14:textId="4FCB0CAC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ND - IF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699FB408" w14:textId="3B0059BA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ND - HI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2ECA8008" w14:textId="69A365D3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</w:rPr>
            </w:pPr>
            <w:r w:rsidRPr="00383646">
              <w:rPr>
                <w:b/>
                <w:bCs/>
                <w:color w:val="000000"/>
              </w:rPr>
              <w:t>IF - HI</w:t>
            </w:r>
          </w:p>
        </w:tc>
      </w:tr>
      <w:tr w:rsidR="00993CDC" w:rsidRPr="00993CDC" w14:paraId="26191282" w14:textId="77777777" w:rsidTr="00993CDC"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1A17789" w14:textId="4F0395C8" w:rsidR="00993CDC" w:rsidRPr="00993CDC" w:rsidRDefault="00993CDC" w:rsidP="00993CDC">
            <w:pPr>
              <w:spacing w:line="480" w:lineRule="auto"/>
              <w:contextualSpacing/>
              <w:rPr>
                <w:color w:val="222222"/>
              </w:rPr>
            </w:pPr>
            <w:r w:rsidRPr="00383646">
              <w:rPr>
                <w:color w:val="000000"/>
              </w:rPr>
              <w:t>Entorhinal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bottom"/>
          </w:tcPr>
          <w:p w14:paraId="6A7390B1" w14:textId="2FE75296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47, p&lt;0.00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6E82D2E7" w14:textId="42CDAB63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71, p&lt;0.00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0FC4CFD4" w14:textId="6734BCF8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39, p&lt;0.00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2BE1EABF" w14:textId="273490A4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45, p&lt;0.00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14F75A69" w14:textId="08E0ACEE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25, p&lt;0.00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70542A62" w14:textId="373C94CA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85, p&lt;0.001</w:t>
            </w:r>
          </w:p>
        </w:tc>
      </w:tr>
      <w:tr w:rsidR="00993CDC" w:rsidRPr="00993CDC" w14:paraId="4621651A" w14:textId="77777777" w:rsidTr="00993CDC">
        <w:tc>
          <w:tcPr>
            <w:tcW w:w="1890" w:type="dxa"/>
            <w:tcBorders>
              <w:right w:val="single" w:sz="4" w:space="0" w:color="auto"/>
            </w:tcBorders>
            <w:vAlign w:val="bottom"/>
          </w:tcPr>
          <w:p w14:paraId="3B84BAFF" w14:textId="6FA3532D" w:rsidR="00993CDC" w:rsidRPr="00993CDC" w:rsidRDefault="00993CDC" w:rsidP="00993CDC">
            <w:pPr>
              <w:spacing w:line="480" w:lineRule="auto"/>
              <w:contextualSpacing/>
              <w:rPr>
                <w:color w:val="222222"/>
              </w:rPr>
            </w:pPr>
            <w:r w:rsidRPr="00383646">
              <w:rPr>
                <w:color w:val="000000"/>
              </w:rPr>
              <w:t>Mean gray matter</w:t>
            </w:r>
          </w:p>
        </w:tc>
        <w:tc>
          <w:tcPr>
            <w:tcW w:w="1748" w:type="dxa"/>
            <w:vAlign w:val="bottom"/>
          </w:tcPr>
          <w:p w14:paraId="6E06A34C" w14:textId="40F0296B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55, p&lt;0.001</w:t>
            </w:r>
          </w:p>
        </w:tc>
        <w:tc>
          <w:tcPr>
            <w:tcW w:w="1821" w:type="dxa"/>
            <w:vAlign w:val="bottom"/>
          </w:tcPr>
          <w:p w14:paraId="0FB39293" w14:textId="1DAE9DD2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92, p&lt;0.001</w:t>
            </w:r>
          </w:p>
        </w:tc>
        <w:tc>
          <w:tcPr>
            <w:tcW w:w="1821" w:type="dxa"/>
            <w:vAlign w:val="bottom"/>
          </w:tcPr>
          <w:p w14:paraId="31A4E723" w14:textId="4EE945A0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79, p&lt;0.001</w:t>
            </w:r>
          </w:p>
        </w:tc>
        <w:tc>
          <w:tcPr>
            <w:tcW w:w="1821" w:type="dxa"/>
            <w:vAlign w:val="bottom"/>
          </w:tcPr>
          <w:p w14:paraId="770ABD88" w14:textId="1502C02B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46, p&lt;0.001</w:t>
            </w:r>
          </w:p>
        </w:tc>
        <w:tc>
          <w:tcPr>
            <w:tcW w:w="1821" w:type="dxa"/>
            <w:vAlign w:val="bottom"/>
          </w:tcPr>
          <w:p w14:paraId="72160A15" w14:textId="0ED088BE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29, p&lt;0.001</w:t>
            </w:r>
          </w:p>
        </w:tc>
        <w:tc>
          <w:tcPr>
            <w:tcW w:w="1821" w:type="dxa"/>
            <w:vAlign w:val="bottom"/>
          </w:tcPr>
          <w:p w14:paraId="528DB540" w14:textId="2CEC2F59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r=-0.94, p&lt;0.001</w:t>
            </w:r>
          </w:p>
        </w:tc>
      </w:tr>
      <w:tr w:rsidR="00993CDC" w:rsidRPr="00993CDC" w14:paraId="3AC586AF" w14:textId="77777777" w:rsidTr="00993CDC">
        <w:tc>
          <w:tcPr>
            <w:tcW w:w="1890" w:type="dxa"/>
            <w:tcBorders>
              <w:right w:val="single" w:sz="4" w:space="0" w:color="auto"/>
            </w:tcBorders>
            <w:vAlign w:val="bottom"/>
          </w:tcPr>
          <w:p w14:paraId="4065FF19" w14:textId="6A54E849" w:rsidR="00993CDC" w:rsidRPr="00993CDC" w:rsidRDefault="00993CDC" w:rsidP="00993CDC">
            <w:pPr>
              <w:spacing w:line="480" w:lineRule="auto"/>
              <w:contextualSpacing/>
              <w:rPr>
                <w:color w:val="222222"/>
              </w:rPr>
            </w:pPr>
            <w:r w:rsidRPr="00383646">
              <w:rPr>
                <w:color w:val="000000"/>
              </w:rPr>
              <w:t>Cingulum</w:t>
            </w:r>
          </w:p>
        </w:tc>
        <w:tc>
          <w:tcPr>
            <w:tcW w:w="1748" w:type="dxa"/>
            <w:vAlign w:val="bottom"/>
          </w:tcPr>
          <w:p w14:paraId="23F8425E" w14:textId="3F50FDB9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25, p&lt;0.001</w:t>
            </w:r>
          </w:p>
        </w:tc>
        <w:tc>
          <w:tcPr>
            <w:tcW w:w="1821" w:type="dxa"/>
            <w:vAlign w:val="bottom"/>
          </w:tcPr>
          <w:p w14:paraId="0616D34A" w14:textId="423752F4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72, p&lt;0.001</w:t>
            </w:r>
          </w:p>
        </w:tc>
        <w:tc>
          <w:tcPr>
            <w:tcW w:w="1821" w:type="dxa"/>
            <w:vAlign w:val="bottom"/>
          </w:tcPr>
          <w:p w14:paraId="334BE49F" w14:textId="3FFC8546" w:rsidR="00993CDC" w:rsidRPr="00383646" w:rsidRDefault="000A3AF6" w:rsidP="00993CDC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i/>
                <w:iCs/>
                <w:color w:val="000000"/>
              </w:rPr>
              <w:t>NA</w:t>
            </w:r>
          </w:p>
        </w:tc>
        <w:tc>
          <w:tcPr>
            <w:tcW w:w="1821" w:type="dxa"/>
            <w:vAlign w:val="bottom"/>
          </w:tcPr>
          <w:p w14:paraId="34B467C5" w14:textId="6B8A5C08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14, p=0.049</w:t>
            </w:r>
          </w:p>
        </w:tc>
        <w:tc>
          <w:tcPr>
            <w:tcW w:w="1821" w:type="dxa"/>
            <w:vAlign w:val="bottom"/>
          </w:tcPr>
          <w:p w14:paraId="07FDB8A7" w14:textId="68BF164F" w:rsidR="00993CDC" w:rsidRPr="00993CDC" w:rsidRDefault="000A3AF6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AB674B">
              <w:rPr>
                <w:i/>
                <w:iCs/>
                <w:color w:val="000000"/>
              </w:rPr>
              <w:t>NA</w:t>
            </w:r>
          </w:p>
        </w:tc>
        <w:tc>
          <w:tcPr>
            <w:tcW w:w="1821" w:type="dxa"/>
            <w:vAlign w:val="bottom"/>
          </w:tcPr>
          <w:p w14:paraId="2BA1881B" w14:textId="5CC6F9C4" w:rsidR="00993CDC" w:rsidRPr="00993CDC" w:rsidRDefault="000A3AF6" w:rsidP="00993CDC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AB674B">
              <w:rPr>
                <w:i/>
                <w:iCs/>
                <w:color w:val="000000"/>
              </w:rPr>
              <w:t>NA</w:t>
            </w:r>
          </w:p>
        </w:tc>
      </w:tr>
      <w:tr w:rsidR="00993CDC" w:rsidRPr="00993CDC" w14:paraId="5595C91A" w14:textId="77777777" w:rsidTr="00993CDC">
        <w:tc>
          <w:tcPr>
            <w:tcW w:w="1890" w:type="dxa"/>
            <w:tcBorders>
              <w:right w:val="single" w:sz="4" w:space="0" w:color="auto"/>
            </w:tcBorders>
            <w:vAlign w:val="bottom"/>
          </w:tcPr>
          <w:p w14:paraId="6A552F93" w14:textId="7537CCD6" w:rsidR="00993CDC" w:rsidRPr="00993CDC" w:rsidRDefault="00993CDC" w:rsidP="00993CDC">
            <w:pPr>
              <w:spacing w:line="480" w:lineRule="auto"/>
              <w:contextualSpacing/>
              <w:rPr>
                <w:color w:val="808080" w:themeColor="background1" w:themeShade="80"/>
              </w:rPr>
            </w:pPr>
            <w:r w:rsidRPr="00383646">
              <w:rPr>
                <w:color w:val="000000"/>
              </w:rPr>
              <w:t>Hippocampus</w:t>
            </w:r>
          </w:p>
        </w:tc>
        <w:tc>
          <w:tcPr>
            <w:tcW w:w="1748" w:type="dxa"/>
            <w:vAlign w:val="bottom"/>
          </w:tcPr>
          <w:p w14:paraId="610F033A" w14:textId="17DDC18C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808080" w:themeColor="background1" w:themeShade="80"/>
              </w:rPr>
            </w:pPr>
            <w:r w:rsidRPr="00383646">
              <w:rPr>
                <w:color w:val="000000"/>
              </w:rPr>
              <w:t>r=0.67, p&lt;0.001</w:t>
            </w:r>
          </w:p>
        </w:tc>
        <w:tc>
          <w:tcPr>
            <w:tcW w:w="1821" w:type="dxa"/>
            <w:vAlign w:val="bottom"/>
          </w:tcPr>
          <w:p w14:paraId="17FBA655" w14:textId="68EEBD7B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83, p&lt;0.001</w:t>
            </w:r>
          </w:p>
        </w:tc>
        <w:tc>
          <w:tcPr>
            <w:tcW w:w="1821" w:type="dxa"/>
            <w:vAlign w:val="bottom"/>
          </w:tcPr>
          <w:p w14:paraId="4F266F9F" w14:textId="29E8157D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48, p&lt;0.001</w:t>
            </w:r>
          </w:p>
        </w:tc>
        <w:tc>
          <w:tcPr>
            <w:tcW w:w="1821" w:type="dxa"/>
            <w:vAlign w:val="bottom"/>
          </w:tcPr>
          <w:p w14:paraId="2C28D1B0" w14:textId="0F41A89B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808080" w:themeColor="background1" w:themeShade="80"/>
              </w:rPr>
            </w:pPr>
            <w:r w:rsidRPr="00383646">
              <w:rPr>
                <w:color w:val="000000"/>
              </w:rPr>
              <w:t>r=-0.54, p&lt;0.001</w:t>
            </w:r>
          </w:p>
        </w:tc>
        <w:tc>
          <w:tcPr>
            <w:tcW w:w="1821" w:type="dxa"/>
            <w:vAlign w:val="bottom"/>
          </w:tcPr>
          <w:p w14:paraId="3501195E" w14:textId="1A313838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808080" w:themeColor="background1" w:themeShade="80"/>
              </w:rPr>
            </w:pPr>
            <w:r w:rsidRPr="00383646">
              <w:rPr>
                <w:color w:val="000000"/>
              </w:rPr>
              <w:t>r=0.27, p&lt;0.001</w:t>
            </w:r>
          </w:p>
        </w:tc>
        <w:tc>
          <w:tcPr>
            <w:tcW w:w="1821" w:type="dxa"/>
            <w:vAlign w:val="bottom"/>
          </w:tcPr>
          <w:p w14:paraId="0636E91E" w14:textId="6C2ABFF2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i/>
                <w:iCs/>
                <w:color w:val="808080" w:themeColor="background1" w:themeShade="80"/>
              </w:rPr>
            </w:pPr>
            <w:r w:rsidRPr="00383646">
              <w:rPr>
                <w:color w:val="000000"/>
              </w:rPr>
              <w:t>r=-0.87, p&lt;0.001</w:t>
            </w:r>
          </w:p>
        </w:tc>
      </w:tr>
      <w:tr w:rsidR="00993CDC" w:rsidRPr="00993CDC" w14:paraId="4567CF8A" w14:textId="77777777" w:rsidTr="00993CDC">
        <w:tc>
          <w:tcPr>
            <w:tcW w:w="1890" w:type="dxa"/>
            <w:tcBorders>
              <w:right w:val="single" w:sz="4" w:space="0" w:color="auto"/>
            </w:tcBorders>
            <w:vAlign w:val="bottom"/>
          </w:tcPr>
          <w:p w14:paraId="41276131" w14:textId="667E0383" w:rsidR="00993CDC" w:rsidRPr="00993CDC" w:rsidRDefault="00993CDC" w:rsidP="00993CDC">
            <w:pPr>
              <w:spacing w:line="480" w:lineRule="auto"/>
              <w:contextualSpacing/>
              <w:rPr>
                <w:color w:val="222222"/>
              </w:rPr>
            </w:pPr>
            <w:r w:rsidRPr="00383646">
              <w:rPr>
                <w:color w:val="000000"/>
              </w:rPr>
              <w:t>Thalamus</w:t>
            </w:r>
          </w:p>
        </w:tc>
        <w:tc>
          <w:tcPr>
            <w:tcW w:w="1748" w:type="dxa"/>
            <w:vAlign w:val="bottom"/>
          </w:tcPr>
          <w:p w14:paraId="1EC8711D" w14:textId="082AC26D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49, p&lt;0.001</w:t>
            </w:r>
          </w:p>
        </w:tc>
        <w:tc>
          <w:tcPr>
            <w:tcW w:w="1821" w:type="dxa"/>
            <w:vAlign w:val="bottom"/>
          </w:tcPr>
          <w:p w14:paraId="0AA836FC" w14:textId="7EE06900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64, p&lt;0.001</w:t>
            </w:r>
          </w:p>
        </w:tc>
        <w:tc>
          <w:tcPr>
            <w:tcW w:w="1821" w:type="dxa"/>
            <w:vAlign w:val="bottom"/>
          </w:tcPr>
          <w:p w14:paraId="41671882" w14:textId="02291506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28, p&lt;0.001</w:t>
            </w:r>
          </w:p>
        </w:tc>
        <w:tc>
          <w:tcPr>
            <w:tcW w:w="1821" w:type="dxa"/>
            <w:vAlign w:val="bottom"/>
          </w:tcPr>
          <w:p w14:paraId="72522607" w14:textId="22FFAE32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15, p=0.04</w:t>
            </w:r>
          </w:p>
        </w:tc>
        <w:tc>
          <w:tcPr>
            <w:tcW w:w="1821" w:type="dxa"/>
            <w:vAlign w:val="bottom"/>
          </w:tcPr>
          <w:p w14:paraId="5489DB7E" w14:textId="0169CB15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59, p&lt;0.001</w:t>
            </w:r>
          </w:p>
        </w:tc>
        <w:tc>
          <w:tcPr>
            <w:tcW w:w="1821" w:type="dxa"/>
            <w:vAlign w:val="bottom"/>
          </w:tcPr>
          <w:p w14:paraId="47B661D7" w14:textId="1C53B6B7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r=-0.49, p&lt;0.001</w:t>
            </w:r>
          </w:p>
        </w:tc>
      </w:tr>
      <w:tr w:rsidR="00993CDC" w:rsidRPr="00993CDC" w14:paraId="3D9DFBA7" w14:textId="77777777" w:rsidTr="00993CDC">
        <w:tc>
          <w:tcPr>
            <w:tcW w:w="1890" w:type="dxa"/>
            <w:tcBorders>
              <w:right w:val="single" w:sz="4" w:space="0" w:color="auto"/>
            </w:tcBorders>
            <w:vAlign w:val="bottom"/>
          </w:tcPr>
          <w:p w14:paraId="7E72453F" w14:textId="01FE3F76" w:rsidR="00993CDC" w:rsidRPr="00993CDC" w:rsidRDefault="00993CDC" w:rsidP="00993CDC">
            <w:pPr>
              <w:spacing w:line="480" w:lineRule="auto"/>
              <w:contextualSpacing/>
              <w:rPr>
                <w:color w:val="222222"/>
              </w:rPr>
            </w:pPr>
            <w:r w:rsidRPr="00383646">
              <w:rPr>
                <w:color w:val="000000"/>
              </w:rPr>
              <w:t>Caudate</w:t>
            </w:r>
          </w:p>
        </w:tc>
        <w:tc>
          <w:tcPr>
            <w:tcW w:w="1748" w:type="dxa"/>
            <w:vAlign w:val="bottom"/>
          </w:tcPr>
          <w:p w14:paraId="00D77787" w14:textId="3BF7C7FB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50, p&lt;0.001</w:t>
            </w:r>
          </w:p>
        </w:tc>
        <w:tc>
          <w:tcPr>
            <w:tcW w:w="1821" w:type="dxa"/>
            <w:vAlign w:val="bottom"/>
          </w:tcPr>
          <w:p w14:paraId="65113043" w14:textId="784F1D28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75, p&lt;0.001</w:t>
            </w:r>
          </w:p>
        </w:tc>
        <w:tc>
          <w:tcPr>
            <w:tcW w:w="1821" w:type="dxa"/>
            <w:vAlign w:val="bottom"/>
          </w:tcPr>
          <w:p w14:paraId="23355E68" w14:textId="0E1E8018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12, p=0.10</w:t>
            </w:r>
          </w:p>
        </w:tc>
        <w:tc>
          <w:tcPr>
            <w:tcW w:w="1821" w:type="dxa"/>
            <w:vAlign w:val="bottom"/>
          </w:tcPr>
          <w:p w14:paraId="5F755959" w14:textId="773B9A81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12, p=0.10</w:t>
            </w:r>
          </w:p>
        </w:tc>
        <w:tc>
          <w:tcPr>
            <w:tcW w:w="1821" w:type="dxa"/>
            <w:vAlign w:val="bottom"/>
          </w:tcPr>
          <w:p w14:paraId="33F19CED" w14:textId="449443D3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46, p&lt;0.001</w:t>
            </w:r>
          </w:p>
        </w:tc>
        <w:tc>
          <w:tcPr>
            <w:tcW w:w="1821" w:type="dxa"/>
            <w:vAlign w:val="bottom"/>
          </w:tcPr>
          <w:p w14:paraId="571DF1A9" w14:textId="48E1EBC3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r=-0.68, p&lt;0.001</w:t>
            </w:r>
          </w:p>
        </w:tc>
      </w:tr>
      <w:tr w:rsidR="00993CDC" w:rsidRPr="00993CDC" w14:paraId="035C9C11" w14:textId="77777777" w:rsidTr="00993CDC">
        <w:trPr>
          <w:trHeight w:val="100"/>
        </w:trPr>
        <w:tc>
          <w:tcPr>
            <w:tcW w:w="1890" w:type="dxa"/>
            <w:tcBorders>
              <w:right w:val="single" w:sz="4" w:space="0" w:color="auto"/>
            </w:tcBorders>
            <w:vAlign w:val="bottom"/>
          </w:tcPr>
          <w:p w14:paraId="72B285BC" w14:textId="40983318" w:rsidR="00993CDC" w:rsidRPr="00993CDC" w:rsidRDefault="00993CDC" w:rsidP="00993CDC">
            <w:pPr>
              <w:spacing w:line="480" w:lineRule="auto"/>
              <w:contextualSpacing/>
              <w:rPr>
                <w:color w:val="222222"/>
              </w:rPr>
            </w:pPr>
            <w:r w:rsidRPr="00383646">
              <w:rPr>
                <w:color w:val="000000"/>
              </w:rPr>
              <w:t>Putamen</w:t>
            </w:r>
          </w:p>
        </w:tc>
        <w:tc>
          <w:tcPr>
            <w:tcW w:w="1748" w:type="dxa"/>
            <w:vAlign w:val="bottom"/>
          </w:tcPr>
          <w:p w14:paraId="45C16B97" w14:textId="004ED5BC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0.59, p&lt;0.001</w:t>
            </w:r>
          </w:p>
        </w:tc>
        <w:tc>
          <w:tcPr>
            <w:tcW w:w="1821" w:type="dxa"/>
            <w:vAlign w:val="bottom"/>
          </w:tcPr>
          <w:p w14:paraId="28496815" w14:textId="63529F7C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60, p&lt;0.001</w:t>
            </w:r>
          </w:p>
        </w:tc>
        <w:tc>
          <w:tcPr>
            <w:tcW w:w="1821" w:type="dxa"/>
            <w:vAlign w:val="bottom"/>
          </w:tcPr>
          <w:p w14:paraId="5870FB41" w14:textId="73BD455D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34, p&lt;0.001</w:t>
            </w:r>
          </w:p>
        </w:tc>
        <w:tc>
          <w:tcPr>
            <w:tcW w:w="1821" w:type="dxa"/>
            <w:vAlign w:val="bottom"/>
          </w:tcPr>
          <w:p w14:paraId="232ABA82" w14:textId="0A15DAAE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07, p=0.39</w:t>
            </w:r>
          </w:p>
        </w:tc>
        <w:tc>
          <w:tcPr>
            <w:tcW w:w="1821" w:type="dxa"/>
            <w:vAlign w:val="bottom"/>
          </w:tcPr>
          <w:p w14:paraId="3941CEA4" w14:textId="6E1719F5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color w:val="222222"/>
              </w:rPr>
            </w:pPr>
            <w:r w:rsidRPr="00383646">
              <w:rPr>
                <w:color w:val="000000"/>
              </w:rPr>
              <w:t>r=-0.58, p&lt;0.001</w:t>
            </w:r>
          </w:p>
        </w:tc>
        <w:tc>
          <w:tcPr>
            <w:tcW w:w="1821" w:type="dxa"/>
            <w:vAlign w:val="bottom"/>
          </w:tcPr>
          <w:p w14:paraId="2CA13302" w14:textId="0C5B3B21" w:rsidR="00993CDC" w:rsidRPr="00993CDC" w:rsidRDefault="00993CDC" w:rsidP="00993CDC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</w:rPr>
            </w:pPr>
            <w:r w:rsidRPr="00383646">
              <w:rPr>
                <w:color w:val="000000"/>
              </w:rPr>
              <w:t>r=-0.50, p&lt;0.001</w:t>
            </w:r>
          </w:p>
        </w:tc>
      </w:tr>
    </w:tbl>
    <w:p w14:paraId="7555EC03" w14:textId="41700928" w:rsidR="00203629" w:rsidRPr="003D6D7C" w:rsidRDefault="00993CDC" w:rsidP="00203629">
      <w:pPr>
        <w:spacing w:line="480" w:lineRule="auto"/>
        <w:contextualSpacing/>
        <w:rPr>
          <w:noProof/>
        </w:rPr>
        <w:sectPr w:rsidR="00203629" w:rsidRPr="003D6D7C" w:rsidSect="003836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222222"/>
          <w:sz w:val="22"/>
          <w:szCs w:val="22"/>
        </w:rPr>
        <w:t>HI, hindered isotropic; IF, isotropic free water; ND, neurite density; RI, restricted isotropic</w:t>
      </w:r>
    </w:p>
    <w:p w14:paraId="79DCF128" w14:textId="77777777" w:rsidR="00E26630" w:rsidRDefault="00C510C8" w:rsidP="00203629">
      <w:pPr>
        <w:spacing w:line="480" w:lineRule="auto"/>
        <w:contextualSpacing/>
        <w:rPr>
          <w:b/>
          <w:bCs/>
          <w:color w:val="222222"/>
        </w:rPr>
      </w:pPr>
      <w:r>
        <w:rPr>
          <w:b/>
          <w:bCs/>
          <w:noProof/>
          <w:color w:val="222222"/>
        </w:rPr>
        <w:lastRenderedPageBreak/>
        <w:drawing>
          <wp:inline distT="0" distB="0" distL="0" distR="0" wp14:anchorId="1DF1EFAE" wp14:editId="2A6D8D98">
            <wp:extent cx="5943600" cy="1524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8AD45" w14:textId="77777777" w:rsidR="00E26630" w:rsidRDefault="00E26630" w:rsidP="00203629">
      <w:pPr>
        <w:spacing w:line="480" w:lineRule="auto"/>
        <w:contextualSpacing/>
        <w:rPr>
          <w:b/>
          <w:bCs/>
          <w:color w:val="222222"/>
        </w:rPr>
      </w:pPr>
    </w:p>
    <w:p w14:paraId="1F8602D7" w14:textId="3347E212" w:rsidR="00203629" w:rsidRDefault="00203629" w:rsidP="00203629">
      <w:pPr>
        <w:spacing w:line="480" w:lineRule="auto"/>
        <w:contextualSpacing/>
        <w:rPr>
          <w:color w:val="222222"/>
        </w:rPr>
      </w:pPr>
      <w:r w:rsidRPr="00203629">
        <w:rPr>
          <w:b/>
          <w:bCs/>
          <w:color w:val="222222"/>
        </w:rPr>
        <w:t>Supplementary</w:t>
      </w:r>
      <w:r w:rsidR="008F08D5">
        <w:rPr>
          <w:color w:val="222222"/>
        </w:rPr>
        <w:t xml:space="preserve"> </w:t>
      </w:r>
      <w:r w:rsidRPr="00E8499F">
        <w:rPr>
          <w:b/>
          <w:bCs/>
          <w:color w:val="222222"/>
        </w:rPr>
        <w:t xml:space="preserve">Figure </w:t>
      </w:r>
      <w:r>
        <w:rPr>
          <w:b/>
          <w:bCs/>
          <w:color w:val="222222"/>
        </w:rPr>
        <w:t>1</w:t>
      </w:r>
      <w:r>
        <w:rPr>
          <w:color w:val="222222"/>
        </w:rPr>
        <w:t>.</w:t>
      </w:r>
      <w:r w:rsidRPr="00D558AC">
        <w:rPr>
          <w:b/>
          <w:bCs/>
          <w:color w:val="222222"/>
        </w:rPr>
        <w:t xml:space="preserve"> </w:t>
      </w:r>
      <w:r>
        <w:rPr>
          <w:b/>
          <w:bCs/>
          <w:color w:val="222222"/>
        </w:rPr>
        <w:t xml:space="preserve">Sex-specific differences in </w:t>
      </w:r>
      <w:r w:rsidR="001F2CD3">
        <w:rPr>
          <w:b/>
          <w:bCs/>
          <w:color w:val="222222"/>
        </w:rPr>
        <w:t>brain</w:t>
      </w:r>
      <w:r w:rsidRPr="00B47289">
        <w:rPr>
          <w:b/>
          <w:bCs/>
          <w:color w:val="222222"/>
        </w:rPr>
        <w:t xml:space="preserve"> microstructure </w:t>
      </w:r>
      <w:r>
        <w:rPr>
          <w:b/>
          <w:bCs/>
          <w:color w:val="222222"/>
        </w:rPr>
        <w:t xml:space="preserve">by </w:t>
      </w:r>
      <w:r w:rsidRPr="00400113">
        <w:rPr>
          <w:b/>
          <w:bCs/>
          <w:i/>
          <w:iCs/>
          <w:color w:val="222222"/>
        </w:rPr>
        <w:t>APOE</w:t>
      </w:r>
      <w:r>
        <w:rPr>
          <w:b/>
          <w:bCs/>
          <w:color w:val="222222"/>
        </w:rPr>
        <w:t xml:space="preserve"> </w:t>
      </w:r>
      <w:r w:rsidR="00C322B8">
        <w:rPr>
          <w:b/>
          <w:bCs/>
          <w:color w:val="222222"/>
        </w:rPr>
        <w:t>in</w:t>
      </w:r>
      <w:r w:rsidRPr="00B47289">
        <w:rPr>
          <w:b/>
          <w:bCs/>
          <w:color w:val="222222"/>
        </w:rPr>
        <w:t xml:space="preserve"> cognitively normal participants</w:t>
      </w:r>
      <w:r>
        <w:rPr>
          <w:color w:val="222222"/>
        </w:rPr>
        <w:t xml:space="preserve">. Entorhinal cortex neurite density was lower for </w:t>
      </w:r>
      <w:r w:rsidRPr="00D05B59">
        <w:rPr>
          <w:i/>
          <w:iCs/>
          <w:color w:val="222222"/>
        </w:rPr>
        <w:t>APOE</w:t>
      </w:r>
      <w:r>
        <w:rPr>
          <w:i/>
          <w:iCs/>
          <w:color w:val="222222"/>
        </w:rPr>
        <w:t>4</w:t>
      </w:r>
      <w:r>
        <w:rPr>
          <w:color w:val="222222"/>
        </w:rPr>
        <w:t xml:space="preserve"> carriers than for non-carriers among women only (A). </w:t>
      </w:r>
      <w:r w:rsidR="001F2CD3">
        <w:rPr>
          <w:color w:val="222222"/>
        </w:rPr>
        <w:t xml:space="preserve">Entorhinal cortex hindered isotropic diffusion (B) and cingulum neurite density (C) were lower for </w:t>
      </w:r>
      <w:r w:rsidR="001F2CD3" w:rsidRPr="00D05B59">
        <w:rPr>
          <w:i/>
          <w:iCs/>
          <w:color w:val="222222"/>
        </w:rPr>
        <w:t>APOE</w:t>
      </w:r>
      <w:r w:rsidR="001F2CD3">
        <w:rPr>
          <w:i/>
          <w:iCs/>
          <w:color w:val="222222"/>
        </w:rPr>
        <w:t>2/3</w:t>
      </w:r>
      <w:r w:rsidR="001F2CD3">
        <w:rPr>
          <w:color w:val="222222"/>
        </w:rPr>
        <w:t xml:space="preserve"> than for </w:t>
      </w:r>
      <w:r w:rsidR="001F2CD3" w:rsidRPr="00203629">
        <w:rPr>
          <w:i/>
          <w:iCs/>
          <w:color w:val="222222"/>
        </w:rPr>
        <w:t>APOE3/3</w:t>
      </w:r>
      <w:r w:rsidR="001F2CD3">
        <w:rPr>
          <w:color w:val="222222"/>
        </w:rPr>
        <w:t xml:space="preserve"> and </w:t>
      </w:r>
      <w:r w:rsidR="001F2CD3" w:rsidRPr="00203629">
        <w:rPr>
          <w:i/>
          <w:iCs/>
          <w:color w:val="222222"/>
        </w:rPr>
        <w:t>APOE4</w:t>
      </w:r>
      <w:r w:rsidR="001F2CD3">
        <w:rPr>
          <w:color w:val="222222"/>
        </w:rPr>
        <w:t xml:space="preserve"> carriers among women only</w:t>
      </w:r>
      <w:r>
        <w:rPr>
          <w:color w:val="222222"/>
        </w:rPr>
        <w:t>. Values are residuals, adjusted for age and scanner.</w:t>
      </w:r>
      <w:r w:rsidR="00E31D6F">
        <w:rPr>
          <w:color w:val="222222"/>
        </w:rPr>
        <w:t xml:space="preserve"> </w:t>
      </w:r>
      <w:r w:rsidR="00C510C8">
        <w:rPr>
          <w:color w:val="222222"/>
        </w:rPr>
        <w:t>Pairwise comparisons in B and C are</w:t>
      </w:r>
      <w:r w:rsidR="00E31D6F">
        <w:rPr>
          <w:color w:val="222222"/>
        </w:rPr>
        <w:t xml:space="preserve"> Bonferroni corrected</w:t>
      </w:r>
      <w:r w:rsidR="00C510C8">
        <w:rPr>
          <w:color w:val="222222"/>
        </w:rPr>
        <w:t xml:space="preserve"> for multiple comparisons</w:t>
      </w:r>
      <w:r w:rsidR="00C322B8">
        <w:rPr>
          <w:color w:val="222222"/>
        </w:rPr>
        <w:t>.</w:t>
      </w:r>
    </w:p>
    <w:p w14:paraId="649D521C" w14:textId="77777777" w:rsidR="00400113" w:rsidRDefault="00400113" w:rsidP="00203629">
      <w:pPr>
        <w:spacing w:line="480" w:lineRule="auto"/>
        <w:contextualSpacing/>
        <w:rPr>
          <w:color w:val="222222"/>
        </w:rPr>
      </w:pPr>
    </w:p>
    <w:p w14:paraId="4B553FEB" w14:textId="77777777" w:rsidR="00400113" w:rsidRDefault="00400113" w:rsidP="00203629">
      <w:pPr>
        <w:spacing w:line="480" w:lineRule="auto"/>
        <w:contextualSpacing/>
        <w:rPr>
          <w:color w:val="222222"/>
        </w:rPr>
      </w:pPr>
    </w:p>
    <w:p w14:paraId="5E16368F" w14:textId="77777777" w:rsidR="00400113" w:rsidRDefault="00400113" w:rsidP="00203629">
      <w:pPr>
        <w:spacing w:line="480" w:lineRule="auto"/>
        <w:contextualSpacing/>
        <w:rPr>
          <w:color w:val="222222"/>
        </w:rPr>
      </w:pPr>
      <w:r>
        <w:rPr>
          <w:color w:val="222222"/>
        </w:rPr>
        <w:br w:type="page"/>
      </w:r>
    </w:p>
    <w:p w14:paraId="4C0E52DB" w14:textId="71333AC0" w:rsidR="00400113" w:rsidRDefault="00546987" w:rsidP="00203629">
      <w:pPr>
        <w:spacing w:line="480" w:lineRule="auto"/>
        <w:contextualSpacing/>
        <w:rPr>
          <w:color w:val="222222"/>
        </w:rPr>
      </w:pPr>
      <w:r>
        <w:rPr>
          <w:noProof/>
          <w:color w:val="222222"/>
        </w:rPr>
        <w:lastRenderedPageBreak/>
        <w:drawing>
          <wp:inline distT="0" distB="0" distL="0" distR="0" wp14:anchorId="0F355AE8" wp14:editId="26F16B30">
            <wp:extent cx="5943600" cy="1660525"/>
            <wp:effectExtent l="0" t="0" r="0" b="3175"/>
            <wp:docPr id="629104835" name="Picture 1" descr="A picture containing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104835" name="Picture 1" descr="A picture containing screenshot,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1D9FA" w14:textId="77777777" w:rsidR="00E26630" w:rsidRDefault="00E26630" w:rsidP="00400113">
      <w:pPr>
        <w:spacing w:line="480" w:lineRule="auto"/>
        <w:contextualSpacing/>
        <w:rPr>
          <w:b/>
          <w:bCs/>
          <w:color w:val="222222"/>
        </w:rPr>
      </w:pPr>
    </w:p>
    <w:p w14:paraId="53177F14" w14:textId="157F505A" w:rsidR="000F5D54" w:rsidRPr="008F4F98" w:rsidRDefault="00400113" w:rsidP="00410CD8">
      <w:pPr>
        <w:spacing w:line="480" w:lineRule="auto"/>
        <w:contextualSpacing/>
        <w:rPr>
          <w:color w:val="222222"/>
        </w:rPr>
      </w:pPr>
      <w:r w:rsidRPr="00CA61AC">
        <w:rPr>
          <w:b/>
          <w:bCs/>
          <w:color w:val="222222"/>
        </w:rPr>
        <w:t xml:space="preserve">Supplementary </w:t>
      </w:r>
      <w:r w:rsidRPr="00E8499F">
        <w:rPr>
          <w:b/>
          <w:bCs/>
          <w:color w:val="222222"/>
        </w:rPr>
        <w:t xml:space="preserve">Figure </w:t>
      </w:r>
      <w:r>
        <w:rPr>
          <w:b/>
          <w:bCs/>
          <w:color w:val="222222"/>
        </w:rPr>
        <w:t xml:space="preserve">2. </w:t>
      </w:r>
      <w:r w:rsidR="006C5BA2">
        <w:rPr>
          <w:b/>
          <w:bCs/>
          <w:color w:val="222222"/>
        </w:rPr>
        <w:t>E</w:t>
      </w:r>
      <w:r>
        <w:rPr>
          <w:b/>
          <w:bCs/>
          <w:color w:val="222222"/>
        </w:rPr>
        <w:t xml:space="preserve">ffects of cognitive status and </w:t>
      </w:r>
      <w:r w:rsidRPr="00400113">
        <w:rPr>
          <w:b/>
          <w:bCs/>
          <w:i/>
          <w:iCs/>
          <w:color w:val="222222"/>
        </w:rPr>
        <w:t>APOE4</w:t>
      </w:r>
      <w:r>
        <w:rPr>
          <w:b/>
          <w:bCs/>
          <w:color w:val="222222"/>
        </w:rPr>
        <w:t>, and their interaction</w:t>
      </w:r>
      <w:r w:rsidR="00E40536">
        <w:rPr>
          <w:b/>
          <w:bCs/>
          <w:color w:val="222222"/>
        </w:rPr>
        <w:t>,</w:t>
      </w:r>
      <w:r>
        <w:rPr>
          <w:b/>
          <w:bCs/>
          <w:color w:val="222222"/>
        </w:rPr>
        <w:t xml:space="preserve"> on brain microstructure.</w:t>
      </w:r>
      <w:r w:rsidRPr="00D558AC">
        <w:rPr>
          <w:b/>
          <w:bCs/>
          <w:color w:val="222222"/>
        </w:rPr>
        <w:t xml:space="preserve"> </w:t>
      </w:r>
      <w:r w:rsidRPr="000E2E6C">
        <w:rPr>
          <w:i/>
          <w:iCs/>
          <w:color w:val="222222"/>
        </w:rPr>
        <w:t>F</w:t>
      </w:r>
      <w:r>
        <w:rPr>
          <w:color w:val="222222"/>
        </w:rPr>
        <w:t xml:space="preserve">-values are illustrated for main effects of cognitive status (A), </w:t>
      </w:r>
      <w:r w:rsidRPr="00D05B59">
        <w:rPr>
          <w:i/>
          <w:iCs/>
          <w:color w:val="222222"/>
        </w:rPr>
        <w:t>APOE</w:t>
      </w:r>
      <w:r>
        <w:rPr>
          <w:i/>
          <w:iCs/>
          <w:color w:val="222222"/>
        </w:rPr>
        <w:t>4</w:t>
      </w:r>
      <w:r>
        <w:rPr>
          <w:color w:val="222222"/>
        </w:rPr>
        <w:t xml:space="preserve"> (B)</w:t>
      </w:r>
      <w:r w:rsidR="006C5BA2">
        <w:rPr>
          <w:color w:val="222222"/>
        </w:rPr>
        <w:t>,</w:t>
      </w:r>
      <w:r>
        <w:rPr>
          <w:color w:val="222222"/>
        </w:rPr>
        <w:t xml:space="preserve"> and their interaction (C) on RSI metrics in entorhinal cortex, subcortical regions of interest, fiber tracts of interest, and global gray and white matter. Effect sizes </w:t>
      </w:r>
      <w:r w:rsidR="00156429">
        <w:rPr>
          <w:color w:val="222222"/>
        </w:rPr>
        <w:t xml:space="preserve">for main effects </w:t>
      </w:r>
      <w:r>
        <w:rPr>
          <w:color w:val="222222"/>
        </w:rPr>
        <w:t xml:space="preserve">are plotted such that positive values indicate means for cognitively normal (CN) &gt; cognitively impaired (CI) and </w:t>
      </w:r>
      <w:r w:rsidRPr="00D05B59">
        <w:rPr>
          <w:i/>
          <w:iCs/>
          <w:color w:val="222222"/>
        </w:rPr>
        <w:t>APOE</w:t>
      </w:r>
      <w:r>
        <w:rPr>
          <w:i/>
          <w:iCs/>
          <w:color w:val="222222"/>
        </w:rPr>
        <w:t>4</w:t>
      </w:r>
      <w:r>
        <w:rPr>
          <w:color w:val="222222"/>
        </w:rPr>
        <w:t xml:space="preserve"> non-carriers &gt; carriers, whereas negative values indicate means for CI &gt; CN and </w:t>
      </w:r>
      <w:r w:rsidRPr="00D05B59">
        <w:rPr>
          <w:i/>
          <w:iCs/>
          <w:color w:val="222222"/>
        </w:rPr>
        <w:t>APOE</w:t>
      </w:r>
      <w:r>
        <w:rPr>
          <w:i/>
          <w:iCs/>
          <w:color w:val="222222"/>
        </w:rPr>
        <w:t>4</w:t>
      </w:r>
      <w:r>
        <w:rPr>
          <w:color w:val="222222"/>
        </w:rPr>
        <w:t xml:space="preserve"> carriers &gt; non-carriers. Effects reaching significance after correction for multiple comparisons are highlighted with a black border</w:t>
      </w:r>
    </w:p>
    <w:sectPr w:rsidR="000F5D54" w:rsidRPr="008F4F98" w:rsidSect="006A1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3755A"/>
    <w:multiLevelType w:val="multilevel"/>
    <w:tmpl w:val="8BDA9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E161AE"/>
    <w:multiLevelType w:val="multilevel"/>
    <w:tmpl w:val="30849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841564E"/>
    <w:multiLevelType w:val="hybridMultilevel"/>
    <w:tmpl w:val="768AE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0E0D24"/>
    <w:multiLevelType w:val="multilevel"/>
    <w:tmpl w:val="8CF65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BC173C8"/>
    <w:multiLevelType w:val="hybridMultilevel"/>
    <w:tmpl w:val="1D107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ilie Reas">
    <w15:presenceInfo w15:providerId="None" w15:userId="Emilie Re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0tx0w06w505lev9v0vw0wqtasrpdrvzwvf&quot;&gt;My EndNote Library-Converted&lt;record-ids&gt;&lt;item&gt;2175&lt;/item&gt;&lt;item&gt;2361&lt;/item&gt;&lt;item&gt;2536&lt;/item&gt;&lt;item&gt;2538&lt;/item&gt;&lt;item&gt;2540&lt;/item&gt;&lt;item&gt;2999&lt;/item&gt;&lt;item&gt;3160&lt;/item&gt;&lt;item&gt;3224&lt;/item&gt;&lt;item&gt;3575&lt;/item&gt;&lt;item&gt;3826&lt;/item&gt;&lt;item&gt;4131&lt;/item&gt;&lt;item&gt;4190&lt;/item&gt;&lt;item&gt;4193&lt;/item&gt;&lt;item&gt;6058&lt;/item&gt;&lt;item&gt;6061&lt;/item&gt;&lt;item&gt;6062&lt;/item&gt;&lt;item&gt;6063&lt;/item&gt;&lt;item&gt;6064&lt;/item&gt;&lt;item&gt;6065&lt;/item&gt;&lt;item&gt;6066&lt;/item&gt;&lt;item&gt;6067&lt;/item&gt;&lt;item&gt;6068&lt;/item&gt;&lt;item&gt;6069&lt;/item&gt;&lt;item&gt;6070&lt;/item&gt;&lt;item&gt;6071&lt;/item&gt;&lt;item&gt;6073&lt;/item&gt;&lt;item&gt;6074&lt;/item&gt;&lt;item&gt;6076&lt;/item&gt;&lt;item&gt;6077&lt;/item&gt;&lt;item&gt;6078&lt;/item&gt;&lt;item&gt;6079&lt;/item&gt;&lt;item&gt;6080&lt;/item&gt;&lt;item&gt;6081&lt;/item&gt;&lt;item&gt;6083&lt;/item&gt;&lt;item&gt;6084&lt;/item&gt;&lt;item&gt;6085&lt;/item&gt;&lt;item&gt;6086&lt;/item&gt;&lt;item&gt;6087&lt;/item&gt;&lt;item&gt;6088&lt;/item&gt;&lt;item&gt;6089&lt;/item&gt;&lt;item&gt;6090&lt;/item&gt;&lt;item&gt;6091&lt;/item&gt;&lt;item&gt;6092&lt;/item&gt;&lt;item&gt;6093&lt;/item&gt;&lt;item&gt;6094&lt;/item&gt;&lt;item&gt;6095&lt;/item&gt;&lt;item&gt;6096&lt;/item&gt;&lt;item&gt;6097&lt;/item&gt;&lt;item&gt;6098&lt;/item&gt;&lt;item&gt;6099&lt;/item&gt;&lt;/record-ids&gt;&lt;/item&gt;&lt;/Libraries&gt;"/>
  </w:docVars>
  <w:rsids>
    <w:rsidRoot w:val="000419E6"/>
    <w:rsid w:val="00000FE3"/>
    <w:rsid w:val="00001CA6"/>
    <w:rsid w:val="00002AE2"/>
    <w:rsid w:val="00003F72"/>
    <w:rsid w:val="00005A78"/>
    <w:rsid w:val="0000609F"/>
    <w:rsid w:val="0000626E"/>
    <w:rsid w:val="00006A55"/>
    <w:rsid w:val="000075A9"/>
    <w:rsid w:val="00007CA6"/>
    <w:rsid w:val="00007F7A"/>
    <w:rsid w:val="00010B9D"/>
    <w:rsid w:val="0001282D"/>
    <w:rsid w:val="0001347B"/>
    <w:rsid w:val="00013FF5"/>
    <w:rsid w:val="00014355"/>
    <w:rsid w:val="000151C1"/>
    <w:rsid w:val="00016010"/>
    <w:rsid w:val="00016355"/>
    <w:rsid w:val="00017059"/>
    <w:rsid w:val="000174FE"/>
    <w:rsid w:val="00020690"/>
    <w:rsid w:val="00020D0C"/>
    <w:rsid w:val="00021A8D"/>
    <w:rsid w:val="00022668"/>
    <w:rsid w:val="00022904"/>
    <w:rsid w:val="00022A17"/>
    <w:rsid w:val="000252E1"/>
    <w:rsid w:val="000254EB"/>
    <w:rsid w:val="0002698D"/>
    <w:rsid w:val="00026D7B"/>
    <w:rsid w:val="0002737A"/>
    <w:rsid w:val="0002744D"/>
    <w:rsid w:val="000309AB"/>
    <w:rsid w:val="000315EB"/>
    <w:rsid w:val="00032FAA"/>
    <w:rsid w:val="00033F83"/>
    <w:rsid w:val="00034E57"/>
    <w:rsid w:val="000363B1"/>
    <w:rsid w:val="000370B2"/>
    <w:rsid w:val="00040803"/>
    <w:rsid w:val="00040F67"/>
    <w:rsid w:val="00040F8B"/>
    <w:rsid w:val="00041979"/>
    <w:rsid w:val="000419E6"/>
    <w:rsid w:val="00043944"/>
    <w:rsid w:val="0004399A"/>
    <w:rsid w:val="00043AEF"/>
    <w:rsid w:val="00043DCE"/>
    <w:rsid w:val="00044525"/>
    <w:rsid w:val="000446F2"/>
    <w:rsid w:val="00045541"/>
    <w:rsid w:val="00046160"/>
    <w:rsid w:val="00046E5C"/>
    <w:rsid w:val="000478FC"/>
    <w:rsid w:val="000513A9"/>
    <w:rsid w:val="000520A3"/>
    <w:rsid w:val="00052991"/>
    <w:rsid w:val="00053A93"/>
    <w:rsid w:val="00054BA0"/>
    <w:rsid w:val="00056556"/>
    <w:rsid w:val="00056863"/>
    <w:rsid w:val="00056A93"/>
    <w:rsid w:val="00056C1D"/>
    <w:rsid w:val="00056E6D"/>
    <w:rsid w:val="0006066B"/>
    <w:rsid w:val="00060C68"/>
    <w:rsid w:val="00061D1C"/>
    <w:rsid w:val="000625DD"/>
    <w:rsid w:val="0006327F"/>
    <w:rsid w:val="00063884"/>
    <w:rsid w:val="00063959"/>
    <w:rsid w:val="00063DEE"/>
    <w:rsid w:val="00064EE7"/>
    <w:rsid w:val="00065A31"/>
    <w:rsid w:val="00065C21"/>
    <w:rsid w:val="00066CCB"/>
    <w:rsid w:val="00066DF5"/>
    <w:rsid w:val="00070F19"/>
    <w:rsid w:val="00072512"/>
    <w:rsid w:val="00072AAB"/>
    <w:rsid w:val="00073237"/>
    <w:rsid w:val="0007336E"/>
    <w:rsid w:val="00073EFD"/>
    <w:rsid w:val="00073FAF"/>
    <w:rsid w:val="00074002"/>
    <w:rsid w:val="00074B12"/>
    <w:rsid w:val="00074EEC"/>
    <w:rsid w:val="00076622"/>
    <w:rsid w:val="00076825"/>
    <w:rsid w:val="00076AC3"/>
    <w:rsid w:val="00077068"/>
    <w:rsid w:val="0007770F"/>
    <w:rsid w:val="00077762"/>
    <w:rsid w:val="00077C32"/>
    <w:rsid w:val="0008079F"/>
    <w:rsid w:val="00080925"/>
    <w:rsid w:val="00080D7E"/>
    <w:rsid w:val="00080DF8"/>
    <w:rsid w:val="000822F0"/>
    <w:rsid w:val="000837B7"/>
    <w:rsid w:val="00083BDD"/>
    <w:rsid w:val="000847B3"/>
    <w:rsid w:val="00084B40"/>
    <w:rsid w:val="00085201"/>
    <w:rsid w:val="000862A7"/>
    <w:rsid w:val="000865EC"/>
    <w:rsid w:val="00087994"/>
    <w:rsid w:val="00087A1D"/>
    <w:rsid w:val="00091A47"/>
    <w:rsid w:val="00091AC7"/>
    <w:rsid w:val="00091FEE"/>
    <w:rsid w:val="0009214D"/>
    <w:rsid w:val="000923C9"/>
    <w:rsid w:val="00093000"/>
    <w:rsid w:val="00093835"/>
    <w:rsid w:val="00093B90"/>
    <w:rsid w:val="00093F16"/>
    <w:rsid w:val="0009405C"/>
    <w:rsid w:val="0009469E"/>
    <w:rsid w:val="00095121"/>
    <w:rsid w:val="0009593D"/>
    <w:rsid w:val="00095F8E"/>
    <w:rsid w:val="000960F5"/>
    <w:rsid w:val="000961D4"/>
    <w:rsid w:val="000963C8"/>
    <w:rsid w:val="00096F6D"/>
    <w:rsid w:val="000972C1"/>
    <w:rsid w:val="00097B5D"/>
    <w:rsid w:val="000A12DC"/>
    <w:rsid w:val="000A20B8"/>
    <w:rsid w:val="000A293D"/>
    <w:rsid w:val="000A2B48"/>
    <w:rsid w:val="000A3674"/>
    <w:rsid w:val="000A3AF6"/>
    <w:rsid w:val="000A43F0"/>
    <w:rsid w:val="000A4792"/>
    <w:rsid w:val="000A4977"/>
    <w:rsid w:val="000A6643"/>
    <w:rsid w:val="000A6B69"/>
    <w:rsid w:val="000A6E8B"/>
    <w:rsid w:val="000A71DE"/>
    <w:rsid w:val="000A7483"/>
    <w:rsid w:val="000A7C4C"/>
    <w:rsid w:val="000A7F09"/>
    <w:rsid w:val="000A7FDB"/>
    <w:rsid w:val="000B0120"/>
    <w:rsid w:val="000B04CE"/>
    <w:rsid w:val="000B15FD"/>
    <w:rsid w:val="000B1BED"/>
    <w:rsid w:val="000B1E89"/>
    <w:rsid w:val="000B2601"/>
    <w:rsid w:val="000B2B6E"/>
    <w:rsid w:val="000B33F4"/>
    <w:rsid w:val="000B3CE1"/>
    <w:rsid w:val="000B3DE1"/>
    <w:rsid w:val="000B3E2B"/>
    <w:rsid w:val="000B419B"/>
    <w:rsid w:val="000B519A"/>
    <w:rsid w:val="000B5538"/>
    <w:rsid w:val="000B58D5"/>
    <w:rsid w:val="000B6491"/>
    <w:rsid w:val="000B6749"/>
    <w:rsid w:val="000B697E"/>
    <w:rsid w:val="000B7F15"/>
    <w:rsid w:val="000C00E9"/>
    <w:rsid w:val="000C232F"/>
    <w:rsid w:val="000C2790"/>
    <w:rsid w:val="000C3106"/>
    <w:rsid w:val="000C3645"/>
    <w:rsid w:val="000C38FD"/>
    <w:rsid w:val="000C441E"/>
    <w:rsid w:val="000C46C5"/>
    <w:rsid w:val="000C5666"/>
    <w:rsid w:val="000C5CB1"/>
    <w:rsid w:val="000C6013"/>
    <w:rsid w:val="000C6132"/>
    <w:rsid w:val="000C6313"/>
    <w:rsid w:val="000C7C85"/>
    <w:rsid w:val="000D0260"/>
    <w:rsid w:val="000D0EFA"/>
    <w:rsid w:val="000D12D2"/>
    <w:rsid w:val="000D2161"/>
    <w:rsid w:val="000D2A5A"/>
    <w:rsid w:val="000D2A6D"/>
    <w:rsid w:val="000D2B94"/>
    <w:rsid w:val="000D3DB2"/>
    <w:rsid w:val="000D6030"/>
    <w:rsid w:val="000D6918"/>
    <w:rsid w:val="000D753E"/>
    <w:rsid w:val="000D75D1"/>
    <w:rsid w:val="000D7690"/>
    <w:rsid w:val="000E02FD"/>
    <w:rsid w:val="000E040C"/>
    <w:rsid w:val="000E0E26"/>
    <w:rsid w:val="000E1562"/>
    <w:rsid w:val="000E16E1"/>
    <w:rsid w:val="000E1859"/>
    <w:rsid w:val="000E1913"/>
    <w:rsid w:val="000E2E6C"/>
    <w:rsid w:val="000E427B"/>
    <w:rsid w:val="000E483A"/>
    <w:rsid w:val="000E5040"/>
    <w:rsid w:val="000E555F"/>
    <w:rsid w:val="000E5E1E"/>
    <w:rsid w:val="000E7558"/>
    <w:rsid w:val="000E793B"/>
    <w:rsid w:val="000F0464"/>
    <w:rsid w:val="000F070D"/>
    <w:rsid w:val="000F0817"/>
    <w:rsid w:val="000F0DC4"/>
    <w:rsid w:val="000F1617"/>
    <w:rsid w:val="000F19F0"/>
    <w:rsid w:val="000F213D"/>
    <w:rsid w:val="000F3116"/>
    <w:rsid w:val="000F3721"/>
    <w:rsid w:val="000F3A63"/>
    <w:rsid w:val="000F3DE3"/>
    <w:rsid w:val="000F59CA"/>
    <w:rsid w:val="000F5D54"/>
    <w:rsid w:val="000F6D25"/>
    <w:rsid w:val="000F7FE3"/>
    <w:rsid w:val="00101729"/>
    <w:rsid w:val="001017FE"/>
    <w:rsid w:val="00101A25"/>
    <w:rsid w:val="00101C52"/>
    <w:rsid w:val="00102E30"/>
    <w:rsid w:val="001038A7"/>
    <w:rsid w:val="001043B6"/>
    <w:rsid w:val="001044EA"/>
    <w:rsid w:val="00104862"/>
    <w:rsid w:val="00104CE6"/>
    <w:rsid w:val="0010538A"/>
    <w:rsid w:val="001053AA"/>
    <w:rsid w:val="00107141"/>
    <w:rsid w:val="0010795F"/>
    <w:rsid w:val="00110844"/>
    <w:rsid w:val="00110DF7"/>
    <w:rsid w:val="001115B2"/>
    <w:rsid w:val="0011275B"/>
    <w:rsid w:val="001127AA"/>
    <w:rsid w:val="001131DB"/>
    <w:rsid w:val="001134A0"/>
    <w:rsid w:val="00113BCA"/>
    <w:rsid w:val="0011563C"/>
    <w:rsid w:val="001163D2"/>
    <w:rsid w:val="001165B3"/>
    <w:rsid w:val="001201B7"/>
    <w:rsid w:val="0012042B"/>
    <w:rsid w:val="00121587"/>
    <w:rsid w:val="001219FE"/>
    <w:rsid w:val="00121F22"/>
    <w:rsid w:val="001222A4"/>
    <w:rsid w:val="00122A4E"/>
    <w:rsid w:val="00122D28"/>
    <w:rsid w:val="00123A92"/>
    <w:rsid w:val="001248C0"/>
    <w:rsid w:val="00124B20"/>
    <w:rsid w:val="00124FAF"/>
    <w:rsid w:val="00126461"/>
    <w:rsid w:val="00126F83"/>
    <w:rsid w:val="00127371"/>
    <w:rsid w:val="001275DB"/>
    <w:rsid w:val="0013011C"/>
    <w:rsid w:val="00130171"/>
    <w:rsid w:val="001301AE"/>
    <w:rsid w:val="00130CBB"/>
    <w:rsid w:val="001325F2"/>
    <w:rsid w:val="00132883"/>
    <w:rsid w:val="0013290D"/>
    <w:rsid w:val="0013387A"/>
    <w:rsid w:val="00133F82"/>
    <w:rsid w:val="001340D7"/>
    <w:rsid w:val="00135882"/>
    <w:rsid w:val="00136E7A"/>
    <w:rsid w:val="001370C5"/>
    <w:rsid w:val="00137657"/>
    <w:rsid w:val="00137D3A"/>
    <w:rsid w:val="00137EAA"/>
    <w:rsid w:val="001405E4"/>
    <w:rsid w:val="001411C2"/>
    <w:rsid w:val="00141E79"/>
    <w:rsid w:val="00142134"/>
    <w:rsid w:val="001425DE"/>
    <w:rsid w:val="00143230"/>
    <w:rsid w:val="00143D38"/>
    <w:rsid w:val="00144480"/>
    <w:rsid w:val="00144C31"/>
    <w:rsid w:val="00145982"/>
    <w:rsid w:val="00145E20"/>
    <w:rsid w:val="00146335"/>
    <w:rsid w:val="001466EB"/>
    <w:rsid w:val="00146E87"/>
    <w:rsid w:val="00146FC7"/>
    <w:rsid w:val="0015091F"/>
    <w:rsid w:val="00150F29"/>
    <w:rsid w:val="0015174E"/>
    <w:rsid w:val="00151DF9"/>
    <w:rsid w:val="00152FD9"/>
    <w:rsid w:val="0015360A"/>
    <w:rsid w:val="00154618"/>
    <w:rsid w:val="00154796"/>
    <w:rsid w:val="00155234"/>
    <w:rsid w:val="001555AB"/>
    <w:rsid w:val="00156429"/>
    <w:rsid w:val="0015684B"/>
    <w:rsid w:val="00157783"/>
    <w:rsid w:val="0015799E"/>
    <w:rsid w:val="00157D42"/>
    <w:rsid w:val="00157ECB"/>
    <w:rsid w:val="00161B06"/>
    <w:rsid w:val="001624A3"/>
    <w:rsid w:val="001626A2"/>
    <w:rsid w:val="001630B0"/>
    <w:rsid w:val="0016342A"/>
    <w:rsid w:val="00163526"/>
    <w:rsid w:val="00163955"/>
    <w:rsid w:val="00164A46"/>
    <w:rsid w:val="001650CF"/>
    <w:rsid w:val="001650F1"/>
    <w:rsid w:val="0016538C"/>
    <w:rsid w:val="001661F2"/>
    <w:rsid w:val="00166877"/>
    <w:rsid w:val="001668F6"/>
    <w:rsid w:val="00167961"/>
    <w:rsid w:val="0017016E"/>
    <w:rsid w:val="001716E4"/>
    <w:rsid w:val="00171EBE"/>
    <w:rsid w:val="00172E34"/>
    <w:rsid w:val="00173255"/>
    <w:rsid w:val="0017489D"/>
    <w:rsid w:val="001751E0"/>
    <w:rsid w:val="00175A88"/>
    <w:rsid w:val="00176814"/>
    <w:rsid w:val="00177CFB"/>
    <w:rsid w:val="0018033A"/>
    <w:rsid w:val="00180A96"/>
    <w:rsid w:val="00180C15"/>
    <w:rsid w:val="00180E27"/>
    <w:rsid w:val="00180EED"/>
    <w:rsid w:val="00181E41"/>
    <w:rsid w:val="0018254F"/>
    <w:rsid w:val="001838B6"/>
    <w:rsid w:val="001850CA"/>
    <w:rsid w:val="0018574F"/>
    <w:rsid w:val="001867F2"/>
    <w:rsid w:val="00187325"/>
    <w:rsid w:val="00187ED6"/>
    <w:rsid w:val="00190B6D"/>
    <w:rsid w:val="001911C3"/>
    <w:rsid w:val="0019149B"/>
    <w:rsid w:val="001914E8"/>
    <w:rsid w:val="00191759"/>
    <w:rsid w:val="0019253E"/>
    <w:rsid w:val="00192954"/>
    <w:rsid w:val="00192AA6"/>
    <w:rsid w:val="00192EA6"/>
    <w:rsid w:val="00192F67"/>
    <w:rsid w:val="00193A18"/>
    <w:rsid w:val="00194693"/>
    <w:rsid w:val="00194EEC"/>
    <w:rsid w:val="00195320"/>
    <w:rsid w:val="00196090"/>
    <w:rsid w:val="00196192"/>
    <w:rsid w:val="00197757"/>
    <w:rsid w:val="001A1270"/>
    <w:rsid w:val="001A14FC"/>
    <w:rsid w:val="001A1FBE"/>
    <w:rsid w:val="001A2F33"/>
    <w:rsid w:val="001A3952"/>
    <w:rsid w:val="001A3994"/>
    <w:rsid w:val="001A474A"/>
    <w:rsid w:val="001A4B36"/>
    <w:rsid w:val="001A4D1E"/>
    <w:rsid w:val="001A5194"/>
    <w:rsid w:val="001A5FDA"/>
    <w:rsid w:val="001A64A2"/>
    <w:rsid w:val="001A66DE"/>
    <w:rsid w:val="001A6B4C"/>
    <w:rsid w:val="001B0F26"/>
    <w:rsid w:val="001B18B6"/>
    <w:rsid w:val="001B19F3"/>
    <w:rsid w:val="001B24A0"/>
    <w:rsid w:val="001B329F"/>
    <w:rsid w:val="001B32DF"/>
    <w:rsid w:val="001B347C"/>
    <w:rsid w:val="001B3E48"/>
    <w:rsid w:val="001B4015"/>
    <w:rsid w:val="001B49DE"/>
    <w:rsid w:val="001B4F06"/>
    <w:rsid w:val="001B5389"/>
    <w:rsid w:val="001B61A2"/>
    <w:rsid w:val="001B61F6"/>
    <w:rsid w:val="001B6F09"/>
    <w:rsid w:val="001B71C5"/>
    <w:rsid w:val="001C0A96"/>
    <w:rsid w:val="001C0C05"/>
    <w:rsid w:val="001C14AF"/>
    <w:rsid w:val="001C3183"/>
    <w:rsid w:val="001C44EB"/>
    <w:rsid w:val="001C4EA2"/>
    <w:rsid w:val="001C6972"/>
    <w:rsid w:val="001C6AA1"/>
    <w:rsid w:val="001C78EF"/>
    <w:rsid w:val="001D0701"/>
    <w:rsid w:val="001D0AF8"/>
    <w:rsid w:val="001D173A"/>
    <w:rsid w:val="001D182F"/>
    <w:rsid w:val="001D1C89"/>
    <w:rsid w:val="001D322A"/>
    <w:rsid w:val="001D3F2B"/>
    <w:rsid w:val="001D5F9A"/>
    <w:rsid w:val="001D635C"/>
    <w:rsid w:val="001D6405"/>
    <w:rsid w:val="001D6A1B"/>
    <w:rsid w:val="001D7073"/>
    <w:rsid w:val="001E008D"/>
    <w:rsid w:val="001E0141"/>
    <w:rsid w:val="001E017D"/>
    <w:rsid w:val="001E0FFD"/>
    <w:rsid w:val="001E194B"/>
    <w:rsid w:val="001E2602"/>
    <w:rsid w:val="001E2BFB"/>
    <w:rsid w:val="001E315E"/>
    <w:rsid w:val="001E31B9"/>
    <w:rsid w:val="001E3728"/>
    <w:rsid w:val="001E5F36"/>
    <w:rsid w:val="001E5FE9"/>
    <w:rsid w:val="001E671F"/>
    <w:rsid w:val="001E7007"/>
    <w:rsid w:val="001E71A1"/>
    <w:rsid w:val="001E7E24"/>
    <w:rsid w:val="001F21C9"/>
    <w:rsid w:val="001F2CD3"/>
    <w:rsid w:val="001F3911"/>
    <w:rsid w:val="001F3A53"/>
    <w:rsid w:val="001F4546"/>
    <w:rsid w:val="001F548D"/>
    <w:rsid w:val="001F5696"/>
    <w:rsid w:val="001F6264"/>
    <w:rsid w:val="001F663F"/>
    <w:rsid w:val="001F7665"/>
    <w:rsid w:val="001F7B67"/>
    <w:rsid w:val="001F7D40"/>
    <w:rsid w:val="00200684"/>
    <w:rsid w:val="0020092D"/>
    <w:rsid w:val="00200B07"/>
    <w:rsid w:val="0020109A"/>
    <w:rsid w:val="0020133D"/>
    <w:rsid w:val="002016D7"/>
    <w:rsid w:val="00201AE9"/>
    <w:rsid w:val="00201E92"/>
    <w:rsid w:val="00202537"/>
    <w:rsid w:val="002025DE"/>
    <w:rsid w:val="00202C78"/>
    <w:rsid w:val="00202DD0"/>
    <w:rsid w:val="00203629"/>
    <w:rsid w:val="0020399D"/>
    <w:rsid w:val="00204141"/>
    <w:rsid w:val="00204529"/>
    <w:rsid w:val="00204A16"/>
    <w:rsid w:val="00205ACC"/>
    <w:rsid w:val="00206B47"/>
    <w:rsid w:val="00207FD1"/>
    <w:rsid w:val="00210424"/>
    <w:rsid w:val="00211FBD"/>
    <w:rsid w:val="002124AB"/>
    <w:rsid w:val="00212EA0"/>
    <w:rsid w:val="00213FB3"/>
    <w:rsid w:val="00214AD6"/>
    <w:rsid w:val="00214D90"/>
    <w:rsid w:val="00216638"/>
    <w:rsid w:val="00216698"/>
    <w:rsid w:val="00216CC6"/>
    <w:rsid w:val="002170F2"/>
    <w:rsid w:val="00217D2D"/>
    <w:rsid w:val="00217D42"/>
    <w:rsid w:val="0022005A"/>
    <w:rsid w:val="00220066"/>
    <w:rsid w:val="00220099"/>
    <w:rsid w:val="00221D40"/>
    <w:rsid w:val="002235FF"/>
    <w:rsid w:val="0022385F"/>
    <w:rsid w:val="00224310"/>
    <w:rsid w:val="0022447E"/>
    <w:rsid w:val="00225B56"/>
    <w:rsid w:val="0022780F"/>
    <w:rsid w:val="002305F8"/>
    <w:rsid w:val="00231477"/>
    <w:rsid w:val="00231901"/>
    <w:rsid w:val="00231CFB"/>
    <w:rsid w:val="00231F68"/>
    <w:rsid w:val="00232218"/>
    <w:rsid w:val="00232DE9"/>
    <w:rsid w:val="00232E7B"/>
    <w:rsid w:val="00232EA8"/>
    <w:rsid w:val="002331DC"/>
    <w:rsid w:val="0023363B"/>
    <w:rsid w:val="00233811"/>
    <w:rsid w:val="00233900"/>
    <w:rsid w:val="00233E86"/>
    <w:rsid w:val="002344EB"/>
    <w:rsid w:val="002345B5"/>
    <w:rsid w:val="002348EB"/>
    <w:rsid w:val="00234ECB"/>
    <w:rsid w:val="00235237"/>
    <w:rsid w:val="00235378"/>
    <w:rsid w:val="00235645"/>
    <w:rsid w:val="00235BE6"/>
    <w:rsid w:val="00235F2E"/>
    <w:rsid w:val="00240D9B"/>
    <w:rsid w:val="00240EBE"/>
    <w:rsid w:val="00241BBA"/>
    <w:rsid w:val="00242857"/>
    <w:rsid w:val="002434CB"/>
    <w:rsid w:val="002437E3"/>
    <w:rsid w:val="00243B94"/>
    <w:rsid w:val="002442CA"/>
    <w:rsid w:val="002446D8"/>
    <w:rsid w:val="00244DD4"/>
    <w:rsid w:val="00244FFE"/>
    <w:rsid w:val="00250B06"/>
    <w:rsid w:val="002521AD"/>
    <w:rsid w:val="002523B9"/>
    <w:rsid w:val="0025323C"/>
    <w:rsid w:val="00254151"/>
    <w:rsid w:val="00254EF5"/>
    <w:rsid w:val="002554E1"/>
    <w:rsid w:val="00255876"/>
    <w:rsid w:val="002559CE"/>
    <w:rsid w:val="00255E6A"/>
    <w:rsid w:val="00257926"/>
    <w:rsid w:val="0025798E"/>
    <w:rsid w:val="00257B7B"/>
    <w:rsid w:val="00262258"/>
    <w:rsid w:val="00262447"/>
    <w:rsid w:val="00262B68"/>
    <w:rsid w:val="00262EF8"/>
    <w:rsid w:val="00263625"/>
    <w:rsid w:val="00265B5D"/>
    <w:rsid w:val="00265CB8"/>
    <w:rsid w:val="0026602C"/>
    <w:rsid w:val="0026683A"/>
    <w:rsid w:val="00266A99"/>
    <w:rsid w:val="00267A3D"/>
    <w:rsid w:val="00270423"/>
    <w:rsid w:val="00271896"/>
    <w:rsid w:val="002720A2"/>
    <w:rsid w:val="00272E71"/>
    <w:rsid w:val="00273066"/>
    <w:rsid w:val="002731E8"/>
    <w:rsid w:val="00273700"/>
    <w:rsid w:val="00273CDD"/>
    <w:rsid w:val="00273FE1"/>
    <w:rsid w:val="00274120"/>
    <w:rsid w:val="00274822"/>
    <w:rsid w:val="00275CC9"/>
    <w:rsid w:val="00276BEB"/>
    <w:rsid w:val="00277EBE"/>
    <w:rsid w:val="00280215"/>
    <w:rsid w:val="0028022F"/>
    <w:rsid w:val="00280666"/>
    <w:rsid w:val="0028143F"/>
    <w:rsid w:val="00281E98"/>
    <w:rsid w:val="002822BD"/>
    <w:rsid w:val="002825DC"/>
    <w:rsid w:val="002828EC"/>
    <w:rsid w:val="00282D06"/>
    <w:rsid w:val="002830DD"/>
    <w:rsid w:val="00283233"/>
    <w:rsid w:val="002839F9"/>
    <w:rsid w:val="0028449E"/>
    <w:rsid w:val="00284DA9"/>
    <w:rsid w:val="002850D7"/>
    <w:rsid w:val="00286EA9"/>
    <w:rsid w:val="002875F1"/>
    <w:rsid w:val="00287FB4"/>
    <w:rsid w:val="00290049"/>
    <w:rsid w:val="002904A5"/>
    <w:rsid w:val="00290BCE"/>
    <w:rsid w:val="00290C94"/>
    <w:rsid w:val="00290FB9"/>
    <w:rsid w:val="00291646"/>
    <w:rsid w:val="00291B4E"/>
    <w:rsid w:val="00291C11"/>
    <w:rsid w:val="00291C98"/>
    <w:rsid w:val="002931D9"/>
    <w:rsid w:val="00293978"/>
    <w:rsid w:val="00293BA6"/>
    <w:rsid w:val="00294B34"/>
    <w:rsid w:val="00294C5B"/>
    <w:rsid w:val="002950AD"/>
    <w:rsid w:val="00295504"/>
    <w:rsid w:val="002960A8"/>
    <w:rsid w:val="00296B61"/>
    <w:rsid w:val="002979D2"/>
    <w:rsid w:val="00297EA2"/>
    <w:rsid w:val="00297F3C"/>
    <w:rsid w:val="002A00DD"/>
    <w:rsid w:val="002A2447"/>
    <w:rsid w:val="002A2664"/>
    <w:rsid w:val="002A2E65"/>
    <w:rsid w:val="002A31EF"/>
    <w:rsid w:val="002A3A8B"/>
    <w:rsid w:val="002A5679"/>
    <w:rsid w:val="002A64B6"/>
    <w:rsid w:val="002A7C41"/>
    <w:rsid w:val="002A7EAA"/>
    <w:rsid w:val="002B01CA"/>
    <w:rsid w:val="002B0E76"/>
    <w:rsid w:val="002B2787"/>
    <w:rsid w:val="002B2AD9"/>
    <w:rsid w:val="002B3433"/>
    <w:rsid w:val="002B3AFC"/>
    <w:rsid w:val="002B3B31"/>
    <w:rsid w:val="002B47B3"/>
    <w:rsid w:val="002B4876"/>
    <w:rsid w:val="002B5801"/>
    <w:rsid w:val="002B6540"/>
    <w:rsid w:val="002B6702"/>
    <w:rsid w:val="002B7DDD"/>
    <w:rsid w:val="002C0237"/>
    <w:rsid w:val="002C0478"/>
    <w:rsid w:val="002C0645"/>
    <w:rsid w:val="002C07DD"/>
    <w:rsid w:val="002C0D5F"/>
    <w:rsid w:val="002C128A"/>
    <w:rsid w:val="002C1CFB"/>
    <w:rsid w:val="002C2B2E"/>
    <w:rsid w:val="002C2B66"/>
    <w:rsid w:val="002C3603"/>
    <w:rsid w:val="002C4A18"/>
    <w:rsid w:val="002C5D0D"/>
    <w:rsid w:val="002C7638"/>
    <w:rsid w:val="002C76AD"/>
    <w:rsid w:val="002D0EB1"/>
    <w:rsid w:val="002D1271"/>
    <w:rsid w:val="002D21D9"/>
    <w:rsid w:val="002D2699"/>
    <w:rsid w:val="002D2C4A"/>
    <w:rsid w:val="002D3993"/>
    <w:rsid w:val="002D39B2"/>
    <w:rsid w:val="002D40A4"/>
    <w:rsid w:val="002D4348"/>
    <w:rsid w:val="002D4453"/>
    <w:rsid w:val="002D4A4E"/>
    <w:rsid w:val="002D53B2"/>
    <w:rsid w:val="002D5767"/>
    <w:rsid w:val="002D57B7"/>
    <w:rsid w:val="002D6B75"/>
    <w:rsid w:val="002D6DF8"/>
    <w:rsid w:val="002E0361"/>
    <w:rsid w:val="002E04A7"/>
    <w:rsid w:val="002E085E"/>
    <w:rsid w:val="002E0EC8"/>
    <w:rsid w:val="002E0F30"/>
    <w:rsid w:val="002E20BF"/>
    <w:rsid w:val="002E25AD"/>
    <w:rsid w:val="002E280E"/>
    <w:rsid w:val="002E2872"/>
    <w:rsid w:val="002E2A7A"/>
    <w:rsid w:val="002E2BAA"/>
    <w:rsid w:val="002E3116"/>
    <w:rsid w:val="002E4AFB"/>
    <w:rsid w:val="002E5274"/>
    <w:rsid w:val="002E5301"/>
    <w:rsid w:val="002E5408"/>
    <w:rsid w:val="002E65A2"/>
    <w:rsid w:val="002E67FC"/>
    <w:rsid w:val="002E6869"/>
    <w:rsid w:val="002E6A7A"/>
    <w:rsid w:val="002E7E60"/>
    <w:rsid w:val="002F1845"/>
    <w:rsid w:val="002F1B44"/>
    <w:rsid w:val="002F1CD6"/>
    <w:rsid w:val="002F1D33"/>
    <w:rsid w:val="002F35F0"/>
    <w:rsid w:val="002F37E1"/>
    <w:rsid w:val="002F40E7"/>
    <w:rsid w:val="002F50B3"/>
    <w:rsid w:val="002F5DF5"/>
    <w:rsid w:val="002F6215"/>
    <w:rsid w:val="0030048F"/>
    <w:rsid w:val="00300BA7"/>
    <w:rsid w:val="00300BBD"/>
    <w:rsid w:val="0030237E"/>
    <w:rsid w:val="003034CE"/>
    <w:rsid w:val="00305071"/>
    <w:rsid w:val="00305558"/>
    <w:rsid w:val="00305645"/>
    <w:rsid w:val="00305C7F"/>
    <w:rsid w:val="0030628F"/>
    <w:rsid w:val="00307037"/>
    <w:rsid w:val="00310520"/>
    <w:rsid w:val="00310A5E"/>
    <w:rsid w:val="00310C00"/>
    <w:rsid w:val="0031102B"/>
    <w:rsid w:val="003110A7"/>
    <w:rsid w:val="003119E8"/>
    <w:rsid w:val="003120C0"/>
    <w:rsid w:val="00312183"/>
    <w:rsid w:val="00313BF0"/>
    <w:rsid w:val="0031459A"/>
    <w:rsid w:val="00316B10"/>
    <w:rsid w:val="003212BA"/>
    <w:rsid w:val="00321812"/>
    <w:rsid w:val="003218CD"/>
    <w:rsid w:val="00323F3E"/>
    <w:rsid w:val="00325585"/>
    <w:rsid w:val="00325632"/>
    <w:rsid w:val="00327943"/>
    <w:rsid w:val="0033007D"/>
    <w:rsid w:val="00330153"/>
    <w:rsid w:val="00331646"/>
    <w:rsid w:val="0033209D"/>
    <w:rsid w:val="00333301"/>
    <w:rsid w:val="00334637"/>
    <w:rsid w:val="00334C61"/>
    <w:rsid w:val="00336141"/>
    <w:rsid w:val="00337137"/>
    <w:rsid w:val="00337304"/>
    <w:rsid w:val="003375AF"/>
    <w:rsid w:val="003402B5"/>
    <w:rsid w:val="00340BD6"/>
    <w:rsid w:val="00340E44"/>
    <w:rsid w:val="00340F26"/>
    <w:rsid w:val="00341F20"/>
    <w:rsid w:val="0034351D"/>
    <w:rsid w:val="00343570"/>
    <w:rsid w:val="00343E74"/>
    <w:rsid w:val="00350164"/>
    <w:rsid w:val="0035034D"/>
    <w:rsid w:val="00350682"/>
    <w:rsid w:val="00350ADB"/>
    <w:rsid w:val="00351DD4"/>
    <w:rsid w:val="00352CB9"/>
    <w:rsid w:val="00354012"/>
    <w:rsid w:val="00354506"/>
    <w:rsid w:val="00354693"/>
    <w:rsid w:val="00355B09"/>
    <w:rsid w:val="00355EF2"/>
    <w:rsid w:val="003560E9"/>
    <w:rsid w:val="00356AE6"/>
    <w:rsid w:val="00356EF6"/>
    <w:rsid w:val="003578E2"/>
    <w:rsid w:val="00360193"/>
    <w:rsid w:val="0036103C"/>
    <w:rsid w:val="00361236"/>
    <w:rsid w:val="00361C2E"/>
    <w:rsid w:val="00361E39"/>
    <w:rsid w:val="00362368"/>
    <w:rsid w:val="00363008"/>
    <w:rsid w:val="003631BB"/>
    <w:rsid w:val="003633E5"/>
    <w:rsid w:val="00365341"/>
    <w:rsid w:val="00365FB8"/>
    <w:rsid w:val="003660DB"/>
    <w:rsid w:val="0036633A"/>
    <w:rsid w:val="00366C36"/>
    <w:rsid w:val="00366EF8"/>
    <w:rsid w:val="00367B60"/>
    <w:rsid w:val="00371914"/>
    <w:rsid w:val="00371C27"/>
    <w:rsid w:val="00372FF5"/>
    <w:rsid w:val="003730C4"/>
    <w:rsid w:val="00373B0D"/>
    <w:rsid w:val="00374127"/>
    <w:rsid w:val="00375D55"/>
    <w:rsid w:val="00377309"/>
    <w:rsid w:val="0037781C"/>
    <w:rsid w:val="00380880"/>
    <w:rsid w:val="00381AF2"/>
    <w:rsid w:val="00381FA1"/>
    <w:rsid w:val="00382A8D"/>
    <w:rsid w:val="003833AE"/>
    <w:rsid w:val="00383646"/>
    <w:rsid w:val="00386A35"/>
    <w:rsid w:val="00386E0A"/>
    <w:rsid w:val="00386F77"/>
    <w:rsid w:val="003878DC"/>
    <w:rsid w:val="003900BA"/>
    <w:rsid w:val="003901A8"/>
    <w:rsid w:val="0039116D"/>
    <w:rsid w:val="003925E3"/>
    <w:rsid w:val="00394707"/>
    <w:rsid w:val="00395044"/>
    <w:rsid w:val="0039529A"/>
    <w:rsid w:val="00396B71"/>
    <w:rsid w:val="003A1007"/>
    <w:rsid w:val="003A1C76"/>
    <w:rsid w:val="003A1EA2"/>
    <w:rsid w:val="003A2EEF"/>
    <w:rsid w:val="003A34BB"/>
    <w:rsid w:val="003A3D11"/>
    <w:rsid w:val="003A3DC7"/>
    <w:rsid w:val="003A52A7"/>
    <w:rsid w:val="003A6353"/>
    <w:rsid w:val="003A6B83"/>
    <w:rsid w:val="003A7730"/>
    <w:rsid w:val="003B035C"/>
    <w:rsid w:val="003B1496"/>
    <w:rsid w:val="003B16F8"/>
    <w:rsid w:val="003B2D00"/>
    <w:rsid w:val="003B351E"/>
    <w:rsid w:val="003B38F8"/>
    <w:rsid w:val="003B3E99"/>
    <w:rsid w:val="003B44CC"/>
    <w:rsid w:val="003B44F7"/>
    <w:rsid w:val="003B478A"/>
    <w:rsid w:val="003B553F"/>
    <w:rsid w:val="003B58B0"/>
    <w:rsid w:val="003B5B2C"/>
    <w:rsid w:val="003B6218"/>
    <w:rsid w:val="003B62CA"/>
    <w:rsid w:val="003B6422"/>
    <w:rsid w:val="003B643C"/>
    <w:rsid w:val="003B667C"/>
    <w:rsid w:val="003B7416"/>
    <w:rsid w:val="003C06C4"/>
    <w:rsid w:val="003C19B8"/>
    <w:rsid w:val="003C1F01"/>
    <w:rsid w:val="003C2DB9"/>
    <w:rsid w:val="003C35AE"/>
    <w:rsid w:val="003C532D"/>
    <w:rsid w:val="003C56C4"/>
    <w:rsid w:val="003C61C9"/>
    <w:rsid w:val="003C6453"/>
    <w:rsid w:val="003C65FB"/>
    <w:rsid w:val="003D1413"/>
    <w:rsid w:val="003D1D5F"/>
    <w:rsid w:val="003D1E84"/>
    <w:rsid w:val="003D2A90"/>
    <w:rsid w:val="003D3217"/>
    <w:rsid w:val="003D3431"/>
    <w:rsid w:val="003D35C7"/>
    <w:rsid w:val="003D4AC0"/>
    <w:rsid w:val="003D543F"/>
    <w:rsid w:val="003D5DE1"/>
    <w:rsid w:val="003D60ED"/>
    <w:rsid w:val="003D6D7C"/>
    <w:rsid w:val="003D6EBA"/>
    <w:rsid w:val="003D77C5"/>
    <w:rsid w:val="003D7976"/>
    <w:rsid w:val="003E0B0E"/>
    <w:rsid w:val="003E1ABC"/>
    <w:rsid w:val="003E33A3"/>
    <w:rsid w:val="003E3D19"/>
    <w:rsid w:val="003E489C"/>
    <w:rsid w:val="003E4908"/>
    <w:rsid w:val="003E511E"/>
    <w:rsid w:val="003E5A45"/>
    <w:rsid w:val="003E7279"/>
    <w:rsid w:val="003F0319"/>
    <w:rsid w:val="003F27EB"/>
    <w:rsid w:val="003F3557"/>
    <w:rsid w:val="003F42B1"/>
    <w:rsid w:val="003F51C8"/>
    <w:rsid w:val="003F6974"/>
    <w:rsid w:val="003F78D5"/>
    <w:rsid w:val="00400113"/>
    <w:rsid w:val="0040021A"/>
    <w:rsid w:val="00404617"/>
    <w:rsid w:val="00404752"/>
    <w:rsid w:val="004047B0"/>
    <w:rsid w:val="00405736"/>
    <w:rsid w:val="00407778"/>
    <w:rsid w:val="00407CFA"/>
    <w:rsid w:val="004102C4"/>
    <w:rsid w:val="00410B07"/>
    <w:rsid w:val="00410CD8"/>
    <w:rsid w:val="0041170F"/>
    <w:rsid w:val="00411993"/>
    <w:rsid w:val="00411A35"/>
    <w:rsid w:val="004124B8"/>
    <w:rsid w:val="00412700"/>
    <w:rsid w:val="0041323E"/>
    <w:rsid w:val="004132B7"/>
    <w:rsid w:val="00413514"/>
    <w:rsid w:val="0041351B"/>
    <w:rsid w:val="004142CD"/>
    <w:rsid w:val="00414587"/>
    <w:rsid w:val="00414595"/>
    <w:rsid w:val="00415967"/>
    <w:rsid w:val="0041617D"/>
    <w:rsid w:val="00416181"/>
    <w:rsid w:val="0041672A"/>
    <w:rsid w:val="004168AA"/>
    <w:rsid w:val="00416FDC"/>
    <w:rsid w:val="00417DE0"/>
    <w:rsid w:val="0042235C"/>
    <w:rsid w:val="0042273B"/>
    <w:rsid w:val="00423421"/>
    <w:rsid w:val="00424AEF"/>
    <w:rsid w:val="004251AF"/>
    <w:rsid w:val="00425BE8"/>
    <w:rsid w:val="00426052"/>
    <w:rsid w:val="00426F48"/>
    <w:rsid w:val="00427987"/>
    <w:rsid w:val="004307A0"/>
    <w:rsid w:val="004309C0"/>
    <w:rsid w:val="00431526"/>
    <w:rsid w:val="00432C0D"/>
    <w:rsid w:val="00433A77"/>
    <w:rsid w:val="00435676"/>
    <w:rsid w:val="00436528"/>
    <w:rsid w:val="00436569"/>
    <w:rsid w:val="00436B16"/>
    <w:rsid w:val="00436B87"/>
    <w:rsid w:val="004375EC"/>
    <w:rsid w:val="00437E77"/>
    <w:rsid w:val="00442172"/>
    <w:rsid w:val="004423D5"/>
    <w:rsid w:val="004423DF"/>
    <w:rsid w:val="00442E83"/>
    <w:rsid w:val="00443F9A"/>
    <w:rsid w:val="004440A5"/>
    <w:rsid w:val="00444E09"/>
    <w:rsid w:val="00446540"/>
    <w:rsid w:val="00446BD1"/>
    <w:rsid w:val="0044738E"/>
    <w:rsid w:val="00447B67"/>
    <w:rsid w:val="00450D0A"/>
    <w:rsid w:val="0045106B"/>
    <w:rsid w:val="00451513"/>
    <w:rsid w:val="00451D8A"/>
    <w:rsid w:val="004525BE"/>
    <w:rsid w:val="00452D53"/>
    <w:rsid w:val="00454273"/>
    <w:rsid w:val="004547FC"/>
    <w:rsid w:val="00454D0D"/>
    <w:rsid w:val="00455161"/>
    <w:rsid w:val="00456654"/>
    <w:rsid w:val="00456AC0"/>
    <w:rsid w:val="0045775C"/>
    <w:rsid w:val="00457EB2"/>
    <w:rsid w:val="00460870"/>
    <w:rsid w:val="00460A37"/>
    <w:rsid w:val="00461484"/>
    <w:rsid w:val="004621CA"/>
    <w:rsid w:val="004622E2"/>
    <w:rsid w:val="00462375"/>
    <w:rsid w:val="004624E5"/>
    <w:rsid w:val="00462A59"/>
    <w:rsid w:val="00462B69"/>
    <w:rsid w:val="00463161"/>
    <w:rsid w:val="0046393B"/>
    <w:rsid w:val="004643AF"/>
    <w:rsid w:val="00465607"/>
    <w:rsid w:val="0046560D"/>
    <w:rsid w:val="004657DB"/>
    <w:rsid w:val="00465CC1"/>
    <w:rsid w:val="0046706F"/>
    <w:rsid w:val="004670BD"/>
    <w:rsid w:val="00467411"/>
    <w:rsid w:val="00467632"/>
    <w:rsid w:val="00467BE6"/>
    <w:rsid w:val="00470F8B"/>
    <w:rsid w:val="0047104F"/>
    <w:rsid w:val="00471713"/>
    <w:rsid w:val="00472439"/>
    <w:rsid w:val="004724A4"/>
    <w:rsid w:val="00472742"/>
    <w:rsid w:val="00472D11"/>
    <w:rsid w:val="00472F6A"/>
    <w:rsid w:val="00472FA0"/>
    <w:rsid w:val="00473876"/>
    <w:rsid w:val="004746B6"/>
    <w:rsid w:val="00475200"/>
    <w:rsid w:val="0047546C"/>
    <w:rsid w:val="0047712C"/>
    <w:rsid w:val="004773C1"/>
    <w:rsid w:val="00477F8F"/>
    <w:rsid w:val="0048044C"/>
    <w:rsid w:val="00481896"/>
    <w:rsid w:val="00482F58"/>
    <w:rsid w:val="00482FAA"/>
    <w:rsid w:val="004837F0"/>
    <w:rsid w:val="00483886"/>
    <w:rsid w:val="00484ECA"/>
    <w:rsid w:val="004861A5"/>
    <w:rsid w:val="00486DBC"/>
    <w:rsid w:val="00486EB3"/>
    <w:rsid w:val="00487192"/>
    <w:rsid w:val="004871F6"/>
    <w:rsid w:val="004872DE"/>
    <w:rsid w:val="00487D2B"/>
    <w:rsid w:val="00490015"/>
    <w:rsid w:val="00491A89"/>
    <w:rsid w:val="00491F1A"/>
    <w:rsid w:val="004922C5"/>
    <w:rsid w:val="00492756"/>
    <w:rsid w:val="00492BA2"/>
    <w:rsid w:val="00492C72"/>
    <w:rsid w:val="0049343F"/>
    <w:rsid w:val="00493607"/>
    <w:rsid w:val="0049463F"/>
    <w:rsid w:val="00495A0D"/>
    <w:rsid w:val="00495F1D"/>
    <w:rsid w:val="004963D5"/>
    <w:rsid w:val="0049652D"/>
    <w:rsid w:val="00496536"/>
    <w:rsid w:val="004970DC"/>
    <w:rsid w:val="00497AD5"/>
    <w:rsid w:val="00497B8C"/>
    <w:rsid w:val="004A0327"/>
    <w:rsid w:val="004A1076"/>
    <w:rsid w:val="004A1140"/>
    <w:rsid w:val="004A1804"/>
    <w:rsid w:val="004A19A7"/>
    <w:rsid w:val="004A3471"/>
    <w:rsid w:val="004A38A4"/>
    <w:rsid w:val="004A4059"/>
    <w:rsid w:val="004A4CCC"/>
    <w:rsid w:val="004A5477"/>
    <w:rsid w:val="004A5D29"/>
    <w:rsid w:val="004A734D"/>
    <w:rsid w:val="004A745A"/>
    <w:rsid w:val="004A7500"/>
    <w:rsid w:val="004A7A2C"/>
    <w:rsid w:val="004B02C8"/>
    <w:rsid w:val="004B0AAE"/>
    <w:rsid w:val="004B0FA4"/>
    <w:rsid w:val="004B1608"/>
    <w:rsid w:val="004B299E"/>
    <w:rsid w:val="004B73F9"/>
    <w:rsid w:val="004B77C2"/>
    <w:rsid w:val="004C1748"/>
    <w:rsid w:val="004C1C85"/>
    <w:rsid w:val="004C1EFF"/>
    <w:rsid w:val="004C222D"/>
    <w:rsid w:val="004C3B21"/>
    <w:rsid w:val="004C5F08"/>
    <w:rsid w:val="004C635C"/>
    <w:rsid w:val="004C6431"/>
    <w:rsid w:val="004C64EA"/>
    <w:rsid w:val="004C6791"/>
    <w:rsid w:val="004C74B5"/>
    <w:rsid w:val="004C7E43"/>
    <w:rsid w:val="004D1837"/>
    <w:rsid w:val="004D22BA"/>
    <w:rsid w:val="004D3829"/>
    <w:rsid w:val="004D41E2"/>
    <w:rsid w:val="004D4A17"/>
    <w:rsid w:val="004D55EB"/>
    <w:rsid w:val="004D64CD"/>
    <w:rsid w:val="004D6A35"/>
    <w:rsid w:val="004D70E7"/>
    <w:rsid w:val="004D7FE4"/>
    <w:rsid w:val="004E0EDA"/>
    <w:rsid w:val="004E1A23"/>
    <w:rsid w:val="004E2F4B"/>
    <w:rsid w:val="004E355D"/>
    <w:rsid w:val="004E443A"/>
    <w:rsid w:val="004E4B81"/>
    <w:rsid w:val="004E4BFE"/>
    <w:rsid w:val="004E51B0"/>
    <w:rsid w:val="004F00B7"/>
    <w:rsid w:val="004F1CAB"/>
    <w:rsid w:val="004F27F2"/>
    <w:rsid w:val="004F2E0F"/>
    <w:rsid w:val="004F31C2"/>
    <w:rsid w:val="004F3FF1"/>
    <w:rsid w:val="004F4492"/>
    <w:rsid w:val="004F502C"/>
    <w:rsid w:val="004F518F"/>
    <w:rsid w:val="004F63A1"/>
    <w:rsid w:val="004F6962"/>
    <w:rsid w:val="004F7444"/>
    <w:rsid w:val="004F7DC3"/>
    <w:rsid w:val="004F7FB1"/>
    <w:rsid w:val="00500353"/>
    <w:rsid w:val="0050318B"/>
    <w:rsid w:val="00503817"/>
    <w:rsid w:val="005044F3"/>
    <w:rsid w:val="005046F8"/>
    <w:rsid w:val="00504E29"/>
    <w:rsid w:val="00505BA0"/>
    <w:rsid w:val="00506759"/>
    <w:rsid w:val="00506AB3"/>
    <w:rsid w:val="00506BF6"/>
    <w:rsid w:val="00510B4A"/>
    <w:rsid w:val="0051217C"/>
    <w:rsid w:val="00512188"/>
    <w:rsid w:val="00512664"/>
    <w:rsid w:val="0051341A"/>
    <w:rsid w:val="00513421"/>
    <w:rsid w:val="005154BF"/>
    <w:rsid w:val="00515D71"/>
    <w:rsid w:val="00516DD9"/>
    <w:rsid w:val="0051703C"/>
    <w:rsid w:val="0051730E"/>
    <w:rsid w:val="0052161E"/>
    <w:rsid w:val="00521838"/>
    <w:rsid w:val="00522B1F"/>
    <w:rsid w:val="00522E6D"/>
    <w:rsid w:val="00523944"/>
    <w:rsid w:val="005243E0"/>
    <w:rsid w:val="0052509B"/>
    <w:rsid w:val="005255C5"/>
    <w:rsid w:val="00525AB2"/>
    <w:rsid w:val="00525D01"/>
    <w:rsid w:val="00525E44"/>
    <w:rsid w:val="005261BE"/>
    <w:rsid w:val="00526EEA"/>
    <w:rsid w:val="0052744D"/>
    <w:rsid w:val="00527565"/>
    <w:rsid w:val="00527C05"/>
    <w:rsid w:val="00527F50"/>
    <w:rsid w:val="00530246"/>
    <w:rsid w:val="005304E1"/>
    <w:rsid w:val="00531968"/>
    <w:rsid w:val="005323DF"/>
    <w:rsid w:val="005327CF"/>
    <w:rsid w:val="0053298C"/>
    <w:rsid w:val="005338E0"/>
    <w:rsid w:val="00534316"/>
    <w:rsid w:val="00534896"/>
    <w:rsid w:val="0053502D"/>
    <w:rsid w:val="005359C6"/>
    <w:rsid w:val="00535DE2"/>
    <w:rsid w:val="00535EEE"/>
    <w:rsid w:val="00537985"/>
    <w:rsid w:val="00540FA1"/>
    <w:rsid w:val="00541262"/>
    <w:rsid w:val="00541B6A"/>
    <w:rsid w:val="00541BF4"/>
    <w:rsid w:val="00541CC1"/>
    <w:rsid w:val="00543E64"/>
    <w:rsid w:val="00544729"/>
    <w:rsid w:val="005460E3"/>
    <w:rsid w:val="0054685A"/>
    <w:rsid w:val="00546987"/>
    <w:rsid w:val="005470F5"/>
    <w:rsid w:val="00547CD9"/>
    <w:rsid w:val="00550174"/>
    <w:rsid w:val="005504EA"/>
    <w:rsid w:val="00550A4A"/>
    <w:rsid w:val="00550D85"/>
    <w:rsid w:val="0055176D"/>
    <w:rsid w:val="00551B28"/>
    <w:rsid w:val="005545E8"/>
    <w:rsid w:val="00554648"/>
    <w:rsid w:val="0055513E"/>
    <w:rsid w:val="005559EA"/>
    <w:rsid w:val="00555AD1"/>
    <w:rsid w:val="005569A6"/>
    <w:rsid w:val="00556E45"/>
    <w:rsid w:val="0055778D"/>
    <w:rsid w:val="00561716"/>
    <w:rsid w:val="00561F80"/>
    <w:rsid w:val="0056295E"/>
    <w:rsid w:val="00563411"/>
    <w:rsid w:val="00563EBC"/>
    <w:rsid w:val="0056469E"/>
    <w:rsid w:val="00565013"/>
    <w:rsid w:val="00565C4A"/>
    <w:rsid w:val="00565FD0"/>
    <w:rsid w:val="0056633F"/>
    <w:rsid w:val="00566B86"/>
    <w:rsid w:val="005675F2"/>
    <w:rsid w:val="005713D8"/>
    <w:rsid w:val="00571422"/>
    <w:rsid w:val="005719E3"/>
    <w:rsid w:val="00571BCA"/>
    <w:rsid w:val="00571C2E"/>
    <w:rsid w:val="005723F6"/>
    <w:rsid w:val="00572FB8"/>
    <w:rsid w:val="00573EF4"/>
    <w:rsid w:val="00575340"/>
    <w:rsid w:val="0057588D"/>
    <w:rsid w:val="00575B4A"/>
    <w:rsid w:val="00576486"/>
    <w:rsid w:val="00576ABF"/>
    <w:rsid w:val="00576C0B"/>
    <w:rsid w:val="005808DC"/>
    <w:rsid w:val="00580C4F"/>
    <w:rsid w:val="0058199D"/>
    <w:rsid w:val="00581A01"/>
    <w:rsid w:val="00581CC9"/>
    <w:rsid w:val="0058213F"/>
    <w:rsid w:val="00582FF5"/>
    <w:rsid w:val="0058341B"/>
    <w:rsid w:val="00584F58"/>
    <w:rsid w:val="00585249"/>
    <w:rsid w:val="0058584D"/>
    <w:rsid w:val="00585E25"/>
    <w:rsid w:val="005873DA"/>
    <w:rsid w:val="005875C5"/>
    <w:rsid w:val="00587A64"/>
    <w:rsid w:val="00587D76"/>
    <w:rsid w:val="00587E7B"/>
    <w:rsid w:val="00591AD1"/>
    <w:rsid w:val="00592697"/>
    <w:rsid w:val="00592F63"/>
    <w:rsid w:val="005934E8"/>
    <w:rsid w:val="00593A02"/>
    <w:rsid w:val="00593CDF"/>
    <w:rsid w:val="00594593"/>
    <w:rsid w:val="00595524"/>
    <w:rsid w:val="005962FC"/>
    <w:rsid w:val="00596BF8"/>
    <w:rsid w:val="005978D1"/>
    <w:rsid w:val="00597BDF"/>
    <w:rsid w:val="005A0218"/>
    <w:rsid w:val="005A177E"/>
    <w:rsid w:val="005A2DA6"/>
    <w:rsid w:val="005A5C44"/>
    <w:rsid w:val="005A64C2"/>
    <w:rsid w:val="005A69A6"/>
    <w:rsid w:val="005A6C4B"/>
    <w:rsid w:val="005B0000"/>
    <w:rsid w:val="005B0F08"/>
    <w:rsid w:val="005B2613"/>
    <w:rsid w:val="005B2C93"/>
    <w:rsid w:val="005B4724"/>
    <w:rsid w:val="005B4D0F"/>
    <w:rsid w:val="005B539C"/>
    <w:rsid w:val="005B57A3"/>
    <w:rsid w:val="005B57A8"/>
    <w:rsid w:val="005B589C"/>
    <w:rsid w:val="005B700B"/>
    <w:rsid w:val="005B7121"/>
    <w:rsid w:val="005B7582"/>
    <w:rsid w:val="005B7BCA"/>
    <w:rsid w:val="005B7E8E"/>
    <w:rsid w:val="005C0B80"/>
    <w:rsid w:val="005C1305"/>
    <w:rsid w:val="005C1C96"/>
    <w:rsid w:val="005C2611"/>
    <w:rsid w:val="005C2F1C"/>
    <w:rsid w:val="005C505E"/>
    <w:rsid w:val="005C5E0F"/>
    <w:rsid w:val="005C708D"/>
    <w:rsid w:val="005C72C0"/>
    <w:rsid w:val="005C7E0F"/>
    <w:rsid w:val="005D0436"/>
    <w:rsid w:val="005D06DA"/>
    <w:rsid w:val="005D0D00"/>
    <w:rsid w:val="005D0FCF"/>
    <w:rsid w:val="005D1062"/>
    <w:rsid w:val="005D1CF5"/>
    <w:rsid w:val="005D1EC1"/>
    <w:rsid w:val="005D40E0"/>
    <w:rsid w:val="005D430C"/>
    <w:rsid w:val="005D5940"/>
    <w:rsid w:val="005D65FC"/>
    <w:rsid w:val="005D67B5"/>
    <w:rsid w:val="005D6E79"/>
    <w:rsid w:val="005D7CEB"/>
    <w:rsid w:val="005E0DC3"/>
    <w:rsid w:val="005E1DB1"/>
    <w:rsid w:val="005E23B4"/>
    <w:rsid w:val="005E2B33"/>
    <w:rsid w:val="005E2E68"/>
    <w:rsid w:val="005E3734"/>
    <w:rsid w:val="005E3F3D"/>
    <w:rsid w:val="005E4849"/>
    <w:rsid w:val="005E4B39"/>
    <w:rsid w:val="005E5412"/>
    <w:rsid w:val="005E5A6B"/>
    <w:rsid w:val="005E61D7"/>
    <w:rsid w:val="005E6AD6"/>
    <w:rsid w:val="005E7DC3"/>
    <w:rsid w:val="005F089C"/>
    <w:rsid w:val="005F1EA6"/>
    <w:rsid w:val="005F2723"/>
    <w:rsid w:val="005F2926"/>
    <w:rsid w:val="005F2A84"/>
    <w:rsid w:val="005F38FD"/>
    <w:rsid w:val="005F460B"/>
    <w:rsid w:val="005F6155"/>
    <w:rsid w:val="005F61C1"/>
    <w:rsid w:val="005F6ACE"/>
    <w:rsid w:val="006013A8"/>
    <w:rsid w:val="0060193E"/>
    <w:rsid w:val="00601D47"/>
    <w:rsid w:val="0060244C"/>
    <w:rsid w:val="0060346C"/>
    <w:rsid w:val="00604811"/>
    <w:rsid w:val="00605696"/>
    <w:rsid w:val="00605C73"/>
    <w:rsid w:val="006070EC"/>
    <w:rsid w:val="0060742C"/>
    <w:rsid w:val="0060798C"/>
    <w:rsid w:val="00610E84"/>
    <w:rsid w:val="0061274B"/>
    <w:rsid w:val="00612FBE"/>
    <w:rsid w:val="006137F0"/>
    <w:rsid w:val="0061405C"/>
    <w:rsid w:val="006145E5"/>
    <w:rsid w:val="006159C1"/>
    <w:rsid w:val="00616488"/>
    <w:rsid w:val="006201EC"/>
    <w:rsid w:val="00620484"/>
    <w:rsid w:val="00624D79"/>
    <w:rsid w:val="006251CE"/>
    <w:rsid w:val="00625D52"/>
    <w:rsid w:val="00626024"/>
    <w:rsid w:val="00626458"/>
    <w:rsid w:val="00626ED2"/>
    <w:rsid w:val="00626F13"/>
    <w:rsid w:val="00627355"/>
    <w:rsid w:val="00630720"/>
    <w:rsid w:val="006314C4"/>
    <w:rsid w:val="00631573"/>
    <w:rsid w:val="00631C10"/>
    <w:rsid w:val="00632222"/>
    <w:rsid w:val="006326DB"/>
    <w:rsid w:val="006336D6"/>
    <w:rsid w:val="0063472F"/>
    <w:rsid w:val="00635241"/>
    <w:rsid w:val="00635278"/>
    <w:rsid w:val="00635833"/>
    <w:rsid w:val="00635C96"/>
    <w:rsid w:val="00635CC1"/>
    <w:rsid w:val="00635DF5"/>
    <w:rsid w:val="00636F5B"/>
    <w:rsid w:val="00637BCF"/>
    <w:rsid w:val="00640517"/>
    <w:rsid w:val="006405C4"/>
    <w:rsid w:val="00640F75"/>
    <w:rsid w:val="00641C37"/>
    <w:rsid w:val="00642338"/>
    <w:rsid w:val="00642A09"/>
    <w:rsid w:val="0064391B"/>
    <w:rsid w:val="00643C31"/>
    <w:rsid w:val="0064468A"/>
    <w:rsid w:val="00644C87"/>
    <w:rsid w:val="00645773"/>
    <w:rsid w:val="0064594C"/>
    <w:rsid w:val="00646A94"/>
    <w:rsid w:val="00647AAA"/>
    <w:rsid w:val="00650269"/>
    <w:rsid w:val="006516A3"/>
    <w:rsid w:val="006517BF"/>
    <w:rsid w:val="006519EF"/>
    <w:rsid w:val="006530C8"/>
    <w:rsid w:val="0065352A"/>
    <w:rsid w:val="006536A9"/>
    <w:rsid w:val="0065378B"/>
    <w:rsid w:val="00653934"/>
    <w:rsid w:val="00656E20"/>
    <w:rsid w:val="00656EC4"/>
    <w:rsid w:val="00660189"/>
    <w:rsid w:val="00660C4A"/>
    <w:rsid w:val="00660D4B"/>
    <w:rsid w:val="00660E19"/>
    <w:rsid w:val="006613A6"/>
    <w:rsid w:val="00662030"/>
    <w:rsid w:val="00662916"/>
    <w:rsid w:val="00662936"/>
    <w:rsid w:val="006638B5"/>
    <w:rsid w:val="00663C7B"/>
    <w:rsid w:val="00665860"/>
    <w:rsid w:val="00665C63"/>
    <w:rsid w:val="00665F99"/>
    <w:rsid w:val="00667170"/>
    <w:rsid w:val="00667D1A"/>
    <w:rsid w:val="00667E90"/>
    <w:rsid w:val="0067212E"/>
    <w:rsid w:val="00672811"/>
    <w:rsid w:val="00672C13"/>
    <w:rsid w:val="0067317E"/>
    <w:rsid w:val="00673C6C"/>
    <w:rsid w:val="00673FA4"/>
    <w:rsid w:val="00674F30"/>
    <w:rsid w:val="006756CE"/>
    <w:rsid w:val="00675FEC"/>
    <w:rsid w:val="00676323"/>
    <w:rsid w:val="00676333"/>
    <w:rsid w:val="0067704B"/>
    <w:rsid w:val="00682B6E"/>
    <w:rsid w:val="00682C71"/>
    <w:rsid w:val="006832CC"/>
    <w:rsid w:val="00684F9B"/>
    <w:rsid w:val="0068567F"/>
    <w:rsid w:val="00685CB0"/>
    <w:rsid w:val="00686A7B"/>
    <w:rsid w:val="00686CF4"/>
    <w:rsid w:val="00687704"/>
    <w:rsid w:val="006916E0"/>
    <w:rsid w:val="0069227D"/>
    <w:rsid w:val="006927AD"/>
    <w:rsid w:val="00692CB7"/>
    <w:rsid w:val="00692D69"/>
    <w:rsid w:val="00693220"/>
    <w:rsid w:val="00693873"/>
    <w:rsid w:val="0069421A"/>
    <w:rsid w:val="006946FA"/>
    <w:rsid w:val="00694CFB"/>
    <w:rsid w:val="00694D5A"/>
    <w:rsid w:val="0069515D"/>
    <w:rsid w:val="00695334"/>
    <w:rsid w:val="00695D06"/>
    <w:rsid w:val="00696D92"/>
    <w:rsid w:val="006970A7"/>
    <w:rsid w:val="00697ADC"/>
    <w:rsid w:val="00697CA4"/>
    <w:rsid w:val="00697E33"/>
    <w:rsid w:val="00697F7B"/>
    <w:rsid w:val="006A011A"/>
    <w:rsid w:val="006A0369"/>
    <w:rsid w:val="006A0428"/>
    <w:rsid w:val="006A049D"/>
    <w:rsid w:val="006A06EC"/>
    <w:rsid w:val="006A1DC9"/>
    <w:rsid w:val="006A2110"/>
    <w:rsid w:val="006A24BD"/>
    <w:rsid w:val="006A30D4"/>
    <w:rsid w:val="006A3EFA"/>
    <w:rsid w:val="006A4DB6"/>
    <w:rsid w:val="006A5331"/>
    <w:rsid w:val="006A67B9"/>
    <w:rsid w:val="006A6E07"/>
    <w:rsid w:val="006B11D4"/>
    <w:rsid w:val="006B146E"/>
    <w:rsid w:val="006B1BF8"/>
    <w:rsid w:val="006B2900"/>
    <w:rsid w:val="006B2963"/>
    <w:rsid w:val="006B4C14"/>
    <w:rsid w:val="006B531C"/>
    <w:rsid w:val="006B5F1C"/>
    <w:rsid w:val="006B6A63"/>
    <w:rsid w:val="006B72F9"/>
    <w:rsid w:val="006C0851"/>
    <w:rsid w:val="006C1439"/>
    <w:rsid w:val="006C14F3"/>
    <w:rsid w:val="006C2766"/>
    <w:rsid w:val="006C34D5"/>
    <w:rsid w:val="006C419A"/>
    <w:rsid w:val="006C581B"/>
    <w:rsid w:val="006C59AE"/>
    <w:rsid w:val="006C5BA2"/>
    <w:rsid w:val="006C6D75"/>
    <w:rsid w:val="006C7EC7"/>
    <w:rsid w:val="006D0012"/>
    <w:rsid w:val="006D142D"/>
    <w:rsid w:val="006D1A1D"/>
    <w:rsid w:val="006D219D"/>
    <w:rsid w:val="006D23F3"/>
    <w:rsid w:val="006D3F01"/>
    <w:rsid w:val="006D46FA"/>
    <w:rsid w:val="006D632B"/>
    <w:rsid w:val="006D6454"/>
    <w:rsid w:val="006D690E"/>
    <w:rsid w:val="006D6F12"/>
    <w:rsid w:val="006D7499"/>
    <w:rsid w:val="006E3380"/>
    <w:rsid w:val="006E3610"/>
    <w:rsid w:val="006E43B2"/>
    <w:rsid w:val="006E4870"/>
    <w:rsid w:val="006E4AFA"/>
    <w:rsid w:val="006E6B6C"/>
    <w:rsid w:val="006E6C85"/>
    <w:rsid w:val="006E7F63"/>
    <w:rsid w:val="006F042A"/>
    <w:rsid w:val="006F0432"/>
    <w:rsid w:val="006F0A3F"/>
    <w:rsid w:val="006F1182"/>
    <w:rsid w:val="006F1437"/>
    <w:rsid w:val="006F1511"/>
    <w:rsid w:val="006F23AD"/>
    <w:rsid w:val="006F3500"/>
    <w:rsid w:val="006F3607"/>
    <w:rsid w:val="006F3F64"/>
    <w:rsid w:val="006F3F68"/>
    <w:rsid w:val="006F67DC"/>
    <w:rsid w:val="006F70EC"/>
    <w:rsid w:val="006F7986"/>
    <w:rsid w:val="00701B09"/>
    <w:rsid w:val="00701FD1"/>
    <w:rsid w:val="00702E65"/>
    <w:rsid w:val="00703370"/>
    <w:rsid w:val="00703EBE"/>
    <w:rsid w:val="007052BB"/>
    <w:rsid w:val="00706ABF"/>
    <w:rsid w:val="00707742"/>
    <w:rsid w:val="0071041F"/>
    <w:rsid w:val="00710BA0"/>
    <w:rsid w:val="007113A3"/>
    <w:rsid w:val="00711CE7"/>
    <w:rsid w:val="00711D75"/>
    <w:rsid w:val="00711E17"/>
    <w:rsid w:val="0071272D"/>
    <w:rsid w:val="00713F0D"/>
    <w:rsid w:val="00715107"/>
    <w:rsid w:val="0071565E"/>
    <w:rsid w:val="00716AB0"/>
    <w:rsid w:val="007171A0"/>
    <w:rsid w:val="0071767C"/>
    <w:rsid w:val="0071771E"/>
    <w:rsid w:val="00717ED7"/>
    <w:rsid w:val="00720C79"/>
    <w:rsid w:val="007227FA"/>
    <w:rsid w:val="00722B93"/>
    <w:rsid w:val="00723642"/>
    <w:rsid w:val="00724C2A"/>
    <w:rsid w:val="00725214"/>
    <w:rsid w:val="00725F21"/>
    <w:rsid w:val="00725FAB"/>
    <w:rsid w:val="0072636D"/>
    <w:rsid w:val="00726E79"/>
    <w:rsid w:val="00726ED1"/>
    <w:rsid w:val="00726EF0"/>
    <w:rsid w:val="00727297"/>
    <w:rsid w:val="00727DE2"/>
    <w:rsid w:val="00727E8C"/>
    <w:rsid w:val="00727F3A"/>
    <w:rsid w:val="00730020"/>
    <w:rsid w:val="00730F77"/>
    <w:rsid w:val="007332EA"/>
    <w:rsid w:val="007335B1"/>
    <w:rsid w:val="00733654"/>
    <w:rsid w:val="007342F8"/>
    <w:rsid w:val="00734BE9"/>
    <w:rsid w:val="007359F0"/>
    <w:rsid w:val="00735DDC"/>
    <w:rsid w:val="00735FFD"/>
    <w:rsid w:val="00737339"/>
    <w:rsid w:val="007376A0"/>
    <w:rsid w:val="007379EF"/>
    <w:rsid w:val="0074219D"/>
    <w:rsid w:val="007428B2"/>
    <w:rsid w:val="00742C70"/>
    <w:rsid w:val="0074345F"/>
    <w:rsid w:val="00744413"/>
    <w:rsid w:val="00744588"/>
    <w:rsid w:val="0074548A"/>
    <w:rsid w:val="007468EF"/>
    <w:rsid w:val="00747A26"/>
    <w:rsid w:val="00747E25"/>
    <w:rsid w:val="00747F12"/>
    <w:rsid w:val="0075052B"/>
    <w:rsid w:val="00751466"/>
    <w:rsid w:val="00751664"/>
    <w:rsid w:val="007516DD"/>
    <w:rsid w:val="0075253C"/>
    <w:rsid w:val="00752672"/>
    <w:rsid w:val="00752888"/>
    <w:rsid w:val="00752ADF"/>
    <w:rsid w:val="00752E27"/>
    <w:rsid w:val="00753205"/>
    <w:rsid w:val="007532DA"/>
    <w:rsid w:val="00753342"/>
    <w:rsid w:val="00753363"/>
    <w:rsid w:val="007534B2"/>
    <w:rsid w:val="007545A1"/>
    <w:rsid w:val="007558D7"/>
    <w:rsid w:val="0075665B"/>
    <w:rsid w:val="00756F29"/>
    <w:rsid w:val="00757265"/>
    <w:rsid w:val="007601B7"/>
    <w:rsid w:val="007604CC"/>
    <w:rsid w:val="007611E6"/>
    <w:rsid w:val="0076171C"/>
    <w:rsid w:val="0076173A"/>
    <w:rsid w:val="00761CE9"/>
    <w:rsid w:val="00763147"/>
    <w:rsid w:val="007635DC"/>
    <w:rsid w:val="007638F7"/>
    <w:rsid w:val="00763C3A"/>
    <w:rsid w:val="00763E4A"/>
    <w:rsid w:val="007658F8"/>
    <w:rsid w:val="00765E4F"/>
    <w:rsid w:val="0076620C"/>
    <w:rsid w:val="00767005"/>
    <w:rsid w:val="007677C8"/>
    <w:rsid w:val="0076782A"/>
    <w:rsid w:val="007704E0"/>
    <w:rsid w:val="0077223F"/>
    <w:rsid w:val="0077284B"/>
    <w:rsid w:val="00773080"/>
    <w:rsid w:val="00773284"/>
    <w:rsid w:val="007732C1"/>
    <w:rsid w:val="00773AE1"/>
    <w:rsid w:val="00774291"/>
    <w:rsid w:val="00774DDB"/>
    <w:rsid w:val="00774E2A"/>
    <w:rsid w:val="00776473"/>
    <w:rsid w:val="0077692B"/>
    <w:rsid w:val="00777235"/>
    <w:rsid w:val="00777375"/>
    <w:rsid w:val="00777DF5"/>
    <w:rsid w:val="0078147A"/>
    <w:rsid w:val="00782A2C"/>
    <w:rsid w:val="00782F31"/>
    <w:rsid w:val="00783621"/>
    <w:rsid w:val="00784495"/>
    <w:rsid w:val="00785D00"/>
    <w:rsid w:val="0078666B"/>
    <w:rsid w:val="007867BD"/>
    <w:rsid w:val="00786BD6"/>
    <w:rsid w:val="007872E1"/>
    <w:rsid w:val="00787318"/>
    <w:rsid w:val="00787C8C"/>
    <w:rsid w:val="00787F10"/>
    <w:rsid w:val="00790BF6"/>
    <w:rsid w:val="0079135E"/>
    <w:rsid w:val="00791365"/>
    <w:rsid w:val="00791EB4"/>
    <w:rsid w:val="00792500"/>
    <w:rsid w:val="0079296A"/>
    <w:rsid w:val="00792B34"/>
    <w:rsid w:val="00793596"/>
    <w:rsid w:val="00793ACC"/>
    <w:rsid w:val="00793D25"/>
    <w:rsid w:val="00793FBD"/>
    <w:rsid w:val="007940F1"/>
    <w:rsid w:val="0079478A"/>
    <w:rsid w:val="0079497F"/>
    <w:rsid w:val="00794FCC"/>
    <w:rsid w:val="00796A66"/>
    <w:rsid w:val="00796B94"/>
    <w:rsid w:val="00797B39"/>
    <w:rsid w:val="007A037C"/>
    <w:rsid w:val="007A0871"/>
    <w:rsid w:val="007A1468"/>
    <w:rsid w:val="007A1575"/>
    <w:rsid w:val="007A2D6D"/>
    <w:rsid w:val="007A2F31"/>
    <w:rsid w:val="007A418C"/>
    <w:rsid w:val="007A5F89"/>
    <w:rsid w:val="007A6036"/>
    <w:rsid w:val="007A7428"/>
    <w:rsid w:val="007A79DE"/>
    <w:rsid w:val="007B0097"/>
    <w:rsid w:val="007B014A"/>
    <w:rsid w:val="007B042F"/>
    <w:rsid w:val="007B0912"/>
    <w:rsid w:val="007B0D3B"/>
    <w:rsid w:val="007B2095"/>
    <w:rsid w:val="007B2202"/>
    <w:rsid w:val="007B247D"/>
    <w:rsid w:val="007B2536"/>
    <w:rsid w:val="007B2F64"/>
    <w:rsid w:val="007B348D"/>
    <w:rsid w:val="007B35C9"/>
    <w:rsid w:val="007B4222"/>
    <w:rsid w:val="007B509B"/>
    <w:rsid w:val="007B616B"/>
    <w:rsid w:val="007B65D7"/>
    <w:rsid w:val="007B69BD"/>
    <w:rsid w:val="007B6A71"/>
    <w:rsid w:val="007B7119"/>
    <w:rsid w:val="007B7F8F"/>
    <w:rsid w:val="007C07A7"/>
    <w:rsid w:val="007C1DFD"/>
    <w:rsid w:val="007C27A6"/>
    <w:rsid w:val="007C28F7"/>
    <w:rsid w:val="007C4858"/>
    <w:rsid w:val="007C4988"/>
    <w:rsid w:val="007C4EA0"/>
    <w:rsid w:val="007C5587"/>
    <w:rsid w:val="007C6921"/>
    <w:rsid w:val="007C7CA8"/>
    <w:rsid w:val="007D089F"/>
    <w:rsid w:val="007D0C37"/>
    <w:rsid w:val="007D0E69"/>
    <w:rsid w:val="007D14A0"/>
    <w:rsid w:val="007D17C5"/>
    <w:rsid w:val="007D21CE"/>
    <w:rsid w:val="007D22F9"/>
    <w:rsid w:val="007D231A"/>
    <w:rsid w:val="007D2EBA"/>
    <w:rsid w:val="007D394C"/>
    <w:rsid w:val="007D4070"/>
    <w:rsid w:val="007D453D"/>
    <w:rsid w:val="007D46F6"/>
    <w:rsid w:val="007D48D5"/>
    <w:rsid w:val="007D58C1"/>
    <w:rsid w:val="007D5970"/>
    <w:rsid w:val="007D6028"/>
    <w:rsid w:val="007D63FD"/>
    <w:rsid w:val="007D65E4"/>
    <w:rsid w:val="007D69DA"/>
    <w:rsid w:val="007E05EA"/>
    <w:rsid w:val="007E1401"/>
    <w:rsid w:val="007E2807"/>
    <w:rsid w:val="007E360B"/>
    <w:rsid w:val="007E37F6"/>
    <w:rsid w:val="007E3D92"/>
    <w:rsid w:val="007E42E4"/>
    <w:rsid w:val="007E4A42"/>
    <w:rsid w:val="007E4C75"/>
    <w:rsid w:val="007E4D3D"/>
    <w:rsid w:val="007E522F"/>
    <w:rsid w:val="007E58C5"/>
    <w:rsid w:val="007E5A33"/>
    <w:rsid w:val="007E6660"/>
    <w:rsid w:val="007E672E"/>
    <w:rsid w:val="007E6A59"/>
    <w:rsid w:val="007E6C69"/>
    <w:rsid w:val="007E79F4"/>
    <w:rsid w:val="007F0A4C"/>
    <w:rsid w:val="007F1926"/>
    <w:rsid w:val="007F1BDF"/>
    <w:rsid w:val="007F341E"/>
    <w:rsid w:val="007F391B"/>
    <w:rsid w:val="007F446C"/>
    <w:rsid w:val="007F4E81"/>
    <w:rsid w:val="007F5684"/>
    <w:rsid w:val="007F59BA"/>
    <w:rsid w:val="007F60BD"/>
    <w:rsid w:val="007F7E64"/>
    <w:rsid w:val="00800234"/>
    <w:rsid w:val="00801F91"/>
    <w:rsid w:val="00802863"/>
    <w:rsid w:val="00802BB4"/>
    <w:rsid w:val="008031F3"/>
    <w:rsid w:val="00803EEE"/>
    <w:rsid w:val="00805747"/>
    <w:rsid w:val="00805A21"/>
    <w:rsid w:val="00807942"/>
    <w:rsid w:val="008106D2"/>
    <w:rsid w:val="00810840"/>
    <w:rsid w:val="00810AAA"/>
    <w:rsid w:val="008117D8"/>
    <w:rsid w:val="00811D0A"/>
    <w:rsid w:val="00815AAA"/>
    <w:rsid w:val="008163F2"/>
    <w:rsid w:val="0081698B"/>
    <w:rsid w:val="00816DBB"/>
    <w:rsid w:val="00817767"/>
    <w:rsid w:val="0081779D"/>
    <w:rsid w:val="00820394"/>
    <w:rsid w:val="00820BEA"/>
    <w:rsid w:val="00820C28"/>
    <w:rsid w:val="00820D33"/>
    <w:rsid w:val="00821470"/>
    <w:rsid w:val="008219C7"/>
    <w:rsid w:val="00821B6C"/>
    <w:rsid w:val="0082392C"/>
    <w:rsid w:val="0082458E"/>
    <w:rsid w:val="00824956"/>
    <w:rsid w:val="00826189"/>
    <w:rsid w:val="008264A9"/>
    <w:rsid w:val="00827918"/>
    <w:rsid w:val="00827BFE"/>
    <w:rsid w:val="00830571"/>
    <w:rsid w:val="0083155E"/>
    <w:rsid w:val="00832084"/>
    <w:rsid w:val="008325A4"/>
    <w:rsid w:val="00832661"/>
    <w:rsid w:val="00832757"/>
    <w:rsid w:val="00833585"/>
    <w:rsid w:val="00833FD4"/>
    <w:rsid w:val="0083418B"/>
    <w:rsid w:val="008350FB"/>
    <w:rsid w:val="0083666C"/>
    <w:rsid w:val="00836B76"/>
    <w:rsid w:val="00836BA5"/>
    <w:rsid w:val="00837E9A"/>
    <w:rsid w:val="008404B4"/>
    <w:rsid w:val="00840B9A"/>
    <w:rsid w:val="0084167E"/>
    <w:rsid w:val="00841FB6"/>
    <w:rsid w:val="00842601"/>
    <w:rsid w:val="008429E2"/>
    <w:rsid w:val="00842CB2"/>
    <w:rsid w:val="0084332D"/>
    <w:rsid w:val="008435E4"/>
    <w:rsid w:val="00843912"/>
    <w:rsid w:val="00843A8C"/>
    <w:rsid w:val="0084456B"/>
    <w:rsid w:val="0084572B"/>
    <w:rsid w:val="00845805"/>
    <w:rsid w:val="0084601E"/>
    <w:rsid w:val="00846440"/>
    <w:rsid w:val="00847283"/>
    <w:rsid w:val="00847999"/>
    <w:rsid w:val="0085282C"/>
    <w:rsid w:val="008528EE"/>
    <w:rsid w:val="00853145"/>
    <w:rsid w:val="00853D1C"/>
    <w:rsid w:val="00853D64"/>
    <w:rsid w:val="00854D53"/>
    <w:rsid w:val="00856434"/>
    <w:rsid w:val="008612F0"/>
    <w:rsid w:val="00861AB0"/>
    <w:rsid w:val="00861CB0"/>
    <w:rsid w:val="00861D61"/>
    <w:rsid w:val="00861FA4"/>
    <w:rsid w:val="0086245A"/>
    <w:rsid w:val="008625DE"/>
    <w:rsid w:val="00862D78"/>
    <w:rsid w:val="00863189"/>
    <w:rsid w:val="008636CE"/>
    <w:rsid w:val="00863CB7"/>
    <w:rsid w:val="008647FD"/>
    <w:rsid w:val="00864D8F"/>
    <w:rsid w:val="00864EDB"/>
    <w:rsid w:val="00865928"/>
    <w:rsid w:val="00867385"/>
    <w:rsid w:val="008713F3"/>
    <w:rsid w:val="00871A73"/>
    <w:rsid w:val="0087227E"/>
    <w:rsid w:val="008727A5"/>
    <w:rsid w:val="0087303F"/>
    <w:rsid w:val="008736A9"/>
    <w:rsid w:val="00874A3E"/>
    <w:rsid w:val="008759B1"/>
    <w:rsid w:val="0087601D"/>
    <w:rsid w:val="00876390"/>
    <w:rsid w:val="00876AD4"/>
    <w:rsid w:val="00876E81"/>
    <w:rsid w:val="00876F79"/>
    <w:rsid w:val="00877BBD"/>
    <w:rsid w:val="008803C3"/>
    <w:rsid w:val="008807F4"/>
    <w:rsid w:val="00880FA2"/>
    <w:rsid w:val="008813DD"/>
    <w:rsid w:val="00881703"/>
    <w:rsid w:val="00881775"/>
    <w:rsid w:val="00882028"/>
    <w:rsid w:val="008823C3"/>
    <w:rsid w:val="00882E57"/>
    <w:rsid w:val="00883BE0"/>
    <w:rsid w:val="00883CDE"/>
    <w:rsid w:val="00883E47"/>
    <w:rsid w:val="00885B24"/>
    <w:rsid w:val="008863DD"/>
    <w:rsid w:val="0088664F"/>
    <w:rsid w:val="00886873"/>
    <w:rsid w:val="00886AE4"/>
    <w:rsid w:val="00886BE7"/>
    <w:rsid w:val="00887075"/>
    <w:rsid w:val="0088797B"/>
    <w:rsid w:val="00891368"/>
    <w:rsid w:val="008921E4"/>
    <w:rsid w:val="00892D88"/>
    <w:rsid w:val="00893543"/>
    <w:rsid w:val="00893EE3"/>
    <w:rsid w:val="00893FDD"/>
    <w:rsid w:val="0089523B"/>
    <w:rsid w:val="00897371"/>
    <w:rsid w:val="00897B44"/>
    <w:rsid w:val="00897BBE"/>
    <w:rsid w:val="008A03AD"/>
    <w:rsid w:val="008A1D54"/>
    <w:rsid w:val="008A1FCC"/>
    <w:rsid w:val="008A29EE"/>
    <w:rsid w:val="008A3891"/>
    <w:rsid w:val="008A3C98"/>
    <w:rsid w:val="008A463C"/>
    <w:rsid w:val="008A4C82"/>
    <w:rsid w:val="008B01D0"/>
    <w:rsid w:val="008B078D"/>
    <w:rsid w:val="008B0883"/>
    <w:rsid w:val="008B0A78"/>
    <w:rsid w:val="008B14C8"/>
    <w:rsid w:val="008B3738"/>
    <w:rsid w:val="008B3DC3"/>
    <w:rsid w:val="008B5748"/>
    <w:rsid w:val="008B5778"/>
    <w:rsid w:val="008B5FD0"/>
    <w:rsid w:val="008B6426"/>
    <w:rsid w:val="008B6469"/>
    <w:rsid w:val="008C0327"/>
    <w:rsid w:val="008C035C"/>
    <w:rsid w:val="008C0470"/>
    <w:rsid w:val="008C0D56"/>
    <w:rsid w:val="008C0F3C"/>
    <w:rsid w:val="008C0F8F"/>
    <w:rsid w:val="008C177A"/>
    <w:rsid w:val="008C20B4"/>
    <w:rsid w:val="008C3329"/>
    <w:rsid w:val="008C354E"/>
    <w:rsid w:val="008C3C45"/>
    <w:rsid w:val="008C45DA"/>
    <w:rsid w:val="008C649A"/>
    <w:rsid w:val="008C6F8F"/>
    <w:rsid w:val="008C7371"/>
    <w:rsid w:val="008D0789"/>
    <w:rsid w:val="008D087C"/>
    <w:rsid w:val="008D1927"/>
    <w:rsid w:val="008D1DA4"/>
    <w:rsid w:val="008D2F31"/>
    <w:rsid w:val="008D2F47"/>
    <w:rsid w:val="008D401D"/>
    <w:rsid w:val="008D4238"/>
    <w:rsid w:val="008D640E"/>
    <w:rsid w:val="008D6B4A"/>
    <w:rsid w:val="008D715A"/>
    <w:rsid w:val="008D78B5"/>
    <w:rsid w:val="008D7E58"/>
    <w:rsid w:val="008D7F75"/>
    <w:rsid w:val="008E0E95"/>
    <w:rsid w:val="008E10A5"/>
    <w:rsid w:val="008E1813"/>
    <w:rsid w:val="008E1A01"/>
    <w:rsid w:val="008E1DFB"/>
    <w:rsid w:val="008E273B"/>
    <w:rsid w:val="008E2B6A"/>
    <w:rsid w:val="008E3180"/>
    <w:rsid w:val="008E3F3F"/>
    <w:rsid w:val="008E4313"/>
    <w:rsid w:val="008E448F"/>
    <w:rsid w:val="008E4B16"/>
    <w:rsid w:val="008F0653"/>
    <w:rsid w:val="008F08D5"/>
    <w:rsid w:val="008F16C2"/>
    <w:rsid w:val="008F19F1"/>
    <w:rsid w:val="008F4433"/>
    <w:rsid w:val="008F48D1"/>
    <w:rsid w:val="008F4F98"/>
    <w:rsid w:val="008F6C61"/>
    <w:rsid w:val="008F7252"/>
    <w:rsid w:val="008F739B"/>
    <w:rsid w:val="008F749B"/>
    <w:rsid w:val="008F74A7"/>
    <w:rsid w:val="008F79B6"/>
    <w:rsid w:val="009009B5"/>
    <w:rsid w:val="00902B25"/>
    <w:rsid w:val="00903438"/>
    <w:rsid w:val="00903528"/>
    <w:rsid w:val="00903F59"/>
    <w:rsid w:val="00904CBF"/>
    <w:rsid w:val="00904CC0"/>
    <w:rsid w:val="00904EE3"/>
    <w:rsid w:val="0090520A"/>
    <w:rsid w:val="009054D8"/>
    <w:rsid w:val="00905BC9"/>
    <w:rsid w:val="00905D63"/>
    <w:rsid w:val="00905ED3"/>
    <w:rsid w:val="00906196"/>
    <w:rsid w:val="00906934"/>
    <w:rsid w:val="0090760D"/>
    <w:rsid w:val="0091064C"/>
    <w:rsid w:val="00910915"/>
    <w:rsid w:val="00910E8E"/>
    <w:rsid w:val="00914BFA"/>
    <w:rsid w:val="0091674E"/>
    <w:rsid w:val="009168C0"/>
    <w:rsid w:val="009168FA"/>
    <w:rsid w:val="00916C2C"/>
    <w:rsid w:val="00916C8A"/>
    <w:rsid w:val="00917D40"/>
    <w:rsid w:val="00920C68"/>
    <w:rsid w:val="00920E55"/>
    <w:rsid w:val="0092255D"/>
    <w:rsid w:val="009240A9"/>
    <w:rsid w:val="0092525E"/>
    <w:rsid w:val="009258B5"/>
    <w:rsid w:val="00925D26"/>
    <w:rsid w:val="00926D8E"/>
    <w:rsid w:val="00926E4B"/>
    <w:rsid w:val="00927B4D"/>
    <w:rsid w:val="00930B91"/>
    <w:rsid w:val="00930DAF"/>
    <w:rsid w:val="00930FB0"/>
    <w:rsid w:val="00931151"/>
    <w:rsid w:val="00931DDB"/>
    <w:rsid w:val="00932F3C"/>
    <w:rsid w:val="0093367B"/>
    <w:rsid w:val="00934112"/>
    <w:rsid w:val="00934952"/>
    <w:rsid w:val="00934DF3"/>
    <w:rsid w:val="00935A69"/>
    <w:rsid w:val="00935FC3"/>
    <w:rsid w:val="00936531"/>
    <w:rsid w:val="00936F0B"/>
    <w:rsid w:val="00941389"/>
    <w:rsid w:val="00941D0F"/>
    <w:rsid w:val="0094284E"/>
    <w:rsid w:val="00942E51"/>
    <w:rsid w:val="00943D91"/>
    <w:rsid w:val="009440F9"/>
    <w:rsid w:val="0094465E"/>
    <w:rsid w:val="009448CD"/>
    <w:rsid w:val="00944C90"/>
    <w:rsid w:val="00945ABD"/>
    <w:rsid w:val="00945C61"/>
    <w:rsid w:val="00945DA9"/>
    <w:rsid w:val="00946AF7"/>
    <w:rsid w:val="00946DED"/>
    <w:rsid w:val="00946FAF"/>
    <w:rsid w:val="00947950"/>
    <w:rsid w:val="00947982"/>
    <w:rsid w:val="00947BDE"/>
    <w:rsid w:val="00950310"/>
    <w:rsid w:val="00950CCB"/>
    <w:rsid w:val="009511E0"/>
    <w:rsid w:val="00951756"/>
    <w:rsid w:val="0095205D"/>
    <w:rsid w:val="00952B16"/>
    <w:rsid w:val="00952ECE"/>
    <w:rsid w:val="009535DE"/>
    <w:rsid w:val="009547E7"/>
    <w:rsid w:val="00954A70"/>
    <w:rsid w:val="00954C18"/>
    <w:rsid w:val="00955069"/>
    <w:rsid w:val="00955A40"/>
    <w:rsid w:val="00955AC7"/>
    <w:rsid w:val="00955BE7"/>
    <w:rsid w:val="00955BF8"/>
    <w:rsid w:val="00955F9C"/>
    <w:rsid w:val="00960137"/>
    <w:rsid w:val="00960473"/>
    <w:rsid w:val="00960593"/>
    <w:rsid w:val="00960B19"/>
    <w:rsid w:val="0096192E"/>
    <w:rsid w:val="00961967"/>
    <w:rsid w:val="00961A6A"/>
    <w:rsid w:val="00961FFE"/>
    <w:rsid w:val="00962D8D"/>
    <w:rsid w:val="00963531"/>
    <w:rsid w:val="00963AB1"/>
    <w:rsid w:val="009641F5"/>
    <w:rsid w:val="009649A2"/>
    <w:rsid w:val="00965150"/>
    <w:rsid w:val="009657B0"/>
    <w:rsid w:val="00965AF7"/>
    <w:rsid w:val="00965B60"/>
    <w:rsid w:val="00965E02"/>
    <w:rsid w:val="009660E8"/>
    <w:rsid w:val="00966C25"/>
    <w:rsid w:val="00966EFF"/>
    <w:rsid w:val="009679EB"/>
    <w:rsid w:val="009705E6"/>
    <w:rsid w:val="00970DF2"/>
    <w:rsid w:val="009716C6"/>
    <w:rsid w:val="009731FE"/>
    <w:rsid w:val="00973A7F"/>
    <w:rsid w:val="00973C78"/>
    <w:rsid w:val="00973E11"/>
    <w:rsid w:val="00974133"/>
    <w:rsid w:val="00974427"/>
    <w:rsid w:val="009753E0"/>
    <w:rsid w:val="00976382"/>
    <w:rsid w:val="00976BF6"/>
    <w:rsid w:val="00977106"/>
    <w:rsid w:val="009773AF"/>
    <w:rsid w:val="00977885"/>
    <w:rsid w:val="009801F6"/>
    <w:rsid w:val="0098043C"/>
    <w:rsid w:val="00980AAD"/>
    <w:rsid w:val="00981787"/>
    <w:rsid w:val="009818AF"/>
    <w:rsid w:val="00981F98"/>
    <w:rsid w:val="0098217C"/>
    <w:rsid w:val="00982D67"/>
    <w:rsid w:val="00983E2C"/>
    <w:rsid w:val="00984A1F"/>
    <w:rsid w:val="00986839"/>
    <w:rsid w:val="00987641"/>
    <w:rsid w:val="00987C33"/>
    <w:rsid w:val="00987F0A"/>
    <w:rsid w:val="0099022F"/>
    <w:rsid w:val="00992C0E"/>
    <w:rsid w:val="00993BD4"/>
    <w:rsid w:val="00993CDC"/>
    <w:rsid w:val="009954A9"/>
    <w:rsid w:val="0099569D"/>
    <w:rsid w:val="0099638B"/>
    <w:rsid w:val="009979AB"/>
    <w:rsid w:val="009A12DF"/>
    <w:rsid w:val="009A2C41"/>
    <w:rsid w:val="009A325F"/>
    <w:rsid w:val="009A333B"/>
    <w:rsid w:val="009A4120"/>
    <w:rsid w:val="009A5532"/>
    <w:rsid w:val="009A5B8C"/>
    <w:rsid w:val="009A5CC1"/>
    <w:rsid w:val="009A5D8C"/>
    <w:rsid w:val="009A644A"/>
    <w:rsid w:val="009A662C"/>
    <w:rsid w:val="009A6F8E"/>
    <w:rsid w:val="009B03B6"/>
    <w:rsid w:val="009B0D39"/>
    <w:rsid w:val="009B16EE"/>
    <w:rsid w:val="009B1984"/>
    <w:rsid w:val="009B1990"/>
    <w:rsid w:val="009B27C8"/>
    <w:rsid w:val="009B2F6A"/>
    <w:rsid w:val="009B310F"/>
    <w:rsid w:val="009B3135"/>
    <w:rsid w:val="009B3B25"/>
    <w:rsid w:val="009B3BBE"/>
    <w:rsid w:val="009B3DB3"/>
    <w:rsid w:val="009B3E04"/>
    <w:rsid w:val="009B5258"/>
    <w:rsid w:val="009B731F"/>
    <w:rsid w:val="009C0255"/>
    <w:rsid w:val="009C07BA"/>
    <w:rsid w:val="009C07DB"/>
    <w:rsid w:val="009C1204"/>
    <w:rsid w:val="009C1362"/>
    <w:rsid w:val="009C2A0E"/>
    <w:rsid w:val="009C2E4D"/>
    <w:rsid w:val="009C2E5C"/>
    <w:rsid w:val="009C51BE"/>
    <w:rsid w:val="009C5BD8"/>
    <w:rsid w:val="009C60CE"/>
    <w:rsid w:val="009C7F13"/>
    <w:rsid w:val="009D03E3"/>
    <w:rsid w:val="009D08F5"/>
    <w:rsid w:val="009D16DE"/>
    <w:rsid w:val="009D360F"/>
    <w:rsid w:val="009D398E"/>
    <w:rsid w:val="009D3B54"/>
    <w:rsid w:val="009D4011"/>
    <w:rsid w:val="009D4138"/>
    <w:rsid w:val="009D4453"/>
    <w:rsid w:val="009D5138"/>
    <w:rsid w:val="009D5A1E"/>
    <w:rsid w:val="009D60AD"/>
    <w:rsid w:val="009D6F35"/>
    <w:rsid w:val="009D7E63"/>
    <w:rsid w:val="009E017C"/>
    <w:rsid w:val="009E02A5"/>
    <w:rsid w:val="009E1BFA"/>
    <w:rsid w:val="009E2237"/>
    <w:rsid w:val="009E2CEE"/>
    <w:rsid w:val="009E32E8"/>
    <w:rsid w:val="009E3593"/>
    <w:rsid w:val="009E4D51"/>
    <w:rsid w:val="009E5845"/>
    <w:rsid w:val="009F0EAA"/>
    <w:rsid w:val="009F14C3"/>
    <w:rsid w:val="009F3296"/>
    <w:rsid w:val="009F3BA8"/>
    <w:rsid w:val="009F417F"/>
    <w:rsid w:val="009F43E2"/>
    <w:rsid w:val="009F4B84"/>
    <w:rsid w:val="009F5B21"/>
    <w:rsid w:val="009F62E4"/>
    <w:rsid w:val="009F6941"/>
    <w:rsid w:val="009F6EF2"/>
    <w:rsid w:val="009F6F5D"/>
    <w:rsid w:val="00A007EA"/>
    <w:rsid w:val="00A00D29"/>
    <w:rsid w:val="00A01017"/>
    <w:rsid w:val="00A01458"/>
    <w:rsid w:val="00A0182C"/>
    <w:rsid w:val="00A0279C"/>
    <w:rsid w:val="00A02D7E"/>
    <w:rsid w:val="00A033E6"/>
    <w:rsid w:val="00A03698"/>
    <w:rsid w:val="00A03931"/>
    <w:rsid w:val="00A04E4C"/>
    <w:rsid w:val="00A05032"/>
    <w:rsid w:val="00A0558C"/>
    <w:rsid w:val="00A0583C"/>
    <w:rsid w:val="00A06111"/>
    <w:rsid w:val="00A063F8"/>
    <w:rsid w:val="00A069FF"/>
    <w:rsid w:val="00A072ED"/>
    <w:rsid w:val="00A07588"/>
    <w:rsid w:val="00A0795C"/>
    <w:rsid w:val="00A07C8E"/>
    <w:rsid w:val="00A100E6"/>
    <w:rsid w:val="00A103C0"/>
    <w:rsid w:val="00A106D6"/>
    <w:rsid w:val="00A113F4"/>
    <w:rsid w:val="00A1147B"/>
    <w:rsid w:val="00A11682"/>
    <w:rsid w:val="00A11CC2"/>
    <w:rsid w:val="00A11E6E"/>
    <w:rsid w:val="00A1274D"/>
    <w:rsid w:val="00A1389D"/>
    <w:rsid w:val="00A14650"/>
    <w:rsid w:val="00A1476F"/>
    <w:rsid w:val="00A14786"/>
    <w:rsid w:val="00A14AF6"/>
    <w:rsid w:val="00A15F89"/>
    <w:rsid w:val="00A15FDC"/>
    <w:rsid w:val="00A176F5"/>
    <w:rsid w:val="00A17904"/>
    <w:rsid w:val="00A17B62"/>
    <w:rsid w:val="00A17E38"/>
    <w:rsid w:val="00A20090"/>
    <w:rsid w:val="00A2127E"/>
    <w:rsid w:val="00A21A2C"/>
    <w:rsid w:val="00A2216E"/>
    <w:rsid w:val="00A22286"/>
    <w:rsid w:val="00A2245F"/>
    <w:rsid w:val="00A22DAC"/>
    <w:rsid w:val="00A23F4F"/>
    <w:rsid w:val="00A24309"/>
    <w:rsid w:val="00A24CD6"/>
    <w:rsid w:val="00A252E7"/>
    <w:rsid w:val="00A25F82"/>
    <w:rsid w:val="00A26629"/>
    <w:rsid w:val="00A26647"/>
    <w:rsid w:val="00A270C3"/>
    <w:rsid w:val="00A275EB"/>
    <w:rsid w:val="00A30899"/>
    <w:rsid w:val="00A30CED"/>
    <w:rsid w:val="00A30E71"/>
    <w:rsid w:val="00A33084"/>
    <w:rsid w:val="00A340C5"/>
    <w:rsid w:val="00A34412"/>
    <w:rsid w:val="00A3458E"/>
    <w:rsid w:val="00A346DC"/>
    <w:rsid w:val="00A35B0E"/>
    <w:rsid w:val="00A36216"/>
    <w:rsid w:val="00A364E8"/>
    <w:rsid w:val="00A367DB"/>
    <w:rsid w:val="00A37796"/>
    <w:rsid w:val="00A4066F"/>
    <w:rsid w:val="00A4125B"/>
    <w:rsid w:val="00A416F6"/>
    <w:rsid w:val="00A42FFE"/>
    <w:rsid w:val="00A435B9"/>
    <w:rsid w:val="00A437F9"/>
    <w:rsid w:val="00A4388E"/>
    <w:rsid w:val="00A43DB0"/>
    <w:rsid w:val="00A43F39"/>
    <w:rsid w:val="00A444A9"/>
    <w:rsid w:val="00A45B80"/>
    <w:rsid w:val="00A45D4A"/>
    <w:rsid w:val="00A4635E"/>
    <w:rsid w:val="00A46C71"/>
    <w:rsid w:val="00A504C7"/>
    <w:rsid w:val="00A511C7"/>
    <w:rsid w:val="00A51839"/>
    <w:rsid w:val="00A5209B"/>
    <w:rsid w:val="00A521FD"/>
    <w:rsid w:val="00A53436"/>
    <w:rsid w:val="00A537D9"/>
    <w:rsid w:val="00A53933"/>
    <w:rsid w:val="00A53CE7"/>
    <w:rsid w:val="00A542CD"/>
    <w:rsid w:val="00A55929"/>
    <w:rsid w:val="00A55DFC"/>
    <w:rsid w:val="00A5628A"/>
    <w:rsid w:val="00A564CF"/>
    <w:rsid w:val="00A5681C"/>
    <w:rsid w:val="00A572B1"/>
    <w:rsid w:val="00A5742C"/>
    <w:rsid w:val="00A615A4"/>
    <w:rsid w:val="00A61CB4"/>
    <w:rsid w:val="00A61D47"/>
    <w:rsid w:val="00A62650"/>
    <w:rsid w:val="00A6352E"/>
    <w:rsid w:val="00A63530"/>
    <w:rsid w:val="00A64633"/>
    <w:rsid w:val="00A65916"/>
    <w:rsid w:val="00A65DF0"/>
    <w:rsid w:val="00A72644"/>
    <w:rsid w:val="00A74D26"/>
    <w:rsid w:val="00A7502A"/>
    <w:rsid w:val="00A757BD"/>
    <w:rsid w:val="00A759DD"/>
    <w:rsid w:val="00A773F3"/>
    <w:rsid w:val="00A77F9C"/>
    <w:rsid w:val="00A80FF8"/>
    <w:rsid w:val="00A81235"/>
    <w:rsid w:val="00A818B4"/>
    <w:rsid w:val="00A82177"/>
    <w:rsid w:val="00A82DF4"/>
    <w:rsid w:val="00A84028"/>
    <w:rsid w:val="00A844C5"/>
    <w:rsid w:val="00A84A24"/>
    <w:rsid w:val="00A84F24"/>
    <w:rsid w:val="00A85312"/>
    <w:rsid w:val="00A856C7"/>
    <w:rsid w:val="00A86790"/>
    <w:rsid w:val="00A87A39"/>
    <w:rsid w:val="00A87D74"/>
    <w:rsid w:val="00A90741"/>
    <w:rsid w:val="00A90DFE"/>
    <w:rsid w:val="00A917DF"/>
    <w:rsid w:val="00A919FF"/>
    <w:rsid w:val="00A92649"/>
    <w:rsid w:val="00A930D9"/>
    <w:rsid w:val="00A95456"/>
    <w:rsid w:val="00A96522"/>
    <w:rsid w:val="00A96588"/>
    <w:rsid w:val="00A966F4"/>
    <w:rsid w:val="00A97130"/>
    <w:rsid w:val="00A971F3"/>
    <w:rsid w:val="00A9744E"/>
    <w:rsid w:val="00AA0430"/>
    <w:rsid w:val="00AA093C"/>
    <w:rsid w:val="00AA0DF3"/>
    <w:rsid w:val="00AA0F7F"/>
    <w:rsid w:val="00AA2884"/>
    <w:rsid w:val="00AA33B6"/>
    <w:rsid w:val="00AA39B0"/>
    <w:rsid w:val="00AA6989"/>
    <w:rsid w:val="00AA7958"/>
    <w:rsid w:val="00AA7D09"/>
    <w:rsid w:val="00AB027F"/>
    <w:rsid w:val="00AB02FE"/>
    <w:rsid w:val="00AB196D"/>
    <w:rsid w:val="00AB1B5F"/>
    <w:rsid w:val="00AB1C76"/>
    <w:rsid w:val="00AB269F"/>
    <w:rsid w:val="00AB2EE6"/>
    <w:rsid w:val="00AB38C5"/>
    <w:rsid w:val="00AB5728"/>
    <w:rsid w:val="00AB59E7"/>
    <w:rsid w:val="00AB6050"/>
    <w:rsid w:val="00AB611F"/>
    <w:rsid w:val="00AB6749"/>
    <w:rsid w:val="00AB6964"/>
    <w:rsid w:val="00AB6A97"/>
    <w:rsid w:val="00AB7BC0"/>
    <w:rsid w:val="00AB7E88"/>
    <w:rsid w:val="00AC0598"/>
    <w:rsid w:val="00AC0ED8"/>
    <w:rsid w:val="00AC0F1A"/>
    <w:rsid w:val="00AC1530"/>
    <w:rsid w:val="00AC1D01"/>
    <w:rsid w:val="00AC25AA"/>
    <w:rsid w:val="00AC3733"/>
    <w:rsid w:val="00AC4854"/>
    <w:rsid w:val="00AC497A"/>
    <w:rsid w:val="00AC4E8B"/>
    <w:rsid w:val="00AC59D7"/>
    <w:rsid w:val="00AC6CEB"/>
    <w:rsid w:val="00AC71CF"/>
    <w:rsid w:val="00AC76D8"/>
    <w:rsid w:val="00AD018A"/>
    <w:rsid w:val="00AD127B"/>
    <w:rsid w:val="00AD2605"/>
    <w:rsid w:val="00AD2765"/>
    <w:rsid w:val="00AD2CAD"/>
    <w:rsid w:val="00AD2F7C"/>
    <w:rsid w:val="00AD3797"/>
    <w:rsid w:val="00AD4544"/>
    <w:rsid w:val="00AD5C4D"/>
    <w:rsid w:val="00AD7312"/>
    <w:rsid w:val="00AD75F7"/>
    <w:rsid w:val="00AD778A"/>
    <w:rsid w:val="00AD7A51"/>
    <w:rsid w:val="00AD7F86"/>
    <w:rsid w:val="00AE2A13"/>
    <w:rsid w:val="00AE3623"/>
    <w:rsid w:val="00AE3E91"/>
    <w:rsid w:val="00AE3F5C"/>
    <w:rsid w:val="00AE4B6C"/>
    <w:rsid w:val="00AE57B3"/>
    <w:rsid w:val="00AE623B"/>
    <w:rsid w:val="00AE69BA"/>
    <w:rsid w:val="00AE6B3F"/>
    <w:rsid w:val="00AE6D2A"/>
    <w:rsid w:val="00AF0B60"/>
    <w:rsid w:val="00AF0BC2"/>
    <w:rsid w:val="00AF0E4D"/>
    <w:rsid w:val="00AF0FB2"/>
    <w:rsid w:val="00AF1EDE"/>
    <w:rsid w:val="00AF3C31"/>
    <w:rsid w:val="00AF4E27"/>
    <w:rsid w:val="00AF55F9"/>
    <w:rsid w:val="00AF584B"/>
    <w:rsid w:val="00B0037A"/>
    <w:rsid w:val="00B0352C"/>
    <w:rsid w:val="00B03F78"/>
    <w:rsid w:val="00B0402B"/>
    <w:rsid w:val="00B0448A"/>
    <w:rsid w:val="00B050DF"/>
    <w:rsid w:val="00B055CB"/>
    <w:rsid w:val="00B05B31"/>
    <w:rsid w:val="00B06862"/>
    <w:rsid w:val="00B075F9"/>
    <w:rsid w:val="00B105F3"/>
    <w:rsid w:val="00B10960"/>
    <w:rsid w:val="00B11210"/>
    <w:rsid w:val="00B1232B"/>
    <w:rsid w:val="00B13F64"/>
    <w:rsid w:val="00B141CF"/>
    <w:rsid w:val="00B17E2E"/>
    <w:rsid w:val="00B17F53"/>
    <w:rsid w:val="00B20DA2"/>
    <w:rsid w:val="00B20FBE"/>
    <w:rsid w:val="00B21C37"/>
    <w:rsid w:val="00B22164"/>
    <w:rsid w:val="00B22DA2"/>
    <w:rsid w:val="00B23B4E"/>
    <w:rsid w:val="00B243A8"/>
    <w:rsid w:val="00B24A8C"/>
    <w:rsid w:val="00B24CFC"/>
    <w:rsid w:val="00B24DD0"/>
    <w:rsid w:val="00B24EAA"/>
    <w:rsid w:val="00B25478"/>
    <w:rsid w:val="00B254D1"/>
    <w:rsid w:val="00B26F00"/>
    <w:rsid w:val="00B279FB"/>
    <w:rsid w:val="00B27B8E"/>
    <w:rsid w:val="00B30033"/>
    <w:rsid w:val="00B3044C"/>
    <w:rsid w:val="00B335CC"/>
    <w:rsid w:val="00B34867"/>
    <w:rsid w:val="00B36C2C"/>
    <w:rsid w:val="00B36E3A"/>
    <w:rsid w:val="00B36F58"/>
    <w:rsid w:val="00B4116C"/>
    <w:rsid w:val="00B427F1"/>
    <w:rsid w:val="00B43A06"/>
    <w:rsid w:val="00B43CF0"/>
    <w:rsid w:val="00B43E28"/>
    <w:rsid w:val="00B44122"/>
    <w:rsid w:val="00B44688"/>
    <w:rsid w:val="00B457B8"/>
    <w:rsid w:val="00B45ACA"/>
    <w:rsid w:val="00B461F0"/>
    <w:rsid w:val="00B4692D"/>
    <w:rsid w:val="00B469F1"/>
    <w:rsid w:val="00B47289"/>
    <w:rsid w:val="00B5021C"/>
    <w:rsid w:val="00B50A92"/>
    <w:rsid w:val="00B50BA8"/>
    <w:rsid w:val="00B50D4B"/>
    <w:rsid w:val="00B510E6"/>
    <w:rsid w:val="00B510FA"/>
    <w:rsid w:val="00B518F3"/>
    <w:rsid w:val="00B51F24"/>
    <w:rsid w:val="00B52D76"/>
    <w:rsid w:val="00B52EC2"/>
    <w:rsid w:val="00B5336E"/>
    <w:rsid w:val="00B53F27"/>
    <w:rsid w:val="00B55811"/>
    <w:rsid w:val="00B559FD"/>
    <w:rsid w:val="00B55E96"/>
    <w:rsid w:val="00B5617A"/>
    <w:rsid w:val="00B564C7"/>
    <w:rsid w:val="00B56574"/>
    <w:rsid w:val="00B56B5A"/>
    <w:rsid w:val="00B56D75"/>
    <w:rsid w:val="00B5745B"/>
    <w:rsid w:val="00B57BEE"/>
    <w:rsid w:val="00B57FA1"/>
    <w:rsid w:val="00B60198"/>
    <w:rsid w:val="00B61113"/>
    <w:rsid w:val="00B630C3"/>
    <w:rsid w:val="00B63298"/>
    <w:rsid w:val="00B636C3"/>
    <w:rsid w:val="00B63FF1"/>
    <w:rsid w:val="00B64683"/>
    <w:rsid w:val="00B66659"/>
    <w:rsid w:val="00B6700A"/>
    <w:rsid w:val="00B67DCE"/>
    <w:rsid w:val="00B70533"/>
    <w:rsid w:val="00B70B97"/>
    <w:rsid w:val="00B70BBE"/>
    <w:rsid w:val="00B720C2"/>
    <w:rsid w:val="00B723E4"/>
    <w:rsid w:val="00B72E1D"/>
    <w:rsid w:val="00B72E31"/>
    <w:rsid w:val="00B7382C"/>
    <w:rsid w:val="00B76990"/>
    <w:rsid w:val="00B774C7"/>
    <w:rsid w:val="00B80E0C"/>
    <w:rsid w:val="00B8112C"/>
    <w:rsid w:val="00B81569"/>
    <w:rsid w:val="00B820C5"/>
    <w:rsid w:val="00B82532"/>
    <w:rsid w:val="00B8321B"/>
    <w:rsid w:val="00B84589"/>
    <w:rsid w:val="00B84E3A"/>
    <w:rsid w:val="00B85C44"/>
    <w:rsid w:val="00B86319"/>
    <w:rsid w:val="00B907C5"/>
    <w:rsid w:val="00B90CD5"/>
    <w:rsid w:val="00B91429"/>
    <w:rsid w:val="00B92008"/>
    <w:rsid w:val="00B92AD0"/>
    <w:rsid w:val="00B92F7C"/>
    <w:rsid w:val="00B93190"/>
    <w:rsid w:val="00B93364"/>
    <w:rsid w:val="00B93CE4"/>
    <w:rsid w:val="00B95DE2"/>
    <w:rsid w:val="00B96FAF"/>
    <w:rsid w:val="00BA6144"/>
    <w:rsid w:val="00BA6B15"/>
    <w:rsid w:val="00BA7907"/>
    <w:rsid w:val="00BA7EBB"/>
    <w:rsid w:val="00BB0386"/>
    <w:rsid w:val="00BB0756"/>
    <w:rsid w:val="00BB0D2A"/>
    <w:rsid w:val="00BB129D"/>
    <w:rsid w:val="00BB3148"/>
    <w:rsid w:val="00BB4400"/>
    <w:rsid w:val="00BB4FB4"/>
    <w:rsid w:val="00BB51EB"/>
    <w:rsid w:val="00BB5DF9"/>
    <w:rsid w:val="00BB627F"/>
    <w:rsid w:val="00BB6F60"/>
    <w:rsid w:val="00BB75A9"/>
    <w:rsid w:val="00BB7843"/>
    <w:rsid w:val="00BB7F23"/>
    <w:rsid w:val="00BC0014"/>
    <w:rsid w:val="00BC0302"/>
    <w:rsid w:val="00BC202A"/>
    <w:rsid w:val="00BC2185"/>
    <w:rsid w:val="00BC268E"/>
    <w:rsid w:val="00BC29AB"/>
    <w:rsid w:val="00BC2AF2"/>
    <w:rsid w:val="00BC2F97"/>
    <w:rsid w:val="00BC32E8"/>
    <w:rsid w:val="00BC3C32"/>
    <w:rsid w:val="00BC4364"/>
    <w:rsid w:val="00BC50EA"/>
    <w:rsid w:val="00BC53D7"/>
    <w:rsid w:val="00BC6138"/>
    <w:rsid w:val="00BC685B"/>
    <w:rsid w:val="00BC77B5"/>
    <w:rsid w:val="00BC7FEA"/>
    <w:rsid w:val="00BD053E"/>
    <w:rsid w:val="00BD07BF"/>
    <w:rsid w:val="00BD12C9"/>
    <w:rsid w:val="00BD15D5"/>
    <w:rsid w:val="00BD1D6A"/>
    <w:rsid w:val="00BD349B"/>
    <w:rsid w:val="00BD3707"/>
    <w:rsid w:val="00BD3912"/>
    <w:rsid w:val="00BD49F3"/>
    <w:rsid w:val="00BD4BED"/>
    <w:rsid w:val="00BD52E8"/>
    <w:rsid w:val="00BD65E6"/>
    <w:rsid w:val="00BD6A7C"/>
    <w:rsid w:val="00BD7789"/>
    <w:rsid w:val="00BE0418"/>
    <w:rsid w:val="00BE0548"/>
    <w:rsid w:val="00BE0880"/>
    <w:rsid w:val="00BE0BAD"/>
    <w:rsid w:val="00BE11AE"/>
    <w:rsid w:val="00BE1717"/>
    <w:rsid w:val="00BE3202"/>
    <w:rsid w:val="00BE3F29"/>
    <w:rsid w:val="00BE513B"/>
    <w:rsid w:val="00BE52F7"/>
    <w:rsid w:val="00BE6A4B"/>
    <w:rsid w:val="00BE75DE"/>
    <w:rsid w:val="00BF0492"/>
    <w:rsid w:val="00BF2397"/>
    <w:rsid w:val="00BF2DF0"/>
    <w:rsid w:val="00BF2DF2"/>
    <w:rsid w:val="00BF325D"/>
    <w:rsid w:val="00BF4EA1"/>
    <w:rsid w:val="00BF57B2"/>
    <w:rsid w:val="00BF71DC"/>
    <w:rsid w:val="00C002B0"/>
    <w:rsid w:val="00C010AD"/>
    <w:rsid w:val="00C01719"/>
    <w:rsid w:val="00C035FF"/>
    <w:rsid w:val="00C04627"/>
    <w:rsid w:val="00C04707"/>
    <w:rsid w:val="00C06A1E"/>
    <w:rsid w:val="00C06D15"/>
    <w:rsid w:val="00C072EC"/>
    <w:rsid w:val="00C101F2"/>
    <w:rsid w:val="00C10268"/>
    <w:rsid w:val="00C10E05"/>
    <w:rsid w:val="00C10F37"/>
    <w:rsid w:val="00C11B67"/>
    <w:rsid w:val="00C1255D"/>
    <w:rsid w:val="00C12E50"/>
    <w:rsid w:val="00C134A0"/>
    <w:rsid w:val="00C13756"/>
    <w:rsid w:val="00C13845"/>
    <w:rsid w:val="00C13E94"/>
    <w:rsid w:val="00C147FE"/>
    <w:rsid w:val="00C15734"/>
    <w:rsid w:val="00C161C8"/>
    <w:rsid w:val="00C16F87"/>
    <w:rsid w:val="00C17199"/>
    <w:rsid w:val="00C17288"/>
    <w:rsid w:val="00C174DB"/>
    <w:rsid w:val="00C175D8"/>
    <w:rsid w:val="00C205A6"/>
    <w:rsid w:val="00C20B04"/>
    <w:rsid w:val="00C2113B"/>
    <w:rsid w:val="00C212F4"/>
    <w:rsid w:val="00C215D8"/>
    <w:rsid w:val="00C2332E"/>
    <w:rsid w:val="00C24B6D"/>
    <w:rsid w:val="00C26254"/>
    <w:rsid w:val="00C2713B"/>
    <w:rsid w:val="00C2777D"/>
    <w:rsid w:val="00C27816"/>
    <w:rsid w:val="00C30033"/>
    <w:rsid w:val="00C308D0"/>
    <w:rsid w:val="00C30E91"/>
    <w:rsid w:val="00C3124C"/>
    <w:rsid w:val="00C322B8"/>
    <w:rsid w:val="00C32E7F"/>
    <w:rsid w:val="00C330A2"/>
    <w:rsid w:val="00C33576"/>
    <w:rsid w:val="00C33982"/>
    <w:rsid w:val="00C33B2A"/>
    <w:rsid w:val="00C34940"/>
    <w:rsid w:val="00C36819"/>
    <w:rsid w:val="00C37241"/>
    <w:rsid w:val="00C407E3"/>
    <w:rsid w:val="00C41AB4"/>
    <w:rsid w:val="00C42946"/>
    <w:rsid w:val="00C42FFA"/>
    <w:rsid w:val="00C438DB"/>
    <w:rsid w:val="00C44670"/>
    <w:rsid w:val="00C44A49"/>
    <w:rsid w:val="00C44C9A"/>
    <w:rsid w:val="00C44F8B"/>
    <w:rsid w:val="00C45235"/>
    <w:rsid w:val="00C45EF1"/>
    <w:rsid w:val="00C46728"/>
    <w:rsid w:val="00C4682E"/>
    <w:rsid w:val="00C46B1E"/>
    <w:rsid w:val="00C5063A"/>
    <w:rsid w:val="00C50988"/>
    <w:rsid w:val="00C510C8"/>
    <w:rsid w:val="00C51479"/>
    <w:rsid w:val="00C515E7"/>
    <w:rsid w:val="00C51C61"/>
    <w:rsid w:val="00C51EC9"/>
    <w:rsid w:val="00C520CC"/>
    <w:rsid w:val="00C52750"/>
    <w:rsid w:val="00C52887"/>
    <w:rsid w:val="00C53CDD"/>
    <w:rsid w:val="00C54659"/>
    <w:rsid w:val="00C54766"/>
    <w:rsid w:val="00C549C8"/>
    <w:rsid w:val="00C55479"/>
    <w:rsid w:val="00C555B0"/>
    <w:rsid w:val="00C56C33"/>
    <w:rsid w:val="00C56CDB"/>
    <w:rsid w:val="00C57340"/>
    <w:rsid w:val="00C57385"/>
    <w:rsid w:val="00C6281E"/>
    <w:rsid w:val="00C6341C"/>
    <w:rsid w:val="00C634F7"/>
    <w:rsid w:val="00C635EB"/>
    <w:rsid w:val="00C640E0"/>
    <w:rsid w:val="00C642E4"/>
    <w:rsid w:val="00C651E3"/>
    <w:rsid w:val="00C654F6"/>
    <w:rsid w:val="00C663BD"/>
    <w:rsid w:val="00C70801"/>
    <w:rsid w:val="00C7122E"/>
    <w:rsid w:val="00C71C22"/>
    <w:rsid w:val="00C7259C"/>
    <w:rsid w:val="00C73261"/>
    <w:rsid w:val="00C73664"/>
    <w:rsid w:val="00C736E2"/>
    <w:rsid w:val="00C743D3"/>
    <w:rsid w:val="00C760E1"/>
    <w:rsid w:val="00C76F37"/>
    <w:rsid w:val="00C77E73"/>
    <w:rsid w:val="00C803BD"/>
    <w:rsid w:val="00C807DF"/>
    <w:rsid w:val="00C80863"/>
    <w:rsid w:val="00C80C64"/>
    <w:rsid w:val="00C814AA"/>
    <w:rsid w:val="00C81561"/>
    <w:rsid w:val="00C81D10"/>
    <w:rsid w:val="00C82384"/>
    <w:rsid w:val="00C83353"/>
    <w:rsid w:val="00C833EA"/>
    <w:rsid w:val="00C83532"/>
    <w:rsid w:val="00C8357A"/>
    <w:rsid w:val="00C83AEB"/>
    <w:rsid w:val="00C83B6C"/>
    <w:rsid w:val="00C83E3B"/>
    <w:rsid w:val="00C8458C"/>
    <w:rsid w:val="00C87C2A"/>
    <w:rsid w:val="00C90139"/>
    <w:rsid w:val="00C901C5"/>
    <w:rsid w:val="00C90D09"/>
    <w:rsid w:val="00C91527"/>
    <w:rsid w:val="00C91F3A"/>
    <w:rsid w:val="00C93634"/>
    <w:rsid w:val="00C93F56"/>
    <w:rsid w:val="00C9527A"/>
    <w:rsid w:val="00C95866"/>
    <w:rsid w:val="00C96434"/>
    <w:rsid w:val="00C97AB4"/>
    <w:rsid w:val="00C97E6E"/>
    <w:rsid w:val="00CA062A"/>
    <w:rsid w:val="00CA1B87"/>
    <w:rsid w:val="00CA1F02"/>
    <w:rsid w:val="00CA38AF"/>
    <w:rsid w:val="00CA3987"/>
    <w:rsid w:val="00CA41E8"/>
    <w:rsid w:val="00CA4ED0"/>
    <w:rsid w:val="00CA5A65"/>
    <w:rsid w:val="00CA5E1B"/>
    <w:rsid w:val="00CA61AC"/>
    <w:rsid w:val="00CA65FC"/>
    <w:rsid w:val="00CA6F25"/>
    <w:rsid w:val="00CA73C7"/>
    <w:rsid w:val="00CA79FE"/>
    <w:rsid w:val="00CB1C0B"/>
    <w:rsid w:val="00CB1D0A"/>
    <w:rsid w:val="00CB2081"/>
    <w:rsid w:val="00CB21AF"/>
    <w:rsid w:val="00CB2226"/>
    <w:rsid w:val="00CB2830"/>
    <w:rsid w:val="00CB2E24"/>
    <w:rsid w:val="00CB300F"/>
    <w:rsid w:val="00CB3431"/>
    <w:rsid w:val="00CB3730"/>
    <w:rsid w:val="00CB3B53"/>
    <w:rsid w:val="00CB5215"/>
    <w:rsid w:val="00CB5275"/>
    <w:rsid w:val="00CB57AA"/>
    <w:rsid w:val="00CB58F5"/>
    <w:rsid w:val="00CB6530"/>
    <w:rsid w:val="00CB6DDE"/>
    <w:rsid w:val="00CB707E"/>
    <w:rsid w:val="00CB7B4D"/>
    <w:rsid w:val="00CB7E19"/>
    <w:rsid w:val="00CC066F"/>
    <w:rsid w:val="00CC0D6F"/>
    <w:rsid w:val="00CC1533"/>
    <w:rsid w:val="00CC1A4C"/>
    <w:rsid w:val="00CC1C7D"/>
    <w:rsid w:val="00CC23C8"/>
    <w:rsid w:val="00CC335C"/>
    <w:rsid w:val="00CC3473"/>
    <w:rsid w:val="00CC36FA"/>
    <w:rsid w:val="00CC3D7B"/>
    <w:rsid w:val="00CC4036"/>
    <w:rsid w:val="00CC4C56"/>
    <w:rsid w:val="00CC5EC5"/>
    <w:rsid w:val="00CC5F9F"/>
    <w:rsid w:val="00CC704C"/>
    <w:rsid w:val="00CC727B"/>
    <w:rsid w:val="00CD0356"/>
    <w:rsid w:val="00CD0367"/>
    <w:rsid w:val="00CD0895"/>
    <w:rsid w:val="00CD0F49"/>
    <w:rsid w:val="00CD1025"/>
    <w:rsid w:val="00CD1CB6"/>
    <w:rsid w:val="00CD398B"/>
    <w:rsid w:val="00CD3B7C"/>
    <w:rsid w:val="00CD4BE1"/>
    <w:rsid w:val="00CD6272"/>
    <w:rsid w:val="00CD6326"/>
    <w:rsid w:val="00CD73E2"/>
    <w:rsid w:val="00CE062E"/>
    <w:rsid w:val="00CE0966"/>
    <w:rsid w:val="00CE0A6B"/>
    <w:rsid w:val="00CE1351"/>
    <w:rsid w:val="00CE23D8"/>
    <w:rsid w:val="00CE2437"/>
    <w:rsid w:val="00CE253F"/>
    <w:rsid w:val="00CE266A"/>
    <w:rsid w:val="00CE2A38"/>
    <w:rsid w:val="00CE3932"/>
    <w:rsid w:val="00CE4FDE"/>
    <w:rsid w:val="00CE793F"/>
    <w:rsid w:val="00CE7FD7"/>
    <w:rsid w:val="00CF0299"/>
    <w:rsid w:val="00CF0EBE"/>
    <w:rsid w:val="00CF16F3"/>
    <w:rsid w:val="00CF4034"/>
    <w:rsid w:val="00CF427A"/>
    <w:rsid w:val="00CF427B"/>
    <w:rsid w:val="00CF4529"/>
    <w:rsid w:val="00CF4772"/>
    <w:rsid w:val="00CF47F3"/>
    <w:rsid w:val="00CF4980"/>
    <w:rsid w:val="00CF5BC4"/>
    <w:rsid w:val="00CF6BD0"/>
    <w:rsid w:val="00CF70BB"/>
    <w:rsid w:val="00D015A6"/>
    <w:rsid w:val="00D02A6B"/>
    <w:rsid w:val="00D0315A"/>
    <w:rsid w:val="00D03A4D"/>
    <w:rsid w:val="00D03E8D"/>
    <w:rsid w:val="00D052C1"/>
    <w:rsid w:val="00D05772"/>
    <w:rsid w:val="00D05B32"/>
    <w:rsid w:val="00D05B59"/>
    <w:rsid w:val="00D06122"/>
    <w:rsid w:val="00D07291"/>
    <w:rsid w:val="00D1062F"/>
    <w:rsid w:val="00D108AB"/>
    <w:rsid w:val="00D10E48"/>
    <w:rsid w:val="00D10F94"/>
    <w:rsid w:val="00D11B0B"/>
    <w:rsid w:val="00D12023"/>
    <w:rsid w:val="00D12236"/>
    <w:rsid w:val="00D12B7A"/>
    <w:rsid w:val="00D13026"/>
    <w:rsid w:val="00D14970"/>
    <w:rsid w:val="00D14B71"/>
    <w:rsid w:val="00D152AA"/>
    <w:rsid w:val="00D16108"/>
    <w:rsid w:val="00D176C3"/>
    <w:rsid w:val="00D17A38"/>
    <w:rsid w:val="00D17C91"/>
    <w:rsid w:val="00D17F19"/>
    <w:rsid w:val="00D201F4"/>
    <w:rsid w:val="00D217A0"/>
    <w:rsid w:val="00D21B8C"/>
    <w:rsid w:val="00D2211F"/>
    <w:rsid w:val="00D22234"/>
    <w:rsid w:val="00D22D8C"/>
    <w:rsid w:val="00D23091"/>
    <w:rsid w:val="00D23886"/>
    <w:rsid w:val="00D241CD"/>
    <w:rsid w:val="00D246CF"/>
    <w:rsid w:val="00D24C5B"/>
    <w:rsid w:val="00D25AC3"/>
    <w:rsid w:val="00D25D3F"/>
    <w:rsid w:val="00D276FF"/>
    <w:rsid w:val="00D30E50"/>
    <w:rsid w:val="00D3152E"/>
    <w:rsid w:val="00D32452"/>
    <w:rsid w:val="00D3283C"/>
    <w:rsid w:val="00D328F1"/>
    <w:rsid w:val="00D331D8"/>
    <w:rsid w:val="00D33E88"/>
    <w:rsid w:val="00D35AF4"/>
    <w:rsid w:val="00D35B8B"/>
    <w:rsid w:val="00D37001"/>
    <w:rsid w:val="00D375D7"/>
    <w:rsid w:val="00D3769D"/>
    <w:rsid w:val="00D37C60"/>
    <w:rsid w:val="00D37D76"/>
    <w:rsid w:val="00D4073C"/>
    <w:rsid w:val="00D41511"/>
    <w:rsid w:val="00D420F8"/>
    <w:rsid w:val="00D42935"/>
    <w:rsid w:val="00D42D48"/>
    <w:rsid w:val="00D434C8"/>
    <w:rsid w:val="00D43D3A"/>
    <w:rsid w:val="00D4414D"/>
    <w:rsid w:val="00D4467C"/>
    <w:rsid w:val="00D4592D"/>
    <w:rsid w:val="00D45B0A"/>
    <w:rsid w:val="00D45E11"/>
    <w:rsid w:val="00D47657"/>
    <w:rsid w:val="00D50118"/>
    <w:rsid w:val="00D50852"/>
    <w:rsid w:val="00D50C46"/>
    <w:rsid w:val="00D51214"/>
    <w:rsid w:val="00D51743"/>
    <w:rsid w:val="00D52B88"/>
    <w:rsid w:val="00D538AF"/>
    <w:rsid w:val="00D558AC"/>
    <w:rsid w:val="00D57797"/>
    <w:rsid w:val="00D6097D"/>
    <w:rsid w:val="00D60AD2"/>
    <w:rsid w:val="00D613DB"/>
    <w:rsid w:val="00D61B1B"/>
    <w:rsid w:val="00D61F8F"/>
    <w:rsid w:val="00D632F1"/>
    <w:rsid w:val="00D63305"/>
    <w:rsid w:val="00D63F15"/>
    <w:rsid w:val="00D64561"/>
    <w:rsid w:val="00D64713"/>
    <w:rsid w:val="00D6557F"/>
    <w:rsid w:val="00D65D77"/>
    <w:rsid w:val="00D6782B"/>
    <w:rsid w:val="00D67BA2"/>
    <w:rsid w:val="00D67BFC"/>
    <w:rsid w:val="00D70042"/>
    <w:rsid w:val="00D719C7"/>
    <w:rsid w:val="00D73737"/>
    <w:rsid w:val="00D7395F"/>
    <w:rsid w:val="00D73D80"/>
    <w:rsid w:val="00D745BB"/>
    <w:rsid w:val="00D74614"/>
    <w:rsid w:val="00D75147"/>
    <w:rsid w:val="00D756A3"/>
    <w:rsid w:val="00D76393"/>
    <w:rsid w:val="00D768BC"/>
    <w:rsid w:val="00D76B4C"/>
    <w:rsid w:val="00D7764F"/>
    <w:rsid w:val="00D77B2F"/>
    <w:rsid w:val="00D80439"/>
    <w:rsid w:val="00D80469"/>
    <w:rsid w:val="00D81B18"/>
    <w:rsid w:val="00D82783"/>
    <w:rsid w:val="00D82A1D"/>
    <w:rsid w:val="00D82BA2"/>
    <w:rsid w:val="00D82D17"/>
    <w:rsid w:val="00D82F13"/>
    <w:rsid w:val="00D837F4"/>
    <w:rsid w:val="00D83D98"/>
    <w:rsid w:val="00D83FF1"/>
    <w:rsid w:val="00D84D82"/>
    <w:rsid w:val="00D853D3"/>
    <w:rsid w:val="00D85ECF"/>
    <w:rsid w:val="00D86582"/>
    <w:rsid w:val="00D8718C"/>
    <w:rsid w:val="00D87247"/>
    <w:rsid w:val="00D900AE"/>
    <w:rsid w:val="00D903A4"/>
    <w:rsid w:val="00D91DE5"/>
    <w:rsid w:val="00D92A3F"/>
    <w:rsid w:val="00D92EFA"/>
    <w:rsid w:val="00D9316A"/>
    <w:rsid w:val="00D933CF"/>
    <w:rsid w:val="00D9406E"/>
    <w:rsid w:val="00D94941"/>
    <w:rsid w:val="00D953AD"/>
    <w:rsid w:val="00D95581"/>
    <w:rsid w:val="00D95B31"/>
    <w:rsid w:val="00D95D3B"/>
    <w:rsid w:val="00D9791A"/>
    <w:rsid w:val="00DA0210"/>
    <w:rsid w:val="00DA0404"/>
    <w:rsid w:val="00DA0C7F"/>
    <w:rsid w:val="00DA17DB"/>
    <w:rsid w:val="00DA3727"/>
    <w:rsid w:val="00DA37EA"/>
    <w:rsid w:val="00DA4D9C"/>
    <w:rsid w:val="00DA50F0"/>
    <w:rsid w:val="00DA7773"/>
    <w:rsid w:val="00DA77DF"/>
    <w:rsid w:val="00DA79C7"/>
    <w:rsid w:val="00DA7B93"/>
    <w:rsid w:val="00DA7C8C"/>
    <w:rsid w:val="00DB046A"/>
    <w:rsid w:val="00DB1D04"/>
    <w:rsid w:val="00DB245C"/>
    <w:rsid w:val="00DB3CCC"/>
    <w:rsid w:val="00DB3E47"/>
    <w:rsid w:val="00DB50EC"/>
    <w:rsid w:val="00DB65C7"/>
    <w:rsid w:val="00DB6DF0"/>
    <w:rsid w:val="00DB7203"/>
    <w:rsid w:val="00DB7F13"/>
    <w:rsid w:val="00DC08D1"/>
    <w:rsid w:val="00DC0D23"/>
    <w:rsid w:val="00DC1128"/>
    <w:rsid w:val="00DC1137"/>
    <w:rsid w:val="00DC1679"/>
    <w:rsid w:val="00DC170A"/>
    <w:rsid w:val="00DC342A"/>
    <w:rsid w:val="00DC34B5"/>
    <w:rsid w:val="00DC46AE"/>
    <w:rsid w:val="00DC4B3F"/>
    <w:rsid w:val="00DC4FFB"/>
    <w:rsid w:val="00DC5143"/>
    <w:rsid w:val="00DC6009"/>
    <w:rsid w:val="00DC64B0"/>
    <w:rsid w:val="00DD10DB"/>
    <w:rsid w:val="00DD1291"/>
    <w:rsid w:val="00DD1768"/>
    <w:rsid w:val="00DD18D7"/>
    <w:rsid w:val="00DD254D"/>
    <w:rsid w:val="00DD25DB"/>
    <w:rsid w:val="00DD288B"/>
    <w:rsid w:val="00DD30CB"/>
    <w:rsid w:val="00DD36AA"/>
    <w:rsid w:val="00DD3A0A"/>
    <w:rsid w:val="00DD3B85"/>
    <w:rsid w:val="00DD5C8E"/>
    <w:rsid w:val="00DD619C"/>
    <w:rsid w:val="00DE3820"/>
    <w:rsid w:val="00DE3910"/>
    <w:rsid w:val="00DE3EC4"/>
    <w:rsid w:val="00DE4645"/>
    <w:rsid w:val="00DE51BE"/>
    <w:rsid w:val="00DE66CF"/>
    <w:rsid w:val="00DE7992"/>
    <w:rsid w:val="00DE7D1F"/>
    <w:rsid w:val="00DE7D5C"/>
    <w:rsid w:val="00DE7DC3"/>
    <w:rsid w:val="00DF0191"/>
    <w:rsid w:val="00DF0496"/>
    <w:rsid w:val="00DF0D03"/>
    <w:rsid w:val="00DF122C"/>
    <w:rsid w:val="00DF439A"/>
    <w:rsid w:val="00DF584C"/>
    <w:rsid w:val="00DF6B34"/>
    <w:rsid w:val="00DF6B84"/>
    <w:rsid w:val="00DF7296"/>
    <w:rsid w:val="00DF73A0"/>
    <w:rsid w:val="00DF789A"/>
    <w:rsid w:val="00DF7E2D"/>
    <w:rsid w:val="00E004EF"/>
    <w:rsid w:val="00E00F6C"/>
    <w:rsid w:val="00E012D8"/>
    <w:rsid w:val="00E01910"/>
    <w:rsid w:val="00E0219B"/>
    <w:rsid w:val="00E02829"/>
    <w:rsid w:val="00E02FC6"/>
    <w:rsid w:val="00E03A33"/>
    <w:rsid w:val="00E03B79"/>
    <w:rsid w:val="00E03C06"/>
    <w:rsid w:val="00E03E4D"/>
    <w:rsid w:val="00E03E90"/>
    <w:rsid w:val="00E04F92"/>
    <w:rsid w:val="00E053CD"/>
    <w:rsid w:val="00E05B70"/>
    <w:rsid w:val="00E05EFB"/>
    <w:rsid w:val="00E0653C"/>
    <w:rsid w:val="00E07588"/>
    <w:rsid w:val="00E07C3E"/>
    <w:rsid w:val="00E07E37"/>
    <w:rsid w:val="00E10C0F"/>
    <w:rsid w:val="00E1115D"/>
    <w:rsid w:val="00E115E2"/>
    <w:rsid w:val="00E120BD"/>
    <w:rsid w:val="00E12190"/>
    <w:rsid w:val="00E12351"/>
    <w:rsid w:val="00E1267B"/>
    <w:rsid w:val="00E1290C"/>
    <w:rsid w:val="00E12F07"/>
    <w:rsid w:val="00E13103"/>
    <w:rsid w:val="00E138B7"/>
    <w:rsid w:val="00E13AF8"/>
    <w:rsid w:val="00E13BC4"/>
    <w:rsid w:val="00E13C10"/>
    <w:rsid w:val="00E13DD8"/>
    <w:rsid w:val="00E14A26"/>
    <w:rsid w:val="00E14F89"/>
    <w:rsid w:val="00E151C5"/>
    <w:rsid w:val="00E15322"/>
    <w:rsid w:val="00E15739"/>
    <w:rsid w:val="00E15EB4"/>
    <w:rsid w:val="00E1770F"/>
    <w:rsid w:val="00E20DC6"/>
    <w:rsid w:val="00E21046"/>
    <w:rsid w:val="00E21766"/>
    <w:rsid w:val="00E224E5"/>
    <w:rsid w:val="00E22657"/>
    <w:rsid w:val="00E22B02"/>
    <w:rsid w:val="00E23232"/>
    <w:rsid w:val="00E2380F"/>
    <w:rsid w:val="00E24190"/>
    <w:rsid w:val="00E24828"/>
    <w:rsid w:val="00E24AF1"/>
    <w:rsid w:val="00E2545B"/>
    <w:rsid w:val="00E26630"/>
    <w:rsid w:val="00E27930"/>
    <w:rsid w:val="00E27E39"/>
    <w:rsid w:val="00E27E72"/>
    <w:rsid w:val="00E27F46"/>
    <w:rsid w:val="00E303AC"/>
    <w:rsid w:val="00E307C5"/>
    <w:rsid w:val="00E31D6F"/>
    <w:rsid w:val="00E322E5"/>
    <w:rsid w:val="00E32BDF"/>
    <w:rsid w:val="00E33891"/>
    <w:rsid w:val="00E33C6A"/>
    <w:rsid w:val="00E342BC"/>
    <w:rsid w:val="00E37401"/>
    <w:rsid w:val="00E40536"/>
    <w:rsid w:val="00E40552"/>
    <w:rsid w:val="00E40E24"/>
    <w:rsid w:val="00E40F11"/>
    <w:rsid w:val="00E4116B"/>
    <w:rsid w:val="00E414E0"/>
    <w:rsid w:val="00E4196F"/>
    <w:rsid w:val="00E42752"/>
    <w:rsid w:val="00E42B45"/>
    <w:rsid w:val="00E436CB"/>
    <w:rsid w:val="00E4372B"/>
    <w:rsid w:val="00E43DDE"/>
    <w:rsid w:val="00E45BC8"/>
    <w:rsid w:val="00E45EC4"/>
    <w:rsid w:val="00E45F82"/>
    <w:rsid w:val="00E460F5"/>
    <w:rsid w:val="00E46369"/>
    <w:rsid w:val="00E46A15"/>
    <w:rsid w:val="00E47740"/>
    <w:rsid w:val="00E501C8"/>
    <w:rsid w:val="00E5026C"/>
    <w:rsid w:val="00E50995"/>
    <w:rsid w:val="00E50B90"/>
    <w:rsid w:val="00E52CBF"/>
    <w:rsid w:val="00E52F20"/>
    <w:rsid w:val="00E531FB"/>
    <w:rsid w:val="00E549C5"/>
    <w:rsid w:val="00E553A9"/>
    <w:rsid w:val="00E5577D"/>
    <w:rsid w:val="00E55E00"/>
    <w:rsid w:val="00E56583"/>
    <w:rsid w:val="00E56E8A"/>
    <w:rsid w:val="00E57757"/>
    <w:rsid w:val="00E57BEB"/>
    <w:rsid w:val="00E603E7"/>
    <w:rsid w:val="00E60B7E"/>
    <w:rsid w:val="00E61045"/>
    <w:rsid w:val="00E62982"/>
    <w:rsid w:val="00E6357B"/>
    <w:rsid w:val="00E6357D"/>
    <w:rsid w:val="00E638E1"/>
    <w:rsid w:val="00E63901"/>
    <w:rsid w:val="00E641E7"/>
    <w:rsid w:val="00E641F2"/>
    <w:rsid w:val="00E64A01"/>
    <w:rsid w:val="00E64AA5"/>
    <w:rsid w:val="00E64CCA"/>
    <w:rsid w:val="00E64CFA"/>
    <w:rsid w:val="00E65032"/>
    <w:rsid w:val="00E656C9"/>
    <w:rsid w:val="00E65838"/>
    <w:rsid w:val="00E66106"/>
    <w:rsid w:val="00E7056E"/>
    <w:rsid w:val="00E70862"/>
    <w:rsid w:val="00E70D83"/>
    <w:rsid w:val="00E7207E"/>
    <w:rsid w:val="00E722C7"/>
    <w:rsid w:val="00E72565"/>
    <w:rsid w:val="00E72877"/>
    <w:rsid w:val="00E72BCE"/>
    <w:rsid w:val="00E72D05"/>
    <w:rsid w:val="00E73147"/>
    <w:rsid w:val="00E740E1"/>
    <w:rsid w:val="00E744A7"/>
    <w:rsid w:val="00E7484B"/>
    <w:rsid w:val="00E756F8"/>
    <w:rsid w:val="00E75962"/>
    <w:rsid w:val="00E7641B"/>
    <w:rsid w:val="00E76C73"/>
    <w:rsid w:val="00E77840"/>
    <w:rsid w:val="00E77FA3"/>
    <w:rsid w:val="00E80201"/>
    <w:rsid w:val="00E8093C"/>
    <w:rsid w:val="00E81163"/>
    <w:rsid w:val="00E82514"/>
    <w:rsid w:val="00E82DB7"/>
    <w:rsid w:val="00E82E69"/>
    <w:rsid w:val="00E838EC"/>
    <w:rsid w:val="00E8499F"/>
    <w:rsid w:val="00E84D56"/>
    <w:rsid w:val="00E84F5D"/>
    <w:rsid w:val="00E85626"/>
    <w:rsid w:val="00E86124"/>
    <w:rsid w:val="00E86195"/>
    <w:rsid w:val="00E8730B"/>
    <w:rsid w:val="00E90177"/>
    <w:rsid w:val="00E90C51"/>
    <w:rsid w:val="00E92B22"/>
    <w:rsid w:val="00E930AA"/>
    <w:rsid w:val="00E93F11"/>
    <w:rsid w:val="00E94A2D"/>
    <w:rsid w:val="00E94F75"/>
    <w:rsid w:val="00E95826"/>
    <w:rsid w:val="00E95B2E"/>
    <w:rsid w:val="00E96DC4"/>
    <w:rsid w:val="00E97EFF"/>
    <w:rsid w:val="00EA0502"/>
    <w:rsid w:val="00EA0887"/>
    <w:rsid w:val="00EA151B"/>
    <w:rsid w:val="00EA261B"/>
    <w:rsid w:val="00EA2650"/>
    <w:rsid w:val="00EA2751"/>
    <w:rsid w:val="00EA2FB4"/>
    <w:rsid w:val="00EA3954"/>
    <w:rsid w:val="00EA4F61"/>
    <w:rsid w:val="00EA5983"/>
    <w:rsid w:val="00EA5B53"/>
    <w:rsid w:val="00EA6158"/>
    <w:rsid w:val="00EB0768"/>
    <w:rsid w:val="00EB0EB7"/>
    <w:rsid w:val="00EB22DB"/>
    <w:rsid w:val="00EB23A3"/>
    <w:rsid w:val="00EB24AE"/>
    <w:rsid w:val="00EB44A8"/>
    <w:rsid w:val="00EB487D"/>
    <w:rsid w:val="00EB5124"/>
    <w:rsid w:val="00EB5503"/>
    <w:rsid w:val="00EB5B85"/>
    <w:rsid w:val="00EB63E6"/>
    <w:rsid w:val="00EB683B"/>
    <w:rsid w:val="00EB75A7"/>
    <w:rsid w:val="00EB77B3"/>
    <w:rsid w:val="00EB7B2E"/>
    <w:rsid w:val="00EC12F2"/>
    <w:rsid w:val="00EC1D43"/>
    <w:rsid w:val="00EC2121"/>
    <w:rsid w:val="00EC2548"/>
    <w:rsid w:val="00EC26FE"/>
    <w:rsid w:val="00EC2C4B"/>
    <w:rsid w:val="00EC3BFA"/>
    <w:rsid w:val="00EC3C2A"/>
    <w:rsid w:val="00EC45B1"/>
    <w:rsid w:val="00EC4E34"/>
    <w:rsid w:val="00EC51AF"/>
    <w:rsid w:val="00EC55E6"/>
    <w:rsid w:val="00EC6C3A"/>
    <w:rsid w:val="00EC703E"/>
    <w:rsid w:val="00EC76B2"/>
    <w:rsid w:val="00EC7B9A"/>
    <w:rsid w:val="00ED0129"/>
    <w:rsid w:val="00ED029C"/>
    <w:rsid w:val="00ED09B5"/>
    <w:rsid w:val="00ED0DA6"/>
    <w:rsid w:val="00ED209B"/>
    <w:rsid w:val="00ED30E0"/>
    <w:rsid w:val="00ED3285"/>
    <w:rsid w:val="00ED3509"/>
    <w:rsid w:val="00ED3696"/>
    <w:rsid w:val="00ED3C66"/>
    <w:rsid w:val="00ED3D5A"/>
    <w:rsid w:val="00ED4D26"/>
    <w:rsid w:val="00ED77D1"/>
    <w:rsid w:val="00ED7B28"/>
    <w:rsid w:val="00EE021D"/>
    <w:rsid w:val="00EE086B"/>
    <w:rsid w:val="00EE0C35"/>
    <w:rsid w:val="00EE0D44"/>
    <w:rsid w:val="00EE24B4"/>
    <w:rsid w:val="00EE2EAF"/>
    <w:rsid w:val="00EE2F87"/>
    <w:rsid w:val="00EE32BF"/>
    <w:rsid w:val="00EE34EA"/>
    <w:rsid w:val="00EE3C10"/>
    <w:rsid w:val="00EE4DB2"/>
    <w:rsid w:val="00EE4EF6"/>
    <w:rsid w:val="00EE53F0"/>
    <w:rsid w:val="00EE5C8E"/>
    <w:rsid w:val="00EE6999"/>
    <w:rsid w:val="00EE6AEA"/>
    <w:rsid w:val="00EE7318"/>
    <w:rsid w:val="00EE7BDF"/>
    <w:rsid w:val="00EE7F17"/>
    <w:rsid w:val="00EF080E"/>
    <w:rsid w:val="00EF351F"/>
    <w:rsid w:val="00EF3ECE"/>
    <w:rsid w:val="00EF44C5"/>
    <w:rsid w:val="00EF4CFF"/>
    <w:rsid w:val="00EF5B8A"/>
    <w:rsid w:val="00EF6B73"/>
    <w:rsid w:val="00EF6EA2"/>
    <w:rsid w:val="00EF7BE1"/>
    <w:rsid w:val="00F009F5"/>
    <w:rsid w:val="00F012D3"/>
    <w:rsid w:val="00F01A03"/>
    <w:rsid w:val="00F0292E"/>
    <w:rsid w:val="00F0298E"/>
    <w:rsid w:val="00F03431"/>
    <w:rsid w:val="00F0369E"/>
    <w:rsid w:val="00F03C5B"/>
    <w:rsid w:val="00F0424B"/>
    <w:rsid w:val="00F049A5"/>
    <w:rsid w:val="00F04EB9"/>
    <w:rsid w:val="00F06C65"/>
    <w:rsid w:val="00F070E7"/>
    <w:rsid w:val="00F07216"/>
    <w:rsid w:val="00F07B27"/>
    <w:rsid w:val="00F07F3F"/>
    <w:rsid w:val="00F10052"/>
    <w:rsid w:val="00F10827"/>
    <w:rsid w:val="00F12AC3"/>
    <w:rsid w:val="00F1377C"/>
    <w:rsid w:val="00F13796"/>
    <w:rsid w:val="00F13870"/>
    <w:rsid w:val="00F13B7E"/>
    <w:rsid w:val="00F14265"/>
    <w:rsid w:val="00F16E17"/>
    <w:rsid w:val="00F17B28"/>
    <w:rsid w:val="00F20D33"/>
    <w:rsid w:val="00F21360"/>
    <w:rsid w:val="00F2174F"/>
    <w:rsid w:val="00F2263C"/>
    <w:rsid w:val="00F234B9"/>
    <w:rsid w:val="00F236B8"/>
    <w:rsid w:val="00F2392B"/>
    <w:rsid w:val="00F24201"/>
    <w:rsid w:val="00F2434B"/>
    <w:rsid w:val="00F24AAD"/>
    <w:rsid w:val="00F25707"/>
    <w:rsid w:val="00F2634C"/>
    <w:rsid w:val="00F2648D"/>
    <w:rsid w:val="00F267A0"/>
    <w:rsid w:val="00F26BCE"/>
    <w:rsid w:val="00F26FE1"/>
    <w:rsid w:val="00F271EB"/>
    <w:rsid w:val="00F273C7"/>
    <w:rsid w:val="00F27621"/>
    <w:rsid w:val="00F27784"/>
    <w:rsid w:val="00F27A1C"/>
    <w:rsid w:val="00F27BCA"/>
    <w:rsid w:val="00F321D2"/>
    <w:rsid w:val="00F32F23"/>
    <w:rsid w:val="00F3398A"/>
    <w:rsid w:val="00F340F7"/>
    <w:rsid w:val="00F34346"/>
    <w:rsid w:val="00F34E52"/>
    <w:rsid w:val="00F35706"/>
    <w:rsid w:val="00F35C1C"/>
    <w:rsid w:val="00F360B7"/>
    <w:rsid w:val="00F3638D"/>
    <w:rsid w:val="00F371BF"/>
    <w:rsid w:val="00F373E7"/>
    <w:rsid w:val="00F376CB"/>
    <w:rsid w:val="00F37F51"/>
    <w:rsid w:val="00F4026C"/>
    <w:rsid w:val="00F412E2"/>
    <w:rsid w:val="00F41C4E"/>
    <w:rsid w:val="00F441DE"/>
    <w:rsid w:val="00F446CC"/>
    <w:rsid w:val="00F45130"/>
    <w:rsid w:val="00F4555E"/>
    <w:rsid w:val="00F45BA7"/>
    <w:rsid w:val="00F468EF"/>
    <w:rsid w:val="00F506F0"/>
    <w:rsid w:val="00F5208A"/>
    <w:rsid w:val="00F521AA"/>
    <w:rsid w:val="00F528E9"/>
    <w:rsid w:val="00F52AAC"/>
    <w:rsid w:val="00F5333B"/>
    <w:rsid w:val="00F53B1A"/>
    <w:rsid w:val="00F53CFC"/>
    <w:rsid w:val="00F54055"/>
    <w:rsid w:val="00F540A5"/>
    <w:rsid w:val="00F545CE"/>
    <w:rsid w:val="00F560A2"/>
    <w:rsid w:val="00F562F8"/>
    <w:rsid w:val="00F5658F"/>
    <w:rsid w:val="00F57079"/>
    <w:rsid w:val="00F57516"/>
    <w:rsid w:val="00F57FF8"/>
    <w:rsid w:val="00F60182"/>
    <w:rsid w:val="00F6021D"/>
    <w:rsid w:val="00F61869"/>
    <w:rsid w:val="00F62D18"/>
    <w:rsid w:val="00F637DE"/>
    <w:rsid w:val="00F64798"/>
    <w:rsid w:val="00F64E92"/>
    <w:rsid w:val="00F6544F"/>
    <w:rsid w:val="00F657A2"/>
    <w:rsid w:val="00F665D8"/>
    <w:rsid w:val="00F67497"/>
    <w:rsid w:val="00F67699"/>
    <w:rsid w:val="00F70455"/>
    <w:rsid w:val="00F7055D"/>
    <w:rsid w:val="00F71837"/>
    <w:rsid w:val="00F771E5"/>
    <w:rsid w:val="00F802F0"/>
    <w:rsid w:val="00F80CF3"/>
    <w:rsid w:val="00F81124"/>
    <w:rsid w:val="00F81524"/>
    <w:rsid w:val="00F81A7F"/>
    <w:rsid w:val="00F81EAE"/>
    <w:rsid w:val="00F823AB"/>
    <w:rsid w:val="00F82C75"/>
    <w:rsid w:val="00F83998"/>
    <w:rsid w:val="00F83B5F"/>
    <w:rsid w:val="00F86568"/>
    <w:rsid w:val="00F87806"/>
    <w:rsid w:val="00F904A6"/>
    <w:rsid w:val="00F905E0"/>
    <w:rsid w:val="00F90F93"/>
    <w:rsid w:val="00F918F7"/>
    <w:rsid w:val="00F92072"/>
    <w:rsid w:val="00F926B7"/>
    <w:rsid w:val="00F92E36"/>
    <w:rsid w:val="00F92FE1"/>
    <w:rsid w:val="00F94000"/>
    <w:rsid w:val="00F94117"/>
    <w:rsid w:val="00F944F4"/>
    <w:rsid w:val="00F94F23"/>
    <w:rsid w:val="00F951FF"/>
    <w:rsid w:val="00F954EC"/>
    <w:rsid w:val="00F97460"/>
    <w:rsid w:val="00F97B36"/>
    <w:rsid w:val="00FA0628"/>
    <w:rsid w:val="00FA0825"/>
    <w:rsid w:val="00FA0F22"/>
    <w:rsid w:val="00FA1EEC"/>
    <w:rsid w:val="00FA34DA"/>
    <w:rsid w:val="00FA4534"/>
    <w:rsid w:val="00FA5B5F"/>
    <w:rsid w:val="00FA6228"/>
    <w:rsid w:val="00FA6553"/>
    <w:rsid w:val="00FA6EEC"/>
    <w:rsid w:val="00FA7749"/>
    <w:rsid w:val="00FA7D13"/>
    <w:rsid w:val="00FB04B6"/>
    <w:rsid w:val="00FB0994"/>
    <w:rsid w:val="00FB109E"/>
    <w:rsid w:val="00FB1148"/>
    <w:rsid w:val="00FB33B1"/>
    <w:rsid w:val="00FB447A"/>
    <w:rsid w:val="00FB5F85"/>
    <w:rsid w:val="00FB6274"/>
    <w:rsid w:val="00FB678F"/>
    <w:rsid w:val="00FB78A1"/>
    <w:rsid w:val="00FB7ADA"/>
    <w:rsid w:val="00FB7D4F"/>
    <w:rsid w:val="00FC0547"/>
    <w:rsid w:val="00FC119C"/>
    <w:rsid w:val="00FC14BC"/>
    <w:rsid w:val="00FC16D6"/>
    <w:rsid w:val="00FC1C31"/>
    <w:rsid w:val="00FC2178"/>
    <w:rsid w:val="00FC24B3"/>
    <w:rsid w:val="00FC2DA8"/>
    <w:rsid w:val="00FC2EB1"/>
    <w:rsid w:val="00FC3C3B"/>
    <w:rsid w:val="00FC477D"/>
    <w:rsid w:val="00FC49A9"/>
    <w:rsid w:val="00FC4CE9"/>
    <w:rsid w:val="00FC5B44"/>
    <w:rsid w:val="00FC5E3F"/>
    <w:rsid w:val="00FC7139"/>
    <w:rsid w:val="00FD0DEC"/>
    <w:rsid w:val="00FD11AA"/>
    <w:rsid w:val="00FD3D43"/>
    <w:rsid w:val="00FD4256"/>
    <w:rsid w:val="00FD5FEB"/>
    <w:rsid w:val="00FD7A21"/>
    <w:rsid w:val="00FD7BD8"/>
    <w:rsid w:val="00FD7D7F"/>
    <w:rsid w:val="00FE059C"/>
    <w:rsid w:val="00FE13CC"/>
    <w:rsid w:val="00FE1907"/>
    <w:rsid w:val="00FE198B"/>
    <w:rsid w:val="00FE2827"/>
    <w:rsid w:val="00FE2E6C"/>
    <w:rsid w:val="00FE3820"/>
    <w:rsid w:val="00FE445F"/>
    <w:rsid w:val="00FE45AB"/>
    <w:rsid w:val="00FE4B5F"/>
    <w:rsid w:val="00FE5F7F"/>
    <w:rsid w:val="00FE615C"/>
    <w:rsid w:val="00FE668E"/>
    <w:rsid w:val="00FF035C"/>
    <w:rsid w:val="00FF041E"/>
    <w:rsid w:val="00FF0D10"/>
    <w:rsid w:val="00FF1B29"/>
    <w:rsid w:val="00FF1D58"/>
    <w:rsid w:val="00FF244F"/>
    <w:rsid w:val="00FF2CD6"/>
    <w:rsid w:val="00FF3298"/>
    <w:rsid w:val="00FF3480"/>
    <w:rsid w:val="00FF3ED5"/>
    <w:rsid w:val="00FF5657"/>
    <w:rsid w:val="00FF574F"/>
    <w:rsid w:val="00FF7D7E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D2D5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32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9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4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DB6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DB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DB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DB6"/>
    <w:pPr>
      <w:spacing w:after="160" w:line="48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B6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C1CFB"/>
    <w:rPr>
      <w:color w:val="808080"/>
    </w:rPr>
  </w:style>
  <w:style w:type="character" w:customStyle="1" w:styleId="referencesnote">
    <w:name w:val="references__note"/>
    <w:basedOn w:val="DefaultParagraphFont"/>
    <w:rsid w:val="004A1804"/>
  </w:style>
  <w:style w:type="character" w:customStyle="1" w:styleId="referencesauthors">
    <w:name w:val="references__authors"/>
    <w:basedOn w:val="DefaultParagraphFont"/>
    <w:rsid w:val="004A1804"/>
  </w:style>
  <w:style w:type="character" w:customStyle="1" w:styleId="referencesarticle-title">
    <w:name w:val="references__article-title"/>
    <w:basedOn w:val="DefaultParagraphFont"/>
    <w:rsid w:val="004A1804"/>
  </w:style>
  <w:style w:type="character" w:styleId="Strong">
    <w:name w:val="Strong"/>
    <w:basedOn w:val="DefaultParagraphFont"/>
    <w:uiPriority w:val="22"/>
    <w:qFormat/>
    <w:rsid w:val="004A1804"/>
    <w:rPr>
      <w:b/>
      <w:bCs/>
    </w:rPr>
  </w:style>
  <w:style w:type="character" w:customStyle="1" w:styleId="referencesyear">
    <w:name w:val="references__year"/>
    <w:basedOn w:val="DefaultParagraphFont"/>
    <w:rsid w:val="004A1804"/>
  </w:style>
  <w:style w:type="character" w:customStyle="1" w:styleId="ref-doi">
    <w:name w:val="ref-doi"/>
    <w:basedOn w:val="DefaultParagraphFont"/>
    <w:rsid w:val="004A1804"/>
  </w:style>
  <w:style w:type="character" w:styleId="Hyperlink">
    <w:name w:val="Hyperlink"/>
    <w:basedOn w:val="DefaultParagraphFont"/>
    <w:uiPriority w:val="99"/>
    <w:unhideWhenUsed/>
    <w:rsid w:val="004A1804"/>
    <w:rPr>
      <w:color w:val="0000FF"/>
      <w:u w:val="single"/>
    </w:rPr>
  </w:style>
  <w:style w:type="character" w:customStyle="1" w:styleId="referencessuffix">
    <w:name w:val="references__suffix"/>
    <w:basedOn w:val="DefaultParagraphFont"/>
    <w:rsid w:val="004A1804"/>
  </w:style>
  <w:style w:type="character" w:customStyle="1" w:styleId="UnresolvedMention">
    <w:name w:val="Unresolved Mention"/>
    <w:basedOn w:val="DefaultParagraphFont"/>
    <w:uiPriority w:val="99"/>
    <w:rsid w:val="004A18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2EA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7E73"/>
    <w:pPr>
      <w:spacing w:after="160" w:line="480" w:lineRule="auto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77E7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77E73"/>
    <w:pPr>
      <w:spacing w:after="160"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77E73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C76AD"/>
    <w:pPr>
      <w:ind w:left="720"/>
      <w:contextualSpacing/>
    </w:pPr>
  </w:style>
  <w:style w:type="paragraph" w:styleId="Revision">
    <w:name w:val="Revision"/>
    <w:hidden/>
    <w:uiPriority w:val="99"/>
    <w:semiHidden/>
    <w:rsid w:val="00E12F07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element-citation">
    <w:name w:val="element-citation"/>
    <w:basedOn w:val="DefaultParagraphFont"/>
    <w:rsid w:val="00535DE2"/>
  </w:style>
  <w:style w:type="character" w:customStyle="1" w:styleId="ref-journal">
    <w:name w:val="ref-journal"/>
    <w:basedOn w:val="DefaultParagraphFont"/>
    <w:rsid w:val="00535DE2"/>
  </w:style>
  <w:style w:type="character" w:customStyle="1" w:styleId="ref-vol">
    <w:name w:val="ref-vol"/>
    <w:basedOn w:val="DefaultParagraphFont"/>
    <w:rsid w:val="00535DE2"/>
  </w:style>
  <w:style w:type="paragraph" w:styleId="Header">
    <w:name w:val="header"/>
    <w:basedOn w:val="Normal"/>
    <w:link w:val="HeaderChar"/>
    <w:uiPriority w:val="99"/>
    <w:unhideWhenUsed/>
    <w:rsid w:val="00792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96A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D217A0"/>
    <w:pPr>
      <w:tabs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32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9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4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DB6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DB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DB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DB6"/>
    <w:pPr>
      <w:spacing w:after="160" w:line="48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B6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C1CFB"/>
    <w:rPr>
      <w:color w:val="808080"/>
    </w:rPr>
  </w:style>
  <w:style w:type="character" w:customStyle="1" w:styleId="referencesnote">
    <w:name w:val="references__note"/>
    <w:basedOn w:val="DefaultParagraphFont"/>
    <w:rsid w:val="004A1804"/>
  </w:style>
  <w:style w:type="character" w:customStyle="1" w:styleId="referencesauthors">
    <w:name w:val="references__authors"/>
    <w:basedOn w:val="DefaultParagraphFont"/>
    <w:rsid w:val="004A1804"/>
  </w:style>
  <w:style w:type="character" w:customStyle="1" w:styleId="referencesarticle-title">
    <w:name w:val="references__article-title"/>
    <w:basedOn w:val="DefaultParagraphFont"/>
    <w:rsid w:val="004A1804"/>
  </w:style>
  <w:style w:type="character" w:styleId="Strong">
    <w:name w:val="Strong"/>
    <w:basedOn w:val="DefaultParagraphFont"/>
    <w:uiPriority w:val="22"/>
    <w:qFormat/>
    <w:rsid w:val="004A1804"/>
    <w:rPr>
      <w:b/>
      <w:bCs/>
    </w:rPr>
  </w:style>
  <w:style w:type="character" w:customStyle="1" w:styleId="referencesyear">
    <w:name w:val="references__year"/>
    <w:basedOn w:val="DefaultParagraphFont"/>
    <w:rsid w:val="004A1804"/>
  </w:style>
  <w:style w:type="character" w:customStyle="1" w:styleId="ref-doi">
    <w:name w:val="ref-doi"/>
    <w:basedOn w:val="DefaultParagraphFont"/>
    <w:rsid w:val="004A1804"/>
  </w:style>
  <w:style w:type="character" w:styleId="Hyperlink">
    <w:name w:val="Hyperlink"/>
    <w:basedOn w:val="DefaultParagraphFont"/>
    <w:uiPriority w:val="99"/>
    <w:unhideWhenUsed/>
    <w:rsid w:val="004A1804"/>
    <w:rPr>
      <w:color w:val="0000FF"/>
      <w:u w:val="single"/>
    </w:rPr>
  </w:style>
  <w:style w:type="character" w:customStyle="1" w:styleId="referencessuffix">
    <w:name w:val="references__suffix"/>
    <w:basedOn w:val="DefaultParagraphFont"/>
    <w:rsid w:val="004A1804"/>
  </w:style>
  <w:style w:type="character" w:customStyle="1" w:styleId="UnresolvedMention">
    <w:name w:val="Unresolved Mention"/>
    <w:basedOn w:val="DefaultParagraphFont"/>
    <w:uiPriority w:val="99"/>
    <w:rsid w:val="004A18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2EA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7E73"/>
    <w:pPr>
      <w:spacing w:after="160" w:line="480" w:lineRule="auto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77E7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77E73"/>
    <w:pPr>
      <w:spacing w:after="160"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77E73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C76AD"/>
    <w:pPr>
      <w:ind w:left="720"/>
      <w:contextualSpacing/>
    </w:pPr>
  </w:style>
  <w:style w:type="paragraph" w:styleId="Revision">
    <w:name w:val="Revision"/>
    <w:hidden/>
    <w:uiPriority w:val="99"/>
    <w:semiHidden/>
    <w:rsid w:val="00E12F07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element-citation">
    <w:name w:val="element-citation"/>
    <w:basedOn w:val="DefaultParagraphFont"/>
    <w:rsid w:val="00535DE2"/>
  </w:style>
  <w:style w:type="character" w:customStyle="1" w:styleId="ref-journal">
    <w:name w:val="ref-journal"/>
    <w:basedOn w:val="DefaultParagraphFont"/>
    <w:rsid w:val="00535DE2"/>
  </w:style>
  <w:style w:type="character" w:customStyle="1" w:styleId="ref-vol">
    <w:name w:val="ref-vol"/>
    <w:basedOn w:val="DefaultParagraphFont"/>
    <w:rsid w:val="00535DE2"/>
  </w:style>
  <w:style w:type="paragraph" w:styleId="Header">
    <w:name w:val="header"/>
    <w:basedOn w:val="Normal"/>
    <w:link w:val="HeaderChar"/>
    <w:uiPriority w:val="99"/>
    <w:unhideWhenUsed/>
    <w:rsid w:val="00792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96A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D217A0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5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8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4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8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6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8D1493-EB9E-4008-9B08-4A92D82D4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4</Pages>
  <Words>1680</Words>
  <Characters>958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eas</dc:creator>
  <cp:keywords/>
  <dc:description/>
  <cp:lastModifiedBy>E748546</cp:lastModifiedBy>
  <cp:revision>27</cp:revision>
  <cp:lastPrinted>2020-08-15T18:58:00Z</cp:lastPrinted>
  <dcterms:created xsi:type="dcterms:W3CDTF">2023-10-09T02:16:00Z</dcterms:created>
  <dcterms:modified xsi:type="dcterms:W3CDTF">2024-01-08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IOW5YMv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